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4BF19" w14:textId="51E4D8A4" w:rsidR="0091586C" w:rsidRPr="00E13548" w:rsidRDefault="0091586C" w:rsidP="0091586C">
      <w:pPr>
        <w:rPr>
          <w:rFonts w:cstheme="minorHAnsi"/>
          <w:b/>
          <w:bCs/>
          <w:sz w:val="18"/>
          <w:szCs w:val="18"/>
        </w:rPr>
      </w:pPr>
      <w:bookmarkStart w:id="0" w:name="_Hlk196331916"/>
      <w:r w:rsidRPr="00E13548">
        <w:rPr>
          <w:rFonts w:cstheme="minorHAnsi"/>
          <w:b/>
          <w:bCs/>
          <w:sz w:val="18"/>
          <w:szCs w:val="18"/>
        </w:rPr>
        <w:t xml:space="preserve">Table </w:t>
      </w:r>
      <w:r w:rsidR="00B44BEA">
        <w:rPr>
          <w:rFonts w:cstheme="minorHAnsi"/>
          <w:b/>
          <w:bCs/>
          <w:sz w:val="18"/>
          <w:szCs w:val="18"/>
        </w:rPr>
        <w:t>S4a</w:t>
      </w:r>
      <w:r w:rsidRPr="00E13548">
        <w:rPr>
          <w:rFonts w:cstheme="minorHAnsi"/>
          <w:b/>
          <w:bCs/>
          <w:sz w:val="18"/>
          <w:szCs w:val="18"/>
        </w:rPr>
        <w:t>: Characteristics of full text sources of evidence reporting on comprehensive nutrition support for CYP undergoing treatment for OS (total cohort data, stratified for OS only where specified)</w:t>
      </w:r>
    </w:p>
    <w:tbl>
      <w:tblPr>
        <w:tblStyle w:val="TableGrid1"/>
        <w:tblW w:w="1516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701"/>
        <w:gridCol w:w="1418"/>
        <w:gridCol w:w="850"/>
        <w:gridCol w:w="1418"/>
        <w:gridCol w:w="2409"/>
        <w:gridCol w:w="2268"/>
        <w:gridCol w:w="3260"/>
      </w:tblGrid>
      <w:tr w:rsidR="00CC74CD" w:rsidRPr="00E13548" w14:paraId="2175A348" w14:textId="64AC6248" w:rsidTr="002E3216">
        <w:trPr>
          <w:trHeight w:val="694"/>
        </w:trPr>
        <w:tc>
          <w:tcPr>
            <w:tcW w:w="851" w:type="dxa"/>
          </w:tcPr>
          <w:bookmarkEnd w:id="0"/>
          <w:p w14:paraId="56F36B00" w14:textId="0304B4F5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Author, year and country</w:t>
            </w:r>
          </w:p>
        </w:tc>
        <w:tc>
          <w:tcPr>
            <w:tcW w:w="992" w:type="dxa"/>
          </w:tcPr>
          <w:p w14:paraId="6706EE20" w14:textId="2D4D3CFA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1701" w:type="dxa"/>
          </w:tcPr>
          <w:p w14:paraId="3920E9A2" w14:textId="39882120" w:rsidR="00CC74CD" w:rsidRPr="00E13548" w:rsidRDefault="00CC74C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Sample size and sex</w:t>
            </w:r>
          </w:p>
          <w:p w14:paraId="4D29B6A7" w14:textId="475BADA3" w:rsidR="00CC74CD" w:rsidRPr="00E13548" w:rsidRDefault="00CC74CD" w:rsidP="00713B78">
            <w:pPr>
              <w:jc w:val="center"/>
              <w:rPr>
                <w:ins w:id="1" w:author="Laura Sealy" w:date="2025-04-30T11:35:00Z" w16du:dateUtc="2025-04-30T10:35:00Z"/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(n =</w:t>
            </w:r>
            <w:r w:rsidR="002E3216">
              <w:rPr>
                <w:rFonts w:cstheme="minorHAnsi"/>
                <w:b/>
                <w:bCs/>
                <w:sz w:val="18"/>
                <w:szCs w:val="18"/>
              </w:rPr>
              <w:t>t</w:t>
            </w:r>
            <w:r w:rsidRPr="00E13548">
              <w:rPr>
                <w:rFonts w:cstheme="minorHAnsi"/>
                <w:b/>
                <w:bCs/>
                <w:sz w:val="18"/>
                <w:szCs w:val="18"/>
              </w:rPr>
              <w:t xml:space="preserve">otal cohort  </w:t>
            </w:r>
          </w:p>
          <w:p w14:paraId="1E3738D7" w14:textId="6F7095A4" w:rsidR="00CC74CD" w:rsidRPr="00E13548" w:rsidRDefault="00CC74CD" w:rsidP="00713B7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OS = OS cohort)</w:t>
            </w:r>
          </w:p>
        </w:tc>
        <w:tc>
          <w:tcPr>
            <w:tcW w:w="1418" w:type="dxa"/>
          </w:tcPr>
          <w:p w14:paraId="278325E4" w14:textId="6D7ADE36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Age at diagnosis (years)</w:t>
            </w:r>
          </w:p>
        </w:tc>
        <w:tc>
          <w:tcPr>
            <w:tcW w:w="850" w:type="dxa"/>
          </w:tcPr>
          <w:p w14:paraId="714F7C11" w14:textId="571A2C7E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Diagnosi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&amp; OS treatment protocol</w:t>
            </w:r>
          </w:p>
        </w:tc>
        <w:tc>
          <w:tcPr>
            <w:tcW w:w="1418" w:type="dxa"/>
          </w:tcPr>
          <w:p w14:paraId="535CBFF5" w14:textId="02F34739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Study aims &amp; objectives</w:t>
            </w:r>
          </w:p>
        </w:tc>
        <w:tc>
          <w:tcPr>
            <w:tcW w:w="2409" w:type="dxa"/>
          </w:tcPr>
          <w:p w14:paraId="45A2B44C" w14:textId="4AFC4529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Nutrition intervention c</w:t>
            </w:r>
            <w:r w:rsidR="000C2542">
              <w:rPr>
                <w:rFonts w:cstheme="minorHAnsi"/>
                <w:b/>
                <w:bCs/>
                <w:sz w:val="18"/>
                <w:szCs w:val="18"/>
              </w:rPr>
              <w:t>ontent, route, timing, dose, regimen</w:t>
            </w:r>
            <w:r w:rsidRPr="00E13548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0DEB9311" w14:textId="300C4797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Outcomes and data source</w:t>
            </w:r>
          </w:p>
        </w:tc>
        <w:tc>
          <w:tcPr>
            <w:tcW w:w="3260" w:type="dxa"/>
          </w:tcPr>
          <w:p w14:paraId="44433F6B" w14:textId="25272ACF" w:rsidR="00CC74CD" w:rsidRPr="00E13548" w:rsidRDefault="00CC74CD" w:rsidP="0046592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13548">
              <w:rPr>
                <w:rFonts w:cstheme="minorHAnsi"/>
                <w:b/>
                <w:bCs/>
                <w:sz w:val="18"/>
                <w:szCs w:val="18"/>
              </w:rPr>
              <w:t>Outcome reporting methods</w:t>
            </w:r>
          </w:p>
        </w:tc>
      </w:tr>
      <w:tr w:rsidR="00CC74CD" w:rsidRPr="00E13548" w14:paraId="58ADA050" w14:textId="62E4CED9" w:rsidTr="002E3216">
        <w:trPr>
          <w:trHeight w:val="1716"/>
        </w:trPr>
        <w:tc>
          <w:tcPr>
            <w:tcW w:w="851" w:type="dxa"/>
            <w:hideMark/>
          </w:tcPr>
          <w:p w14:paraId="35527F75" w14:textId="3D39B022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Henry et al. 2017 </w:t>
            </w:r>
          </w:p>
          <w:p w14:paraId="1E95BD06" w14:textId="58238A83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France)</w:t>
            </w:r>
          </w:p>
        </w:tc>
        <w:tc>
          <w:tcPr>
            <w:tcW w:w="992" w:type="dxa"/>
          </w:tcPr>
          <w:p w14:paraId="2C73FB53" w14:textId="0B35EBBC" w:rsidR="00CC74CD" w:rsidRPr="00E13548" w:rsidRDefault="00CC74CD" w:rsidP="002E3216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trospective multi-centre cohort </w:t>
            </w:r>
          </w:p>
        </w:tc>
        <w:tc>
          <w:tcPr>
            <w:tcW w:w="1701" w:type="dxa"/>
          </w:tcPr>
          <w:p w14:paraId="176A9458" w14:textId="2F94423B" w:rsidR="00CC74CD" w:rsidRPr="00F76CB3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</w:pPr>
            <w:r w:rsidRPr="00F76CB3"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  <w:t>n = 138</w:t>
            </w:r>
          </w:p>
          <w:p w14:paraId="6EC9C2DE" w14:textId="57E8B01F" w:rsidR="00CC74CD" w:rsidRPr="00F76CB3" w:rsidRDefault="00CC74CD" w:rsidP="007D5D8C">
            <w:pPr>
              <w:rPr>
                <w:ins w:id="2" w:author="Laura Sealy" w:date="2025-04-29T22:01:00Z" w16du:dateUtc="2025-04-29T21:01:00Z"/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</w:pPr>
            <w:r w:rsidRPr="00F76CB3"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  <w:t>OS = 59</w:t>
            </w:r>
          </w:p>
          <w:p w14:paraId="378E775D" w14:textId="396F7EF7" w:rsidR="00CC74CD" w:rsidRPr="00F76CB3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  <w:t xml:space="preserve">OS </w:t>
            </w:r>
            <w:r w:rsidR="00D01808"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  <w:t xml:space="preserve">sex </w:t>
            </w:r>
            <w:r w:rsidRPr="00F76CB3">
              <w:rPr>
                <w:rFonts w:eastAsia="Times New Roman" w:cstheme="minorHAnsi"/>
                <w:color w:val="000000"/>
                <w:sz w:val="18"/>
                <w:szCs w:val="18"/>
                <w:lang w:val="es-ES" w:eastAsia="en-GB"/>
              </w:rPr>
              <w:t>NR</w:t>
            </w:r>
          </w:p>
          <w:p w14:paraId="79549C4A" w14:textId="6237077F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65E0662F" w14:textId="748D6988" w:rsidR="00CC74CD" w:rsidRPr="00E13548" w:rsidRDefault="00CC74CD" w:rsidP="007D5D8C">
            <w:pPr>
              <w:rPr>
                <w:ins w:id="3" w:author="Laura Sealy" w:date="2025-05-03T17:14:00Z" w16du:dateUtc="2025-05-03T16:14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GT n = 31</w:t>
            </w:r>
          </w:p>
          <w:p w14:paraId="744B30AF" w14:textId="7FE7891E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S NG n = 4 </w:t>
            </w:r>
          </w:p>
          <w:p w14:paraId="05FD99F4" w14:textId="6926DB5F" w:rsidR="00CC74CD" w:rsidRPr="00E13548" w:rsidRDefault="00CC74CD" w:rsidP="00F76C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no GT/NG n = 24</w:t>
            </w:r>
          </w:p>
        </w:tc>
        <w:tc>
          <w:tcPr>
            <w:tcW w:w="1418" w:type="dxa"/>
          </w:tcPr>
          <w:p w14:paraId="5062748F" w14:textId="65945F03" w:rsidR="00CC74CD" w:rsidRPr="00E13548" w:rsidRDefault="00CC74CD" w:rsidP="0041463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n ±SD</w:t>
            </w:r>
          </w:p>
          <w:p w14:paraId="214B9E3C" w14:textId="740EA76F" w:rsidR="00CC74CD" w:rsidRPr="00E13548" w:rsidRDefault="003C7D66" w:rsidP="0041463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T: 13 ± 3.8 </w:t>
            </w:r>
          </w:p>
          <w:p w14:paraId="351CE000" w14:textId="77777777" w:rsidR="00CC74CD" w:rsidRPr="00E13548" w:rsidRDefault="00CC74CD" w:rsidP="0041463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G: 11.4 ± 4</w:t>
            </w:r>
          </w:p>
          <w:p w14:paraId="241AB4AD" w14:textId="24D576CA" w:rsidR="00CC74CD" w:rsidRPr="00E13548" w:rsidRDefault="00CC74CD" w:rsidP="0041463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 </w:t>
            </w:r>
            <w:r w:rsidR="003C7D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T/N</w:t>
            </w:r>
            <w:r w:rsidR="003C7D6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: 11.9 ± 3.5 </w:t>
            </w:r>
          </w:p>
          <w:p w14:paraId="361AD51D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75151D3F" w14:textId="2EC57F0F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age NR</w:t>
            </w:r>
          </w:p>
        </w:tc>
        <w:tc>
          <w:tcPr>
            <w:tcW w:w="850" w:type="dxa"/>
          </w:tcPr>
          <w:p w14:paraId="5B59721A" w14:textId="117B42C3" w:rsidR="00CC74CD" w:rsidRPr="00E13548" w:rsidRDefault="00CC74CD" w:rsidP="007D5D8C">
            <w:pPr>
              <w:rPr>
                <w:ins w:id="4" w:author="Laura Sealy" w:date="2025-05-03T15:16:00Z" w16du:dateUtc="2025-05-03T14:16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S </w:t>
            </w:r>
          </w:p>
          <w:p w14:paraId="3265EAA6" w14:textId="13DC5004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="0013072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</w:t>
            </w:r>
          </w:p>
          <w:p w14:paraId="40EE4478" w14:textId="77777777" w:rsidR="00CC74CD" w:rsidRDefault="00CC74CD" w:rsidP="00CC74C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DE1A311" w14:textId="5CA9DA64" w:rsidR="00CC74CD" w:rsidRDefault="00CC74CD" w:rsidP="00CC74C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tocol</w:t>
            </w:r>
          </w:p>
          <w:p w14:paraId="6C061A28" w14:textId="7F7EDCEC" w:rsidR="00CC74CD" w:rsidRPr="00E13548" w:rsidRDefault="00CC74CD" w:rsidP="00CC74C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S94 </w:t>
            </w:r>
          </w:p>
          <w:p w14:paraId="50BA6A8E" w14:textId="792D4025" w:rsidR="00CC74CD" w:rsidRPr="00E13548" w:rsidRDefault="00CC74CD" w:rsidP="00CC74C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2006</w:t>
            </w:r>
          </w:p>
        </w:tc>
        <w:tc>
          <w:tcPr>
            <w:tcW w:w="1418" w:type="dxa"/>
            <w:hideMark/>
          </w:tcPr>
          <w:p w14:paraId="399F0ABE" w14:textId="0140EAE7" w:rsidR="000C2542" w:rsidRDefault="00CC74CD" w:rsidP="00F76CB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>Comparison</w:t>
            </w:r>
            <w:r w:rsidR="0013072C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of</w:t>
            </w:r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EN via eGT </w:t>
            </w:r>
          </w:p>
          <w:p w14:paraId="7181560F" w14:textId="4528645D" w:rsidR="00CC74CD" w:rsidRPr="00E13548" w:rsidRDefault="00CC74CD" w:rsidP="00F76CB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vs </w:t>
            </w:r>
            <w:del w:id="5" w:author="Laura Sealy" w:date="2025-05-03T16:40:00Z" w16du:dateUtc="2025-05-03T15:40:00Z">
              <w:r w:rsidRPr="00F76CB3" w:rsidDel="00FB7734">
                <w:rPr>
                  <w:rFonts w:eastAsia="Times New Roman" w:cstheme="minorHAnsi"/>
                  <w:sz w:val="18"/>
                  <w:szCs w:val="18"/>
                  <w:lang w:eastAsia="en-GB"/>
                </w:rPr>
                <w:delText xml:space="preserve"> </w:delText>
              </w:r>
            </w:del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>NG vs n</w:t>
            </w:r>
            <w:r w:rsidRPr="00E13548">
              <w:rPr>
                <w:rFonts w:eastAsia="Times New Roman" w:cstheme="minorHAnsi"/>
                <w:sz w:val="18"/>
                <w:szCs w:val="18"/>
                <w:lang w:eastAsia="en-GB"/>
              </w:rPr>
              <w:t>o</w:t>
            </w:r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e</w:t>
            </w:r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>GT</w:t>
            </w:r>
            <w:r w:rsidRPr="00E13548">
              <w:rPr>
                <w:rFonts w:eastAsia="Times New Roman" w:cstheme="minorHAnsi"/>
                <w:sz w:val="18"/>
                <w:szCs w:val="18"/>
                <w:lang w:eastAsia="en-GB"/>
              </w:rPr>
              <w:t>/</w:t>
            </w:r>
            <w:r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NG </w:t>
            </w:r>
          </w:p>
        </w:tc>
        <w:tc>
          <w:tcPr>
            <w:tcW w:w="2409" w:type="dxa"/>
            <w:hideMark/>
          </w:tcPr>
          <w:p w14:paraId="2851562F" w14:textId="19E9402D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 </w:t>
            </w:r>
            <w:r w:rsidR="006D49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</w:t>
            </w:r>
            <w:r w:rsidR="006D49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oups:</w:t>
            </w:r>
          </w:p>
          <w:p w14:paraId="76D7EE09" w14:textId="7C881B21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0C25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T </w:t>
            </w:r>
          </w:p>
          <w:p w14:paraId="6D10CC62" w14:textId="77777777" w:rsidR="00CC74CD" w:rsidRDefault="00CC74CD" w:rsidP="001F5A2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NG </w:t>
            </w:r>
          </w:p>
          <w:p w14:paraId="771D0C89" w14:textId="387DC2BD" w:rsidR="00CC74CD" w:rsidRPr="00E13548" w:rsidRDefault="00CC74CD" w:rsidP="001F5A2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No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T/NG </w:t>
            </w:r>
          </w:p>
        </w:tc>
        <w:tc>
          <w:tcPr>
            <w:tcW w:w="2268" w:type="dxa"/>
            <w:hideMark/>
          </w:tcPr>
          <w:p w14:paraId="464813C9" w14:textId="4266283E" w:rsidR="00CC74CD" w:rsidRPr="00E13548" w:rsidRDefault="00D01808" w:rsidP="007D5D8C">
            <w:pPr>
              <w:rPr>
                <w:ins w:id="6" w:author="Laura Sealy" w:date="2025-05-07T07:31:00Z" w16du:dateUtc="2025-05-07T06:31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rimary: Nutritional status </w:t>
            </w:r>
          </w:p>
          <w:p w14:paraId="22A9FCC8" w14:textId="1B122329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plications</w:t>
            </w:r>
          </w:p>
          <w:p w14:paraId="233F119D" w14:textId="2ADF5E37" w:rsidR="009A2D23" w:rsidRDefault="00D01808" w:rsidP="00A84AA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condary: </w:t>
            </w:r>
          </w:p>
          <w:p w14:paraId="254182B0" w14:textId="1858D520" w:rsidR="00CC74CD" w:rsidRPr="00E13548" w:rsidRDefault="00CC74CD" w:rsidP="00A84AA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Treatment modifications  </w:t>
            </w:r>
          </w:p>
          <w:p w14:paraId="25BBC1B3" w14:textId="6A440432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FS at 4 years</w:t>
            </w:r>
          </w:p>
          <w:p w14:paraId="0A90973F" w14:textId="77777777" w:rsidR="00CC74CD" w:rsidRPr="00E13548" w:rsidRDefault="00CC74CD" w:rsidP="007D5D8C">
            <w:pPr>
              <w:rPr>
                <w:ins w:id="7" w:author="Laura Sealy" w:date="2025-05-03T16:52:00Z" w16du:dateUtc="2025-05-03T15:5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076CD45" w14:textId="163AB1B6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from medical records</w:t>
            </w:r>
          </w:p>
        </w:tc>
        <w:tc>
          <w:tcPr>
            <w:tcW w:w="3260" w:type="dxa"/>
          </w:tcPr>
          <w:p w14:paraId="5E97B115" w14:textId="2FFFFBFE" w:rsidR="00CC74CD" w:rsidRPr="00E13548" w:rsidRDefault="009A2D23" w:rsidP="0046592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and Waterlow Z score changes over treatment</w:t>
            </w:r>
          </w:p>
          <w:p w14:paraId="609E1BA2" w14:textId="40FBB170" w:rsidR="00CC74CD" w:rsidRPr="00E13548" w:rsidRDefault="009A2D23" w:rsidP="00465925">
            <w:pPr>
              <w:rPr>
                <w:ins w:id="8" w:author="Laura Sealy" w:date="2025-04-30T12:42:00Z" w16du:dateUtc="2025-04-30T11:4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requency of hospitalisations </w:t>
            </w:r>
          </w:p>
          <w:p w14:paraId="7EE05902" w14:textId="057E7A03" w:rsidR="00CC74CD" w:rsidRPr="00E13548" w:rsidRDefault="009A2D23" w:rsidP="009A2D2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equency of early GT complications</w:t>
            </w:r>
            <w:r w:rsidR="00F76CB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inor and major (method: clinical judgement and treatment required for complication)</w:t>
            </w:r>
          </w:p>
        </w:tc>
      </w:tr>
      <w:tr w:rsidR="00CC74CD" w:rsidRPr="00E13548" w14:paraId="09FD2321" w14:textId="7FC39D6E" w:rsidTr="002E3216">
        <w:trPr>
          <w:trHeight w:val="1830"/>
        </w:trPr>
        <w:tc>
          <w:tcPr>
            <w:tcW w:w="851" w:type="dxa"/>
            <w:hideMark/>
          </w:tcPr>
          <w:p w14:paraId="17EC0B82" w14:textId="32E9291C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hmitt et al. 2012 (France)</w:t>
            </w:r>
          </w:p>
        </w:tc>
        <w:tc>
          <w:tcPr>
            <w:tcW w:w="992" w:type="dxa"/>
          </w:tcPr>
          <w:p w14:paraId="1CF9B45D" w14:textId="44B96D98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trospective multi-centre cohort </w:t>
            </w:r>
          </w:p>
          <w:p w14:paraId="0279FCA8" w14:textId="6B708904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48B3594D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= 48</w:t>
            </w:r>
          </w:p>
          <w:p w14:paraId="2375BAE9" w14:textId="6007613A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= 31</w:t>
            </w:r>
          </w:p>
          <w:p w14:paraId="7690519C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2DD97FA" w14:textId="1DA5464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1 Males = 15 </w:t>
            </w:r>
          </w:p>
          <w:p w14:paraId="2C664EB7" w14:textId="1FCD3C04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2 Males = 10 </w:t>
            </w:r>
          </w:p>
          <w:p w14:paraId="535FEDD1" w14:textId="6394731A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= NR</w:t>
            </w:r>
          </w:p>
          <w:p w14:paraId="4588E4F6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0D9DD47" w14:textId="1F843B9F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sex NR</w:t>
            </w:r>
          </w:p>
        </w:tc>
        <w:tc>
          <w:tcPr>
            <w:tcW w:w="1418" w:type="dxa"/>
          </w:tcPr>
          <w:p w14:paraId="0476CC91" w14:textId="50919487" w:rsidR="00CC74CD" w:rsidRPr="00E13548" w:rsidRDefault="00CC74CD" w:rsidP="00713B78">
            <w:pPr>
              <w:rPr>
                <w:ins w:id="9" w:author="Laura Sealy" w:date="2025-04-30T11:40:00Z" w16du:dateUtc="2025-04-30T10:40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dian (Range) </w:t>
            </w:r>
          </w:p>
          <w:p w14:paraId="5E7A8ECE" w14:textId="5DACD305" w:rsidR="00CC74CD" w:rsidRPr="00E13548" w:rsidRDefault="00CC74CD" w:rsidP="00713B7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1: 13.3 (8.2-17.3) </w:t>
            </w:r>
          </w:p>
          <w:p w14:paraId="1CFC3BE1" w14:textId="41E8DE80" w:rsidR="00CC74CD" w:rsidRPr="00E13548" w:rsidRDefault="00CC74CD" w:rsidP="00713B7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2: 14.3 (9.3-18.9) </w:t>
            </w:r>
          </w:p>
          <w:p w14:paraId="2D9C69E6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27C56E10" w14:textId="12342EB3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age NR</w:t>
            </w:r>
          </w:p>
        </w:tc>
        <w:tc>
          <w:tcPr>
            <w:tcW w:w="850" w:type="dxa"/>
          </w:tcPr>
          <w:p w14:paraId="1174FECA" w14:textId="10076D0D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S </w:t>
            </w:r>
          </w:p>
          <w:p w14:paraId="4E723E85" w14:textId="6A7810ED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="0013072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</w:t>
            </w:r>
          </w:p>
          <w:p w14:paraId="1E01BB72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0FA807CB" w14:textId="07BAA41A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tocol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OS 2006</w:t>
            </w:r>
          </w:p>
        </w:tc>
        <w:tc>
          <w:tcPr>
            <w:tcW w:w="1418" w:type="dxa"/>
            <w:hideMark/>
          </w:tcPr>
          <w:p w14:paraId="55824A06" w14:textId="2D66EAF3" w:rsidR="00CC74CD" w:rsidRPr="00E13548" w:rsidRDefault="002E3216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ficacy of early EN protoc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 (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G insertion at diagnosi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vs. no systematic EN protocol</w:t>
            </w:r>
          </w:p>
        </w:tc>
        <w:tc>
          <w:tcPr>
            <w:tcW w:w="2409" w:type="dxa"/>
            <w:hideMark/>
          </w:tcPr>
          <w:p w14:paraId="5E9974E3" w14:textId="28FA2CCD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p 1: eGT</w:t>
            </w:r>
          </w:p>
          <w:p w14:paraId="6E26843C" w14:textId="49760BCB" w:rsidR="00CC74CD" w:rsidRPr="00E13548" w:rsidRDefault="00CC74CD" w:rsidP="00713B7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 EN given overnight +/- daytime bolus</w:t>
            </w:r>
          </w:p>
          <w:p w14:paraId="56ABD1A1" w14:textId="11CE8EA5" w:rsidR="00CC74CD" w:rsidRPr="00E13548" w:rsidRDefault="00CC74CD" w:rsidP="00713B7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 Ad libitum oral diet</w:t>
            </w:r>
          </w:p>
          <w:p w14:paraId="7323CE80" w14:textId="7E05B8E7" w:rsidR="00CC74CD" w:rsidRPr="00E13548" w:rsidRDefault="00CC74CD" w:rsidP="00713B7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EN volume adapted to </w:t>
            </w:r>
            <w:r w:rsidR="002E32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linical 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lerance</w:t>
            </w:r>
          </w:p>
          <w:p w14:paraId="6174C42F" w14:textId="77777777" w:rsidR="00CC74CD" w:rsidRPr="00E13548" w:rsidRDefault="00CC74CD" w:rsidP="00713B7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060CADE0" w14:textId="68CBB870" w:rsidR="00CC74CD" w:rsidRPr="00E13548" w:rsidRDefault="00CC74CD" w:rsidP="009A2D2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2: no </w:t>
            </w:r>
            <w:r w:rsidR="000C25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ly EN protocol</w:t>
            </w:r>
          </w:p>
        </w:tc>
        <w:tc>
          <w:tcPr>
            <w:tcW w:w="2268" w:type="dxa"/>
            <w:hideMark/>
          </w:tcPr>
          <w:p w14:paraId="66A77D60" w14:textId="5FE1291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: Nutrition status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econdary: Clinical status</w:t>
            </w:r>
          </w:p>
          <w:p w14:paraId="637D300A" w14:textId="6B3BB3C3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ncer progression </w:t>
            </w:r>
          </w:p>
          <w:p w14:paraId="7EA3AD9E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2F772CC4" w14:textId="57453F42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source  NR</w:t>
            </w:r>
          </w:p>
        </w:tc>
        <w:tc>
          <w:tcPr>
            <w:tcW w:w="3260" w:type="dxa"/>
          </w:tcPr>
          <w:p w14:paraId="4DE69CAB" w14:textId="2975B667" w:rsidR="00CC74CD" w:rsidRPr="009A2D23" w:rsidRDefault="009A2D23" w:rsidP="009A2D2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C74CD" w:rsidRP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aterlow</w:t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aterlow&lt;/Author&gt;&lt;Year&gt;1973&lt;/Year&gt;&lt;RecNum&gt;195&lt;/RecNum&gt;&lt;DisplayText&gt;(1)&lt;/DisplayText&gt;&lt;record&gt;&lt;rec-number&gt;195&lt;/rec-number&gt;&lt;foreign-keys&gt;&lt;key app="EN" db-id="2trtde9sas50whe5xpfx05v5a50ss5d99t2d" timestamp="1754328479"&gt;195&lt;/key&gt;&lt;/foreign-keys&gt;&lt;ref-type name="Journal Article"&gt;17&lt;/ref-type&gt;&lt;contributors&gt;&lt;authors&gt;&lt;author&gt;Waterlow, J. C.&lt;/author&gt;&lt;/authors&gt;&lt;/contributors&gt;&lt;titles&gt;&lt;title&gt;Note on the assessment and classification of protein-energy malnutrition in children&lt;/title&gt;&lt;secondary-title&gt;Lancet&lt;/secondary-title&gt;&lt;/titles&gt;&lt;periodical&gt;&lt;full-title&gt;Lancet&lt;/full-title&gt;&lt;/periodical&gt;&lt;pages&gt;87-9&lt;/pages&gt;&lt;volume&gt;2&lt;/volume&gt;&lt;number&gt;7820&lt;/number&gt;&lt;keywords&gt;&lt;keyword&gt;Acute Disease&lt;/keyword&gt;&lt;keyword&gt;Age Factors&lt;/keyword&gt;&lt;keyword&gt;Body Height&lt;/keyword&gt;&lt;keyword&gt;Body Weight&lt;/keyword&gt;&lt;keyword&gt;*Child Nutritional Physiological Phenomena&lt;/keyword&gt;&lt;keyword&gt;Child, Preschool&lt;/keyword&gt;&lt;keyword&gt;Chronic Disease&lt;/keyword&gt;&lt;keyword&gt;Humans&lt;/keyword&gt;&lt;keyword&gt;Infant&lt;/keyword&gt;&lt;keyword&gt;Infant Nutrition Disorders/*diagnosis&lt;/keyword&gt;&lt;keyword&gt;Methods&lt;/keyword&gt;&lt;keyword&gt;Nutrition Disorders/*diagnosis&lt;/keyword&gt;&lt;keyword&gt;Protein-Energy Malnutrition/classification/diagnosis&lt;/keyword&gt;&lt;keyword&gt;Racial Groups&lt;/keyword&gt;&lt;/keywords&gt;&lt;dates&gt;&lt;year&gt;1973&lt;/year&gt;&lt;pub-dates&gt;&lt;date&gt;Jul 14&lt;/date&gt;&lt;/pub-dates&gt;&lt;/dates&gt;&lt;isbn&gt;0140-6736 (Print)&amp;#xD;0140-6736&lt;/isbn&gt;&lt;accession-num&gt;4123633&lt;/accession-num&gt;&lt;urls&gt;&lt;/urls&gt;&lt;electronic-resource-num&gt;10.1016/s0140-6736(73)93276-5&lt;/electronic-resource-num&gt;&lt;remote-database-provider&gt;NLM&lt;/remote-database-provider&gt;&lt;language&gt;eng&lt;/language&gt;&lt;/record&gt;&lt;/Cite&gt;&lt;/EndNote&gt;</w:instrText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BC4F45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1)</w:t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CC74CD" w:rsidRP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del w:id="10" w:author="Laura Sealy" w:date="2025-05-07T08:11:00Z" w16du:dateUtc="2025-05-07T07:11:00Z">
              <w:r w:rsidR="00CC74CD" w:rsidRPr="009A2D23" w:rsidDel="00A25608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delText xml:space="preserve"> </w:delText>
              </w:r>
            </w:del>
            <w:r w:rsidR="00CC74CD" w:rsidRP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ores</w:t>
            </w:r>
            <w:r w:rsidR="00CC74CD" w:rsidRPr="009A2D23">
              <w:rPr>
                <w:rFonts w:cstheme="minorHAnsi"/>
                <w:sz w:val="18"/>
                <w:szCs w:val="18"/>
              </w:rPr>
              <w:t>: wt for ht and ht for age Z scores</w:t>
            </w:r>
            <w:r w:rsidR="00CC74CD" w:rsidRP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. </w:t>
            </w:r>
          </w:p>
          <w:p w14:paraId="79097941" w14:textId="783950BD" w:rsidR="00CC74CD" w:rsidRPr="00E13548" w:rsidRDefault="009A2D23" w:rsidP="0096476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idence of complications</w:t>
            </w:r>
            <w:r w:rsidR="002E321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fter tumour resection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: local </w:t>
            </w:r>
            <w:r w:rsidR="00CC74CD"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>site complications, delayed wound-healing</w:t>
            </w:r>
            <w:r w:rsidR="00CC74CD" w:rsidRPr="00E13548">
              <w:rPr>
                <w:rFonts w:eastAsia="Times New Roman" w:cstheme="minorHAnsi"/>
                <w:sz w:val="18"/>
                <w:szCs w:val="18"/>
                <w:lang w:eastAsia="en-GB"/>
              </w:rPr>
              <w:t>,</w:t>
            </w:r>
            <w:r w:rsidR="00CC74CD" w:rsidRPr="00F76CB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umour operative</w:t>
            </w:r>
            <w:r w:rsidR="00CC74CD" w:rsidRPr="00E13548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 xml:space="preserve">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te infection</w:t>
            </w:r>
          </w:p>
          <w:p w14:paraId="54EEC474" w14:textId="6B036552" w:rsidR="00CC74CD" w:rsidRPr="00E13548" w:rsidRDefault="009A2D23" w:rsidP="0096476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 rate</w:t>
            </w:r>
          </w:p>
          <w:p w14:paraId="0E7B80F8" w14:textId="7C52F36C" w:rsidR="00CC74CD" w:rsidRPr="00E13548" w:rsidRDefault="009A2D23" w:rsidP="004B568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cer-related deaths</w:t>
            </w:r>
          </w:p>
        </w:tc>
      </w:tr>
      <w:tr w:rsidR="00CC74CD" w:rsidRPr="00E13548" w14:paraId="664E19D9" w14:textId="330F753F" w:rsidTr="002E3216">
        <w:trPr>
          <w:trHeight w:val="558"/>
        </w:trPr>
        <w:tc>
          <w:tcPr>
            <w:tcW w:w="851" w:type="dxa"/>
            <w:hideMark/>
          </w:tcPr>
          <w:p w14:paraId="4F395B9A" w14:textId="77777777" w:rsidR="00CC74CD" w:rsidRPr="00E13548" w:rsidRDefault="00CC74CD" w:rsidP="007D5D8C">
            <w:pPr>
              <w:rPr>
                <w:rFonts w:eastAsia="Times New Roman" w:cstheme="minorHAnsi"/>
                <w:color w:val="222222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222222"/>
                <w:sz w:val="18"/>
                <w:szCs w:val="18"/>
                <w:lang w:eastAsia="en-GB"/>
              </w:rPr>
              <w:t>Richioud, et al 2015 (France)</w:t>
            </w:r>
          </w:p>
        </w:tc>
        <w:tc>
          <w:tcPr>
            <w:tcW w:w="992" w:type="dxa"/>
          </w:tcPr>
          <w:p w14:paraId="6F5FFFC9" w14:textId="3E911383" w:rsidR="00CC74CD" w:rsidRPr="00E13548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ngle </w:t>
            </w:r>
            <w:r w:rsid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re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trospective 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hort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3550309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214E10A7" w14:textId="7556D64C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6BE688D6" w14:textId="4DA6C9A8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 = 11 </w:t>
            </w:r>
          </w:p>
          <w:p w14:paraId="061C6917" w14:textId="3194325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= 6</w:t>
            </w:r>
          </w:p>
          <w:p w14:paraId="04F1037D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32FA77A" w14:textId="2576A43C" w:rsidR="00CC74CD" w:rsidRPr="00E13548" w:rsidRDefault="00CC74CD" w:rsidP="007D5D8C">
            <w:pPr>
              <w:rPr>
                <w:ins w:id="11" w:author="Laura Sealy" w:date="2025-05-06T21:38:00Z" w16du:dateUtc="2025-05-06T20:38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 n = 7</w:t>
            </w:r>
          </w:p>
          <w:p w14:paraId="3197F74F" w14:textId="4E84300A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Male n = 3</w:t>
            </w:r>
          </w:p>
        </w:tc>
        <w:tc>
          <w:tcPr>
            <w:tcW w:w="1418" w:type="dxa"/>
          </w:tcPr>
          <w:p w14:paraId="0E9DBBE0" w14:textId="1E753E8B" w:rsidR="00CC74CD" w:rsidRPr="00E13548" w:rsidRDefault="00CC74CD" w:rsidP="0074727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n (Range): 13 (3-20) years</w:t>
            </w:r>
          </w:p>
          <w:p w14:paraId="549515FA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BF15F5E" w14:textId="02226F29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S: 16 (10.5-20) years </w:t>
            </w:r>
          </w:p>
        </w:tc>
        <w:tc>
          <w:tcPr>
            <w:tcW w:w="850" w:type="dxa"/>
          </w:tcPr>
          <w:p w14:paraId="6AE32051" w14:textId="7E0F31D0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</w:t>
            </w:r>
          </w:p>
          <w:p w14:paraId="41F952CC" w14:textId="4DFE432F" w:rsidR="00CC74CD" w:rsidRPr="00E13548" w:rsidRDefault="00CC74CD" w:rsidP="007D5D8C">
            <w:pPr>
              <w:rPr>
                <w:ins w:id="12" w:author="Laura Sealy" w:date="2025-05-03T17:30:00Z" w16du:dateUtc="2025-05-03T16:30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CN</w:t>
            </w:r>
          </w:p>
          <w:p w14:paraId="7E4F0A82" w14:textId="69DB0BB3" w:rsidR="00CC74CD" w:rsidRPr="00E13548" w:rsidRDefault="00CC74CD" w:rsidP="007D5D8C">
            <w:pPr>
              <w:rPr>
                <w:ins w:id="13" w:author="Laura Sealy" w:date="2025-05-03T17:30:00Z" w16du:dateUtc="2025-05-03T16:30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</w:t>
            </w:r>
          </w:p>
          <w:p w14:paraId="42CE7C9D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NBL</w:t>
            </w:r>
          </w:p>
          <w:p w14:paraId="4764BE24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46945799" w14:textId="5CCB97C3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tocol NR</w:t>
            </w:r>
          </w:p>
        </w:tc>
        <w:tc>
          <w:tcPr>
            <w:tcW w:w="1418" w:type="dxa"/>
            <w:hideMark/>
          </w:tcPr>
          <w:p w14:paraId="667C0463" w14:textId="7CC587E7" w:rsidR="00CC74CD" w:rsidRPr="00E13548" w:rsidRDefault="002E3216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fety and effectiveness of primary placeme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utton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RIG in children with cancer </w:t>
            </w:r>
          </w:p>
        </w:tc>
        <w:tc>
          <w:tcPr>
            <w:tcW w:w="2409" w:type="dxa"/>
            <w:hideMark/>
          </w:tcPr>
          <w:p w14:paraId="63434F85" w14:textId="2C7ABE24" w:rsidR="00CC74CD" w:rsidRPr="00E13548" w:rsidRDefault="00CC74CD" w:rsidP="007D5D8C">
            <w:pPr>
              <w:rPr>
                <w:ins w:id="14" w:author="Revuelta Iniesta, Raquel" w:date="2025-05-08T12:46:00Z" w16du:dateUtc="2025-05-08T11:46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nteral feeding via GT introduced 18h after insertion. </w:t>
            </w:r>
          </w:p>
          <w:p w14:paraId="453F0950" w14:textId="77777777" w:rsidR="00CC74CD" w:rsidRPr="00E13548" w:rsidRDefault="00CC74CD" w:rsidP="007D5D8C">
            <w:pPr>
              <w:rPr>
                <w:ins w:id="15" w:author="Revuelta Iniesta, Raquel" w:date="2025-05-08T12:46:00Z" w16du:dateUtc="2025-05-08T11:46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6B1D788" w14:textId="7761C409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ed product/volume adapted to needs of child</w:t>
            </w:r>
            <w:ins w:id="16" w:author="Laura Sealy" w:date="2025-04-30T12:49:00Z" w16du:dateUtc="2025-04-30T11:49:00Z">
              <w:r w:rsidRPr="00E13548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,</w:t>
              </w:r>
            </w:ins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↑over 5 days up to 100% dose during cyclized injections (Mean 10 h/day)</w:t>
            </w:r>
          </w:p>
        </w:tc>
        <w:tc>
          <w:tcPr>
            <w:tcW w:w="2268" w:type="dxa"/>
            <w:hideMark/>
          </w:tcPr>
          <w:p w14:paraId="1057C822" w14:textId="1AEBB56D" w:rsidR="00CC74CD" w:rsidRPr="00E13548" w:rsidRDefault="00CC74CD" w:rsidP="001213C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trition status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Safety of primary RIG button placement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</w:p>
          <w:p w14:paraId="6FAFC551" w14:textId="77777777" w:rsidR="00CC74CD" w:rsidRPr="00E13548" w:rsidRDefault="00CC74CD" w:rsidP="002B3C1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FA6350D" w14:textId="1F680C62" w:rsidR="00CC74CD" w:rsidRPr="00E13548" w:rsidRDefault="00CC74CD" w:rsidP="002B3C1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from patient files</w:t>
            </w:r>
          </w:p>
        </w:tc>
        <w:tc>
          <w:tcPr>
            <w:tcW w:w="3260" w:type="dxa"/>
          </w:tcPr>
          <w:p w14:paraId="2FA0E3D4" w14:textId="730802B2" w:rsidR="00CC74CD" w:rsidRPr="00E13548" w:rsidRDefault="009A2D23" w:rsidP="001213C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t/ht ratio percentage</w:t>
            </w:r>
            <w:r w:rsidR="00CE093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ctual BMI </w:t>
            </w:r>
            <w:r w:rsidR="00CE093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 percentage of ideal BMI </w:t>
            </w:r>
            <w:r w:rsidR="00CE093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HO child growth standards</w:t>
            </w:r>
            <w:r w:rsidR="00CE093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Year&gt;2008&lt;/Year&gt;&lt;RecNum&gt;97&lt;/RecNum&gt;&lt;DisplayText&gt;(2)&lt;/DisplayText&gt;&lt;record&gt;&lt;rec-number&gt;97&lt;/rec-number&gt;&lt;foreign-keys&gt;&lt;key app="EN" db-id="2trtde9sas50whe5xpfx05v5a50ss5d99t2d" timestamp="1734002177"&gt;97&lt;/key&gt;&lt;/foreign-keys&gt;&lt;ref-type name="Standard"&gt;58&lt;/ref-type&gt;&lt;contributors&gt;&lt;/contributors&gt;&lt;titles&gt;&lt;title&gt;WHO Child Growth Standards&lt;/title&gt;&lt;secondary-title&gt;Interpreting Growth Indicators&lt;/secondary-title&gt;&lt;/titles&gt;&lt;dates&gt;&lt;year&gt;2008&lt;/year&gt;&lt;/dates&gt;&lt;pub-location&gt;Geneva&lt;/pub-location&gt;&lt;publisher&gt;World Health Organisation&lt;/publisher&gt;&lt;urls&gt;&lt;/urls&gt;&lt;/record&gt;&lt;/Cite&gt;&lt;/EndNote&gt;</w:instrText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BC4F45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2)</w:t>
            </w:r>
            <w:r w:rsidR="00BC4F4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  <w:p w14:paraId="7311D2D7" w14:textId="48660598" w:rsidR="00CC74CD" w:rsidRPr="00E13548" w:rsidRDefault="009A2D23" w:rsidP="009A2D23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idence of major complications: peritonitis, haemorrhage, gastro-cutaneous fistula, wound infection, necrotizing fasciitis, inadvertent removal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r w:rsidR="00CE093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cidence of minor complications: leakage, blockage, granulation tissue formation, pain</w:t>
            </w:r>
          </w:p>
        </w:tc>
      </w:tr>
      <w:tr w:rsidR="00DB01E1" w:rsidRPr="00E13548" w14:paraId="3A5FE6C3" w14:textId="77777777" w:rsidTr="002E3216">
        <w:trPr>
          <w:trHeight w:val="558"/>
        </w:trPr>
        <w:tc>
          <w:tcPr>
            <w:tcW w:w="851" w:type="dxa"/>
          </w:tcPr>
          <w:p w14:paraId="2044DCCA" w14:textId="5A3E897D" w:rsidR="00DB01E1" w:rsidRPr="00E13548" w:rsidRDefault="001E4004" w:rsidP="007D5D8C">
            <w:pPr>
              <w:rPr>
                <w:rFonts w:eastAsia="Times New Roman" w:cstheme="minorHAnsi"/>
                <w:color w:val="222222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18"/>
                <w:szCs w:val="18"/>
                <w:lang w:eastAsia="en-GB"/>
              </w:rPr>
              <w:t>Dalton &amp; Johnson 2024 (USA)</w:t>
            </w:r>
          </w:p>
        </w:tc>
        <w:tc>
          <w:tcPr>
            <w:tcW w:w="992" w:type="dxa"/>
          </w:tcPr>
          <w:p w14:paraId="0CD6F6C5" w14:textId="762DFB25" w:rsidR="00DB01E1" w:rsidRPr="00E13548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ngle centre retrospective cohort</w:t>
            </w:r>
          </w:p>
        </w:tc>
        <w:tc>
          <w:tcPr>
            <w:tcW w:w="1701" w:type="dxa"/>
          </w:tcPr>
          <w:p w14:paraId="3C148535" w14:textId="77777777" w:rsidR="00DB01E1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= 58</w:t>
            </w:r>
          </w:p>
          <w:p w14:paraId="11731458" w14:textId="77777777" w:rsidR="001E4004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= 17</w:t>
            </w:r>
          </w:p>
          <w:p w14:paraId="5EA125BE" w14:textId="77777777" w:rsidR="001E4004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2DC59EB0" w14:textId="0682B673" w:rsidR="001E4004" w:rsidRPr="00E13548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x NR</w:t>
            </w:r>
          </w:p>
        </w:tc>
        <w:tc>
          <w:tcPr>
            <w:tcW w:w="1418" w:type="dxa"/>
          </w:tcPr>
          <w:p w14:paraId="4F2434A1" w14:textId="77777777" w:rsidR="00DB01E1" w:rsidRDefault="00DB01E1" w:rsidP="0074727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165857B" w14:textId="12CCFF21" w:rsidR="001E4004" w:rsidRPr="00E13548" w:rsidRDefault="001E4004" w:rsidP="0074727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NR</w:t>
            </w:r>
          </w:p>
        </w:tc>
        <w:tc>
          <w:tcPr>
            <w:tcW w:w="850" w:type="dxa"/>
          </w:tcPr>
          <w:p w14:paraId="7EBE745B" w14:textId="601708D1" w:rsidR="00DB01E1" w:rsidRPr="00E13548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BL, OS, EW, RB, Wilms, HBL </w:t>
            </w:r>
          </w:p>
        </w:tc>
        <w:tc>
          <w:tcPr>
            <w:tcW w:w="1418" w:type="dxa"/>
          </w:tcPr>
          <w:p w14:paraId="6B82BB7F" w14:textId="7B784B68" w:rsidR="00DB01E1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ocument incidence and risk factors for GT site erythema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concerning for infection</w:t>
            </w:r>
          </w:p>
        </w:tc>
        <w:tc>
          <w:tcPr>
            <w:tcW w:w="2409" w:type="dxa"/>
          </w:tcPr>
          <w:p w14:paraId="115FDB78" w14:textId="786FD793" w:rsidR="00DB01E1" w:rsidRPr="00E13548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NR</w:t>
            </w:r>
          </w:p>
        </w:tc>
        <w:tc>
          <w:tcPr>
            <w:tcW w:w="2268" w:type="dxa"/>
          </w:tcPr>
          <w:p w14:paraId="4CB0B8EB" w14:textId="77777777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cer diagnosis</w:t>
            </w:r>
          </w:p>
          <w:p w14:paraId="1572C53D" w14:textId="5E5D9002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%wt loss a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</w:t>
            </w: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agnosis/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pse</w:t>
            </w:r>
          </w:p>
          <w:p w14:paraId="403DE7D9" w14:textId="1594B8D8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T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laced at diagnosis vs after therapy starts</w:t>
            </w:r>
          </w:p>
          <w:p w14:paraId="34F18F31" w14:textId="738377B8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T type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/</w:t>
            </w: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cement location</w:t>
            </w:r>
          </w:p>
          <w:p w14:paraId="0676E1DD" w14:textId="244FCE26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 xml:space="preserve">Incidence of erythema </w:t>
            </w:r>
          </w:p>
          <w:p w14:paraId="7CAAB322" w14:textId="77777777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ncidence of: </w:t>
            </w:r>
          </w:p>
          <w:p w14:paraId="3BA70AB9" w14:textId="77777777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- neutropenic erythema </w:t>
            </w:r>
          </w:p>
          <w:p w14:paraId="1253404A" w14:textId="466A8567" w:rsidR="001C4FEB" w:rsidRPr="001C4FEB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 therapy delays due to erythema</w:t>
            </w:r>
          </w:p>
          <w:p w14:paraId="5ABBD9A4" w14:textId="14891AE6" w:rsidR="001E4004" w:rsidRDefault="001C4FEB" w:rsidP="001C4FE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C4FE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e &amp; type of antimicrobial prophylaxis</w:t>
            </w:r>
          </w:p>
          <w:p w14:paraId="25734677" w14:textId="05E90FB1" w:rsidR="00DB01E1" w:rsidRPr="00E13548" w:rsidRDefault="001E4004" w:rsidP="001213C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from patient records</w:t>
            </w:r>
          </w:p>
        </w:tc>
        <w:tc>
          <w:tcPr>
            <w:tcW w:w="3260" w:type="dxa"/>
          </w:tcPr>
          <w:p w14:paraId="26C25D77" w14:textId="77777777" w:rsidR="002A7849" w:rsidRDefault="002A7849" w:rsidP="001213C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5BD70995" w14:textId="76A8A4F2" w:rsidR="002A7849" w:rsidRDefault="007B6434" w:rsidP="001213C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requency of 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rpak or Mic-Key butt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lacement</w:t>
            </w:r>
          </w:p>
          <w:p w14:paraId="392AB12D" w14:textId="77777777" w:rsidR="007B6434" w:rsidRDefault="007B6434" w:rsidP="007B643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equency of p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cement 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theatre or radiology</w:t>
            </w:r>
            <w:r w:rsidR="002A784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7BAA329" w14:textId="295455B7" w:rsidR="007B6434" w:rsidRDefault="007B6434" w:rsidP="007B643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-</w:t>
            </w:r>
            <w:r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rythema incidence via qualitative assessment of records from experienced nurse practitioners. No standard documentation available</w:t>
            </w:r>
          </w:p>
          <w:p w14:paraId="2F744ACA" w14:textId="77777777" w:rsidR="007B6434" w:rsidRPr="007B6434" w:rsidRDefault="007B6434" w:rsidP="007B643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5262FBBA" w14:textId="7120DC5E" w:rsidR="002A7849" w:rsidRPr="007B6434" w:rsidRDefault="007B6434" w:rsidP="007B643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 patients with erythema given antibiotics</w:t>
            </w:r>
          </w:p>
        </w:tc>
      </w:tr>
      <w:tr w:rsidR="00CC74CD" w:rsidRPr="00E13548" w14:paraId="399274A4" w14:textId="0DD283F6" w:rsidTr="00CE0938">
        <w:trPr>
          <w:trHeight w:val="1550"/>
        </w:trPr>
        <w:tc>
          <w:tcPr>
            <w:tcW w:w="851" w:type="dxa"/>
            <w:hideMark/>
          </w:tcPr>
          <w:p w14:paraId="5D4289C6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Ringwald-Smith et al 2011 (USA)</w:t>
            </w:r>
          </w:p>
        </w:tc>
        <w:tc>
          <w:tcPr>
            <w:tcW w:w="992" w:type="dxa"/>
          </w:tcPr>
          <w:p w14:paraId="51D3FC03" w14:textId="04A3A9B5" w:rsidR="00CC74CD" w:rsidRPr="00E13548" w:rsidRDefault="001E400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gle ce</w:t>
            </w:r>
            <w:r w:rsid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retrospective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coho</w:t>
            </w:r>
            <w:r w:rsidR="009A2D2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 w:rsidR="00CC74C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2BFDDD51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716D13E3" w14:textId="439EC136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2F2652B4" w14:textId="5ADC3C2F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= 48</w:t>
            </w:r>
          </w:p>
          <w:p w14:paraId="6C3F9DD4" w14:textId="5BA0AF88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 = 48</w:t>
            </w:r>
          </w:p>
          <w:p w14:paraId="5F96B112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C4AA71E" w14:textId="412F62F3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 n = 25</w:t>
            </w:r>
          </w:p>
          <w:p w14:paraId="146BED43" w14:textId="4E93014D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54D96B2" w14:textId="4081E722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54EE813A" w14:textId="2B20B5D6" w:rsidR="00CC74CD" w:rsidRPr="00E13548" w:rsidRDefault="00CC74CD" w:rsidP="000C4F2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n 13.7 (3.2 -23.00)</w:t>
            </w:r>
          </w:p>
          <w:p w14:paraId="47FFF2A2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72C4DED9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S </w:t>
            </w:r>
          </w:p>
          <w:p w14:paraId="4E4FFDBF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645C9658" w14:textId="1E32822F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tocol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99</w:t>
            </w:r>
          </w:p>
        </w:tc>
        <w:tc>
          <w:tcPr>
            <w:tcW w:w="1418" w:type="dxa"/>
            <w:hideMark/>
          </w:tcPr>
          <w:p w14:paraId="5CAC5901" w14:textId="73C4A0D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dentify NI</w:t>
            </w:r>
            <w:r w:rsidR="0013072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types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rovided during treatment and effectiveness </w:t>
            </w:r>
            <w:r w:rsidR="0013072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improving weight status</w:t>
            </w:r>
          </w:p>
        </w:tc>
        <w:tc>
          <w:tcPr>
            <w:tcW w:w="2409" w:type="dxa"/>
            <w:hideMark/>
          </w:tcPr>
          <w:p w14:paraId="73C99449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ppetite stimulants (dronabinol, cyproheptadine, 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megestrol), </w:t>
            </w:r>
          </w:p>
          <w:p w14:paraId="468C49C7" w14:textId="09C5436D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nteral nutrition, Parenteral nutrition</w:t>
            </w:r>
          </w:p>
        </w:tc>
        <w:tc>
          <w:tcPr>
            <w:tcW w:w="2268" w:type="dxa"/>
            <w:hideMark/>
          </w:tcPr>
          <w:p w14:paraId="5C71721E" w14:textId="0E469F13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: Types of NI during treatment</w:t>
            </w:r>
          </w:p>
          <w:p w14:paraId="53783AC5" w14:textId="735E676F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ffectiveness of NIs to maintain/improve weight status</w:t>
            </w:r>
          </w:p>
          <w:p w14:paraId="12485440" w14:textId="77777777" w:rsidR="007B6434" w:rsidRPr="00E13548" w:rsidRDefault="007B643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0EF71FFA" w14:textId="50AD7383" w:rsidR="00CC74CD" w:rsidRPr="00E13548" w:rsidRDefault="00CC74CD" w:rsidP="00CE093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from clinical charts</w:t>
            </w:r>
          </w:p>
        </w:tc>
        <w:tc>
          <w:tcPr>
            <w:tcW w:w="3260" w:type="dxa"/>
          </w:tcPr>
          <w:p w14:paraId="2A42F474" w14:textId="1B65FA42" w:rsidR="00CC74CD" w:rsidRPr="00E13548" w:rsidRDefault="007B6434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C74CD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equency of type of NI provided</w:t>
            </w:r>
          </w:p>
          <w:p w14:paraId="601D1F99" w14:textId="4938D5D9" w:rsidR="00CC74CD" w:rsidRPr="007B6434" w:rsidRDefault="007B6434" w:rsidP="007B6434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C74CD"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intenance of, or movement between, BMI Z</w:t>
            </w:r>
            <w:r w:rsidR="0013072C"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="00CC74CD"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ores translated into weight categori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derweight;</w:t>
            </w:r>
            <w:ins w:id="17" w:author="Laura Sealy" w:date="2025-05-06T22:19:00Z" w16du:dateUtc="2025-05-06T21:19:00Z">
              <w:r w:rsidRPr="007B6434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 xml:space="preserve"> </w:t>
              </w:r>
            </w:ins>
            <w:r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Healthy weight; Overweight; Obese </w:t>
            </w:r>
            <w:r w:rsidR="00CC74CD"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="00846B31"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ttps://www.cdc.gov/bmi/child-teen-calculator/</w:t>
            </w:r>
            <w:r w:rsidR="00CC74CD" w:rsidRPr="007B64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CC74CD" w:rsidRPr="00E13548" w14:paraId="3A5B03CE" w14:textId="5852295E" w:rsidTr="002E3216">
        <w:trPr>
          <w:trHeight w:val="557"/>
        </w:trPr>
        <w:tc>
          <w:tcPr>
            <w:tcW w:w="851" w:type="dxa"/>
            <w:hideMark/>
          </w:tcPr>
          <w:p w14:paraId="16AF2513" w14:textId="77777777" w:rsidR="008218A5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vin, 201</w:t>
            </w:r>
            <w:r w:rsidR="008218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  <w:p w14:paraId="4291819C" w14:textId="2B37CC8E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USA)</w:t>
            </w:r>
          </w:p>
        </w:tc>
        <w:tc>
          <w:tcPr>
            <w:tcW w:w="992" w:type="dxa"/>
          </w:tcPr>
          <w:p w14:paraId="011C47B9" w14:textId="7605968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se report </w:t>
            </w:r>
          </w:p>
        </w:tc>
        <w:tc>
          <w:tcPr>
            <w:tcW w:w="1701" w:type="dxa"/>
          </w:tcPr>
          <w:p w14:paraId="6E9C9048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 = 1</w:t>
            </w:r>
          </w:p>
          <w:p w14:paraId="075802FC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364CFD18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5B3CE16A" w14:textId="77777777" w:rsidR="00CC74CD" w:rsidRPr="00E13548" w:rsidRDefault="00CC74CD" w:rsidP="0091666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714BDCAF" w14:textId="205077F9" w:rsidR="00CC74CD" w:rsidRPr="00E13548" w:rsidRDefault="00CC74CD" w:rsidP="00916668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-year-old male</w:t>
            </w:r>
          </w:p>
          <w:p w14:paraId="78B32E87" w14:textId="7777777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6496CCA4" w14:textId="0DB6C811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</w:t>
            </w:r>
          </w:p>
          <w:p w14:paraId="35216E3C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D</w:t>
            </w:r>
          </w:p>
          <w:p w14:paraId="23DEC125" w14:textId="77777777" w:rsidR="00CC74CD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1AA2ED04" w14:textId="0BC560B4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tocol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OST0331</w:t>
            </w:r>
          </w:p>
        </w:tc>
        <w:tc>
          <w:tcPr>
            <w:tcW w:w="1418" w:type="dxa"/>
            <w:hideMark/>
          </w:tcPr>
          <w:p w14:paraId="632602D4" w14:textId="7EEE3D57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ummarise nutritional experiences of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utistic 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hild </w:t>
            </w:r>
            <w:r w:rsidR="00CE0938"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ough treatment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09" w:type="dxa"/>
            <w:hideMark/>
          </w:tcPr>
          <w:p w14:paraId="03EB8FE9" w14:textId="5F32ACA6" w:rsidR="00CC74CD" w:rsidRPr="00E13548" w:rsidRDefault="00CC74CD" w:rsidP="00CC74C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/=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 month of diagnosis; 1 Kcal/ml peptide feed. Fed throughout treatment and beyond</w:t>
            </w:r>
            <w:r w:rsidR="000C25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Nocturnal + daytime pumped boluses (50-100% TER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d libitum oral diet</w:t>
            </w:r>
          </w:p>
        </w:tc>
        <w:tc>
          <w:tcPr>
            <w:tcW w:w="2268" w:type="dxa"/>
            <w:hideMark/>
          </w:tcPr>
          <w:p w14:paraId="502C58A2" w14:textId="35DAF7C1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utcomes: nutrition status changes over treatment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Nutrition-related clinical signs and symptoms </w:t>
            </w:r>
          </w:p>
          <w:p w14:paraId="5A00C9B0" w14:textId="77777777" w:rsidR="002708B3" w:rsidRDefault="002708B3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14:paraId="7EFC9131" w14:textId="757664AA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ta source NR</w:t>
            </w:r>
          </w:p>
        </w:tc>
        <w:tc>
          <w:tcPr>
            <w:tcW w:w="3260" w:type="dxa"/>
          </w:tcPr>
          <w:p w14:paraId="6309CD7E" w14:textId="7157D6B6" w:rsidR="00CC74CD" w:rsidRPr="00E13548" w:rsidRDefault="00CC74CD" w:rsidP="007D5D8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asures: BMI Z</w:t>
            </w:r>
            <w:r w:rsidR="000C25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Pr="00E1354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ore evolution over treatment.</w:t>
            </w:r>
          </w:p>
        </w:tc>
      </w:tr>
    </w:tbl>
    <w:p w14:paraId="6658F014" w14:textId="71916EF8" w:rsidR="002A3477" w:rsidRPr="00E13548" w:rsidRDefault="008E419C" w:rsidP="002A3477">
      <w:pPr>
        <w:rPr>
          <w:rFonts w:cstheme="minorHAnsi"/>
          <w:sz w:val="18"/>
          <w:szCs w:val="18"/>
        </w:rPr>
      </w:pPr>
      <w:r w:rsidRPr="00E13548">
        <w:rPr>
          <w:rFonts w:cstheme="minorHAnsi"/>
          <w:sz w:val="18"/>
          <w:szCs w:val="18"/>
        </w:rPr>
        <w:t xml:space="preserve">ASD: autistic spectrum disorder; </w:t>
      </w:r>
      <w:r w:rsidR="00520713" w:rsidRPr="00E13548">
        <w:rPr>
          <w:rFonts w:cstheme="minorHAnsi"/>
          <w:sz w:val="18"/>
          <w:szCs w:val="18"/>
        </w:rPr>
        <w:t>BMI: Body Mass Index;</w:t>
      </w:r>
      <w:r w:rsidR="000C2542">
        <w:rPr>
          <w:rFonts w:cstheme="minorHAnsi"/>
          <w:sz w:val="18"/>
          <w:szCs w:val="18"/>
        </w:rPr>
        <w:t xml:space="preserve"> </w:t>
      </w:r>
      <w:r w:rsidR="00DF4F5A">
        <w:rPr>
          <w:rFonts w:cstheme="minorHAnsi"/>
          <w:sz w:val="18"/>
          <w:szCs w:val="18"/>
        </w:rPr>
        <w:t xml:space="preserve">CYP: Children and young people; </w:t>
      </w:r>
      <w:r w:rsidR="000C2542">
        <w:rPr>
          <w:rFonts w:cstheme="minorHAnsi"/>
          <w:sz w:val="18"/>
          <w:szCs w:val="18"/>
        </w:rPr>
        <w:t>eGT: early gastrostomy;</w:t>
      </w:r>
      <w:r w:rsidR="00520713" w:rsidRPr="00E13548">
        <w:rPr>
          <w:rFonts w:cstheme="minorHAnsi"/>
          <w:sz w:val="18"/>
          <w:szCs w:val="18"/>
        </w:rPr>
        <w:t xml:space="preserve"> </w:t>
      </w:r>
      <w:r w:rsidR="00044EF3" w:rsidRPr="00E13548">
        <w:rPr>
          <w:rFonts w:cstheme="minorHAnsi"/>
          <w:sz w:val="18"/>
          <w:szCs w:val="18"/>
        </w:rPr>
        <w:t xml:space="preserve">EN: Enteral nutrition; </w:t>
      </w:r>
      <w:r w:rsidR="00FB7734" w:rsidRPr="00E13548">
        <w:rPr>
          <w:rFonts w:cstheme="minorHAnsi"/>
          <w:sz w:val="18"/>
          <w:szCs w:val="18"/>
        </w:rPr>
        <w:t>EFS: Event-free survival;</w:t>
      </w:r>
      <w:r w:rsidR="0013072C">
        <w:rPr>
          <w:rFonts w:cstheme="minorHAnsi"/>
          <w:sz w:val="18"/>
          <w:szCs w:val="18"/>
        </w:rPr>
        <w:t xml:space="preserve"> EN: enteral nutrition;</w:t>
      </w:r>
      <w:r w:rsidR="0096476D" w:rsidRPr="00E13548">
        <w:rPr>
          <w:rFonts w:cstheme="minorHAnsi"/>
          <w:sz w:val="18"/>
          <w:szCs w:val="18"/>
        </w:rPr>
        <w:t xml:space="preserve"> </w:t>
      </w:r>
      <w:r w:rsidR="0013072C">
        <w:rPr>
          <w:rFonts w:cstheme="minorHAnsi"/>
          <w:sz w:val="18"/>
          <w:szCs w:val="18"/>
        </w:rPr>
        <w:t xml:space="preserve">EW: Ewing sarcoma; </w:t>
      </w:r>
      <w:r w:rsidR="0096476D" w:rsidRPr="00E13548">
        <w:rPr>
          <w:rFonts w:cstheme="minorHAnsi"/>
          <w:sz w:val="18"/>
          <w:szCs w:val="18"/>
        </w:rPr>
        <w:t>Gp: Group;</w:t>
      </w:r>
      <w:r w:rsidR="00FB7734" w:rsidRPr="00E13548">
        <w:rPr>
          <w:rFonts w:cstheme="minorHAnsi"/>
          <w:sz w:val="18"/>
          <w:szCs w:val="18"/>
        </w:rPr>
        <w:t xml:space="preserve"> GT: gastrostomy; </w:t>
      </w:r>
      <w:r w:rsidR="002E3216">
        <w:rPr>
          <w:rFonts w:cstheme="minorHAnsi"/>
          <w:sz w:val="18"/>
          <w:szCs w:val="18"/>
        </w:rPr>
        <w:t xml:space="preserve">ht: height; </w:t>
      </w:r>
      <w:r w:rsidR="003C67BF" w:rsidRPr="00E13548">
        <w:rPr>
          <w:rFonts w:cstheme="minorHAnsi"/>
          <w:sz w:val="18"/>
          <w:szCs w:val="18"/>
        </w:rPr>
        <w:t xml:space="preserve">MNBL: metastatic neuroblastoma; </w:t>
      </w:r>
      <w:r w:rsidR="00FB7734" w:rsidRPr="00E13548">
        <w:rPr>
          <w:rFonts w:cstheme="minorHAnsi"/>
          <w:sz w:val="18"/>
          <w:szCs w:val="18"/>
        </w:rPr>
        <w:t xml:space="preserve">NG: nasogastric; </w:t>
      </w:r>
      <w:r w:rsidR="00010C1F" w:rsidRPr="00E13548">
        <w:rPr>
          <w:rFonts w:cstheme="minorHAnsi"/>
          <w:sz w:val="18"/>
          <w:szCs w:val="18"/>
        </w:rPr>
        <w:t>NI: Nutrition interventions</w:t>
      </w:r>
      <w:r w:rsidR="000A3575">
        <w:rPr>
          <w:rFonts w:cstheme="minorHAnsi"/>
          <w:sz w:val="18"/>
          <w:szCs w:val="18"/>
        </w:rPr>
        <w:t>; NR: Not reported;</w:t>
      </w:r>
      <w:r w:rsidR="00010C1F" w:rsidRPr="00E13548">
        <w:rPr>
          <w:rFonts w:cstheme="minorHAnsi"/>
          <w:sz w:val="18"/>
          <w:szCs w:val="18"/>
        </w:rPr>
        <w:t xml:space="preserve"> </w:t>
      </w:r>
      <w:r w:rsidR="00FB7734" w:rsidRPr="00E13548">
        <w:rPr>
          <w:rFonts w:cstheme="minorHAnsi"/>
          <w:sz w:val="18"/>
          <w:szCs w:val="18"/>
        </w:rPr>
        <w:t xml:space="preserve">NS: nutrition support; OS: Osteosarcoma; </w:t>
      </w:r>
      <w:r w:rsidR="008E4370" w:rsidRPr="00E13548">
        <w:rPr>
          <w:rFonts w:cstheme="minorHAnsi"/>
          <w:sz w:val="18"/>
          <w:szCs w:val="18"/>
        </w:rPr>
        <w:t xml:space="preserve">PA: Pilocytic astrocytoma; </w:t>
      </w:r>
      <w:r w:rsidR="00B0173B" w:rsidRPr="00E13548">
        <w:rPr>
          <w:rFonts w:cstheme="minorHAnsi"/>
          <w:sz w:val="18"/>
          <w:szCs w:val="18"/>
        </w:rPr>
        <w:t xml:space="preserve">RIG: radiologically inserted gastrostomy; </w:t>
      </w:r>
      <w:r w:rsidRPr="00E13548">
        <w:rPr>
          <w:rFonts w:cstheme="minorHAnsi"/>
          <w:sz w:val="18"/>
          <w:szCs w:val="18"/>
        </w:rPr>
        <w:t xml:space="preserve">TER: total energy requirements based on age, sex and weight; </w:t>
      </w:r>
      <w:r w:rsidR="003C67BF" w:rsidRPr="00E13548">
        <w:rPr>
          <w:rFonts w:cstheme="minorHAnsi"/>
          <w:sz w:val="18"/>
          <w:szCs w:val="18"/>
        </w:rPr>
        <w:t xml:space="preserve">UCN: Undifferentiated carcinoma of nasopharynx; </w:t>
      </w:r>
      <w:r w:rsidR="008760AA" w:rsidRPr="00E13548">
        <w:rPr>
          <w:rFonts w:cstheme="minorHAnsi"/>
          <w:sz w:val="18"/>
          <w:szCs w:val="18"/>
        </w:rPr>
        <w:t>VS: versus</w:t>
      </w:r>
      <w:r w:rsidR="002E3216">
        <w:rPr>
          <w:rFonts w:cstheme="minorHAnsi"/>
          <w:sz w:val="18"/>
          <w:szCs w:val="18"/>
        </w:rPr>
        <w:t xml:space="preserve">; </w:t>
      </w:r>
      <w:r w:rsidR="000C2542">
        <w:rPr>
          <w:rFonts w:cstheme="minorHAnsi"/>
          <w:sz w:val="18"/>
          <w:szCs w:val="18"/>
        </w:rPr>
        <w:t>W</w:t>
      </w:r>
      <w:r w:rsidR="002E3216">
        <w:rPr>
          <w:rFonts w:cstheme="minorHAnsi"/>
          <w:sz w:val="18"/>
          <w:szCs w:val="18"/>
        </w:rPr>
        <w:t>t: weight</w:t>
      </w:r>
    </w:p>
    <w:p w14:paraId="6EB15F2F" w14:textId="47363F4C" w:rsidR="002A3477" w:rsidRPr="0063405C" w:rsidRDefault="002A3477" w:rsidP="002A3477">
      <w:pPr>
        <w:rPr>
          <w:b/>
          <w:bCs/>
          <w:sz w:val="20"/>
          <w:szCs w:val="20"/>
        </w:rPr>
      </w:pPr>
      <w:r w:rsidRPr="0063405C">
        <w:rPr>
          <w:b/>
          <w:bCs/>
          <w:sz w:val="20"/>
          <w:szCs w:val="20"/>
        </w:rPr>
        <w:t xml:space="preserve">Table </w:t>
      </w:r>
      <w:r w:rsidR="00B44BEA">
        <w:rPr>
          <w:b/>
          <w:bCs/>
          <w:sz w:val="20"/>
          <w:szCs w:val="20"/>
        </w:rPr>
        <w:t>S4b</w:t>
      </w:r>
      <w:r w:rsidRPr="0063405C">
        <w:rPr>
          <w:b/>
          <w:bCs/>
          <w:sz w:val="20"/>
          <w:szCs w:val="20"/>
        </w:rPr>
        <w:t xml:space="preserve"> </w:t>
      </w:r>
      <w:r w:rsidR="00134F3D" w:rsidRPr="0063405C">
        <w:rPr>
          <w:b/>
          <w:bCs/>
          <w:sz w:val="20"/>
          <w:szCs w:val="20"/>
        </w:rPr>
        <w:t>K</w:t>
      </w:r>
      <w:r w:rsidRPr="0063405C">
        <w:rPr>
          <w:b/>
          <w:bCs/>
          <w:sz w:val="20"/>
          <w:szCs w:val="20"/>
        </w:rPr>
        <w:t xml:space="preserve">ey findings </w:t>
      </w:r>
      <w:r w:rsidR="00134F3D" w:rsidRPr="0063405C">
        <w:rPr>
          <w:b/>
          <w:bCs/>
          <w:sz w:val="20"/>
          <w:szCs w:val="20"/>
        </w:rPr>
        <w:t xml:space="preserve">and limitations </w:t>
      </w:r>
      <w:r w:rsidRPr="0063405C">
        <w:rPr>
          <w:b/>
          <w:bCs/>
          <w:sz w:val="20"/>
          <w:szCs w:val="20"/>
        </w:rPr>
        <w:t>of individual sources of evidence (Comp</w:t>
      </w:r>
      <w:r w:rsidR="00CD2F31" w:rsidRPr="0063405C">
        <w:rPr>
          <w:b/>
          <w:bCs/>
          <w:sz w:val="20"/>
          <w:szCs w:val="20"/>
        </w:rPr>
        <w:t>rehensive</w:t>
      </w:r>
      <w:r w:rsidRPr="0063405C">
        <w:rPr>
          <w:b/>
          <w:bCs/>
          <w:sz w:val="20"/>
          <w:szCs w:val="20"/>
        </w:rPr>
        <w:t xml:space="preserve"> nutrition support)</w:t>
      </w:r>
    </w:p>
    <w:tbl>
      <w:tblPr>
        <w:tblStyle w:val="TableGrid2"/>
        <w:tblW w:w="1545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1559"/>
        <w:gridCol w:w="2268"/>
        <w:gridCol w:w="4677"/>
        <w:gridCol w:w="1985"/>
        <w:gridCol w:w="3118"/>
      </w:tblGrid>
      <w:tr w:rsidR="00CD2F31" w:rsidRPr="005E1D1B" w14:paraId="3F304245" w14:textId="77777777" w:rsidTr="753EFA05">
        <w:trPr>
          <w:trHeight w:val="489"/>
        </w:trPr>
        <w:tc>
          <w:tcPr>
            <w:tcW w:w="851" w:type="dxa"/>
            <w:vMerge w:val="restart"/>
          </w:tcPr>
          <w:p w14:paraId="0F17EA6C" w14:textId="722F29FC" w:rsidR="00CD2F31" w:rsidRPr="005E1D1B" w:rsidRDefault="00CD2F31" w:rsidP="001177BF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18" w:name="_Hlk196336975"/>
            <w:r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993" w:type="dxa"/>
            <w:vMerge w:val="restart"/>
          </w:tcPr>
          <w:p w14:paraId="4EDA350C" w14:textId="30053E17" w:rsidR="00CD2F31" w:rsidRPr="005E1D1B" w:rsidRDefault="00CD2F31" w:rsidP="001177BF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>Study design</w:t>
            </w:r>
            <w:r>
              <w:rPr>
                <w:b/>
                <w:bCs/>
                <w:sz w:val="18"/>
                <w:szCs w:val="18"/>
              </w:rPr>
              <w:t xml:space="preserve"> and Quality</w:t>
            </w:r>
          </w:p>
        </w:tc>
        <w:tc>
          <w:tcPr>
            <w:tcW w:w="1559" w:type="dxa"/>
            <w:vMerge w:val="restart"/>
          </w:tcPr>
          <w:p w14:paraId="2E4BC626" w14:textId="381DC385" w:rsidR="00CD2F31" w:rsidRPr="005E1D1B" w:rsidRDefault="00CD2F31" w:rsidP="001177BF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>Measured outcomes</w:t>
            </w:r>
          </w:p>
        </w:tc>
        <w:tc>
          <w:tcPr>
            <w:tcW w:w="8930" w:type="dxa"/>
            <w:gridSpan w:val="3"/>
          </w:tcPr>
          <w:p w14:paraId="751C3ACD" w14:textId="6432D10B" w:rsidR="00CD2F31" w:rsidRPr="005E1D1B" w:rsidRDefault="00CD2F31" w:rsidP="001177BF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 xml:space="preserve">Results (for full cohort, stratified for OS only where specified) </w:t>
            </w:r>
          </w:p>
        </w:tc>
        <w:tc>
          <w:tcPr>
            <w:tcW w:w="3118" w:type="dxa"/>
          </w:tcPr>
          <w:p w14:paraId="0C44BA39" w14:textId="68E287ED" w:rsidR="00CD2F31" w:rsidRPr="005E1D1B" w:rsidRDefault="00CD2F31" w:rsidP="001177BF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>Critical appraisal</w:t>
            </w:r>
          </w:p>
        </w:tc>
      </w:tr>
      <w:tr w:rsidR="00CD2F31" w:rsidRPr="005E1D1B" w14:paraId="31ADA53E" w14:textId="77777777" w:rsidTr="753EFA05">
        <w:trPr>
          <w:trHeight w:val="247"/>
        </w:trPr>
        <w:tc>
          <w:tcPr>
            <w:tcW w:w="851" w:type="dxa"/>
            <w:vMerge/>
          </w:tcPr>
          <w:p w14:paraId="7EBD313F" w14:textId="77777777" w:rsidR="00CD2F31" w:rsidRPr="005E1D1B" w:rsidRDefault="00CD2F31" w:rsidP="002221D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9BED93D" w14:textId="77777777" w:rsidR="00CD2F31" w:rsidRPr="005E1D1B" w:rsidRDefault="00CD2F31" w:rsidP="002221D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0528F085" w14:textId="10AEB768" w:rsidR="00CD2F31" w:rsidRPr="005E1D1B" w:rsidRDefault="00CD2F31" w:rsidP="002221D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9FC309" w14:textId="216F8F3E" w:rsidR="00CD2F31" w:rsidRPr="005E1D1B" w:rsidRDefault="00CD2F31" w:rsidP="00A22EE3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>At diagnosis</w:t>
            </w:r>
          </w:p>
        </w:tc>
        <w:tc>
          <w:tcPr>
            <w:tcW w:w="4677" w:type="dxa"/>
          </w:tcPr>
          <w:p w14:paraId="2209E3E6" w14:textId="4FD6EFA6" w:rsidR="00CD2F31" w:rsidRPr="005E1D1B" w:rsidRDefault="00CD2F31" w:rsidP="00A22EE3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>During treatment</w:t>
            </w:r>
          </w:p>
        </w:tc>
        <w:tc>
          <w:tcPr>
            <w:tcW w:w="1985" w:type="dxa"/>
          </w:tcPr>
          <w:p w14:paraId="7078A7CC" w14:textId="03B4A101" w:rsidR="00CD2F31" w:rsidRPr="005E1D1B" w:rsidRDefault="00CD2F31" w:rsidP="00A22EE3">
            <w:pPr>
              <w:jc w:val="center"/>
              <w:rPr>
                <w:b/>
                <w:bCs/>
                <w:sz w:val="18"/>
                <w:szCs w:val="18"/>
              </w:rPr>
            </w:pPr>
            <w:r w:rsidRPr="005E1D1B">
              <w:rPr>
                <w:b/>
                <w:bCs/>
                <w:sz w:val="18"/>
                <w:szCs w:val="18"/>
              </w:rPr>
              <w:t>End of treatment</w:t>
            </w:r>
          </w:p>
        </w:tc>
        <w:tc>
          <w:tcPr>
            <w:tcW w:w="3118" w:type="dxa"/>
          </w:tcPr>
          <w:p w14:paraId="5FCA349E" w14:textId="77777777" w:rsidR="00CD2F31" w:rsidRPr="005E1D1B" w:rsidRDefault="00CD2F31" w:rsidP="002221D9">
            <w:pPr>
              <w:rPr>
                <w:b/>
                <w:bCs/>
                <w:sz w:val="18"/>
                <w:szCs w:val="18"/>
              </w:rPr>
            </w:pPr>
          </w:p>
        </w:tc>
      </w:tr>
      <w:tr w:rsidR="00CD2F31" w:rsidRPr="005E1D1B" w14:paraId="5D7D7908" w14:textId="77777777" w:rsidTr="753EFA05">
        <w:trPr>
          <w:trHeight w:val="983"/>
        </w:trPr>
        <w:tc>
          <w:tcPr>
            <w:tcW w:w="851" w:type="dxa"/>
          </w:tcPr>
          <w:p w14:paraId="6502A25F" w14:textId="77777777" w:rsidR="00CD2F31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Henry</w:t>
            </w:r>
            <w:r>
              <w:rPr>
                <w:sz w:val="18"/>
                <w:szCs w:val="18"/>
              </w:rPr>
              <w:t xml:space="preserve"> et al</w:t>
            </w:r>
          </w:p>
          <w:p w14:paraId="396B35EC" w14:textId="35CE1F7B" w:rsidR="00CD2F31" w:rsidRPr="005E1D1B" w:rsidRDefault="00CD2F3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993" w:type="dxa"/>
          </w:tcPr>
          <w:p w14:paraId="2CD5E03F" w14:textId="77777777" w:rsidR="00CD2F31" w:rsidRDefault="00CD2F31" w:rsidP="002221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28F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rospective multi-centre cohort</w:t>
            </w:r>
          </w:p>
          <w:p w14:paraId="7AEC5A5A" w14:textId="77777777" w:rsidR="00CD2F31" w:rsidRDefault="00CD2F31" w:rsidP="002221D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F34A5E5" w14:textId="29C30F21" w:rsidR="00CD2F31" w:rsidRPr="005E1D1B" w:rsidRDefault="00CD2F31" w:rsidP="002221D9">
            <w:pPr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ak</w:t>
            </w:r>
          </w:p>
        </w:tc>
        <w:tc>
          <w:tcPr>
            <w:tcW w:w="1559" w:type="dxa"/>
          </w:tcPr>
          <w:p w14:paraId="70F9072D" w14:textId="2DA5A301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 xml:space="preserve"> and Waterlow </w:t>
            </w:r>
            <w:r w:rsidRPr="005E1D1B">
              <w:rPr>
                <w:sz w:val="18"/>
                <w:szCs w:val="18"/>
              </w:rPr>
              <w:t xml:space="preserve"> Z scores</w:t>
            </w:r>
            <w:r>
              <w:rPr>
                <w:sz w:val="18"/>
                <w:szCs w:val="18"/>
              </w:rPr>
              <w:t xml:space="preserve"> </w:t>
            </w:r>
            <w:r w:rsidRPr="005E1D1B">
              <w:rPr>
                <w:sz w:val="18"/>
                <w:szCs w:val="18"/>
              </w:rPr>
              <w:t>as a function of time</w:t>
            </w:r>
            <w:r>
              <w:rPr>
                <w:sz w:val="18"/>
                <w:szCs w:val="18"/>
              </w:rPr>
              <w:t xml:space="preserve"> during treatment</w:t>
            </w:r>
          </w:p>
          <w:p w14:paraId="01027F48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19AD9820" w14:textId="3FF7D413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lastRenderedPageBreak/>
              <w:t>Frequency</w:t>
            </w:r>
            <w:r w:rsidR="00EB2FD8">
              <w:rPr>
                <w:sz w:val="18"/>
                <w:szCs w:val="18"/>
              </w:rPr>
              <w:t>/</w:t>
            </w:r>
            <w:r w:rsidRPr="005E1D1B">
              <w:rPr>
                <w:sz w:val="18"/>
                <w:szCs w:val="18"/>
              </w:rPr>
              <w:t xml:space="preserve">type </w:t>
            </w:r>
            <w:r>
              <w:rPr>
                <w:sz w:val="18"/>
                <w:szCs w:val="18"/>
              </w:rPr>
              <w:t>GT</w:t>
            </w:r>
            <w:r w:rsidRPr="005E1D1B">
              <w:rPr>
                <w:sz w:val="18"/>
                <w:szCs w:val="18"/>
              </w:rPr>
              <w:t xml:space="preserve"> complications</w:t>
            </w:r>
          </w:p>
          <w:p w14:paraId="03CBD5DE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264140B7" w14:textId="7E7CE0F4" w:rsidR="00CD2F31" w:rsidRDefault="00134F3D" w:rsidP="002221D9">
            <w:pPr>
              <w:rPr>
                <w:ins w:id="19" w:author="Laura Sealy" w:date="2025-05-03T15:56:00Z" w16du:dateUtc="2025-05-03T14:56:00Z"/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f</w:t>
            </w:r>
            <w:r w:rsidR="00CD2F31" w:rsidRPr="005E1D1B">
              <w:rPr>
                <w:sz w:val="18"/>
                <w:szCs w:val="18"/>
              </w:rPr>
              <w:t xml:space="preserve">requency </w:t>
            </w:r>
            <w:r w:rsidR="00135878">
              <w:rPr>
                <w:sz w:val="18"/>
                <w:szCs w:val="18"/>
              </w:rPr>
              <w:t xml:space="preserve">and durations </w:t>
            </w:r>
            <w:r w:rsidR="00CD2F31" w:rsidRPr="005E1D1B">
              <w:rPr>
                <w:sz w:val="18"/>
                <w:szCs w:val="18"/>
              </w:rPr>
              <w:t xml:space="preserve">for GT </w:t>
            </w:r>
            <w:r>
              <w:rPr>
                <w:sz w:val="18"/>
                <w:szCs w:val="18"/>
              </w:rPr>
              <w:t>or</w:t>
            </w:r>
            <w:r w:rsidR="00CD2F31" w:rsidRPr="005E1D1B">
              <w:rPr>
                <w:sz w:val="18"/>
                <w:szCs w:val="18"/>
              </w:rPr>
              <w:t xml:space="preserve"> other non-planned complication</w:t>
            </w:r>
            <w:r w:rsidR="000A4287">
              <w:rPr>
                <w:sz w:val="18"/>
                <w:szCs w:val="18"/>
              </w:rPr>
              <w:t>s</w:t>
            </w:r>
            <w:r w:rsidR="00CD2F31" w:rsidRPr="005E1D1B">
              <w:rPr>
                <w:sz w:val="18"/>
                <w:szCs w:val="18"/>
              </w:rPr>
              <w:t xml:space="preserve"> </w:t>
            </w:r>
          </w:p>
          <w:p w14:paraId="3C2BCE1D" w14:textId="77777777" w:rsidR="00416F79" w:rsidRDefault="00416F79" w:rsidP="002221D9">
            <w:pPr>
              <w:rPr>
                <w:sz w:val="18"/>
                <w:szCs w:val="18"/>
              </w:rPr>
            </w:pPr>
          </w:p>
          <w:p w14:paraId="3EDE2137" w14:textId="1381DD9E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e</w:t>
            </w:r>
            <w:r w:rsidRPr="005E1D1B">
              <w:rPr>
                <w:sz w:val="18"/>
                <w:szCs w:val="18"/>
              </w:rPr>
              <w:t xml:space="preserve"> and post-op </w:t>
            </w:r>
            <w:r w:rsidR="006D492F">
              <w:rPr>
                <w:sz w:val="18"/>
                <w:szCs w:val="18"/>
              </w:rPr>
              <w:t>CT</w:t>
            </w:r>
            <w:r w:rsidRPr="005E1D1B">
              <w:rPr>
                <w:sz w:val="18"/>
                <w:szCs w:val="18"/>
              </w:rPr>
              <w:t xml:space="preserve"> modification</w:t>
            </w:r>
          </w:p>
          <w:p w14:paraId="43A537D3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3ADD626D" w14:textId="1E15E934" w:rsidR="00CD2F31" w:rsidRPr="005E1D1B" w:rsidRDefault="00135878" w:rsidP="002221D9">
            <w:pPr>
              <w:rPr>
                <w:ins w:id="20" w:author="Revuelta Iniesta, Raquel" w:date="2025-04-29T15:54:00Z" w16du:dateUtc="2025-04-29T14:54:00Z"/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  <w:r w:rsidR="00CD2F31" w:rsidRPr="005E1D1B">
              <w:rPr>
                <w:sz w:val="18"/>
                <w:szCs w:val="18"/>
              </w:rPr>
              <w:t xml:space="preserve"> between pre-op </w:t>
            </w:r>
            <w:r w:rsidR="006D492F">
              <w:rPr>
                <w:sz w:val="18"/>
                <w:szCs w:val="18"/>
              </w:rPr>
              <w:t>CT</w:t>
            </w:r>
            <w:r w:rsidR="00CD2F31" w:rsidRPr="005E1D1B">
              <w:rPr>
                <w:sz w:val="18"/>
                <w:szCs w:val="18"/>
              </w:rPr>
              <w:t xml:space="preserve"> and surgery and surgery and post-op </w:t>
            </w:r>
            <w:r w:rsidR="006D492F">
              <w:rPr>
                <w:sz w:val="18"/>
                <w:szCs w:val="18"/>
              </w:rPr>
              <w:t>CT</w:t>
            </w:r>
          </w:p>
          <w:p w14:paraId="4931418B" w14:textId="77777777" w:rsidR="00CD2F31" w:rsidRPr="005E1D1B" w:rsidRDefault="00CD2F31" w:rsidP="002221D9">
            <w:pPr>
              <w:rPr>
                <w:ins w:id="21" w:author="Laura Sealy" w:date="2025-04-29T22:33:00Z" w16du:dateUtc="2025-04-29T21:33:00Z"/>
                <w:sz w:val="18"/>
                <w:szCs w:val="18"/>
              </w:rPr>
            </w:pPr>
          </w:p>
          <w:p w14:paraId="3D174921" w14:textId="04C61E83" w:rsidR="00761F1D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Total</w:t>
            </w:r>
            <w:r w:rsidR="00416F79">
              <w:rPr>
                <w:sz w:val="18"/>
                <w:szCs w:val="18"/>
              </w:rPr>
              <w:t xml:space="preserve"> treatment</w:t>
            </w:r>
            <w:r w:rsidRPr="005E1D1B">
              <w:rPr>
                <w:sz w:val="18"/>
                <w:szCs w:val="18"/>
              </w:rPr>
              <w:t xml:space="preserve"> duration</w:t>
            </w:r>
          </w:p>
          <w:p w14:paraId="291CC178" w14:textId="77777777" w:rsidR="00416F79" w:rsidRPr="005E1D1B" w:rsidRDefault="00416F79" w:rsidP="002221D9">
            <w:pPr>
              <w:rPr>
                <w:sz w:val="18"/>
                <w:szCs w:val="18"/>
              </w:rPr>
            </w:pPr>
          </w:p>
          <w:p w14:paraId="786ACB65" w14:textId="3EC3B0AF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 xml:space="preserve">EFS at 4 years </w:t>
            </w:r>
          </w:p>
          <w:p w14:paraId="2D5A603C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2B2A3A01" w14:textId="34A3B609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 xml:space="preserve">Frequency and site of relapse </w:t>
            </w:r>
          </w:p>
          <w:p w14:paraId="1D796043" w14:textId="77777777" w:rsidR="00CD2F31" w:rsidRDefault="00CD2F31" w:rsidP="002221D9">
            <w:pPr>
              <w:rPr>
                <w:sz w:val="18"/>
                <w:szCs w:val="18"/>
              </w:rPr>
            </w:pPr>
          </w:p>
          <w:p w14:paraId="4E9E7D55" w14:textId="2B92AA80" w:rsidR="007D31B9" w:rsidRPr="005E1D1B" w:rsidRDefault="007D31B9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s o</w:t>
            </w:r>
            <w:r w:rsidR="00416F79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PN </w:t>
            </w:r>
          </w:p>
        </w:tc>
        <w:tc>
          <w:tcPr>
            <w:tcW w:w="2268" w:type="dxa"/>
          </w:tcPr>
          <w:p w14:paraId="43E29D51" w14:textId="245F40D9" w:rsidR="00CD2F31" w:rsidRPr="0046489D" w:rsidRDefault="00CD2F31" w:rsidP="002221D9">
            <w:pPr>
              <w:rPr>
                <w:b/>
                <w:bCs/>
                <w:sz w:val="18"/>
                <w:szCs w:val="18"/>
              </w:rPr>
            </w:pPr>
            <w:r w:rsidRPr="0046489D">
              <w:rPr>
                <w:b/>
                <w:bCs/>
                <w:sz w:val="18"/>
                <w:szCs w:val="18"/>
              </w:rPr>
              <w:lastRenderedPageBreak/>
              <w:t>Primary outcomes:</w:t>
            </w:r>
          </w:p>
          <w:p w14:paraId="3111F488" w14:textId="64AA519E" w:rsidR="00CD2F31" w:rsidRPr="005E1D1B" w:rsidRDefault="00CD2F31" w:rsidP="002221D9">
            <w:pPr>
              <w:rPr>
                <w:rFonts w:cstheme="minorHAnsi"/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 xml:space="preserve">BMI Z-score 0.1 </w:t>
            </w:r>
            <w:r w:rsidRPr="005E1D1B">
              <w:rPr>
                <w:rFonts w:cstheme="minorHAnsi"/>
                <w:sz w:val="18"/>
                <w:szCs w:val="18"/>
              </w:rPr>
              <w:t>± 1.4 SD</w:t>
            </w:r>
          </w:p>
          <w:p w14:paraId="791CB04A" w14:textId="05805A97" w:rsidR="00CD2F31" w:rsidRPr="005E1D1B" w:rsidRDefault="001F5A28" w:rsidP="002221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="00CD2F31">
              <w:rPr>
                <w:rFonts w:cstheme="minorHAnsi"/>
                <w:sz w:val="18"/>
                <w:szCs w:val="18"/>
              </w:rPr>
              <w:t>GT</w:t>
            </w:r>
            <w:r w:rsidR="00CD2F31" w:rsidRPr="005E1D1B">
              <w:rPr>
                <w:rFonts w:cstheme="minorHAnsi"/>
                <w:sz w:val="18"/>
                <w:szCs w:val="18"/>
              </w:rPr>
              <w:t xml:space="preserve"> -0.30 (SD NR)</w:t>
            </w:r>
          </w:p>
          <w:p w14:paraId="22EA3CD3" w14:textId="6C490682" w:rsidR="00CD2F31" w:rsidRPr="005E1D1B" w:rsidRDefault="00CD2F31" w:rsidP="002221D9">
            <w:pPr>
              <w:rPr>
                <w:rFonts w:cstheme="minorHAnsi"/>
                <w:sz w:val="18"/>
                <w:szCs w:val="18"/>
              </w:rPr>
            </w:pPr>
            <w:r w:rsidRPr="005E1D1B">
              <w:rPr>
                <w:rFonts w:cstheme="minorHAnsi"/>
                <w:sz w:val="18"/>
                <w:szCs w:val="18"/>
              </w:rPr>
              <w:t>NG -0.52 (SD NR)</w:t>
            </w:r>
          </w:p>
          <w:p w14:paraId="732D9E34" w14:textId="2B117AA2" w:rsidR="00CD2F31" w:rsidRDefault="001F5A28" w:rsidP="002221D9">
            <w:pPr>
              <w:rPr>
                <w:ins w:id="22" w:author="Laura Sealy" w:date="2025-05-03T15:55:00Z" w16du:dateUtc="2025-05-03T14:55:00Z"/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eGT/NG</w:t>
            </w:r>
            <w:r w:rsidR="00CD2F31" w:rsidRPr="005E1D1B">
              <w:rPr>
                <w:rFonts w:cstheme="minorHAnsi"/>
                <w:sz w:val="18"/>
                <w:szCs w:val="18"/>
              </w:rPr>
              <w:t xml:space="preserve"> 0.25 (SD NR)</w:t>
            </w:r>
          </w:p>
          <w:p w14:paraId="6B105FEF" w14:textId="77777777" w:rsidR="00CD2F31" w:rsidRPr="005E1D1B" w:rsidRDefault="00CD2F31" w:rsidP="002221D9">
            <w:pPr>
              <w:rPr>
                <w:rFonts w:cstheme="minorHAnsi"/>
                <w:sz w:val="18"/>
                <w:szCs w:val="18"/>
              </w:rPr>
            </w:pPr>
          </w:p>
          <w:p w14:paraId="1EEB9A6A" w14:textId="47E80B0F" w:rsidR="00CD2F31" w:rsidRPr="005E1D1B" w:rsidRDefault="00D142A8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GT </w:t>
            </w:r>
            <w:r w:rsidR="00CD2F31" w:rsidRPr="005E1D1B">
              <w:rPr>
                <w:sz w:val="18"/>
                <w:szCs w:val="18"/>
              </w:rPr>
              <w:t>complication</w:t>
            </w:r>
            <w:r w:rsidR="0013072C">
              <w:rPr>
                <w:sz w:val="18"/>
                <w:szCs w:val="18"/>
              </w:rPr>
              <w:t xml:space="preserve"> frequency (%)</w:t>
            </w:r>
            <w:r w:rsidR="00CD2F31" w:rsidRPr="005E1D1B">
              <w:rPr>
                <w:sz w:val="18"/>
                <w:szCs w:val="18"/>
              </w:rPr>
              <w:t>:</w:t>
            </w:r>
            <w:r w:rsidR="001F5A28"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>: n = 37 (63.</w:t>
            </w:r>
            <w:r w:rsidR="0013072C">
              <w:rPr>
                <w:sz w:val="18"/>
                <w:szCs w:val="18"/>
              </w:rPr>
              <w:t>8</w:t>
            </w:r>
            <w:r w:rsidR="00CD2F31" w:rsidRPr="005E1D1B">
              <w:rPr>
                <w:sz w:val="18"/>
                <w:szCs w:val="18"/>
              </w:rPr>
              <w:t>)</w:t>
            </w:r>
          </w:p>
          <w:p w14:paraId="4BDA3414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5D4911FF" w14:textId="1EEF213D" w:rsidR="00CD2F31" w:rsidRPr="005E1D1B" w:rsidRDefault="00D142A8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 </w:t>
            </w:r>
            <w:r w:rsidR="00CD2F31" w:rsidRPr="005E1D1B">
              <w:rPr>
                <w:sz w:val="18"/>
                <w:szCs w:val="18"/>
              </w:rPr>
              <w:t xml:space="preserve">Hospitalisations </w:t>
            </w:r>
          </w:p>
          <w:p w14:paraId="6CC5D406" w14:textId="50A7C23C" w:rsidR="00CD2F31" w:rsidRPr="005E1D1B" w:rsidRDefault="001F5A28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>: n = 4 (OS)</w:t>
            </w:r>
          </w:p>
          <w:p w14:paraId="4A3B03FD" w14:textId="77777777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 xml:space="preserve">Major n = 1 </w:t>
            </w:r>
          </w:p>
          <w:p w14:paraId="66A3016B" w14:textId="77777777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Severe n = 3</w:t>
            </w:r>
          </w:p>
          <w:p w14:paraId="23BA8749" w14:textId="77777777" w:rsidR="00D142A8" w:rsidRDefault="00D142A8" w:rsidP="002221D9">
            <w:pPr>
              <w:rPr>
                <w:sz w:val="18"/>
                <w:szCs w:val="18"/>
              </w:rPr>
            </w:pPr>
          </w:p>
          <w:p w14:paraId="08974FA7" w14:textId="127F2FFB" w:rsidR="00C155E1" w:rsidRDefault="00C155E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 GT vs E</w:t>
            </w:r>
            <w:r w:rsidR="00134F3D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 NG </w:t>
            </w:r>
            <w:r w:rsidRPr="00C155E1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0.02</w:t>
            </w:r>
          </w:p>
          <w:p w14:paraId="0E0C2395" w14:textId="02BDD430" w:rsidR="00CD2F31" w:rsidRDefault="00C155E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 eGT: 31 (53.4%)</w:t>
            </w:r>
          </w:p>
          <w:p w14:paraId="672D52F5" w14:textId="6F77C31A" w:rsidR="00C155E1" w:rsidRPr="005E1D1B" w:rsidRDefault="00C155E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34F3D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 NG: 16 (80%)</w:t>
            </w:r>
          </w:p>
        </w:tc>
        <w:tc>
          <w:tcPr>
            <w:tcW w:w="4677" w:type="dxa"/>
          </w:tcPr>
          <w:p w14:paraId="2EE3802B" w14:textId="685F6371" w:rsidR="00CD2F31" w:rsidRPr="0046489D" w:rsidRDefault="00CD2F31" w:rsidP="002221D9">
            <w:pPr>
              <w:rPr>
                <w:b/>
                <w:bCs/>
                <w:sz w:val="18"/>
                <w:szCs w:val="18"/>
              </w:rPr>
            </w:pPr>
            <w:r w:rsidRPr="0046489D">
              <w:rPr>
                <w:b/>
                <w:bCs/>
                <w:sz w:val="18"/>
                <w:szCs w:val="18"/>
              </w:rPr>
              <w:lastRenderedPageBreak/>
              <w:t xml:space="preserve">Primary outcomes </w:t>
            </w:r>
          </w:p>
          <w:p w14:paraId="133417AA" w14:textId="3E6A6058" w:rsidR="00CD2F31" w:rsidRPr="005E1D1B" w:rsidDel="00C51756" w:rsidRDefault="00CD2F31" w:rsidP="002221D9">
            <w:pPr>
              <w:rPr>
                <w:del w:id="23" w:author="Laura Sealy" w:date="2025-05-03T16:07:00Z" w16du:dateUtc="2025-05-03T15:07:00Z"/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BMI Z score</w:t>
            </w:r>
            <w:r w:rsidR="00134F3D">
              <w:rPr>
                <w:sz w:val="18"/>
                <w:szCs w:val="18"/>
              </w:rPr>
              <w:t xml:space="preserve"> changes</w:t>
            </w:r>
            <w:r w:rsidRPr="005E1D1B">
              <w:rPr>
                <w:sz w:val="18"/>
                <w:szCs w:val="18"/>
              </w:rPr>
              <w:t xml:space="preserve"> (diagnosis – 6/12 months) </w:t>
            </w:r>
            <w:r w:rsidR="00E574DF">
              <w:rPr>
                <w:sz w:val="18"/>
                <w:szCs w:val="18"/>
              </w:rPr>
              <w:t>(</w:t>
            </w:r>
            <w:r w:rsidRPr="00CD2F31">
              <w:rPr>
                <w:i/>
                <w:iCs/>
                <w:sz w:val="18"/>
                <w:szCs w:val="18"/>
              </w:rPr>
              <w:t>p</w:t>
            </w:r>
            <w:r w:rsidRPr="005E1D1B">
              <w:rPr>
                <w:sz w:val="18"/>
                <w:szCs w:val="18"/>
              </w:rPr>
              <w:t xml:space="preserve"> = 0.09)</w:t>
            </w:r>
            <w:r w:rsidR="00134F3D">
              <w:rPr>
                <w:sz w:val="18"/>
                <w:szCs w:val="18"/>
              </w:rPr>
              <w:t xml:space="preserve"> </w:t>
            </w:r>
          </w:p>
          <w:p w14:paraId="16C79595" w14:textId="68C73427" w:rsidR="00CD2F31" w:rsidRPr="005E1D1B" w:rsidRDefault="00CD2F31" w:rsidP="002221D9">
            <w:pPr>
              <w:rPr>
                <w:sz w:val="18"/>
                <w:szCs w:val="18"/>
              </w:rPr>
            </w:pPr>
            <w:r w:rsidRPr="00CD2F31">
              <w:rPr>
                <w:sz w:val="18"/>
                <w:szCs w:val="18"/>
              </w:rPr>
              <w:t>Surgery:</w:t>
            </w:r>
            <w:r w:rsidR="00134F3D">
              <w:rPr>
                <w:sz w:val="18"/>
                <w:szCs w:val="18"/>
              </w:rPr>
              <w:t xml:space="preserve"> </w:t>
            </w:r>
            <w:r w:rsidR="001F5A28">
              <w:rPr>
                <w:sz w:val="18"/>
                <w:szCs w:val="18"/>
              </w:rPr>
              <w:t>e</w:t>
            </w:r>
            <w:r w:rsidRPr="00CD2F31">
              <w:rPr>
                <w:sz w:val="18"/>
                <w:szCs w:val="18"/>
              </w:rPr>
              <w:t>GT -0.32 (SD NR)</w:t>
            </w:r>
            <w:r w:rsidR="00D142A8">
              <w:rPr>
                <w:sz w:val="18"/>
                <w:szCs w:val="18"/>
              </w:rPr>
              <w:t xml:space="preserve">; </w:t>
            </w:r>
            <w:r w:rsidRPr="00CD2F31">
              <w:rPr>
                <w:sz w:val="18"/>
                <w:szCs w:val="18"/>
              </w:rPr>
              <w:t>NG -0.70 (SD NR)</w:t>
            </w:r>
            <w:r w:rsidR="00D142A8">
              <w:rPr>
                <w:sz w:val="18"/>
                <w:szCs w:val="18"/>
              </w:rPr>
              <w:t xml:space="preserve">; </w:t>
            </w:r>
            <w:r w:rsidR="001F5A28">
              <w:rPr>
                <w:sz w:val="18"/>
                <w:szCs w:val="18"/>
              </w:rPr>
              <w:t>No eGT/NG</w:t>
            </w:r>
            <w:r w:rsidRPr="005E1D1B">
              <w:rPr>
                <w:sz w:val="18"/>
                <w:szCs w:val="18"/>
              </w:rPr>
              <w:t xml:space="preserve"> -0.34 (SD NR)</w:t>
            </w:r>
          </w:p>
          <w:p w14:paraId="19270771" w14:textId="3D289AA7" w:rsidR="00CD2F31" w:rsidRPr="005E1D1B" w:rsidRDefault="00CD2F31" w:rsidP="00E70107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3 months after surgery</w:t>
            </w:r>
            <w:ins w:id="24" w:author="Laura Sealy" w:date="2025-05-03T16:07:00Z" w16du:dateUtc="2025-05-03T15:07:00Z">
              <w:r>
                <w:rPr>
                  <w:sz w:val="18"/>
                  <w:szCs w:val="18"/>
                </w:rPr>
                <w:t>:</w:t>
              </w:r>
            </w:ins>
            <w:r w:rsidRPr="005E1D1B">
              <w:rPr>
                <w:sz w:val="18"/>
                <w:szCs w:val="18"/>
              </w:rPr>
              <w:t xml:space="preserve"> </w:t>
            </w:r>
            <w:r w:rsidR="001F5A28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GT</w:t>
            </w:r>
            <w:r w:rsidRPr="005E1D1B">
              <w:rPr>
                <w:sz w:val="18"/>
                <w:szCs w:val="18"/>
              </w:rPr>
              <w:t xml:space="preserve"> -0.40 (SD NR)</w:t>
            </w:r>
            <w:r w:rsidR="00D142A8">
              <w:rPr>
                <w:sz w:val="18"/>
                <w:szCs w:val="18"/>
              </w:rPr>
              <w:t xml:space="preserve">; </w:t>
            </w:r>
            <w:r w:rsidRPr="005E1D1B">
              <w:rPr>
                <w:sz w:val="18"/>
                <w:szCs w:val="18"/>
              </w:rPr>
              <w:t>NG -0.65 (SD NR)</w:t>
            </w:r>
            <w:r w:rsidR="00D142A8">
              <w:rPr>
                <w:sz w:val="18"/>
                <w:szCs w:val="18"/>
              </w:rPr>
              <w:t xml:space="preserve">; </w:t>
            </w:r>
            <w:r w:rsidR="001F5A28">
              <w:rPr>
                <w:sz w:val="18"/>
                <w:szCs w:val="18"/>
              </w:rPr>
              <w:t xml:space="preserve">No </w:t>
            </w:r>
            <w:r w:rsidR="00761F1D">
              <w:rPr>
                <w:sz w:val="18"/>
                <w:szCs w:val="18"/>
              </w:rPr>
              <w:t>eGT</w:t>
            </w:r>
            <w:r w:rsidR="001F5A28">
              <w:rPr>
                <w:sz w:val="18"/>
                <w:szCs w:val="18"/>
              </w:rPr>
              <w:t>/NG</w:t>
            </w:r>
            <w:r w:rsidRPr="005E1D1B">
              <w:rPr>
                <w:sz w:val="18"/>
                <w:szCs w:val="18"/>
              </w:rPr>
              <w:t xml:space="preserve"> -0.30 (SD NR)</w:t>
            </w:r>
          </w:p>
          <w:p w14:paraId="4C5E99AA" w14:textId="77777777" w:rsidR="00CD2F31" w:rsidRPr="005E1D1B" w:rsidRDefault="00CD2F31" w:rsidP="00E70107">
            <w:pPr>
              <w:rPr>
                <w:sz w:val="18"/>
                <w:szCs w:val="18"/>
              </w:rPr>
            </w:pPr>
          </w:p>
          <w:p w14:paraId="536C4E95" w14:textId="77777777" w:rsidR="00CD2F31" w:rsidRPr="00AD7565" w:rsidRDefault="00CD2F31" w:rsidP="00D42C2A">
            <w:pPr>
              <w:rPr>
                <w:b/>
                <w:bCs/>
                <w:sz w:val="18"/>
                <w:szCs w:val="18"/>
              </w:rPr>
            </w:pPr>
            <w:r w:rsidRPr="00AD7565">
              <w:rPr>
                <w:b/>
                <w:bCs/>
                <w:sz w:val="18"/>
                <w:szCs w:val="18"/>
              </w:rPr>
              <w:lastRenderedPageBreak/>
              <w:t>Secondary outcomes:</w:t>
            </w:r>
          </w:p>
          <w:p w14:paraId="7D0F8444" w14:textId="650D68DB" w:rsidR="00CD2F31" w:rsidRPr="005E1D1B" w:rsidRDefault="00CD2F31" w:rsidP="00D42C2A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 xml:space="preserve">Hospitalisation for </w:t>
            </w:r>
            <w:r w:rsidR="005202B8">
              <w:rPr>
                <w:sz w:val="18"/>
                <w:szCs w:val="18"/>
              </w:rPr>
              <w:t>CPs</w:t>
            </w:r>
            <w:r w:rsidRPr="005E1D1B">
              <w:rPr>
                <w:sz w:val="18"/>
                <w:szCs w:val="18"/>
              </w:rPr>
              <w:t xml:space="preserve"> (mean </w:t>
            </w:r>
            <w:r w:rsidRPr="005E1D1B">
              <w:rPr>
                <w:rFonts w:cstheme="minorHAnsi"/>
                <w:sz w:val="18"/>
                <w:szCs w:val="18"/>
              </w:rPr>
              <w:t>±</w:t>
            </w:r>
            <w:del w:id="25" w:author="Laura Sealy" w:date="2025-05-03T16:10:00Z" w16du:dateUtc="2025-05-03T15:10:00Z">
              <w:r w:rsidRPr="005E1D1B" w:rsidDel="00C51756">
                <w:rPr>
                  <w:sz w:val="18"/>
                  <w:szCs w:val="18"/>
                </w:rPr>
                <w:delText xml:space="preserve"> </w:delText>
              </w:r>
            </w:del>
            <w:r w:rsidRPr="005E1D1B">
              <w:rPr>
                <w:sz w:val="18"/>
                <w:szCs w:val="18"/>
              </w:rPr>
              <w:t>SD)</w:t>
            </w:r>
          </w:p>
          <w:p w14:paraId="7695652C" w14:textId="63731F61" w:rsidR="00CD2F31" w:rsidRPr="005E1D1B" w:rsidRDefault="005202B8" w:rsidP="00D42C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 w:rsidR="00CD2F31" w:rsidRPr="005E1D1B">
              <w:rPr>
                <w:sz w:val="18"/>
                <w:szCs w:val="18"/>
              </w:rPr>
              <w:t xml:space="preserve"> hospitalisations</w:t>
            </w:r>
            <w:r>
              <w:rPr>
                <w:sz w:val="18"/>
                <w:szCs w:val="18"/>
              </w:rPr>
              <w:t xml:space="preserve"> per </w:t>
            </w:r>
            <w:r w:rsidR="00E574DF">
              <w:rPr>
                <w:sz w:val="18"/>
                <w:szCs w:val="18"/>
              </w:rPr>
              <w:t>patient</w:t>
            </w:r>
            <w:r w:rsidR="00CD2F31" w:rsidRPr="005E1D1B">
              <w:rPr>
                <w:sz w:val="18"/>
                <w:szCs w:val="18"/>
              </w:rPr>
              <w:t xml:space="preserve"> (</w:t>
            </w:r>
            <w:r w:rsidR="00CD2F31" w:rsidRPr="00AD7565">
              <w:rPr>
                <w:i/>
                <w:iCs/>
                <w:sz w:val="18"/>
                <w:szCs w:val="18"/>
              </w:rPr>
              <w:t>p</w:t>
            </w:r>
            <w:r w:rsidR="00CD2F31" w:rsidRPr="005E1D1B">
              <w:rPr>
                <w:sz w:val="18"/>
                <w:szCs w:val="18"/>
              </w:rPr>
              <w:t xml:space="preserve"> = 0.18)</w:t>
            </w:r>
          </w:p>
          <w:p w14:paraId="79E59D91" w14:textId="5160E866" w:rsidR="00CD2F31" w:rsidRDefault="00761F1D" w:rsidP="00D42C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5.3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2.8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 xml:space="preserve">NG 6.3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3.4</w:t>
            </w:r>
            <w:r w:rsidR="00D142A8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No eGT/NG</w:t>
            </w:r>
            <w:r w:rsidR="00CD2F31" w:rsidRPr="005E1D1B">
              <w:rPr>
                <w:sz w:val="18"/>
                <w:szCs w:val="18"/>
              </w:rPr>
              <w:t xml:space="preserve"> 4.7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2.6 </w:t>
            </w:r>
          </w:p>
          <w:p w14:paraId="53E37EDA" w14:textId="4BD0227D" w:rsidR="00CD2F31" w:rsidRPr="005E1D1B" w:rsidRDefault="007D31B9" w:rsidP="00D42C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 d</w:t>
            </w:r>
            <w:r w:rsidR="00CD2F31" w:rsidRPr="005E1D1B">
              <w:rPr>
                <w:sz w:val="18"/>
                <w:szCs w:val="18"/>
              </w:rPr>
              <w:t>uration (days) (</w:t>
            </w:r>
            <w:r w:rsidR="00CD2F31" w:rsidRPr="00AD7565">
              <w:rPr>
                <w:i/>
                <w:iCs/>
                <w:sz w:val="18"/>
                <w:szCs w:val="18"/>
              </w:rPr>
              <w:t>p</w:t>
            </w:r>
            <w:r w:rsidR="00CD2F31" w:rsidRPr="005E1D1B">
              <w:rPr>
                <w:sz w:val="18"/>
                <w:szCs w:val="18"/>
              </w:rPr>
              <w:t xml:space="preserve"> = 0.15)</w:t>
            </w:r>
          </w:p>
          <w:p w14:paraId="12C078E9" w14:textId="55D3F0E5" w:rsidR="00CD2F31" w:rsidRPr="005E1D1B" w:rsidRDefault="00761F1D" w:rsidP="00D42C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29.9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24.4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 xml:space="preserve">NG 38.0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20.3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eGT/NG</w:t>
            </w:r>
            <w:r w:rsidR="00CD2F31" w:rsidRPr="005E1D1B">
              <w:rPr>
                <w:sz w:val="18"/>
                <w:szCs w:val="18"/>
              </w:rPr>
              <w:t xml:space="preserve"> 29.9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22.5 </w:t>
            </w:r>
          </w:p>
          <w:p w14:paraId="1D870860" w14:textId="77777777" w:rsidR="00CD2F31" w:rsidRPr="005E1D1B" w:rsidRDefault="00CD2F31" w:rsidP="00D42C2A">
            <w:pPr>
              <w:rPr>
                <w:sz w:val="18"/>
                <w:szCs w:val="18"/>
              </w:rPr>
            </w:pPr>
          </w:p>
          <w:p w14:paraId="0C7019F6" w14:textId="77777777" w:rsidR="00416F79" w:rsidRDefault="005202B8" w:rsidP="00D42C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sations for</w:t>
            </w:r>
            <w:r w:rsidR="00416F79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</w:p>
          <w:p w14:paraId="70C828DA" w14:textId="42471FE1" w:rsidR="00CD2F31" w:rsidRPr="00AD7565" w:rsidRDefault="00416F79" w:rsidP="00CA53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5202B8">
              <w:rPr>
                <w:sz w:val="18"/>
                <w:szCs w:val="18"/>
              </w:rPr>
              <w:t xml:space="preserve">ebrile aplasia </w:t>
            </w:r>
            <w:r w:rsidR="00CD2F31" w:rsidRPr="00AD7565">
              <w:rPr>
                <w:sz w:val="18"/>
                <w:szCs w:val="18"/>
              </w:rPr>
              <w:t>(</w:t>
            </w:r>
            <w:r w:rsidR="00CD2F31" w:rsidRPr="00AD7565">
              <w:rPr>
                <w:i/>
                <w:iCs/>
                <w:sz w:val="18"/>
                <w:szCs w:val="18"/>
              </w:rPr>
              <w:t>p</w:t>
            </w:r>
            <w:r w:rsidR="00CD2F31" w:rsidRPr="00AD7565">
              <w:rPr>
                <w:sz w:val="18"/>
                <w:szCs w:val="18"/>
              </w:rPr>
              <w:t xml:space="preserve"> = 0.34)</w:t>
            </w:r>
            <w:r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 w:rsidR="00CD2F31" w:rsidRPr="00AD7565">
              <w:rPr>
                <w:sz w:val="18"/>
                <w:szCs w:val="18"/>
              </w:rPr>
              <w:t>GT 4.1 ± 2.4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AD7565">
              <w:rPr>
                <w:sz w:val="18"/>
                <w:szCs w:val="18"/>
              </w:rPr>
              <w:t>NG 5.3 ± 3.3</w:t>
            </w:r>
            <w:r w:rsidR="00D142A8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="00CD2F31" w:rsidRPr="00AD7565">
              <w:rPr>
                <w:sz w:val="18"/>
                <w:szCs w:val="18"/>
              </w:rPr>
              <w:t>4.1 ± 2.6</w:t>
            </w:r>
          </w:p>
          <w:p w14:paraId="39ED07D3" w14:textId="085F1221" w:rsidR="00CD2F31" w:rsidRPr="005E1D1B" w:rsidRDefault="00416F79" w:rsidP="00D42C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CD2F31" w:rsidRPr="005E1D1B">
              <w:rPr>
                <w:sz w:val="18"/>
                <w:szCs w:val="18"/>
              </w:rPr>
              <w:t>urgery</w:t>
            </w:r>
            <w:r w:rsidR="005202B8">
              <w:rPr>
                <w:sz w:val="18"/>
                <w:szCs w:val="18"/>
              </w:rPr>
              <w:t xml:space="preserve"> CPs</w:t>
            </w:r>
            <w:r w:rsidR="00CD2F31" w:rsidRPr="005E1D1B">
              <w:rPr>
                <w:sz w:val="18"/>
                <w:szCs w:val="18"/>
              </w:rPr>
              <w:t xml:space="preserve"> (</w:t>
            </w:r>
            <w:r w:rsidR="00CD2F31" w:rsidRPr="008633B9">
              <w:rPr>
                <w:i/>
                <w:iCs/>
                <w:sz w:val="18"/>
                <w:szCs w:val="18"/>
              </w:rPr>
              <w:t>p</w:t>
            </w:r>
            <w:r w:rsidR="00CD2F31" w:rsidRPr="005E1D1B">
              <w:rPr>
                <w:sz w:val="18"/>
                <w:szCs w:val="18"/>
              </w:rPr>
              <w:t xml:space="preserve"> = 0.28)</w:t>
            </w:r>
            <w:r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0.5 ± 0.8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>NG 0.2 ± 0.5</w:t>
            </w:r>
            <w:r w:rsidR="00D142A8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="00CD2F31" w:rsidRPr="005E1D1B">
              <w:rPr>
                <w:sz w:val="18"/>
                <w:szCs w:val="18"/>
              </w:rPr>
              <w:t>0.3 ± 0.6</w:t>
            </w:r>
          </w:p>
          <w:p w14:paraId="1000DC6E" w14:textId="1F31E9AB" w:rsidR="00CD2F31" w:rsidRPr="005E1D1B" w:rsidRDefault="00416F79" w:rsidP="00CA53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CD2F31" w:rsidRPr="005E1D1B">
              <w:rPr>
                <w:sz w:val="18"/>
                <w:szCs w:val="18"/>
              </w:rPr>
              <w:t>uco</w:t>
            </w:r>
            <w:r w:rsidR="005202B8">
              <w:rPr>
                <w:sz w:val="18"/>
                <w:szCs w:val="18"/>
              </w:rPr>
              <w:t>cutaneous</w:t>
            </w:r>
            <w:r w:rsidR="00CD2F31" w:rsidRPr="005E1D1B">
              <w:rPr>
                <w:sz w:val="18"/>
                <w:szCs w:val="18"/>
              </w:rPr>
              <w:t xml:space="preserve"> </w:t>
            </w:r>
            <w:r w:rsidR="005202B8">
              <w:rPr>
                <w:sz w:val="18"/>
                <w:szCs w:val="18"/>
              </w:rPr>
              <w:t xml:space="preserve">CPs </w:t>
            </w:r>
            <w:r w:rsidR="00CD2F31" w:rsidRPr="005E1D1B">
              <w:rPr>
                <w:sz w:val="18"/>
                <w:szCs w:val="18"/>
              </w:rPr>
              <w:t>(</w:t>
            </w:r>
            <w:r w:rsidR="00CD2F31" w:rsidRPr="008633B9">
              <w:rPr>
                <w:i/>
                <w:iCs/>
                <w:sz w:val="18"/>
                <w:szCs w:val="18"/>
              </w:rPr>
              <w:t>p</w:t>
            </w:r>
            <w:r w:rsidR="00CD2F31" w:rsidRPr="005E1D1B">
              <w:rPr>
                <w:sz w:val="18"/>
                <w:szCs w:val="18"/>
              </w:rPr>
              <w:t xml:space="preserve"> = 0.19)</w:t>
            </w:r>
            <w:r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1.0 ± 1.2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>NG 1.6 ± 1.6</w:t>
            </w:r>
            <w:r w:rsidR="00D142A8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="00CD2F31" w:rsidRPr="005E1D1B">
              <w:rPr>
                <w:sz w:val="18"/>
                <w:szCs w:val="18"/>
              </w:rPr>
              <w:t>1.0 ± 1.1</w:t>
            </w:r>
          </w:p>
          <w:p w14:paraId="0F9EB59A" w14:textId="77777777" w:rsidR="00CD2F31" w:rsidRPr="005E1D1B" w:rsidRDefault="00CD2F31" w:rsidP="00CA53DD">
            <w:pPr>
              <w:rPr>
                <w:sz w:val="18"/>
                <w:szCs w:val="18"/>
              </w:rPr>
            </w:pPr>
          </w:p>
          <w:p w14:paraId="02762FBF" w14:textId="3C82D2A6" w:rsidR="00CD2F31" w:rsidRPr="005E1D1B" w:rsidRDefault="00E574DF" w:rsidP="00CA53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between t</w:t>
            </w:r>
            <w:r w:rsidR="005202B8">
              <w:rPr>
                <w:sz w:val="18"/>
                <w:szCs w:val="18"/>
              </w:rPr>
              <w:t>reatment stage</w:t>
            </w:r>
            <w:r>
              <w:rPr>
                <w:sz w:val="18"/>
                <w:szCs w:val="18"/>
              </w:rPr>
              <w:t>s in months</w:t>
            </w:r>
            <w:r w:rsidR="005202B8">
              <w:rPr>
                <w:sz w:val="18"/>
                <w:szCs w:val="18"/>
              </w:rPr>
              <w:t xml:space="preserve"> </w:t>
            </w:r>
            <w:r w:rsidR="00CD2F31" w:rsidRPr="005E1D1B">
              <w:rPr>
                <w:sz w:val="18"/>
                <w:szCs w:val="18"/>
              </w:rPr>
              <w:t xml:space="preserve">(Mean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SD) </w:t>
            </w:r>
          </w:p>
          <w:p w14:paraId="6D756473" w14:textId="523AC2DE" w:rsidR="00CD2F31" w:rsidRPr="005E1D1B" w:rsidRDefault="00CD2F31" w:rsidP="00CA53DD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Pre</w:t>
            </w:r>
            <w:r w:rsidR="00135878">
              <w:rPr>
                <w:sz w:val="18"/>
                <w:szCs w:val="18"/>
              </w:rPr>
              <w:t>-</w:t>
            </w:r>
            <w:r w:rsidRPr="005E1D1B">
              <w:rPr>
                <w:sz w:val="18"/>
                <w:szCs w:val="18"/>
              </w:rPr>
              <w:t xml:space="preserve">op </w:t>
            </w:r>
            <w:r w:rsidR="006D492F">
              <w:rPr>
                <w:sz w:val="18"/>
                <w:szCs w:val="18"/>
              </w:rPr>
              <w:t>CT</w:t>
            </w:r>
            <w:r w:rsidR="00135878">
              <w:rPr>
                <w:sz w:val="18"/>
                <w:szCs w:val="18"/>
              </w:rPr>
              <w:t xml:space="preserve"> to </w:t>
            </w:r>
            <w:r w:rsidRPr="005E1D1B">
              <w:rPr>
                <w:sz w:val="18"/>
                <w:szCs w:val="18"/>
              </w:rPr>
              <w:t>surgery (</w:t>
            </w:r>
            <w:r w:rsidRPr="008633B9">
              <w:rPr>
                <w:i/>
                <w:iCs/>
                <w:sz w:val="18"/>
                <w:szCs w:val="18"/>
              </w:rPr>
              <w:t>p</w:t>
            </w:r>
            <w:r w:rsidRPr="005E1D1B">
              <w:rPr>
                <w:sz w:val="18"/>
                <w:szCs w:val="18"/>
              </w:rPr>
              <w:t xml:space="preserve"> = 0.06)</w:t>
            </w:r>
          </w:p>
          <w:p w14:paraId="7ECB3810" w14:textId="24B1296D" w:rsidR="00CD2F31" w:rsidRDefault="00761F1D" w:rsidP="00CA53DD">
            <w:pPr>
              <w:rPr>
                <w:ins w:id="26" w:author="Laura Sealy" w:date="2025-05-03T15:54:00Z" w16du:dateUtc="2025-05-03T14:54:00Z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3.9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0.8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 xml:space="preserve">NG 4.5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0.9</w:t>
            </w:r>
            <w:r w:rsidR="00D142A8">
              <w:rPr>
                <w:sz w:val="18"/>
                <w:szCs w:val="18"/>
              </w:rPr>
              <w:t xml:space="preserve">; </w:t>
            </w:r>
            <w:r w:rsidRPr="005E1D1B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eGT/NG</w:t>
            </w:r>
            <w:r w:rsidRPr="005E1D1B">
              <w:rPr>
                <w:sz w:val="18"/>
                <w:szCs w:val="18"/>
              </w:rPr>
              <w:t xml:space="preserve"> </w:t>
            </w:r>
            <w:r w:rsidR="00CD2F31" w:rsidRPr="005E1D1B">
              <w:rPr>
                <w:sz w:val="18"/>
                <w:szCs w:val="18"/>
              </w:rPr>
              <w:t xml:space="preserve">4.0 </w:t>
            </w:r>
            <w:r w:rsidR="00CD2F31" w:rsidRPr="005E1D1B">
              <w:rPr>
                <w:rFonts w:cstheme="minorHAnsi"/>
                <w:sz w:val="18"/>
                <w:szCs w:val="18"/>
              </w:rPr>
              <w:t>±</w:t>
            </w:r>
            <w:r w:rsidR="00CD2F31" w:rsidRPr="005E1D1B">
              <w:rPr>
                <w:sz w:val="18"/>
                <w:szCs w:val="18"/>
              </w:rPr>
              <w:t xml:space="preserve"> 0.7</w:t>
            </w:r>
          </w:p>
          <w:p w14:paraId="55459060" w14:textId="03B37972" w:rsidR="00CD2F31" w:rsidRPr="005E1D1B" w:rsidRDefault="00135878" w:rsidP="00CA53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CD2F31" w:rsidRPr="005E1D1B">
              <w:rPr>
                <w:sz w:val="18"/>
                <w:szCs w:val="18"/>
              </w:rPr>
              <w:t>urgery</w:t>
            </w:r>
            <w:r>
              <w:rPr>
                <w:sz w:val="18"/>
                <w:szCs w:val="18"/>
              </w:rPr>
              <w:t xml:space="preserve"> to post-op </w:t>
            </w:r>
            <w:r w:rsidR="006D492F">
              <w:rPr>
                <w:sz w:val="18"/>
                <w:szCs w:val="18"/>
              </w:rPr>
              <w:t>CT</w:t>
            </w:r>
          </w:p>
          <w:p w14:paraId="2F956C21" w14:textId="0AE5FF5D" w:rsidR="00CD2F31" w:rsidRPr="005E1D1B" w:rsidRDefault="00761F1D" w:rsidP="003C7F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0.5 ± 0.5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5E1D1B">
              <w:rPr>
                <w:sz w:val="18"/>
                <w:szCs w:val="18"/>
              </w:rPr>
              <w:t>NG 0.5 ± 0.2</w:t>
            </w:r>
            <w:r w:rsidR="00D142A8">
              <w:rPr>
                <w:sz w:val="18"/>
                <w:szCs w:val="18"/>
              </w:rPr>
              <w:t xml:space="preserve">; </w:t>
            </w:r>
            <w:r w:rsidRPr="005E1D1B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eGT/NG</w:t>
            </w:r>
            <w:r w:rsidRPr="005E1D1B">
              <w:rPr>
                <w:sz w:val="18"/>
                <w:szCs w:val="18"/>
              </w:rPr>
              <w:t xml:space="preserve"> </w:t>
            </w:r>
            <w:r w:rsidR="00CD2F31" w:rsidRPr="005E1D1B">
              <w:rPr>
                <w:sz w:val="18"/>
                <w:szCs w:val="18"/>
              </w:rPr>
              <w:t>0.6 ± 0.3</w:t>
            </w:r>
          </w:p>
          <w:p w14:paraId="7B800A86" w14:textId="77777777" w:rsidR="00CD2F31" w:rsidRPr="005E1D1B" w:rsidRDefault="00CD2F31" w:rsidP="003C7F09">
            <w:pPr>
              <w:rPr>
                <w:sz w:val="18"/>
                <w:szCs w:val="18"/>
              </w:rPr>
            </w:pPr>
          </w:p>
          <w:p w14:paraId="4A15FBDC" w14:textId="47D75DCF" w:rsidR="00CD2F31" w:rsidRPr="00F70C44" w:rsidRDefault="00CA353A" w:rsidP="003C7F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op </w:t>
            </w:r>
            <w:r w:rsidR="006D492F">
              <w:rPr>
                <w:sz w:val="18"/>
                <w:szCs w:val="18"/>
              </w:rPr>
              <w:t>CT</w:t>
            </w:r>
            <w:r w:rsidR="00AD7565">
              <w:rPr>
                <w:sz w:val="18"/>
                <w:szCs w:val="18"/>
              </w:rPr>
              <w:t xml:space="preserve"> </w:t>
            </w:r>
            <w:r w:rsidR="00CD2F31" w:rsidRPr="00F70C44">
              <w:rPr>
                <w:sz w:val="18"/>
                <w:szCs w:val="18"/>
              </w:rPr>
              <w:t xml:space="preserve">regimen changes: </w:t>
            </w:r>
          </w:p>
          <w:p w14:paraId="71EDF4D5" w14:textId="0F27D98B" w:rsidR="00CD2F31" w:rsidRDefault="00AD7565" w:rsidP="003C7F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  <w:r w:rsidR="00CD2F31" w:rsidRPr="00F70C44">
              <w:rPr>
                <w:sz w:val="18"/>
                <w:szCs w:val="18"/>
              </w:rPr>
              <w:t xml:space="preserve"> delays (p = 0.67)</w:t>
            </w:r>
            <w:r w:rsidR="00416F79"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F70C44">
              <w:rPr>
                <w:sz w:val="18"/>
                <w:szCs w:val="18"/>
              </w:rPr>
              <w:t xml:space="preserve"> n = 12</w:t>
            </w:r>
            <w:r w:rsidR="00D142A8">
              <w:rPr>
                <w:sz w:val="18"/>
                <w:szCs w:val="18"/>
              </w:rPr>
              <w:t xml:space="preserve">; </w:t>
            </w:r>
            <w:r w:rsidR="00CD2F31" w:rsidRPr="00F70C44">
              <w:rPr>
                <w:sz w:val="18"/>
                <w:szCs w:val="18"/>
              </w:rPr>
              <w:t>NG n = 6</w:t>
            </w:r>
            <w:r w:rsidR="00D142A8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="00CD2F31" w:rsidRPr="00F70C44">
              <w:rPr>
                <w:sz w:val="18"/>
                <w:szCs w:val="18"/>
              </w:rPr>
              <w:t>n = 14</w:t>
            </w:r>
          </w:p>
          <w:p w14:paraId="08D83D9F" w14:textId="33F341FC" w:rsidR="00CD2F31" w:rsidRDefault="00CD2F31" w:rsidP="0073363F">
            <w:pPr>
              <w:rPr>
                <w:ins w:id="27" w:author="Laura Sealy" w:date="2025-05-03T15:54:00Z" w16du:dateUtc="2025-05-03T14:54:00Z"/>
                <w:sz w:val="18"/>
                <w:szCs w:val="18"/>
              </w:rPr>
            </w:pPr>
            <w:r w:rsidRPr="00F70C44">
              <w:rPr>
                <w:sz w:val="18"/>
                <w:szCs w:val="18"/>
              </w:rPr>
              <w:t>CT changes (p = 0.11)</w:t>
            </w:r>
            <w:r w:rsidR="00416F79"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GT</w:t>
            </w:r>
            <w:r w:rsidRPr="00F70C44">
              <w:rPr>
                <w:sz w:val="18"/>
                <w:szCs w:val="18"/>
              </w:rPr>
              <w:t xml:space="preserve"> n=23</w:t>
            </w:r>
            <w:r w:rsidR="0021036D">
              <w:rPr>
                <w:sz w:val="18"/>
                <w:szCs w:val="18"/>
              </w:rPr>
              <w:t xml:space="preserve">; </w:t>
            </w:r>
            <w:r w:rsidRPr="00F70C44">
              <w:rPr>
                <w:sz w:val="18"/>
                <w:szCs w:val="18"/>
              </w:rPr>
              <w:t>NG n=3</w:t>
            </w:r>
            <w:r w:rsidR="0021036D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Pr="00F70C44">
              <w:rPr>
                <w:sz w:val="18"/>
                <w:szCs w:val="18"/>
              </w:rPr>
              <w:t>n=18</w:t>
            </w:r>
          </w:p>
          <w:p w14:paraId="7D78C48D" w14:textId="710342E3" w:rsidR="00CD2F31" w:rsidRPr="008633B9" w:rsidRDefault="00CD2F31" w:rsidP="003C7F09">
            <w:pPr>
              <w:rPr>
                <w:sz w:val="18"/>
                <w:szCs w:val="18"/>
              </w:rPr>
            </w:pPr>
            <w:r w:rsidRPr="008633B9">
              <w:rPr>
                <w:sz w:val="18"/>
                <w:szCs w:val="18"/>
              </w:rPr>
              <w:t>Post-op</w:t>
            </w:r>
            <w:r w:rsidR="00CA353A">
              <w:rPr>
                <w:sz w:val="18"/>
                <w:szCs w:val="18"/>
              </w:rPr>
              <w:t xml:space="preserve"> CT regimen changes</w:t>
            </w:r>
            <w:r w:rsidR="00135878">
              <w:rPr>
                <w:sz w:val="18"/>
                <w:szCs w:val="18"/>
              </w:rPr>
              <w:t>:</w:t>
            </w:r>
            <w:r w:rsidRPr="008633B9">
              <w:rPr>
                <w:sz w:val="18"/>
                <w:szCs w:val="18"/>
              </w:rPr>
              <w:t xml:space="preserve"> </w:t>
            </w:r>
          </w:p>
          <w:p w14:paraId="41892A52" w14:textId="68F48999" w:rsidR="00CD2F31" w:rsidRPr="008633B9" w:rsidRDefault="00CD2F31" w:rsidP="0073363F">
            <w:pPr>
              <w:rPr>
                <w:sz w:val="18"/>
                <w:szCs w:val="18"/>
              </w:rPr>
            </w:pPr>
            <w:r w:rsidRPr="008633B9">
              <w:rPr>
                <w:sz w:val="18"/>
                <w:szCs w:val="18"/>
              </w:rPr>
              <w:t>CT delays (p = 0.06)</w:t>
            </w:r>
            <w:r w:rsidR="00416F79"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GT</w:t>
            </w:r>
            <w:r w:rsidRPr="008633B9">
              <w:rPr>
                <w:sz w:val="18"/>
                <w:szCs w:val="18"/>
              </w:rPr>
              <w:t xml:space="preserve"> n=39</w:t>
            </w:r>
            <w:r w:rsidR="0021036D">
              <w:rPr>
                <w:sz w:val="18"/>
                <w:szCs w:val="18"/>
              </w:rPr>
              <w:t xml:space="preserve">; </w:t>
            </w:r>
            <w:r w:rsidRPr="008633B9">
              <w:rPr>
                <w:sz w:val="18"/>
                <w:szCs w:val="18"/>
              </w:rPr>
              <w:t>NG n=9</w:t>
            </w:r>
            <w:r w:rsidR="0021036D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Pr="008633B9">
              <w:rPr>
                <w:sz w:val="18"/>
                <w:szCs w:val="18"/>
              </w:rPr>
              <w:t>n=29</w:t>
            </w:r>
          </w:p>
          <w:p w14:paraId="1D5E43FF" w14:textId="1C8642A3" w:rsidR="00CD2F31" w:rsidRPr="005E1D1B" w:rsidRDefault="00CD2F31" w:rsidP="00416F79">
            <w:pPr>
              <w:rPr>
                <w:sz w:val="18"/>
                <w:szCs w:val="18"/>
              </w:rPr>
            </w:pPr>
            <w:r w:rsidRPr="008633B9">
              <w:rPr>
                <w:sz w:val="18"/>
                <w:szCs w:val="18"/>
              </w:rPr>
              <w:t>CT changes (p = 0.04)</w:t>
            </w:r>
            <w:r w:rsidR="00416F79">
              <w:rPr>
                <w:sz w:val="18"/>
                <w:szCs w:val="18"/>
              </w:rPr>
              <w:t xml:space="preserve">: </w:t>
            </w:r>
            <w:r w:rsidR="00761F1D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GT</w:t>
            </w:r>
            <w:r w:rsidRPr="008633B9">
              <w:rPr>
                <w:sz w:val="18"/>
                <w:szCs w:val="18"/>
              </w:rPr>
              <w:t xml:space="preserve"> n=34</w:t>
            </w:r>
            <w:r w:rsidR="0021036D">
              <w:rPr>
                <w:sz w:val="18"/>
                <w:szCs w:val="18"/>
              </w:rPr>
              <w:t xml:space="preserve">; </w:t>
            </w:r>
            <w:r w:rsidRPr="008633B9">
              <w:rPr>
                <w:sz w:val="18"/>
                <w:szCs w:val="18"/>
              </w:rPr>
              <w:t>NG n=8</w:t>
            </w:r>
            <w:r w:rsidR="0021036D">
              <w:rPr>
                <w:sz w:val="18"/>
                <w:szCs w:val="18"/>
              </w:rPr>
              <w:t xml:space="preserve">; </w:t>
            </w:r>
            <w:r w:rsidR="00761F1D" w:rsidRPr="005E1D1B">
              <w:rPr>
                <w:sz w:val="18"/>
                <w:szCs w:val="18"/>
              </w:rPr>
              <w:t>N</w:t>
            </w:r>
            <w:r w:rsidR="00761F1D">
              <w:rPr>
                <w:sz w:val="18"/>
                <w:szCs w:val="18"/>
              </w:rPr>
              <w:t>o eGT/NG</w:t>
            </w:r>
            <w:r w:rsidR="00761F1D" w:rsidRPr="005E1D1B">
              <w:rPr>
                <w:sz w:val="18"/>
                <w:szCs w:val="18"/>
              </w:rPr>
              <w:t xml:space="preserve"> </w:t>
            </w:r>
            <w:r w:rsidRPr="008633B9">
              <w:rPr>
                <w:sz w:val="18"/>
                <w:szCs w:val="18"/>
              </w:rPr>
              <w:t>n=22</w:t>
            </w:r>
          </w:p>
        </w:tc>
        <w:tc>
          <w:tcPr>
            <w:tcW w:w="1985" w:type="dxa"/>
          </w:tcPr>
          <w:p w14:paraId="71AC1C8D" w14:textId="529F1E39" w:rsidR="00CD2F31" w:rsidRPr="00CD2F31" w:rsidRDefault="00CD2F31" w:rsidP="002221D9">
            <w:pPr>
              <w:rPr>
                <w:b/>
                <w:bCs/>
                <w:sz w:val="18"/>
                <w:szCs w:val="18"/>
              </w:rPr>
            </w:pPr>
            <w:r w:rsidRPr="00CD2F31">
              <w:rPr>
                <w:b/>
                <w:bCs/>
                <w:sz w:val="18"/>
                <w:szCs w:val="18"/>
              </w:rPr>
              <w:lastRenderedPageBreak/>
              <w:t>Primary outcomes</w:t>
            </w:r>
          </w:p>
          <w:p w14:paraId="06874033" w14:textId="76EA225B" w:rsidR="00CD2F31" w:rsidRPr="00BA103A" w:rsidRDefault="00CD2F31" w:rsidP="002221D9">
            <w:pPr>
              <w:rPr>
                <w:sz w:val="18"/>
                <w:szCs w:val="18"/>
              </w:rPr>
            </w:pPr>
            <w:r w:rsidRPr="00BA103A">
              <w:rPr>
                <w:sz w:val="18"/>
                <w:szCs w:val="18"/>
              </w:rPr>
              <w:t>BMI Z score 6 – 12 months after treatment</w:t>
            </w:r>
            <w:r w:rsidR="000A4287">
              <w:rPr>
                <w:sz w:val="18"/>
                <w:szCs w:val="18"/>
              </w:rPr>
              <w:t>:</w:t>
            </w:r>
            <w:r w:rsidRPr="00BA103A">
              <w:rPr>
                <w:sz w:val="18"/>
                <w:szCs w:val="18"/>
              </w:rPr>
              <w:t xml:space="preserve"> </w:t>
            </w:r>
          </w:p>
          <w:p w14:paraId="3AA0F6E1" w14:textId="4FEF87B3" w:rsidR="00CD2F31" w:rsidRPr="005E1D1B" w:rsidRDefault="00761F1D" w:rsidP="00EE1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0.10 (SD NR)</w:t>
            </w:r>
          </w:p>
          <w:p w14:paraId="4C2BE8FC" w14:textId="3091C573" w:rsidR="00CD2F31" w:rsidRPr="005E1D1B" w:rsidRDefault="00CD2F31" w:rsidP="00EE16B4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NG (SD NR)</w:t>
            </w:r>
          </w:p>
          <w:p w14:paraId="275A23A7" w14:textId="64EDA1F6" w:rsidR="00CD2F31" w:rsidRPr="005E1D1B" w:rsidRDefault="00761F1D" w:rsidP="00EE1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eGT/NG</w:t>
            </w:r>
            <w:r w:rsidR="00CD2F31" w:rsidRPr="005E1D1B">
              <w:rPr>
                <w:sz w:val="18"/>
                <w:szCs w:val="18"/>
              </w:rPr>
              <w:t xml:space="preserve"> -0.34 (SD NR)</w:t>
            </w:r>
          </w:p>
          <w:p w14:paraId="318F3C33" w14:textId="5D7A3E65" w:rsidR="00CD2F31" w:rsidRPr="005E1D1B" w:rsidRDefault="00CD2F31" w:rsidP="00EE16B4">
            <w:pPr>
              <w:rPr>
                <w:sz w:val="18"/>
                <w:szCs w:val="18"/>
              </w:rPr>
            </w:pPr>
            <w:r w:rsidRPr="00CD2F31">
              <w:rPr>
                <w:i/>
                <w:iCs/>
                <w:sz w:val="18"/>
                <w:szCs w:val="18"/>
              </w:rPr>
              <w:t>p</w:t>
            </w:r>
            <w:r w:rsidRPr="005E1D1B">
              <w:rPr>
                <w:sz w:val="18"/>
                <w:szCs w:val="18"/>
              </w:rPr>
              <w:t xml:space="preserve"> = 0.23 (time x group)</w:t>
            </w:r>
          </w:p>
          <w:p w14:paraId="36197137" w14:textId="61B8759F" w:rsidR="00CD2F31" w:rsidRPr="005E1D1B" w:rsidRDefault="00CD2F31" w:rsidP="00EE16B4">
            <w:pPr>
              <w:rPr>
                <w:sz w:val="18"/>
                <w:szCs w:val="18"/>
              </w:rPr>
            </w:pPr>
            <w:r w:rsidRPr="00CD2F31">
              <w:rPr>
                <w:i/>
                <w:iCs/>
                <w:sz w:val="18"/>
                <w:szCs w:val="18"/>
              </w:rPr>
              <w:t>p</w:t>
            </w:r>
            <w:r w:rsidRPr="005E1D1B">
              <w:rPr>
                <w:i/>
                <w:iCs/>
                <w:sz w:val="18"/>
                <w:szCs w:val="18"/>
              </w:rPr>
              <w:t xml:space="preserve"> </w:t>
            </w:r>
            <w:r w:rsidRPr="005E1D1B">
              <w:rPr>
                <w:sz w:val="18"/>
                <w:szCs w:val="18"/>
              </w:rPr>
              <w:t>= 0.09 (time x group – adjusted by diagnosis BMI Z)</w:t>
            </w:r>
          </w:p>
          <w:p w14:paraId="74AFED9F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64BE5C84" w14:textId="5E3836C8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No differences in EFS at 4 years (</w:t>
            </w:r>
            <w:r w:rsidRPr="008633B9">
              <w:rPr>
                <w:i/>
                <w:iCs/>
                <w:sz w:val="18"/>
                <w:szCs w:val="18"/>
              </w:rPr>
              <w:t>p</w:t>
            </w:r>
            <w:r w:rsidRPr="005E1D1B">
              <w:rPr>
                <w:sz w:val="18"/>
                <w:szCs w:val="18"/>
              </w:rPr>
              <w:t xml:space="preserve"> = 0.64)</w:t>
            </w:r>
          </w:p>
          <w:p w14:paraId="66919996" w14:textId="77777777" w:rsidR="00CD2F31" w:rsidRPr="005E1D1B" w:rsidRDefault="00CD2F31" w:rsidP="002221D9">
            <w:pPr>
              <w:rPr>
                <w:sz w:val="18"/>
                <w:szCs w:val="18"/>
              </w:rPr>
            </w:pPr>
          </w:p>
          <w:p w14:paraId="7035DF85" w14:textId="6305B4A0" w:rsidR="00CD2F31" w:rsidRPr="00AD7565" w:rsidRDefault="00CD2F31" w:rsidP="002221D9">
            <w:pPr>
              <w:rPr>
                <w:i/>
                <w:iCs/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 xml:space="preserve">Probability of survival </w:t>
            </w:r>
            <w:r>
              <w:rPr>
                <w:sz w:val="18"/>
                <w:szCs w:val="18"/>
              </w:rPr>
              <w:t>(</w:t>
            </w:r>
            <w:r w:rsidRPr="008633B9">
              <w:rPr>
                <w:i/>
                <w:iCs/>
                <w:sz w:val="18"/>
                <w:szCs w:val="18"/>
              </w:rPr>
              <w:t>p = 0.31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  <w:p w14:paraId="583B74FE" w14:textId="0AE8DA23" w:rsidR="00CD2F31" w:rsidRPr="005E1D1B" w:rsidRDefault="002102DD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CD2F31">
              <w:rPr>
                <w:sz w:val="18"/>
                <w:szCs w:val="18"/>
              </w:rPr>
              <w:t>GT</w:t>
            </w:r>
            <w:r w:rsidR="00CD2F31" w:rsidRPr="005E1D1B">
              <w:rPr>
                <w:sz w:val="18"/>
                <w:szCs w:val="18"/>
              </w:rPr>
              <w:t xml:space="preserve"> n = 43 (74%)</w:t>
            </w:r>
          </w:p>
          <w:p w14:paraId="425E4A46" w14:textId="6207E9AE" w:rsidR="00CD2F31" w:rsidRPr="005E1D1B" w:rsidRDefault="00CD2F31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NG n = 17 (85%)</w:t>
            </w:r>
          </w:p>
          <w:p w14:paraId="599F8086" w14:textId="77777777" w:rsidR="00CD2F31" w:rsidRDefault="002102DD" w:rsidP="002221D9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 eGT/NG</w:t>
            </w:r>
            <w:r w:rsidR="00CD2F31" w:rsidRPr="005E1D1B">
              <w:rPr>
                <w:sz w:val="18"/>
                <w:szCs w:val="18"/>
              </w:rPr>
              <w:t xml:space="preserve"> n = 41 (68%)</w:t>
            </w:r>
          </w:p>
          <w:p w14:paraId="7DD2802F" w14:textId="77777777" w:rsidR="007D31B9" w:rsidRDefault="007D31B9" w:rsidP="002221D9">
            <w:pPr>
              <w:rPr>
                <w:sz w:val="18"/>
                <w:szCs w:val="18"/>
              </w:rPr>
            </w:pPr>
          </w:p>
          <w:p w14:paraId="46E724ED" w14:textId="77777777" w:rsidR="00135878" w:rsidRDefault="007D31B9" w:rsidP="007D31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‘Average’ days on PN </w:t>
            </w:r>
          </w:p>
          <w:p w14:paraId="0F8C96D2" w14:textId="56D1BA5B" w:rsidR="007D31B9" w:rsidRDefault="007D31B9" w:rsidP="007D31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646FD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0.0038):</w:t>
            </w:r>
          </w:p>
          <w:p w14:paraId="1F82A0A0" w14:textId="77777777" w:rsidR="007D31B9" w:rsidRDefault="007D31B9" w:rsidP="007D31B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T: 5.8 </w:t>
            </w:r>
            <w:r w:rsidRPr="005E1D1B">
              <w:rPr>
                <w:rFonts w:cstheme="minorHAnsi"/>
                <w:sz w:val="18"/>
                <w:szCs w:val="18"/>
              </w:rPr>
              <w:t>±</w:t>
            </w:r>
            <w:r w:rsidRPr="005E1D1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4.2</w:t>
            </w:r>
          </w:p>
          <w:p w14:paraId="7158E5A6" w14:textId="77777777" w:rsidR="007D31B9" w:rsidRDefault="007D31B9" w:rsidP="007D31B9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G: 9.9 </w:t>
            </w:r>
            <w:r w:rsidRPr="005E1D1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10.4</w:t>
            </w:r>
          </w:p>
          <w:p w14:paraId="7A6F151A" w14:textId="77777777" w:rsidR="007D31B9" w:rsidRDefault="007D31B9" w:rsidP="007D31B9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 eGT/NG: 8.5 </w:t>
            </w:r>
            <w:r w:rsidRPr="005E1D1B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3.9</w:t>
            </w:r>
          </w:p>
          <w:p w14:paraId="48B7F331" w14:textId="3ADE2FD2" w:rsidR="007D31B9" w:rsidRPr="005E1D1B" w:rsidRDefault="007D31B9" w:rsidP="002221D9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3A69F839" w14:textId="749B0C64" w:rsidR="00CD2F31" w:rsidRPr="005E1D1B" w:rsidRDefault="00E9178D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r w:rsidR="00CD2F31" w:rsidRPr="005E1D1B">
              <w:rPr>
                <w:sz w:val="18"/>
                <w:szCs w:val="18"/>
              </w:rPr>
              <w:t>Did not record NG-related complications as a confounder</w:t>
            </w:r>
          </w:p>
          <w:p w14:paraId="59D0547B" w14:textId="518F4B44" w:rsidR="00CD2F31" w:rsidRPr="005E1D1B" w:rsidRDefault="00E9178D" w:rsidP="00DF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5E1D1B">
              <w:rPr>
                <w:sz w:val="18"/>
                <w:szCs w:val="18"/>
              </w:rPr>
              <w:t xml:space="preserve">Non normally distributed variables should be reported as median (IQR) </w:t>
            </w:r>
          </w:p>
          <w:p w14:paraId="5B2214B4" w14:textId="5C6EEFCF" w:rsidR="00CD2F31" w:rsidRPr="005E1D1B" w:rsidRDefault="00E9178D" w:rsidP="00DF6982">
            <w:pPr>
              <w:rPr>
                <w:ins w:id="28" w:author="Laura Sealy" w:date="2025-04-30T12:40:00Z" w16du:dateUtc="2025-04-30T11:40:00Z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5E1D1B">
              <w:rPr>
                <w:sz w:val="18"/>
                <w:szCs w:val="18"/>
              </w:rPr>
              <w:t>No information on the following:</w:t>
            </w:r>
          </w:p>
          <w:p w14:paraId="5FB1C39B" w14:textId="236A69C8" w:rsidR="00CD2F31" w:rsidRPr="005E1D1B" w:rsidRDefault="00CD2F31" w:rsidP="00DF6982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t>Age at 1</w:t>
            </w:r>
            <w:r w:rsidRPr="00CD2F31">
              <w:rPr>
                <w:sz w:val="18"/>
                <w:szCs w:val="18"/>
                <w:vertAlign w:val="superscript"/>
              </w:rPr>
              <w:t>st</w:t>
            </w:r>
            <w:r w:rsidRPr="005E1D1B">
              <w:rPr>
                <w:sz w:val="18"/>
                <w:szCs w:val="18"/>
              </w:rPr>
              <w:t xml:space="preserve"> measurement</w:t>
            </w:r>
          </w:p>
          <w:p w14:paraId="2D01670C" w14:textId="389F282D" w:rsidR="00CD2F31" w:rsidRPr="005E1D1B" w:rsidRDefault="00CD2F31" w:rsidP="00DF6982">
            <w:pPr>
              <w:rPr>
                <w:sz w:val="18"/>
                <w:szCs w:val="18"/>
              </w:rPr>
            </w:pPr>
            <w:r w:rsidRPr="005E1D1B">
              <w:rPr>
                <w:sz w:val="18"/>
                <w:szCs w:val="18"/>
              </w:rPr>
              <w:lastRenderedPageBreak/>
              <w:t xml:space="preserve">Statistical analysis for BMI Z score (group x time) NR </w:t>
            </w:r>
          </w:p>
          <w:p w14:paraId="796AF1ED" w14:textId="0306A6D4" w:rsidR="00CD2F31" w:rsidRPr="005E1D1B" w:rsidRDefault="00E9178D" w:rsidP="00DF6982">
            <w:pPr>
              <w:rPr>
                <w:ins w:id="29" w:author="Laura Sealy" w:date="2025-05-02T13:49:00Z" w16du:dateUtc="2025-05-02T12:49:00Z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5E1D1B">
              <w:rPr>
                <w:sz w:val="18"/>
                <w:szCs w:val="18"/>
              </w:rPr>
              <w:t>All outcomes to be m</w:t>
            </w:r>
            <w:r w:rsidR="00CD2F31">
              <w:rPr>
                <w:sz w:val="18"/>
                <w:szCs w:val="18"/>
              </w:rPr>
              <w:t>e</w:t>
            </w:r>
            <w:r w:rsidR="00CD2F31" w:rsidRPr="005E1D1B">
              <w:rPr>
                <w:sz w:val="18"/>
                <w:szCs w:val="18"/>
              </w:rPr>
              <w:t>asured were reported</w:t>
            </w:r>
            <w:r w:rsidR="00761F1D">
              <w:rPr>
                <w:sz w:val="18"/>
                <w:szCs w:val="18"/>
              </w:rPr>
              <w:t xml:space="preserve"> but precise data reporting incomplete</w:t>
            </w:r>
          </w:p>
          <w:p w14:paraId="050B2183" w14:textId="58194081" w:rsidR="00CD2F31" w:rsidRPr="005E1D1B" w:rsidRDefault="00E9178D" w:rsidP="00DF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5E1D1B">
              <w:rPr>
                <w:sz w:val="18"/>
                <w:szCs w:val="18"/>
              </w:rPr>
              <w:t>Study design for feasibility (no validated guideline)</w:t>
            </w:r>
          </w:p>
          <w:p w14:paraId="431C390F" w14:textId="4482C04E" w:rsidR="00CD2F31" w:rsidRPr="005E1D1B" w:rsidRDefault="00E9178D" w:rsidP="00DF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N</w:t>
            </w:r>
            <w:r w:rsidR="00CD2F31" w:rsidRPr="005E1D1B">
              <w:rPr>
                <w:sz w:val="18"/>
                <w:szCs w:val="18"/>
              </w:rPr>
              <w:t>o validated checklist used such as STROBE or RECORD</w:t>
            </w:r>
          </w:p>
          <w:p w14:paraId="65156B0F" w14:textId="1883F8BA" w:rsidR="00CD2F31" w:rsidRPr="005E1D1B" w:rsidRDefault="00E9178D" w:rsidP="00DF69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5E1D1B">
              <w:rPr>
                <w:sz w:val="18"/>
                <w:szCs w:val="18"/>
              </w:rPr>
              <w:t xml:space="preserve">Statistical analysis chosen should account for cofounding factors e.g. different OS treatment protocols, </w:t>
            </w:r>
            <w:r w:rsidR="00CD2F31">
              <w:rPr>
                <w:sz w:val="18"/>
                <w:szCs w:val="18"/>
              </w:rPr>
              <w:t xml:space="preserve">differences in diagnoses of each NS group, resection margins and days on PN, </w:t>
            </w:r>
            <w:r w:rsidR="00CD2F31" w:rsidRPr="005E1D1B">
              <w:rPr>
                <w:sz w:val="18"/>
                <w:szCs w:val="18"/>
              </w:rPr>
              <w:t xml:space="preserve">covariates or mediators and the differences in sample size between groups and time points </w:t>
            </w:r>
          </w:p>
          <w:p w14:paraId="50D45FF0" w14:textId="2A59D906" w:rsidR="00CD2F31" w:rsidRPr="005E1D1B" w:rsidRDefault="00E9178D" w:rsidP="00E91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5E1D1B">
              <w:rPr>
                <w:sz w:val="18"/>
                <w:szCs w:val="18"/>
              </w:rPr>
              <w:t xml:space="preserve">Use of validated tool for assessing complications </w:t>
            </w:r>
            <w:r w:rsidR="00416F79">
              <w:rPr>
                <w:sz w:val="18"/>
                <w:szCs w:val="18"/>
              </w:rPr>
              <w:t>NR</w:t>
            </w:r>
          </w:p>
        </w:tc>
      </w:tr>
      <w:tr w:rsidR="00CD2F31" w:rsidRPr="00D32DEF" w14:paraId="6E69736D" w14:textId="77777777" w:rsidTr="753EFA05">
        <w:trPr>
          <w:trHeight w:val="699"/>
        </w:trPr>
        <w:tc>
          <w:tcPr>
            <w:tcW w:w="851" w:type="dxa"/>
          </w:tcPr>
          <w:p w14:paraId="557EF070" w14:textId="77777777" w:rsidR="00CD2F31" w:rsidRDefault="00CD2F31" w:rsidP="002221D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lastRenderedPageBreak/>
              <w:t>Schmitt</w:t>
            </w:r>
            <w:r>
              <w:rPr>
                <w:sz w:val="18"/>
                <w:szCs w:val="18"/>
              </w:rPr>
              <w:t xml:space="preserve"> et al </w:t>
            </w:r>
          </w:p>
          <w:p w14:paraId="72051E3C" w14:textId="77777777" w:rsidR="00CD2F31" w:rsidRDefault="00CD2F3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  <w:p w14:paraId="62FFFBBB" w14:textId="77777777" w:rsidR="00411F81" w:rsidRDefault="00411F81" w:rsidP="002221D9">
            <w:pPr>
              <w:rPr>
                <w:sz w:val="18"/>
                <w:szCs w:val="18"/>
              </w:rPr>
            </w:pPr>
          </w:p>
          <w:p w14:paraId="31990FAF" w14:textId="32229FD8" w:rsidR="00411F81" w:rsidRPr="00F3111E" w:rsidRDefault="00411F81" w:rsidP="002221D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F391CA2" w14:textId="77777777" w:rsidR="00CD2F31" w:rsidRDefault="00CD2F31" w:rsidP="00747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multi-centre cohort analysis</w:t>
            </w:r>
          </w:p>
          <w:p w14:paraId="7926B3A7" w14:textId="77777777" w:rsidR="00CD2F31" w:rsidRDefault="00CD2F31" w:rsidP="007477F9">
            <w:pPr>
              <w:rPr>
                <w:sz w:val="18"/>
                <w:szCs w:val="18"/>
              </w:rPr>
            </w:pPr>
          </w:p>
          <w:p w14:paraId="4FB60D1B" w14:textId="1180E8CB" w:rsidR="00CD2F31" w:rsidRPr="00F3111E" w:rsidRDefault="00CD2F31" w:rsidP="007477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  <w:tc>
          <w:tcPr>
            <w:tcW w:w="1559" w:type="dxa"/>
          </w:tcPr>
          <w:p w14:paraId="2BE8D489" w14:textId="588EF57B" w:rsidR="00CD2F31" w:rsidRDefault="00CD2F31" w:rsidP="007477F9">
            <w:pPr>
              <w:rPr>
                <w:ins w:id="30" w:author="Laura Sealy" w:date="2025-05-03T17:39:00Z" w16du:dateUtc="2025-05-03T16:39:00Z"/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Age</w:t>
            </w:r>
            <w:r w:rsidR="00416F79">
              <w:rPr>
                <w:sz w:val="18"/>
                <w:szCs w:val="18"/>
              </w:rPr>
              <w:t>/sex</w:t>
            </w:r>
            <w:r w:rsidRPr="00F3111E"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>t presentation</w:t>
            </w:r>
          </w:p>
          <w:p w14:paraId="630DF37B" w14:textId="77777777" w:rsidR="00CD2F31" w:rsidRDefault="00CD2F31" w:rsidP="007477F9">
            <w:pPr>
              <w:rPr>
                <w:sz w:val="18"/>
                <w:szCs w:val="18"/>
              </w:rPr>
            </w:pPr>
          </w:p>
          <w:p w14:paraId="4F9D916D" w14:textId="22FFEF89" w:rsidR="00CD2F31" w:rsidRPr="00F3111E" w:rsidRDefault="00CD2F31" w:rsidP="007477F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Symptoms at presentation</w:t>
            </w:r>
            <w:r>
              <w:rPr>
                <w:sz w:val="18"/>
                <w:szCs w:val="18"/>
              </w:rPr>
              <w:t xml:space="preserve"> NR</w:t>
            </w:r>
          </w:p>
          <w:p w14:paraId="299C55CD" w14:textId="77777777" w:rsidR="00CD2F31" w:rsidRPr="00F3111E" w:rsidRDefault="00CD2F31" w:rsidP="007477F9">
            <w:pPr>
              <w:rPr>
                <w:sz w:val="18"/>
                <w:szCs w:val="18"/>
              </w:rPr>
            </w:pPr>
          </w:p>
          <w:p w14:paraId="6C838278" w14:textId="19E9143D" w:rsidR="00CD2F31" w:rsidRPr="00F3111E" w:rsidRDefault="00CD2F31" w:rsidP="007477F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OS: Ewings ratio </w:t>
            </w:r>
          </w:p>
          <w:p w14:paraId="33E05E5A" w14:textId="77777777" w:rsidR="00CD2F31" w:rsidRPr="00F3111E" w:rsidRDefault="00CD2F31" w:rsidP="007477F9">
            <w:pPr>
              <w:rPr>
                <w:sz w:val="18"/>
                <w:szCs w:val="18"/>
              </w:rPr>
            </w:pPr>
          </w:p>
          <w:p w14:paraId="011B16A5" w14:textId="4BFED441" w:rsidR="00CD2F31" w:rsidRPr="00F3111E" w:rsidRDefault="00CD2F31" w:rsidP="007477F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Type of treatment</w:t>
            </w:r>
            <w:ins w:id="31" w:author="Laura Sealy" w:date="2025-04-30T12:11:00Z" w16du:dateUtc="2025-04-30T11:11:00Z">
              <w:r w:rsidRPr="00F3111E">
                <w:rPr>
                  <w:sz w:val="18"/>
                  <w:szCs w:val="18"/>
                </w:rPr>
                <w:t xml:space="preserve"> </w:t>
              </w:r>
            </w:ins>
          </w:p>
          <w:p w14:paraId="286881C1" w14:textId="77777777" w:rsidR="00CD2F31" w:rsidRPr="00F3111E" w:rsidRDefault="00CD2F31" w:rsidP="007477F9">
            <w:pPr>
              <w:rPr>
                <w:sz w:val="18"/>
                <w:szCs w:val="18"/>
              </w:rPr>
            </w:pPr>
          </w:p>
          <w:p w14:paraId="292106F9" w14:textId="75BADDC3" w:rsidR="00CD2F31" w:rsidRPr="00F3111E" w:rsidRDefault="00CD2F31" w:rsidP="007477F9">
            <w:pPr>
              <w:rPr>
                <w:sz w:val="18"/>
                <w:szCs w:val="18"/>
              </w:rPr>
            </w:pPr>
            <w:r w:rsidRPr="008514E1">
              <w:rPr>
                <w:sz w:val="18"/>
                <w:szCs w:val="18"/>
              </w:rPr>
              <w:lastRenderedPageBreak/>
              <w:t>Delay, duration and complications of PEG</w:t>
            </w:r>
          </w:p>
          <w:p w14:paraId="4E0ABD16" w14:textId="77777777" w:rsidR="00CD2F31" w:rsidRPr="00F3111E" w:rsidRDefault="00CD2F31" w:rsidP="007477F9">
            <w:pPr>
              <w:rPr>
                <w:sz w:val="18"/>
                <w:szCs w:val="18"/>
              </w:rPr>
            </w:pPr>
          </w:p>
          <w:p w14:paraId="17C39C84" w14:textId="6C1D3E94" w:rsidR="00CD2F31" w:rsidRPr="00F3111E" w:rsidRDefault="00CD2F31" w:rsidP="007477F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Evolution of </w:t>
            </w:r>
            <w:r w:rsidR="00735757">
              <w:rPr>
                <w:sz w:val="18"/>
                <w:szCs w:val="18"/>
              </w:rPr>
              <w:t>W/H and W/A</w:t>
            </w:r>
            <w:r>
              <w:rPr>
                <w:sz w:val="18"/>
                <w:szCs w:val="18"/>
              </w:rPr>
              <w:t xml:space="preserve"> Z scores</w:t>
            </w:r>
            <w:r w:rsidRPr="00F3111E">
              <w:rPr>
                <w:sz w:val="18"/>
                <w:szCs w:val="18"/>
              </w:rPr>
              <w:t xml:space="preserve"> during treatment and follow up</w:t>
            </w:r>
            <w:ins w:id="32" w:author="Laura Sealy" w:date="2025-05-03T17:36:00Z" w16du:dateUtc="2025-05-03T16:36:00Z">
              <w:r>
                <w:rPr>
                  <w:sz w:val="18"/>
                  <w:szCs w:val="18"/>
                </w:rPr>
                <w:t xml:space="preserve"> </w:t>
              </w:r>
            </w:ins>
          </w:p>
          <w:p w14:paraId="5959C135" w14:textId="77777777" w:rsidR="00DD2D7B" w:rsidRDefault="00DD2D7B" w:rsidP="00CF3863">
            <w:pPr>
              <w:rPr>
                <w:sz w:val="18"/>
                <w:szCs w:val="18"/>
              </w:rPr>
            </w:pPr>
          </w:p>
          <w:p w14:paraId="0BCF7568" w14:textId="149954E0" w:rsidR="00CD2F31" w:rsidRPr="00F3111E" w:rsidRDefault="00CD2F31" w:rsidP="00CF3863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Long term evolution of disease</w:t>
            </w:r>
          </w:p>
        </w:tc>
        <w:tc>
          <w:tcPr>
            <w:tcW w:w="2268" w:type="dxa"/>
          </w:tcPr>
          <w:p w14:paraId="0CDCAB2E" w14:textId="25F955E0" w:rsidR="00CD2F31" w:rsidRPr="00F70C44" w:rsidRDefault="00CD2F31" w:rsidP="007104F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A103A">
              <w:rPr>
                <w:rFonts w:cstheme="minorHAnsi"/>
                <w:sz w:val="18"/>
                <w:szCs w:val="18"/>
              </w:rPr>
              <w:lastRenderedPageBreak/>
              <w:t>Ag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0C2542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years</w:t>
            </w:r>
            <w:r w:rsidR="000C2542">
              <w:rPr>
                <w:rFonts w:cstheme="minorHAnsi"/>
                <w:sz w:val="18"/>
                <w:szCs w:val="18"/>
              </w:rPr>
              <w:t xml:space="preserve">) </w:t>
            </w:r>
            <w:r w:rsidRPr="00F70C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="000C25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nge)</w:t>
            </w:r>
            <w:r w:rsidR="005071C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NS </w:t>
            </w:r>
            <w:r w:rsidR="005071C4" w:rsidRPr="005071C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="005071C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NR</w:t>
            </w:r>
          </w:p>
          <w:p w14:paraId="738B2F5D" w14:textId="53F90790" w:rsidR="00CD2F31" w:rsidRPr="00F70C44" w:rsidRDefault="00CD2F31" w:rsidP="007104F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70C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1: 13.3 (8.2-17.3) </w:t>
            </w:r>
          </w:p>
          <w:p w14:paraId="7CF506B9" w14:textId="76A83662" w:rsidR="00CD2F31" w:rsidRPr="00F70C44" w:rsidRDefault="00CD2F31" w:rsidP="007104F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70C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  <w:r w:rsidR="0073575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  <w:r w:rsidRPr="00F70C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: 14.3 (9.3-18.9)  </w:t>
            </w:r>
          </w:p>
          <w:p w14:paraId="099CA6DC" w14:textId="77777777" w:rsidR="00CD2F31" w:rsidRPr="00BA103A" w:rsidRDefault="00CD2F31" w:rsidP="007477F9">
            <w:pPr>
              <w:rPr>
                <w:rFonts w:cstheme="minorHAnsi"/>
                <w:sz w:val="18"/>
                <w:szCs w:val="18"/>
              </w:rPr>
            </w:pPr>
          </w:p>
          <w:p w14:paraId="69985E25" w14:textId="2361B54C" w:rsidR="00CD2F31" w:rsidRPr="00E611A5" w:rsidRDefault="00CD2F31" w:rsidP="00F3111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A103A">
              <w:rPr>
                <w:rFonts w:cstheme="minorHAnsi"/>
                <w:sz w:val="18"/>
                <w:szCs w:val="18"/>
              </w:rPr>
              <w:t>Sex ratio</w:t>
            </w:r>
            <w:r>
              <w:rPr>
                <w:rFonts w:cstheme="minorHAnsi"/>
                <w:sz w:val="18"/>
                <w:szCs w:val="18"/>
              </w:rPr>
              <w:t xml:space="preserve"> (%)</w:t>
            </w:r>
            <w:r w:rsidRPr="00BA103A">
              <w:rPr>
                <w:rFonts w:cstheme="minorHAnsi"/>
                <w:sz w:val="18"/>
                <w:szCs w:val="18"/>
              </w:rPr>
              <w:t>:</w:t>
            </w: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071C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S </w:t>
            </w: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E611A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NR) </w:t>
            </w:r>
          </w:p>
          <w:p w14:paraId="350487DA" w14:textId="7A7D252E" w:rsidR="00CD2F31" w:rsidRPr="00E611A5" w:rsidRDefault="00CD2F31" w:rsidP="007104F5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p </w:t>
            </w:r>
            <w:r w:rsidRPr="0002752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: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ale = 15</w:t>
            </w: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52%)</w:t>
            </w:r>
          </w:p>
          <w:p w14:paraId="2246FD4C" w14:textId="235750D5" w:rsidR="00CD2F31" w:rsidRPr="00E611A5" w:rsidRDefault="00CD2F31" w:rsidP="007104F5">
            <w:pPr>
              <w:rPr>
                <w:ins w:id="33" w:author="Laura Sealy" w:date="2025-04-30T11:57:00Z" w16du:dateUtc="2025-04-30T10:57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</w:t>
            </w:r>
            <w:r w:rsidR="000A357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: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 = 10 (</w:t>
            </w:r>
            <w:r w:rsidRPr="00E611A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%</w:t>
            </w:r>
            <w:ins w:id="34" w:author="Laura Sealy" w:date="2025-05-07T09:17:00Z" w16du:dateUtc="2025-05-07T08:17:00Z">
              <w:r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)</w:t>
              </w:r>
            </w:ins>
          </w:p>
          <w:p w14:paraId="22FB4D08" w14:textId="505B6AD7" w:rsidR="00CD2F31" w:rsidRPr="00F3111E" w:rsidRDefault="00CD2F31" w:rsidP="007477F9">
            <w:pPr>
              <w:rPr>
                <w:sz w:val="18"/>
                <w:szCs w:val="18"/>
              </w:rPr>
            </w:pPr>
          </w:p>
          <w:p w14:paraId="076D45F5" w14:textId="6848F410" w:rsidR="00CD2F31" w:rsidRPr="00E44771" w:rsidRDefault="00CD2F31" w:rsidP="00F3111E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OS/Ewing ratio:</w:t>
            </w:r>
            <w:r w:rsidRPr="00E44771">
              <w:rPr>
                <w:sz w:val="18"/>
                <w:szCs w:val="18"/>
              </w:rPr>
              <w:t xml:space="preserve"> </w:t>
            </w:r>
            <w:r w:rsidR="005071C4">
              <w:rPr>
                <w:sz w:val="18"/>
                <w:szCs w:val="18"/>
              </w:rPr>
              <w:t xml:space="preserve">NS </w:t>
            </w:r>
            <w:r w:rsidRPr="00E44771">
              <w:rPr>
                <w:sz w:val="18"/>
                <w:szCs w:val="18"/>
              </w:rPr>
              <w:t>(</w:t>
            </w:r>
            <w:r w:rsidRPr="00E44771">
              <w:rPr>
                <w:i/>
                <w:iCs/>
                <w:sz w:val="18"/>
                <w:szCs w:val="18"/>
              </w:rPr>
              <w:t>p</w:t>
            </w:r>
            <w:r w:rsidRPr="00E44771">
              <w:rPr>
                <w:sz w:val="18"/>
                <w:szCs w:val="18"/>
              </w:rPr>
              <w:t xml:space="preserve"> NR)</w:t>
            </w:r>
          </w:p>
          <w:p w14:paraId="04600F72" w14:textId="5C04B438" w:rsidR="00CD2F31" w:rsidRPr="00F3111E" w:rsidRDefault="00CD2F31" w:rsidP="007477F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18/11</w:t>
            </w:r>
          </w:p>
          <w:p w14:paraId="55112521" w14:textId="6857D49B" w:rsidR="00CD2F31" w:rsidRPr="00F3111E" w:rsidRDefault="00CD2F31" w:rsidP="007477F9">
            <w:pPr>
              <w:rPr>
                <w:ins w:id="35" w:author="Laura Sealy" w:date="2025-04-30T11:57:00Z" w16du:dateUtc="2025-04-30T10:57:00Z"/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Gp 2: 13/6  </w:t>
            </w:r>
          </w:p>
          <w:p w14:paraId="613D7ABC" w14:textId="77777777" w:rsidR="00CD2F31" w:rsidRPr="00F3111E" w:rsidRDefault="00CD2F31" w:rsidP="007477F9">
            <w:pPr>
              <w:rPr>
                <w:sz w:val="18"/>
                <w:szCs w:val="18"/>
              </w:rPr>
            </w:pPr>
          </w:p>
          <w:p w14:paraId="31D5CA6F" w14:textId="30CB2F53" w:rsidR="00CD2F31" w:rsidRPr="00F3111E" w:rsidRDefault="00CD2F31" w:rsidP="007104F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W</w:t>
            </w:r>
            <w:r w:rsidR="00735757">
              <w:rPr>
                <w:sz w:val="18"/>
                <w:szCs w:val="18"/>
              </w:rPr>
              <w:t xml:space="preserve">/H </w:t>
            </w:r>
            <w:r w:rsidRPr="00F3111E">
              <w:rPr>
                <w:sz w:val="18"/>
                <w:szCs w:val="18"/>
              </w:rPr>
              <w:t xml:space="preserve">and </w:t>
            </w:r>
            <w:r w:rsidR="00735757">
              <w:rPr>
                <w:sz w:val="18"/>
                <w:szCs w:val="18"/>
              </w:rPr>
              <w:t>W/A</w:t>
            </w:r>
            <w:r w:rsidRPr="00F3111E">
              <w:rPr>
                <w:sz w:val="18"/>
                <w:szCs w:val="18"/>
              </w:rPr>
              <w:t xml:space="preserve"> Z score</w:t>
            </w:r>
            <w:r w:rsidR="000A4287">
              <w:rPr>
                <w:sz w:val="18"/>
                <w:szCs w:val="18"/>
              </w:rPr>
              <w:t xml:space="preserve"> NS</w:t>
            </w:r>
            <w:r>
              <w:rPr>
                <w:sz w:val="18"/>
                <w:szCs w:val="18"/>
              </w:rPr>
              <w:t xml:space="preserve"> </w:t>
            </w:r>
            <w:r w:rsidRPr="00B3767A">
              <w:rPr>
                <w:sz w:val="18"/>
                <w:szCs w:val="18"/>
              </w:rPr>
              <w:t>(</w:t>
            </w:r>
            <w:r w:rsidRPr="00B3767A">
              <w:rPr>
                <w:i/>
                <w:iCs/>
                <w:sz w:val="18"/>
                <w:szCs w:val="18"/>
              </w:rPr>
              <w:t>p</w:t>
            </w:r>
            <w:r w:rsidRPr="00B3767A">
              <w:rPr>
                <w:sz w:val="18"/>
                <w:szCs w:val="18"/>
              </w:rPr>
              <w:t xml:space="preserve"> NR)</w:t>
            </w:r>
          </w:p>
          <w:p w14:paraId="308B656E" w14:textId="1C6AF5DE" w:rsidR="00CD2F31" w:rsidRPr="00F3111E" w:rsidRDefault="00CD2F31" w:rsidP="00574E1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</w:t>
            </w:r>
            <w:ins w:id="36" w:author="Laura Sealy" w:date="2025-05-03T17:41:00Z" w16du:dateUtc="2025-05-03T16:41:00Z">
              <w:r>
                <w:rPr>
                  <w:sz w:val="18"/>
                  <w:szCs w:val="18"/>
                </w:rPr>
                <w:t xml:space="preserve"> </w:t>
              </w:r>
            </w:ins>
            <w:r w:rsidRPr="00F3111E">
              <w:rPr>
                <w:sz w:val="18"/>
                <w:szCs w:val="18"/>
              </w:rPr>
              <w:t xml:space="preserve">-0.3 (-2.1 </w:t>
            </w:r>
            <w:r>
              <w:rPr>
                <w:sz w:val="18"/>
                <w:szCs w:val="18"/>
              </w:rPr>
              <w:t>-</w:t>
            </w:r>
            <w:r w:rsidRPr="00F3111E">
              <w:rPr>
                <w:sz w:val="18"/>
                <w:szCs w:val="18"/>
              </w:rPr>
              <w:t xml:space="preserve"> 2.3) </w:t>
            </w:r>
          </w:p>
          <w:p w14:paraId="780BCDA1" w14:textId="1CDC859C" w:rsidR="00CD2F31" w:rsidRPr="00F3111E" w:rsidRDefault="00CD2F31" w:rsidP="00574E19">
            <w:pPr>
              <w:rPr>
                <w:ins w:id="37" w:author="Laura Sealy" w:date="2025-04-30T11:58:00Z" w16du:dateUtc="2025-04-30T10:58:00Z"/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</w:t>
            </w:r>
            <w:r w:rsidR="00CB1FDB">
              <w:rPr>
                <w:sz w:val="18"/>
                <w:szCs w:val="18"/>
              </w:rPr>
              <w:t>p</w:t>
            </w:r>
            <w:r w:rsidRPr="00F3111E">
              <w:rPr>
                <w:sz w:val="18"/>
                <w:szCs w:val="18"/>
              </w:rPr>
              <w:t xml:space="preserve"> 2: -0.8 (-2.6 </w:t>
            </w:r>
            <w:r>
              <w:rPr>
                <w:sz w:val="18"/>
                <w:szCs w:val="18"/>
              </w:rPr>
              <w:t>-</w:t>
            </w:r>
            <w:r w:rsidRPr="00F3111E">
              <w:rPr>
                <w:sz w:val="18"/>
                <w:szCs w:val="18"/>
              </w:rPr>
              <w:t xml:space="preserve"> 9.4) </w:t>
            </w:r>
          </w:p>
          <w:p w14:paraId="61E80A45" w14:textId="33DD7D4F" w:rsidR="00CD2F31" w:rsidRPr="00F3111E" w:rsidRDefault="00CD2F31" w:rsidP="007104F5">
            <w:pPr>
              <w:rPr>
                <w:sz w:val="18"/>
                <w:szCs w:val="18"/>
              </w:rPr>
            </w:pPr>
          </w:p>
          <w:p w14:paraId="3154E445" w14:textId="66587F6C" w:rsidR="00CD2F31" w:rsidRPr="00F3111E" w:rsidRDefault="00CD2F31" w:rsidP="007477F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H</w:t>
            </w:r>
            <w:r w:rsidR="002F6E2C">
              <w:rPr>
                <w:sz w:val="18"/>
                <w:szCs w:val="18"/>
              </w:rPr>
              <w:t>/A</w:t>
            </w:r>
            <w:r w:rsidRPr="00F3111E">
              <w:rPr>
                <w:sz w:val="18"/>
                <w:szCs w:val="18"/>
              </w:rPr>
              <w:t xml:space="preserve"> Z score:</w:t>
            </w:r>
            <w:r w:rsidR="003C5652">
              <w:rPr>
                <w:sz w:val="18"/>
                <w:szCs w:val="18"/>
              </w:rPr>
              <w:t xml:space="preserve"> NS</w:t>
            </w:r>
            <w:r w:rsidRPr="008B291B">
              <w:rPr>
                <w:sz w:val="18"/>
                <w:szCs w:val="18"/>
              </w:rPr>
              <w:t xml:space="preserve"> (</w:t>
            </w:r>
            <w:r w:rsidRPr="008B291B">
              <w:rPr>
                <w:i/>
                <w:iCs/>
                <w:sz w:val="18"/>
                <w:szCs w:val="18"/>
              </w:rPr>
              <w:t>p</w:t>
            </w:r>
            <w:r w:rsidRPr="008B291B">
              <w:rPr>
                <w:sz w:val="18"/>
                <w:szCs w:val="18"/>
              </w:rPr>
              <w:t xml:space="preserve"> NR)</w:t>
            </w:r>
          </w:p>
          <w:p w14:paraId="77479A73" w14:textId="7CE56F7D" w:rsidR="00CD2F31" w:rsidRPr="00F3111E" w:rsidRDefault="00CD2F31" w:rsidP="00574E1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Gp 1: 0.8 (-2.0 </w:t>
            </w:r>
            <w:r>
              <w:rPr>
                <w:sz w:val="18"/>
                <w:szCs w:val="18"/>
              </w:rPr>
              <w:t>-</w:t>
            </w:r>
            <w:r w:rsidRPr="00F3111E">
              <w:rPr>
                <w:sz w:val="18"/>
                <w:szCs w:val="18"/>
              </w:rPr>
              <w:t xml:space="preserve"> 2.1) </w:t>
            </w:r>
          </w:p>
          <w:p w14:paraId="01C2124D" w14:textId="77777777" w:rsidR="005071C4" w:rsidRDefault="00CD2F31" w:rsidP="00574E1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Gp 2: 0.2 (-1.3 </w:t>
            </w:r>
            <w:r>
              <w:rPr>
                <w:sz w:val="18"/>
                <w:szCs w:val="18"/>
              </w:rPr>
              <w:t>-</w:t>
            </w:r>
            <w:r w:rsidRPr="00F3111E">
              <w:rPr>
                <w:sz w:val="18"/>
                <w:szCs w:val="18"/>
              </w:rPr>
              <w:t xml:space="preserve"> 2.4)</w:t>
            </w:r>
          </w:p>
          <w:p w14:paraId="53423D1C" w14:textId="51C80704" w:rsidR="00CD2F31" w:rsidRPr="00F3111E" w:rsidRDefault="00CD2F31" w:rsidP="00574E1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 </w:t>
            </w:r>
          </w:p>
          <w:p w14:paraId="5085A3D8" w14:textId="6C04FF1F" w:rsidR="00CD2F31" w:rsidRPr="007A7C8E" w:rsidRDefault="008D22EB" w:rsidP="00F311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="00CD2F31" w:rsidRPr="00F3111E">
              <w:rPr>
                <w:sz w:val="18"/>
                <w:szCs w:val="18"/>
              </w:rPr>
              <w:t>Metastasis</w:t>
            </w:r>
            <w:ins w:id="38" w:author="Laura Sealy" w:date="2025-04-30T11:45:00Z" w16du:dateUtc="2025-04-30T10:45:00Z">
              <w:r w:rsidR="00CD2F31" w:rsidRPr="00F3111E">
                <w:rPr>
                  <w:sz w:val="18"/>
                  <w:szCs w:val="18"/>
                </w:rPr>
                <w:t xml:space="preserve"> </w:t>
              </w:r>
            </w:ins>
            <w:r w:rsidR="005071C4">
              <w:rPr>
                <w:sz w:val="18"/>
                <w:szCs w:val="18"/>
              </w:rPr>
              <w:t>NS</w:t>
            </w:r>
            <w:ins w:id="39" w:author="Laura Sealy" w:date="2025-05-03T16:16:00Z" w16du:dateUtc="2025-05-03T15:16:00Z">
              <w:r w:rsidR="00CD2F31">
                <w:rPr>
                  <w:sz w:val="18"/>
                  <w:szCs w:val="18"/>
                </w:rPr>
                <w:t xml:space="preserve"> </w:t>
              </w:r>
            </w:ins>
            <w:r w:rsidR="00CD2F31" w:rsidRPr="007A7C8E">
              <w:rPr>
                <w:sz w:val="18"/>
                <w:szCs w:val="18"/>
              </w:rPr>
              <w:t>(</w:t>
            </w:r>
            <w:r w:rsidR="00CD2F31" w:rsidRPr="007A7C8E">
              <w:rPr>
                <w:i/>
                <w:iCs/>
                <w:sz w:val="18"/>
                <w:szCs w:val="18"/>
              </w:rPr>
              <w:t>p</w:t>
            </w:r>
            <w:r w:rsidR="00CD2F31" w:rsidRPr="007A7C8E">
              <w:rPr>
                <w:sz w:val="18"/>
                <w:szCs w:val="18"/>
              </w:rPr>
              <w:t xml:space="preserve"> NR)</w:t>
            </w:r>
          </w:p>
          <w:p w14:paraId="64EADE80" w14:textId="3E4F1C07" w:rsidR="00CD2F31" w:rsidRPr="00F3111E" w:rsidRDefault="00CD2F31" w:rsidP="008D22EB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</w:t>
            </w:r>
            <w:r w:rsidR="0099490F">
              <w:rPr>
                <w:sz w:val="18"/>
                <w:szCs w:val="18"/>
              </w:rPr>
              <w:t xml:space="preserve">p </w:t>
            </w:r>
            <w:r w:rsidRPr="00F3111E">
              <w:rPr>
                <w:sz w:val="18"/>
                <w:szCs w:val="18"/>
              </w:rPr>
              <w:t>1: 24.1</w:t>
            </w:r>
            <w:r w:rsidR="008D22EB">
              <w:rPr>
                <w:sz w:val="18"/>
                <w:szCs w:val="18"/>
              </w:rPr>
              <w:t xml:space="preserve">; </w:t>
            </w:r>
            <w:r w:rsidRPr="00F3111E">
              <w:rPr>
                <w:sz w:val="18"/>
                <w:szCs w:val="18"/>
              </w:rPr>
              <w:t>Gp 2:</w:t>
            </w:r>
            <w:r w:rsidR="008D22EB">
              <w:rPr>
                <w:sz w:val="18"/>
                <w:szCs w:val="18"/>
              </w:rPr>
              <w:t xml:space="preserve"> </w:t>
            </w:r>
            <w:r w:rsidRPr="00F3111E">
              <w:rPr>
                <w:sz w:val="18"/>
                <w:szCs w:val="18"/>
              </w:rPr>
              <w:t xml:space="preserve">36.8 </w:t>
            </w:r>
          </w:p>
        </w:tc>
        <w:tc>
          <w:tcPr>
            <w:tcW w:w="4677" w:type="dxa"/>
          </w:tcPr>
          <w:p w14:paraId="45A98BD1" w14:textId="35DF0F6C" w:rsidR="00CD2F31" w:rsidRPr="00F3111E" w:rsidRDefault="00FD626F" w:rsidP="003818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%</w:t>
            </w:r>
            <w:r w:rsidR="00CD2F31">
              <w:rPr>
                <w:sz w:val="18"/>
                <w:szCs w:val="18"/>
              </w:rPr>
              <w:t xml:space="preserve"> weight change</w:t>
            </w:r>
            <w:r w:rsidR="00CD2F31" w:rsidRPr="00F3111E">
              <w:rPr>
                <w:sz w:val="18"/>
                <w:szCs w:val="18"/>
              </w:rPr>
              <w:t xml:space="preserve"> at 6 months</w:t>
            </w:r>
            <w:r w:rsidR="00424215">
              <w:rPr>
                <w:sz w:val="18"/>
                <w:szCs w:val="18"/>
              </w:rPr>
              <w:t xml:space="preserve"> </w:t>
            </w:r>
            <w:del w:id="40" w:author="Revuelta Iniesta, Raquel" w:date="2025-05-08T12:58:00Z" w16du:dateUtc="2025-05-08T11:58:00Z">
              <w:r w:rsidR="00CD2F31" w:rsidDel="00ED5EB3">
                <w:rPr>
                  <w:sz w:val="18"/>
                  <w:szCs w:val="18"/>
                </w:rPr>
                <w:delText>(</w:delText>
              </w:r>
            </w:del>
            <w:r w:rsidR="00CD2F31">
              <w:rPr>
                <w:sz w:val="18"/>
                <w:szCs w:val="18"/>
              </w:rPr>
              <w:t xml:space="preserve">Mean </w:t>
            </w:r>
            <w:r w:rsidR="00CD2F31">
              <w:rPr>
                <w:rFonts w:cstheme="minorHAnsi"/>
                <w:sz w:val="18"/>
                <w:szCs w:val="18"/>
              </w:rPr>
              <w:t>±</w:t>
            </w:r>
            <w:r w:rsidR="00CD2F31">
              <w:rPr>
                <w:sz w:val="18"/>
                <w:szCs w:val="18"/>
              </w:rPr>
              <w:t xml:space="preserve"> SD)</w:t>
            </w:r>
            <w:r w:rsidR="00CD2F31" w:rsidRPr="00F3111E">
              <w:rPr>
                <w:sz w:val="18"/>
                <w:szCs w:val="18"/>
              </w:rPr>
              <w:t>:</w:t>
            </w:r>
            <w:r w:rsidR="005071C4">
              <w:rPr>
                <w:sz w:val="18"/>
                <w:szCs w:val="18"/>
              </w:rPr>
              <w:t xml:space="preserve"> NS</w:t>
            </w:r>
            <w:r w:rsidR="00CD2F31" w:rsidRPr="00F3111E">
              <w:rPr>
                <w:sz w:val="18"/>
                <w:szCs w:val="18"/>
              </w:rPr>
              <w:t xml:space="preserve"> </w:t>
            </w:r>
            <w:r w:rsidR="00CD2F31" w:rsidRPr="000A3575">
              <w:rPr>
                <w:i/>
                <w:iCs/>
                <w:sz w:val="18"/>
                <w:szCs w:val="18"/>
              </w:rPr>
              <w:t>p</w:t>
            </w:r>
            <w:r w:rsidR="00CD2F31" w:rsidRPr="00F3111E">
              <w:rPr>
                <w:sz w:val="18"/>
                <w:szCs w:val="18"/>
              </w:rPr>
              <w:t xml:space="preserve"> NR</w:t>
            </w:r>
          </w:p>
          <w:p w14:paraId="61E74000" w14:textId="4971370A" w:rsidR="00CD2F31" w:rsidRPr="00F3111E" w:rsidRDefault="00CD2F31" w:rsidP="0038185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-0.1%</w:t>
            </w:r>
            <w:r>
              <w:rPr>
                <w:sz w:val="18"/>
                <w:szCs w:val="18"/>
              </w:rPr>
              <w:t xml:space="preserve"> </w:t>
            </w:r>
            <w:r w:rsidR="005071C4">
              <w:rPr>
                <w:rFonts w:cstheme="minorHAnsi"/>
                <w:sz w:val="18"/>
                <w:szCs w:val="18"/>
              </w:rPr>
              <w:t>±</w:t>
            </w:r>
            <w:r w:rsidR="005071C4" w:rsidRPr="00F3111E">
              <w:rPr>
                <w:sz w:val="18"/>
                <w:szCs w:val="18"/>
              </w:rPr>
              <w:t xml:space="preserve"> 7.1</w:t>
            </w:r>
            <w:r w:rsidRPr="00F3111E">
              <w:rPr>
                <w:sz w:val="18"/>
                <w:szCs w:val="18"/>
              </w:rPr>
              <w:t>%</w:t>
            </w:r>
            <w:r w:rsidR="002F6E2C">
              <w:rPr>
                <w:sz w:val="18"/>
                <w:szCs w:val="18"/>
              </w:rPr>
              <w:t xml:space="preserve">; </w:t>
            </w:r>
            <w:r w:rsidRPr="00F3111E">
              <w:rPr>
                <w:sz w:val="18"/>
                <w:szCs w:val="18"/>
              </w:rPr>
              <w:t xml:space="preserve">Gp 2: </w:t>
            </w:r>
            <w:r>
              <w:rPr>
                <w:sz w:val="18"/>
                <w:szCs w:val="18"/>
              </w:rPr>
              <w:t>-</w:t>
            </w:r>
            <w:r w:rsidRPr="00F3111E">
              <w:rPr>
                <w:sz w:val="18"/>
                <w:szCs w:val="18"/>
              </w:rPr>
              <w:t>4.7%</w:t>
            </w:r>
            <w:ins w:id="41" w:author="Revuelta Iniesta, Raquel" w:date="2025-05-08T12:58:00Z" w16du:dateUtc="2025-05-08T11:58:00Z">
              <w:r>
                <w:rPr>
                  <w:sz w:val="18"/>
                  <w:szCs w:val="18"/>
                </w:rPr>
                <w:t xml:space="preserve"> </w:t>
              </w:r>
            </w:ins>
            <w:r>
              <w:rPr>
                <w:rFonts w:cstheme="minorHAnsi"/>
                <w:sz w:val="18"/>
                <w:szCs w:val="18"/>
              </w:rPr>
              <w:t>±</w:t>
            </w:r>
            <w:r w:rsidR="005071C4">
              <w:rPr>
                <w:rFonts w:cstheme="minorHAnsi"/>
                <w:sz w:val="18"/>
                <w:szCs w:val="18"/>
              </w:rPr>
              <w:t xml:space="preserve"> </w:t>
            </w:r>
            <w:r w:rsidRPr="00F3111E">
              <w:rPr>
                <w:sz w:val="18"/>
                <w:szCs w:val="18"/>
              </w:rPr>
              <w:t>8.7%</w:t>
            </w:r>
          </w:p>
          <w:p w14:paraId="5534CB00" w14:textId="77777777" w:rsidR="00CD2F31" w:rsidRDefault="00CD2F31" w:rsidP="00381855">
            <w:pPr>
              <w:rPr>
                <w:ins w:id="42" w:author="Laura Sealy" w:date="2025-05-07T09:25:00Z" w16du:dateUtc="2025-05-07T08:25:00Z"/>
                <w:sz w:val="18"/>
                <w:szCs w:val="18"/>
              </w:rPr>
            </w:pPr>
          </w:p>
          <w:p w14:paraId="508771AE" w14:textId="4390EB68" w:rsidR="00CD2F31" w:rsidRDefault="00CD2F31" w:rsidP="003818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W/H Z</w:t>
            </w:r>
            <w:r w:rsidR="00FD626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score at 6 months:</w:t>
            </w:r>
          </w:p>
          <w:p w14:paraId="5A6D8AD4" w14:textId="45F7E3AA" w:rsidR="00CD2F31" w:rsidRDefault="00CD2F31" w:rsidP="003818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 1 reported no </w:t>
            </w:r>
            <w:r>
              <w:rPr>
                <w:rFonts w:cstheme="minorHAnsi"/>
                <w:sz w:val="18"/>
                <w:szCs w:val="18"/>
              </w:rPr>
              <w:t>↓</w:t>
            </w:r>
            <w:r>
              <w:rPr>
                <w:sz w:val="18"/>
                <w:szCs w:val="18"/>
              </w:rPr>
              <w:t xml:space="preserve"> </w:t>
            </w:r>
            <w:r w:rsidR="000A3575">
              <w:rPr>
                <w:sz w:val="18"/>
                <w:szCs w:val="18"/>
              </w:rPr>
              <w:t>(</w:t>
            </w:r>
            <w:r w:rsidR="000A3575" w:rsidRPr="000A3575">
              <w:rPr>
                <w:i/>
                <w:iCs/>
                <w:sz w:val="18"/>
                <w:szCs w:val="18"/>
              </w:rPr>
              <w:t>p</w:t>
            </w:r>
            <w:r w:rsidR="000A3575">
              <w:rPr>
                <w:sz w:val="18"/>
                <w:szCs w:val="18"/>
              </w:rPr>
              <w:t xml:space="preserve"> NR)</w:t>
            </w:r>
          </w:p>
          <w:p w14:paraId="4ACD98CA" w14:textId="60A835D0" w:rsidR="00CD2F31" w:rsidRPr="00F3111E" w:rsidRDefault="00CD2F31" w:rsidP="003818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2:</w:t>
            </w:r>
            <w:r w:rsidR="000A3575">
              <w:rPr>
                <w:sz w:val="18"/>
                <w:szCs w:val="18"/>
              </w:rPr>
              <w:t xml:space="preserve"> </w:t>
            </w:r>
            <w:r w:rsidRPr="00F3111E">
              <w:rPr>
                <w:sz w:val="18"/>
                <w:szCs w:val="18"/>
              </w:rPr>
              <w:t xml:space="preserve">-1.4 SD </w:t>
            </w:r>
            <w:del w:id="43" w:author="Laura Sealy" w:date="2025-05-07T09:25:00Z" w16du:dateUtc="2025-05-07T08:25:00Z">
              <w:r w:rsidDel="00056548">
                <w:rPr>
                  <w:sz w:val="18"/>
                  <w:szCs w:val="18"/>
                </w:rPr>
                <w:delText xml:space="preserve"> </w:delText>
              </w:r>
            </w:del>
            <w:r>
              <w:rPr>
                <w:sz w:val="18"/>
                <w:szCs w:val="18"/>
              </w:rPr>
              <w:t xml:space="preserve">reported </w:t>
            </w:r>
            <w:r w:rsidR="000A3575">
              <w:rPr>
                <w:sz w:val="18"/>
                <w:szCs w:val="18"/>
              </w:rPr>
              <w:t xml:space="preserve">NS </w:t>
            </w:r>
            <w:r>
              <w:rPr>
                <w:sz w:val="18"/>
                <w:szCs w:val="18"/>
              </w:rPr>
              <w:t>(</w:t>
            </w:r>
            <w:r w:rsidRPr="00E611A5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NR)</w:t>
            </w:r>
            <w:r w:rsidRPr="00F3111E">
              <w:rPr>
                <w:sz w:val="18"/>
                <w:szCs w:val="18"/>
              </w:rPr>
              <w:t xml:space="preserve"> </w:t>
            </w:r>
          </w:p>
          <w:p w14:paraId="005ED6F7" w14:textId="77777777" w:rsidR="00CD2F31" w:rsidRPr="00F3111E" w:rsidRDefault="00CD2F31" w:rsidP="00381855">
            <w:pPr>
              <w:rPr>
                <w:sz w:val="18"/>
                <w:szCs w:val="18"/>
              </w:rPr>
            </w:pPr>
          </w:p>
          <w:p w14:paraId="4691F015" w14:textId="6483969C" w:rsidR="00CD2F31" w:rsidRPr="00F3111E" w:rsidRDefault="00CD2F31" w:rsidP="00F3111E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Median time before surgery:</w:t>
            </w:r>
            <w:r w:rsidR="003C5652">
              <w:rPr>
                <w:sz w:val="18"/>
                <w:szCs w:val="18"/>
              </w:rPr>
              <w:t xml:space="preserve"> NR</w:t>
            </w:r>
            <w:r w:rsidRPr="00F3111E">
              <w:rPr>
                <w:sz w:val="18"/>
                <w:szCs w:val="18"/>
              </w:rPr>
              <w:t xml:space="preserve"> </w:t>
            </w:r>
            <w:r w:rsidRPr="00E611A5">
              <w:rPr>
                <w:i/>
                <w:iCs/>
                <w:sz w:val="18"/>
                <w:szCs w:val="18"/>
              </w:rPr>
              <w:t>p</w:t>
            </w:r>
            <w:r w:rsidRPr="00F3111E">
              <w:rPr>
                <w:sz w:val="18"/>
                <w:szCs w:val="18"/>
              </w:rPr>
              <w:t xml:space="preserve"> NR</w:t>
            </w:r>
          </w:p>
          <w:p w14:paraId="3D79311D" w14:textId="0DBE03E3" w:rsidR="00CD2F31" w:rsidRPr="00F3111E" w:rsidRDefault="00CD2F31" w:rsidP="0038185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118 (73-159)</w:t>
            </w:r>
          </w:p>
          <w:p w14:paraId="2A45CA89" w14:textId="2D2A39B0" w:rsidR="00CD2F31" w:rsidRPr="00F3111E" w:rsidRDefault="00CD2F31" w:rsidP="0038185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2: 123 (102-225)</w:t>
            </w:r>
          </w:p>
          <w:p w14:paraId="40E51187" w14:textId="77777777" w:rsidR="00CD2F31" w:rsidRPr="00F3111E" w:rsidRDefault="00CD2F31" w:rsidP="002221D9">
            <w:pPr>
              <w:rPr>
                <w:ins w:id="44" w:author="Laura Sealy" w:date="2025-04-30T12:08:00Z" w16du:dateUtc="2025-04-30T11:08:00Z"/>
                <w:sz w:val="18"/>
                <w:szCs w:val="18"/>
              </w:rPr>
            </w:pPr>
          </w:p>
          <w:p w14:paraId="375CCA5A" w14:textId="268AFEA0" w:rsidR="00CD2F31" w:rsidRPr="00F3111E" w:rsidRDefault="00CD2F31" w:rsidP="002221D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Bad response in histopathology (% Rosen I/II)</w:t>
            </w:r>
            <w:r w:rsidR="008A1F25">
              <w:rPr>
                <w:sz w:val="18"/>
                <w:szCs w:val="18"/>
              </w:rPr>
              <w:t xml:space="preserve"> NS</w:t>
            </w:r>
            <w:r w:rsidRPr="006260F3">
              <w:rPr>
                <w:sz w:val="18"/>
                <w:szCs w:val="18"/>
              </w:rPr>
              <w:t xml:space="preserve"> </w:t>
            </w:r>
            <w:r w:rsidRPr="008D22EB">
              <w:rPr>
                <w:i/>
                <w:iCs/>
                <w:sz w:val="18"/>
                <w:szCs w:val="18"/>
              </w:rPr>
              <w:t>p</w:t>
            </w:r>
            <w:r w:rsidRPr="006260F3">
              <w:rPr>
                <w:sz w:val="18"/>
                <w:szCs w:val="18"/>
              </w:rPr>
              <w:t xml:space="preserve"> NR</w:t>
            </w:r>
          </w:p>
          <w:p w14:paraId="560902F4" w14:textId="6682B0AF" w:rsidR="00CD2F31" w:rsidRPr="00F3111E" w:rsidRDefault="00CD2F31" w:rsidP="002221D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lastRenderedPageBreak/>
              <w:t>Gp 1: 18.5</w:t>
            </w:r>
            <w:r w:rsidR="008D22EB">
              <w:rPr>
                <w:sz w:val="18"/>
                <w:szCs w:val="18"/>
              </w:rPr>
              <w:t xml:space="preserve">; </w:t>
            </w:r>
            <w:r w:rsidRPr="00F3111E">
              <w:rPr>
                <w:sz w:val="18"/>
                <w:szCs w:val="18"/>
              </w:rPr>
              <w:t>Gp 2: 16.7</w:t>
            </w:r>
          </w:p>
          <w:p w14:paraId="0D5378A6" w14:textId="77777777" w:rsidR="00CD2F31" w:rsidRPr="00F3111E" w:rsidRDefault="00CD2F31" w:rsidP="002221D9">
            <w:pPr>
              <w:rPr>
                <w:ins w:id="45" w:author="Laura Sealy" w:date="2025-04-30T12:09:00Z" w16du:dateUtc="2025-04-30T11:09:00Z"/>
                <w:sz w:val="18"/>
                <w:szCs w:val="18"/>
              </w:rPr>
            </w:pPr>
          </w:p>
          <w:p w14:paraId="2DCEE15C" w14:textId="024DDD84" w:rsidR="00CD2F31" w:rsidRPr="00F3402B" w:rsidRDefault="00CD2F31" w:rsidP="00F3111E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Efficacy of surgery </w:t>
            </w:r>
            <w:r w:rsidRPr="0069247E">
              <w:rPr>
                <w:sz w:val="18"/>
                <w:szCs w:val="18"/>
              </w:rPr>
              <w:t>(% R0)</w:t>
            </w:r>
            <w:r w:rsidR="008A1F25">
              <w:rPr>
                <w:sz w:val="18"/>
                <w:szCs w:val="18"/>
              </w:rPr>
              <w:t xml:space="preserve"> N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p</w:t>
            </w:r>
            <w:r w:rsidRPr="00F3402B">
              <w:rPr>
                <w:sz w:val="18"/>
                <w:szCs w:val="18"/>
              </w:rPr>
              <w:t xml:space="preserve"> NR</w:t>
            </w:r>
          </w:p>
          <w:p w14:paraId="74325887" w14:textId="06618200" w:rsidR="00CD2F31" w:rsidRPr="00F3111E" w:rsidRDefault="00CD2F31" w:rsidP="002221D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88.9</w:t>
            </w:r>
            <w:r w:rsidR="008D22EB">
              <w:rPr>
                <w:sz w:val="18"/>
                <w:szCs w:val="18"/>
              </w:rPr>
              <w:t xml:space="preserve">; </w:t>
            </w:r>
            <w:r w:rsidRPr="00F3111E">
              <w:rPr>
                <w:sz w:val="18"/>
                <w:szCs w:val="18"/>
              </w:rPr>
              <w:t>Gp 2: 89.5</w:t>
            </w:r>
          </w:p>
          <w:p w14:paraId="21C2C04D" w14:textId="77777777" w:rsidR="00CD2F31" w:rsidRPr="00F3111E" w:rsidRDefault="00CD2F31" w:rsidP="002221D9">
            <w:pPr>
              <w:rPr>
                <w:ins w:id="46" w:author="Laura Sealy" w:date="2025-04-30T12:08:00Z" w16du:dateUtc="2025-04-30T11:08:00Z"/>
                <w:sz w:val="18"/>
                <w:szCs w:val="18"/>
              </w:rPr>
            </w:pPr>
          </w:p>
          <w:p w14:paraId="1F6BB1AB" w14:textId="4E09DFF3" w:rsidR="0099490F" w:rsidRDefault="00CD2F31" w:rsidP="002221D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Post tumour</w:t>
            </w:r>
            <w:r>
              <w:rPr>
                <w:sz w:val="18"/>
                <w:szCs w:val="18"/>
              </w:rPr>
              <w:t xml:space="preserve"> resection</w:t>
            </w:r>
            <w:r w:rsidRPr="00F3111E">
              <w:rPr>
                <w:sz w:val="18"/>
                <w:szCs w:val="18"/>
              </w:rPr>
              <w:t xml:space="preserve"> complications</w:t>
            </w:r>
            <w:r w:rsidR="008A1F25">
              <w:rPr>
                <w:sz w:val="18"/>
                <w:szCs w:val="18"/>
              </w:rPr>
              <w:t xml:space="preserve"> NR</w:t>
            </w:r>
            <w:r w:rsidR="005071C4">
              <w:rPr>
                <w:sz w:val="18"/>
                <w:szCs w:val="18"/>
              </w:rPr>
              <w:t xml:space="preserve"> </w:t>
            </w:r>
            <w:r w:rsidR="005071C4" w:rsidRPr="005071C4">
              <w:rPr>
                <w:i/>
                <w:iCs/>
                <w:sz w:val="18"/>
                <w:szCs w:val="18"/>
              </w:rPr>
              <w:t>p</w:t>
            </w:r>
            <w:r w:rsidR="005071C4">
              <w:rPr>
                <w:sz w:val="18"/>
                <w:szCs w:val="18"/>
              </w:rPr>
              <w:t xml:space="preserve"> NR</w:t>
            </w:r>
            <w:r w:rsidRPr="00F3111E">
              <w:rPr>
                <w:sz w:val="18"/>
                <w:szCs w:val="18"/>
              </w:rPr>
              <w:t xml:space="preserve">: </w:t>
            </w:r>
          </w:p>
          <w:p w14:paraId="16F276C2" w14:textId="53480281" w:rsidR="00CD2F31" w:rsidDel="00F553BE" w:rsidRDefault="00CD2F31" w:rsidP="002221D9">
            <w:pPr>
              <w:rPr>
                <w:del w:id="47" w:author="Laura Sealy" w:date="2025-05-03T16:18:00Z" w16du:dateUtc="2025-05-03T15:18:00Z"/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n =</w:t>
            </w:r>
            <w:ins w:id="48" w:author="Laura Sealy" w:date="2025-05-03T16:16:00Z" w16du:dateUtc="2025-05-03T15:16:00Z">
              <w:r>
                <w:rPr>
                  <w:sz w:val="18"/>
                  <w:szCs w:val="18"/>
                </w:rPr>
                <w:t xml:space="preserve"> </w:t>
              </w:r>
            </w:ins>
            <w:r w:rsidRPr="00F3111E">
              <w:rPr>
                <w:sz w:val="18"/>
                <w:szCs w:val="18"/>
              </w:rPr>
              <w:t>3</w:t>
            </w:r>
            <w:r w:rsidR="008D22EB">
              <w:rPr>
                <w:sz w:val="18"/>
                <w:szCs w:val="18"/>
              </w:rPr>
              <w:t xml:space="preserve">; </w:t>
            </w:r>
            <w:r w:rsidRPr="00F3111E">
              <w:rPr>
                <w:sz w:val="18"/>
                <w:szCs w:val="18"/>
              </w:rPr>
              <w:t xml:space="preserve">Gp 2: </w:t>
            </w:r>
            <w:r>
              <w:rPr>
                <w:sz w:val="18"/>
                <w:szCs w:val="18"/>
              </w:rPr>
              <w:t xml:space="preserve">n = </w:t>
            </w:r>
            <w:r w:rsidRPr="00F3111E">
              <w:rPr>
                <w:sz w:val="18"/>
                <w:szCs w:val="18"/>
              </w:rPr>
              <w:t>4</w:t>
            </w:r>
          </w:p>
          <w:p w14:paraId="48A78EF8" w14:textId="77777777" w:rsidR="00CD2F31" w:rsidRPr="00F3111E" w:rsidRDefault="00CD2F31" w:rsidP="002221D9">
            <w:pPr>
              <w:rPr>
                <w:ins w:id="49" w:author="Laura Sealy" w:date="2025-05-03T16:20:00Z" w16du:dateUtc="2025-05-03T15:20:00Z"/>
                <w:sz w:val="18"/>
                <w:szCs w:val="18"/>
              </w:rPr>
            </w:pPr>
          </w:p>
          <w:p w14:paraId="5E12DA9F" w14:textId="0622DA47" w:rsidR="00CD2F31" w:rsidRPr="00F3111E" w:rsidRDefault="00CD2F31" w:rsidP="00CF3863">
            <w:pPr>
              <w:rPr>
                <w:sz w:val="18"/>
                <w:szCs w:val="18"/>
              </w:rPr>
            </w:pPr>
            <w:r w:rsidRPr="0099490F">
              <w:rPr>
                <w:noProof/>
                <w:sz w:val="18"/>
                <w:szCs w:val="18"/>
                <w14:ligatures w14:val="standardContextual"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647BDA3B" wp14:editId="14E0467A">
                      <wp:simplePos x="0" y="0"/>
                      <wp:positionH relativeFrom="column">
                        <wp:posOffset>358125</wp:posOffset>
                      </wp:positionH>
                      <wp:positionV relativeFrom="paragraph">
                        <wp:posOffset>1862850</wp:posOffset>
                      </wp:positionV>
                      <wp:extent cx="360" cy="360"/>
                      <wp:effectExtent l="38100" t="38100" r="38100" b="38100"/>
                      <wp:wrapNone/>
                      <wp:docPr id="973951746" name="Ink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 w14:anchorId="29A8FB31">
                    <v:shapetype id="_x0000_t75" coordsize="21600,21600" filled="f" stroked="f" o:spt="75" o:preferrelative="t" path="m@4@5l@4@11@9@11@9@5xe" w14:anchorId="196B200B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gradientshapeok="t" o:connecttype="rect" o:extrusionok="f"/>
                      <o:lock v:ext="edit" aspectratio="t"/>
                    </v:shapetype>
                    <v:shape id="Ink 3" style="position:absolute;margin-left:27.7pt;margin-top:146.2pt;width:1.05pt;height:1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type="#_x0000_t75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">
                      <v:imagedata o:title="" r:id="rId15"/>
                    </v:shape>
                  </w:pict>
                </mc:Fallback>
              </mc:AlternateContent>
            </w:r>
            <w:r>
              <w:rPr>
                <w:sz w:val="18"/>
                <w:szCs w:val="18"/>
              </w:rPr>
              <w:t>Gp 1 l</w:t>
            </w:r>
            <w:r w:rsidRPr="00F3111E">
              <w:rPr>
                <w:sz w:val="18"/>
                <w:szCs w:val="18"/>
              </w:rPr>
              <w:t xml:space="preserve">ocal PEG complications: n = 27 </w:t>
            </w:r>
          </w:p>
        </w:tc>
        <w:tc>
          <w:tcPr>
            <w:tcW w:w="1985" w:type="dxa"/>
          </w:tcPr>
          <w:p w14:paraId="13A2B7ED" w14:textId="5C84F43C" w:rsidR="00CD2F31" w:rsidRPr="00F3111E" w:rsidRDefault="00CD2F31" w:rsidP="007104F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lastRenderedPageBreak/>
              <w:t xml:space="preserve">Final W/H Z scores </w:t>
            </w:r>
            <w:r w:rsidR="000A4287">
              <w:rPr>
                <w:sz w:val="18"/>
                <w:szCs w:val="18"/>
              </w:rPr>
              <w:t>NS</w:t>
            </w:r>
            <w:r w:rsidRPr="00F3111E">
              <w:rPr>
                <w:sz w:val="18"/>
                <w:szCs w:val="18"/>
              </w:rPr>
              <w:t xml:space="preserve"> (NR)</w:t>
            </w:r>
          </w:p>
          <w:p w14:paraId="3B22259A" w14:textId="77777777" w:rsidR="00CD2F31" w:rsidRPr="00F3111E" w:rsidRDefault="00CD2F31" w:rsidP="007104F5">
            <w:pPr>
              <w:rPr>
                <w:sz w:val="18"/>
                <w:szCs w:val="18"/>
              </w:rPr>
            </w:pPr>
          </w:p>
          <w:p w14:paraId="13378F59" w14:textId="69B003A8" w:rsidR="00CD2F31" w:rsidRPr="00F3111E" w:rsidRDefault="00CD2F31" w:rsidP="007104F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/A</w:t>
            </w:r>
            <w:r w:rsidRPr="00F3111E">
              <w:rPr>
                <w:sz w:val="18"/>
                <w:szCs w:val="18"/>
              </w:rPr>
              <w:t xml:space="preserve"> Z score</w:t>
            </w:r>
            <w:r w:rsidR="000A4287">
              <w:rPr>
                <w:sz w:val="18"/>
                <w:szCs w:val="18"/>
              </w:rPr>
              <w:t xml:space="preserve"> </w:t>
            </w:r>
            <w:r w:rsidR="0099490F">
              <w:rPr>
                <w:sz w:val="18"/>
                <w:szCs w:val="18"/>
              </w:rPr>
              <w:t xml:space="preserve">NS </w:t>
            </w:r>
            <w:r w:rsidR="0099490F" w:rsidRPr="00F3111E">
              <w:rPr>
                <w:sz w:val="18"/>
                <w:szCs w:val="18"/>
              </w:rPr>
              <w:t>NR</w:t>
            </w:r>
          </w:p>
          <w:p w14:paraId="50E2CA19" w14:textId="77777777" w:rsidR="00CD2F31" w:rsidRPr="00F3111E" w:rsidRDefault="00CD2F31" w:rsidP="007104F5">
            <w:pPr>
              <w:rPr>
                <w:sz w:val="18"/>
                <w:szCs w:val="18"/>
              </w:rPr>
            </w:pPr>
          </w:p>
          <w:p w14:paraId="7A5A3ADC" w14:textId="45DE1FA5" w:rsidR="003E3D03" w:rsidRPr="00F3111E" w:rsidRDefault="00CD2F31" w:rsidP="003E3D03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 xml:space="preserve">Chemotherapy duration </w:t>
            </w:r>
            <w:del w:id="50" w:author="Revuelta Iniesta, Raquel" w:date="2025-05-08T13:00:00Z" w16du:dateUtc="2025-05-08T12:00:00Z">
              <w:r w:rsidRPr="00F3111E" w:rsidDel="006E5460">
                <w:rPr>
                  <w:sz w:val="18"/>
                  <w:szCs w:val="18"/>
                </w:rPr>
                <w:delText>(</w:delText>
              </w:r>
            </w:del>
            <w:r>
              <w:rPr>
                <w:sz w:val="18"/>
                <w:szCs w:val="18"/>
              </w:rPr>
              <w:t>M</w:t>
            </w:r>
            <w:r w:rsidRPr="00F3111E">
              <w:rPr>
                <w:sz w:val="18"/>
                <w:szCs w:val="18"/>
              </w:rPr>
              <w:t xml:space="preserve">edian </w:t>
            </w:r>
            <w:ins w:id="51" w:author="Revuelta Iniesta, Raquel" w:date="2025-05-08T13:00:00Z" w16du:dateUtc="2025-05-08T12:00:00Z">
              <w:r>
                <w:rPr>
                  <w:sz w:val="18"/>
                  <w:szCs w:val="18"/>
                </w:rPr>
                <w:t>(</w:t>
              </w:r>
            </w:ins>
            <w:r w:rsidR="000A4287">
              <w:rPr>
                <w:sz w:val="18"/>
                <w:szCs w:val="18"/>
              </w:rPr>
              <w:t>range</w:t>
            </w:r>
            <w:ins w:id="52" w:author="Revuelta Iniesta, Raquel" w:date="2025-05-08T13:00:00Z" w16du:dateUtc="2025-05-08T12:00:00Z">
              <w:r>
                <w:rPr>
                  <w:sz w:val="18"/>
                  <w:szCs w:val="18"/>
                </w:rPr>
                <w:t xml:space="preserve">) </w:t>
              </w:r>
            </w:ins>
            <w:r w:rsidRPr="00F3111E">
              <w:rPr>
                <w:sz w:val="18"/>
                <w:szCs w:val="18"/>
              </w:rPr>
              <w:t>months</w:t>
            </w:r>
            <w:r w:rsidR="003E3D03">
              <w:rPr>
                <w:sz w:val="18"/>
                <w:szCs w:val="18"/>
              </w:rPr>
              <w:t xml:space="preserve"> NS</w:t>
            </w:r>
            <w:r w:rsidR="003E3D03" w:rsidRPr="00F70C44">
              <w:rPr>
                <w:i/>
                <w:iCs/>
                <w:sz w:val="18"/>
                <w:szCs w:val="18"/>
              </w:rPr>
              <w:t xml:space="preserve"> p</w:t>
            </w:r>
            <w:r w:rsidR="003E3D03" w:rsidRPr="00F3111E">
              <w:rPr>
                <w:sz w:val="18"/>
                <w:szCs w:val="18"/>
              </w:rPr>
              <w:t xml:space="preserve"> NR</w:t>
            </w:r>
          </w:p>
          <w:p w14:paraId="0A89D939" w14:textId="4A92AF0E" w:rsidR="00CD2F31" w:rsidRPr="00F3111E" w:rsidRDefault="00CD2F31" w:rsidP="009F276C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</w:t>
            </w:r>
            <w:r w:rsidR="0099490F">
              <w:rPr>
                <w:sz w:val="18"/>
                <w:szCs w:val="18"/>
              </w:rPr>
              <w:t xml:space="preserve"> </w:t>
            </w:r>
            <w:r w:rsidRPr="00F3111E">
              <w:rPr>
                <w:sz w:val="18"/>
                <w:szCs w:val="18"/>
              </w:rPr>
              <w:t>1: 10 (4.3-16.3)</w:t>
            </w:r>
          </w:p>
          <w:p w14:paraId="7CA6D15D" w14:textId="1D630DAA" w:rsidR="00CD2F31" w:rsidRPr="00F3111E" w:rsidRDefault="00CD2F31" w:rsidP="009F276C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2:11.9 (4.1-14.2)</w:t>
            </w:r>
          </w:p>
          <w:p w14:paraId="2305AEEE" w14:textId="77777777" w:rsidR="00CD2F31" w:rsidRPr="00F3111E" w:rsidRDefault="00CD2F31" w:rsidP="007104F5">
            <w:pPr>
              <w:rPr>
                <w:sz w:val="18"/>
                <w:szCs w:val="18"/>
              </w:rPr>
            </w:pPr>
          </w:p>
          <w:p w14:paraId="144E7332" w14:textId="28827100" w:rsidR="008A1F25" w:rsidRPr="00F3111E" w:rsidRDefault="00CD2F31" w:rsidP="008A1F2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lastRenderedPageBreak/>
              <w:t xml:space="preserve">Median </w:t>
            </w:r>
            <w:ins w:id="53" w:author="Revuelta Iniesta, Raquel" w:date="2025-05-08T13:00:00Z" w16du:dateUtc="2025-05-08T12:00:00Z">
              <w:r>
                <w:rPr>
                  <w:sz w:val="18"/>
                  <w:szCs w:val="18"/>
                </w:rPr>
                <w:t>(</w:t>
              </w:r>
            </w:ins>
            <w:r w:rsidR="000A4287">
              <w:rPr>
                <w:sz w:val="18"/>
                <w:szCs w:val="18"/>
              </w:rPr>
              <w:t>range</w:t>
            </w:r>
            <w:ins w:id="54" w:author="Revuelta Iniesta, Raquel" w:date="2025-05-08T13:00:00Z" w16du:dateUtc="2025-05-08T12:00:00Z">
              <w:r>
                <w:rPr>
                  <w:sz w:val="18"/>
                  <w:szCs w:val="18"/>
                </w:rPr>
                <w:t xml:space="preserve">) </w:t>
              </w:r>
            </w:ins>
            <w:r w:rsidRPr="00F3111E">
              <w:rPr>
                <w:sz w:val="18"/>
                <w:szCs w:val="18"/>
              </w:rPr>
              <w:t xml:space="preserve">follow up </w:t>
            </w:r>
            <w:del w:id="55" w:author="Revuelta Iniesta, Raquel" w:date="2025-05-08T13:00:00Z" w16du:dateUtc="2025-05-08T12:00:00Z">
              <w:r w:rsidRPr="00F3111E" w:rsidDel="00CF0893">
                <w:rPr>
                  <w:sz w:val="18"/>
                  <w:szCs w:val="18"/>
                </w:rPr>
                <w:delText>(</w:delText>
              </w:r>
            </w:del>
            <w:r w:rsidRPr="00F3111E">
              <w:rPr>
                <w:sz w:val="18"/>
                <w:szCs w:val="18"/>
              </w:rPr>
              <w:t>months:</w:t>
            </w:r>
            <w:r w:rsidR="008A1F25">
              <w:rPr>
                <w:sz w:val="18"/>
                <w:szCs w:val="18"/>
              </w:rPr>
              <w:t xml:space="preserve"> NS</w:t>
            </w:r>
            <w:ins w:id="56" w:author="Laura Sealy" w:date="2025-04-30T12:09:00Z" w16du:dateUtc="2025-04-30T11:09:00Z">
              <w:r w:rsidRPr="00F3111E">
                <w:rPr>
                  <w:sz w:val="18"/>
                  <w:szCs w:val="18"/>
                </w:rPr>
                <w:t xml:space="preserve"> </w:t>
              </w:r>
            </w:ins>
            <w:r w:rsidR="008A1F25" w:rsidRPr="008D22EB">
              <w:rPr>
                <w:i/>
                <w:iCs/>
                <w:sz w:val="18"/>
                <w:szCs w:val="18"/>
              </w:rPr>
              <w:t>p</w:t>
            </w:r>
            <w:r w:rsidR="008A1F25" w:rsidRPr="00F3111E">
              <w:rPr>
                <w:sz w:val="18"/>
                <w:szCs w:val="18"/>
              </w:rPr>
              <w:t xml:space="preserve"> NR</w:t>
            </w:r>
          </w:p>
          <w:p w14:paraId="2798817C" w14:textId="38D39F48" w:rsidR="00CD2F31" w:rsidRPr="00F3111E" w:rsidRDefault="00CD2F31" w:rsidP="0038185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22 (5-63)</w:t>
            </w:r>
          </w:p>
          <w:p w14:paraId="37CAA189" w14:textId="6924B199" w:rsidR="00CD2F31" w:rsidRPr="00F3111E" w:rsidRDefault="00CD2F31" w:rsidP="00381855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2: 26 (5-53)</w:t>
            </w:r>
          </w:p>
          <w:p w14:paraId="33535984" w14:textId="77777777" w:rsidR="00CD2F31" w:rsidRPr="00F3111E" w:rsidRDefault="00CD2F31" w:rsidP="007104F5">
            <w:pPr>
              <w:rPr>
                <w:sz w:val="18"/>
                <w:szCs w:val="18"/>
              </w:rPr>
            </w:pPr>
          </w:p>
          <w:p w14:paraId="2AE6BBAC" w14:textId="369690F7" w:rsidR="00CD2F31" w:rsidRPr="00F3111E" w:rsidRDefault="008D22EB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="00CD2F31" w:rsidRPr="00F3111E">
              <w:rPr>
                <w:sz w:val="18"/>
                <w:szCs w:val="18"/>
              </w:rPr>
              <w:t>Relapse rate:</w:t>
            </w:r>
            <w:r w:rsidR="008A1F25">
              <w:rPr>
                <w:sz w:val="18"/>
                <w:szCs w:val="18"/>
              </w:rPr>
              <w:t xml:space="preserve"> NS </w:t>
            </w:r>
            <w:r w:rsidR="008A1F25" w:rsidRPr="00F3111E">
              <w:rPr>
                <w:sz w:val="18"/>
                <w:szCs w:val="18"/>
              </w:rPr>
              <w:t>(</w:t>
            </w:r>
            <w:r w:rsidR="008A1F25" w:rsidRPr="008D22EB">
              <w:rPr>
                <w:i/>
                <w:iCs/>
                <w:sz w:val="18"/>
                <w:szCs w:val="18"/>
              </w:rPr>
              <w:t>p</w:t>
            </w:r>
            <w:r w:rsidR="008A1F25" w:rsidRPr="00F3111E">
              <w:rPr>
                <w:sz w:val="18"/>
                <w:szCs w:val="18"/>
              </w:rPr>
              <w:t xml:space="preserve"> = 0.69)</w:t>
            </w:r>
          </w:p>
          <w:p w14:paraId="26AF05FA" w14:textId="58C6B374" w:rsidR="00CD2F31" w:rsidRPr="00F3111E" w:rsidRDefault="00CD2F31" w:rsidP="002221D9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 1: 31</w:t>
            </w:r>
            <w:r w:rsidR="008D22EB">
              <w:rPr>
                <w:sz w:val="18"/>
                <w:szCs w:val="18"/>
              </w:rPr>
              <w:t>; G</w:t>
            </w:r>
            <w:r w:rsidRPr="00F3111E">
              <w:rPr>
                <w:sz w:val="18"/>
                <w:szCs w:val="18"/>
              </w:rPr>
              <w:t xml:space="preserve">p 2: 47 </w:t>
            </w:r>
          </w:p>
          <w:p w14:paraId="5131B3F3" w14:textId="77777777" w:rsidR="00CD2F31" w:rsidRPr="00F3111E" w:rsidRDefault="00CD2F31" w:rsidP="002221D9">
            <w:pPr>
              <w:rPr>
                <w:sz w:val="18"/>
                <w:szCs w:val="18"/>
              </w:rPr>
            </w:pPr>
          </w:p>
          <w:p w14:paraId="299C06B5" w14:textId="689A5782" w:rsidR="00CD2F31" w:rsidRPr="00F3111E" w:rsidRDefault="008D22EB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="00CD2F31" w:rsidRPr="00F3111E">
              <w:rPr>
                <w:sz w:val="18"/>
                <w:szCs w:val="18"/>
              </w:rPr>
              <w:t>Cancer-related deaths</w:t>
            </w:r>
            <w:r w:rsidR="008A1F25">
              <w:rPr>
                <w:sz w:val="18"/>
                <w:szCs w:val="18"/>
              </w:rPr>
              <w:t xml:space="preserve"> NS </w:t>
            </w:r>
            <w:r w:rsidR="008A1F25" w:rsidRPr="00F3111E">
              <w:rPr>
                <w:sz w:val="18"/>
                <w:szCs w:val="18"/>
              </w:rPr>
              <w:t>(</w:t>
            </w:r>
            <w:r w:rsidR="008A1F25" w:rsidRPr="0099490F">
              <w:rPr>
                <w:i/>
                <w:iCs/>
                <w:sz w:val="18"/>
                <w:szCs w:val="18"/>
              </w:rPr>
              <w:t>p</w:t>
            </w:r>
            <w:r w:rsidR="008A1F25" w:rsidRPr="00F3111E">
              <w:rPr>
                <w:sz w:val="18"/>
                <w:szCs w:val="18"/>
              </w:rPr>
              <w:t xml:space="preserve"> = 0.07)</w:t>
            </w:r>
          </w:p>
          <w:p w14:paraId="216B2073" w14:textId="6469506C" w:rsidR="00CD2F31" w:rsidRPr="00F3111E" w:rsidRDefault="00CD2F31" w:rsidP="00813AB6">
            <w:pPr>
              <w:rPr>
                <w:sz w:val="18"/>
                <w:szCs w:val="18"/>
              </w:rPr>
            </w:pPr>
            <w:r w:rsidRPr="00F3111E">
              <w:rPr>
                <w:sz w:val="18"/>
                <w:szCs w:val="18"/>
              </w:rPr>
              <w:t>Gp1: 3</w:t>
            </w:r>
            <w:r w:rsidR="008D22EB">
              <w:rPr>
                <w:sz w:val="18"/>
                <w:szCs w:val="18"/>
              </w:rPr>
              <w:t xml:space="preserve">; </w:t>
            </w:r>
            <w:r w:rsidRPr="00F3111E">
              <w:rPr>
                <w:sz w:val="18"/>
                <w:szCs w:val="18"/>
              </w:rPr>
              <w:t>Gp 2: 26</w:t>
            </w:r>
          </w:p>
          <w:p w14:paraId="1D9C87E0" w14:textId="6F34F53F" w:rsidR="00CD2F31" w:rsidRPr="00F3111E" w:rsidRDefault="00CD2F31" w:rsidP="00813AB6">
            <w:pPr>
              <w:rPr>
                <w:sz w:val="18"/>
                <w:szCs w:val="18"/>
              </w:rPr>
            </w:pPr>
          </w:p>
        </w:tc>
        <w:tc>
          <w:tcPr>
            <w:tcW w:w="3118" w:type="dxa"/>
          </w:tcPr>
          <w:p w14:paraId="49007CC5" w14:textId="1ED4D7F2" w:rsidR="00CD2F31" w:rsidRPr="00F3111E" w:rsidRDefault="00E9178D" w:rsidP="006946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r w:rsidR="00CD2F31" w:rsidRPr="00F3111E">
              <w:rPr>
                <w:sz w:val="18"/>
                <w:szCs w:val="18"/>
              </w:rPr>
              <w:t>Statistical analysis chosen should account for co</w:t>
            </w:r>
            <w:r w:rsidR="00CD2F31">
              <w:rPr>
                <w:sz w:val="18"/>
                <w:szCs w:val="18"/>
              </w:rPr>
              <w:t>n</w:t>
            </w:r>
            <w:r w:rsidR="00CD2F31" w:rsidRPr="00F3111E">
              <w:rPr>
                <w:sz w:val="18"/>
                <w:szCs w:val="18"/>
              </w:rPr>
              <w:t xml:space="preserve">founding factors, covariates or mediators and the differences in sample size between groups and time points </w:t>
            </w:r>
          </w:p>
          <w:p w14:paraId="141DA254" w14:textId="0FA258DE" w:rsidR="00CD2F31" w:rsidRDefault="00E9178D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3C5652">
              <w:rPr>
                <w:sz w:val="18"/>
                <w:szCs w:val="18"/>
              </w:rPr>
              <w:t>Incomplete s</w:t>
            </w:r>
            <w:r w:rsidR="00CD2F31" w:rsidRPr="00F3111E">
              <w:rPr>
                <w:sz w:val="18"/>
                <w:szCs w:val="18"/>
              </w:rPr>
              <w:t xml:space="preserve">tatistical data e.g. missing </w:t>
            </w:r>
            <w:r w:rsidR="00CD2F31" w:rsidRPr="00E611A5">
              <w:rPr>
                <w:i/>
                <w:iCs/>
                <w:sz w:val="18"/>
                <w:szCs w:val="18"/>
              </w:rPr>
              <w:t>p</w:t>
            </w:r>
            <w:r w:rsidR="00CD2F31" w:rsidRPr="00F3111E">
              <w:rPr>
                <w:sz w:val="18"/>
                <w:szCs w:val="18"/>
              </w:rPr>
              <w:t xml:space="preserve"> values </w:t>
            </w:r>
            <w:r w:rsidR="00CD2F31">
              <w:rPr>
                <w:sz w:val="18"/>
                <w:szCs w:val="18"/>
              </w:rPr>
              <w:t xml:space="preserve">to report statistical significance </w:t>
            </w:r>
          </w:p>
          <w:p w14:paraId="2FFDA42C" w14:textId="54E011F3" w:rsidR="00CD2F31" w:rsidRPr="00F3111E" w:rsidRDefault="00E9178D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F3111E">
              <w:rPr>
                <w:sz w:val="18"/>
                <w:szCs w:val="18"/>
              </w:rPr>
              <w:t>Validated tool for assessment of complications needed e.g. PEG</w:t>
            </w:r>
          </w:p>
          <w:p w14:paraId="45FEE0FE" w14:textId="78E2FA24" w:rsidR="00CD2F31" w:rsidRDefault="00E9178D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F3111E">
              <w:rPr>
                <w:sz w:val="18"/>
                <w:szCs w:val="18"/>
              </w:rPr>
              <w:t>No reporting validated checklist used e.g. STROBE</w:t>
            </w:r>
          </w:p>
          <w:p w14:paraId="2166C20C" w14:textId="17F3D8B1" w:rsidR="00CD2F31" w:rsidRPr="00F3111E" w:rsidRDefault="00E9178D" w:rsidP="00E91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r w:rsidR="00CD2F31" w:rsidRPr="00F3111E">
              <w:rPr>
                <w:sz w:val="18"/>
                <w:szCs w:val="18"/>
              </w:rPr>
              <w:t>Not all outcomes reported e.g. symptoms at presentation</w:t>
            </w:r>
          </w:p>
        </w:tc>
      </w:tr>
      <w:tr w:rsidR="00CD2F31" w:rsidRPr="00D32DEF" w14:paraId="4607BD56" w14:textId="77777777" w:rsidTr="753EFA05">
        <w:tc>
          <w:tcPr>
            <w:tcW w:w="851" w:type="dxa"/>
          </w:tcPr>
          <w:p w14:paraId="5E7E00A0" w14:textId="0521E8ED" w:rsidR="00CD2F31" w:rsidRPr="00E85799" w:rsidRDefault="00CD2F31" w:rsidP="002221D9">
            <w:pPr>
              <w:rPr>
                <w:sz w:val="18"/>
                <w:szCs w:val="18"/>
              </w:rPr>
            </w:pPr>
            <w:r w:rsidRPr="00E85799">
              <w:rPr>
                <w:sz w:val="18"/>
                <w:szCs w:val="18"/>
              </w:rPr>
              <w:lastRenderedPageBreak/>
              <w:t>Richioud et al 2015</w:t>
            </w:r>
          </w:p>
        </w:tc>
        <w:tc>
          <w:tcPr>
            <w:tcW w:w="993" w:type="dxa"/>
          </w:tcPr>
          <w:p w14:paraId="2B0DF643" w14:textId="77777777" w:rsidR="00CD2F31" w:rsidRPr="00595AC8" w:rsidRDefault="00CD2F31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95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ervice evaluation </w:t>
            </w:r>
          </w:p>
          <w:p w14:paraId="631F78A2" w14:textId="77777777" w:rsidR="00CD2F31" w:rsidRPr="00595AC8" w:rsidRDefault="00CD2F31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95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ingle centre retrospective cohort)</w:t>
            </w:r>
          </w:p>
          <w:p w14:paraId="15F57ED5" w14:textId="77777777" w:rsidR="00CD2F31" w:rsidRPr="00595AC8" w:rsidRDefault="00CD2F31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8942C1C" w14:textId="77777777" w:rsidR="00CD2F31" w:rsidRPr="00595AC8" w:rsidRDefault="00CD2F31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9B4143D" w14:textId="58805598" w:rsidR="00CD2F31" w:rsidRPr="00E85799" w:rsidRDefault="00CD2F31" w:rsidP="0031280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95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559" w:type="dxa"/>
          </w:tcPr>
          <w:p w14:paraId="138E53B1" w14:textId="77777777" w:rsidR="00CD2F31" w:rsidRPr="00E85799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Cancer diagnosis</w:t>
            </w:r>
          </w:p>
          <w:p w14:paraId="43BDB205" w14:textId="77777777" w:rsidR="00CD2F31" w:rsidRPr="00E85799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B406430" w14:textId="31353188" w:rsidR="00CD2F31" w:rsidRPr="00442E0F" w:rsidRDefault="00CD2F31" w:rsidP="002B3C1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e, wt, ht at diagnosis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t G</w:t>
            </w: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 insertion, 1, 2 and 3 months </w:t>
            </w:r>
          </w:p>
          <w:p w14:paraId="1D984998" w14:textId="77777777" w:rsidR="00CD2F31" w:rsidRPr="00442E0F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E29FC92" w14:textId="084DF6FE" w:rsidR="00CD2F31" w:rsidRPr="00442E0F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elay between diagnosis 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T </w:t>
            </w: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>procedure</w:t>
            </w:r>
          </w:p>
          <w:p w14:paraId="10815FAB" w14:textId="77777777" w:rsidR="00CD2F31" w:rsidRPr="00442E0F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BE99761" w14:textId="728C657F" w:rsidR="00CD2F31" w:rsidRPr="00442E0F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umber and type of </w:t>
            </w:r>
            <w:r w:rsidR="005F30A0">
              <w:rPr>
                <w:rFonts w:ascii="Calibri" w:hAnsi="Calibri" w:cs="Calibri"/>
                <w:color w:val="000000"/>
                <w:sz w:val="18"/>
                <w:szCs w:val="18"/>
              </w:rPr>
              <w:t>CT</w:t>
            </w: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efore and after GT</w:t>
            </w:r>
          </w:p>
          <w:p w14:paraId="2DB11D80" w14:textId="77777777" w:rsidR="00CD2F31" w:rsidRPr="00442E0F" w:rsidRDefault="00CD2F31" w:rsidP="006D2A56">
            <w:pPr>
              <w:rPr>
                <w:ins w:id="57" w:author="Laura Sealy" w:date="2025-04-30T12:56:00Z" w16du:dateUtc="2025-04-30T11:56:00Z"/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A922D0D" w14:textId="4001BBD7" w:rsidR="00CD2F31" w:rsidRPr="00442E0F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>Procedural and post-procedural complications</w:t>
            </w:r>
          </w:p>
        </w:tc>
        <w:tc>
          <w:tcPr>
            <w:tcW w:w="2268" w:type="dxa"/>
          </w:tcPr>
          <w:p w14:paraId="5E21CFD1" w14:textId="0C01D1F1" w:rsidR="002102DD" w:rsidRDefault="00CD2F31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gnoses:</w:t>
            </w:r>
            <w:r w:rsidR="001358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</w:t>
            </w: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102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= 6, </w:t>
            </w:r>
          </w:p>
          <w:p w14:paraId="5AF09EDC" w14:textId="3CDFAF0B" w:rsidR="002102DD" w:rsidRDefault="00CD2F31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</w:t>
            </w:r>
            <w:r w:rsidR="002102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N</w:t>
            </w: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102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 3</w:t>
            </w:r>
            <w:r w:rsidR="001358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; </w:t>
            </w:r>
            <w:r w:rsidR="002102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A n </w:t>
            </w:r>
            <w:r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 1</w:t>
            </w:r>
            <w:r w:rsidR="001358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6FCC775A" w14:textId="523B935C" w:rsidR="00CD2F31" w:rsidRDefault="002102DD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NBL n </w:t>
            </w:r>
            <w:r w:rsidR="00CD2F31" w:rsidRPr="008D22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 1</w:t>
            </w:r>
          </w:p>
          <w:p w14:paraId="5970D160" w14:textId="77777777" w:rsidR="002102DD" w:rsidRPr="008D22EB" w:rsidRDefault="002102DD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44E75D5" w14:textId="0D77B224" w:rsidR="00CD2F31" w:rsidRPr="00442E0F" w:rsidRDefault="00CD2F3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  <w:r w:rsidR="002F6E2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595AC8">
              <w:rPr>
                <w:rFonts w:ascii="Calibri" w:hAnsi="Calibri" w:cs="Calibri"/>
                <w:color w:val="000000"/>
                <w:sz w:val="18"/>
                <w:szCs w:val="18"/>
              </w:rPr>
              <w:t>range)</w:t>
            </w:r>
            <w:r w:rsidRPr="00442E0F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</w:p>
          <w:p w14:paraId="344633B3" w14:textId="7FF0E0CF" w:rsidR="00CD2F31" w:rsidRPr="00442E0F" w:rsidRDefault="00595AC8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</w:t>
            </w:r>
            <w:r w:rsidR="00900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years:</w:t>
            </w:r>
            <w:r w:rsidR="00416F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2F31"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3 (3-20) </w:t>
            </w:r>
          </w:p>
          <w:p w14:paraId="5BD82FF8" w14:textId="36219B2D" w:rsidR="00CD2F31" w:rsidRPr="00442E0F" w:rsidDel="00637863" w:rsidRDefault="00CD2F31" w:rsidP="00285919">
            <w:pPr>
              <w:rPr>
                <w:del w:id="58" w:author="Laura Sealy" w:date="2025-04-30T14:29:00Z" w16du:dateUtc="2025-04-30T13:29:00Z"/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*: 16 (10.5-20)</w:t>
            </w:r>
            <w:ins w:id="59" w:author="Laura Sealy" w:date="2025-04-30T14:32:00Z" w16du:dateUtc="2025-04-30T13:32:00Z">
              <w:r w:rsidRPr="00442E0F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 </w:t>
              </w:r>
            </w:ins>
          </w:p>
          <w:p w14:paraId="6394FACA" w14:textId="77777777" w:rsidR="00165F7C" w:rsidRDefault="00165F7C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FE7A261" w14:textId="63E50245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t</w:t>
            </w:r>
            <w:r w:rsidR="00900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kg</w:t>
            </w: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</w:t>
            </w:r>
            <w:r w:rsidR="00416F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10.4-69.2)</w:t>
            </w:r>
          </w:p>
          <w:p w14:paraId="34751483" w14:textId="51E57011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</w:t>
            </w:r>
            <w:ins w:id="60" w:author="Laura Sealy" w:date="2025-04-30T14:33:00Z" w16du:dateUtc="2025-04-30T13:33:00Z">
              <w:r w:rsidRPr="00442E0F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*</w:t>
              </w:r>
            </w:ins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54.25 (26.6-69.2)</w:t>
            </w:r>
            <w:ins w:id="61" w:author="Laura Sealy" w:date="2025-04-30T14:32:00Z" w16du:dateUtc="2025-04-30T13:32:00Z">
              <w:r w:rsidRPr="00442E0F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 </w:t>
              </w:r>
            </w:ins>
          </w:p>
          <w:p w14:paraId="18476022" w14:textId="77777777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4539345" w14:textId="7D1DD477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t*</w:t>
            </w:r>
            <w:r w:rsidR="009004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cm</w:t>
            </w: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</w:t>
            </w:r>
            <w:r w:rsidR="00165F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 (89-180)</w:t>
            </w:r>
          </w:p>
          <w:p w14:paraId="7E378516" w14:textId="771BDFE0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*: 166cm (141-180)</w:t>
            </w:r>
          </w:p>
          <w:p w14:paraId="0C77EB75" w14:textId="77777777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8057D1E" w14:textId="77777777" w:rsidR="00165F7C" w:rsidRDefault="002F6E2C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% </w:t>
            </w:r>
            <w:r w:rsidR="00CD2F31"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H</w:t>
            </w:r>
            <w:r w:rsidR="00CD2F31"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atio*: </w:t>
            </w:r>
          </w:p>
          <w:p w14:paraId="791C9F22" w14:textId="1495F5DB" w:rsidR="00CD2F31" w:rsidRPr="00442E0F" w:rsidRDefault="00CD2F31" w:rsidP="0028591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7 (78.5-121.8)</w:t>
            </w:r>
          </w:p>
          <w:p w14:paraId="28A6DBD0" w14:textId="0327DA17" w:rsidR="00CD2F31" w:rsidRPr="00E85799" w:rsidRDefault="00CD2F31" w:rsidP="009004F7">
            <w:pPr>
              <w:rPr>
                <w:b/>
                <w:bCs/>
                <w:sz w:val="18"/>
                <w:szCs w:val="18"/>
              </w:rPr>
            </w:pPr>
            <w:r w:rsidRPr="00442E0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*: 96.1 (78.5-121.8)</w:t>
            </w:r>
          </w:p>
        </w:tc>
        <w:tc>
          <w:tcPr>
            <w:tcW w:w="4677" w:type="dxa"/>
          </w:tcPr>
          <w:p w14:paraId="4F507295" w14:textId="6A6128FA" w:rsidR="00CD2F31" w:rsidRPr="00E85799" w:rsidRDefault="000B08F9" w:rsidP="005C719F">
            <w:pPr>
              <w:rPr>
                <w:ins w:id="62" w:author="Laura Sealy" w:date="2025-04-30T14:53:00Z" w16du:dateUtc="2025-04-30T13:53:00Z"/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ime</w:t>
            </w:r>
            <w:r w:rsidR="00CD2F31" w:rsidRPr="00E8579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etween diagnosis and GT: median est 2 months (1</w:t>
            </w:r>
            <w:r w:rsidR="00291292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CD2F31"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9)</w:t>
            </w:r>
          </w:p>
          <w:p w14:paraId="1F948FA0" w14:textId="30344455" w:rsidR="00CD2F31" w:rsidRDefault="00CD2F31" w:rsidP="005C719F">
            <w:pPr>
              <w:rPr>
                <w:ins w:id="63" w:author="Laura Sealy" w:date="2025-05-06T21:47:00Z" w16du:dateUtc="2025-05-06T20:47:00Z"/>
                <w:sz w:val="18"/>
                <w:szCs w:val="18"/>
              </w:rPr>
            </w:pP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E85799">
              <w:rPr>
                <w:sz w:val="18"/>
                <w:szCs w:val="18"/>
              </w:rPr>
              <w:t xml:space="preserve">Number of </w:t>
            </w:r>
            <w:r w:rsidR="00800FA4">
              <w:rPr>
                <w:sz w:val="18"/>
                <w:szCs w:val="18"/>
              </w:rPr>
              <w:t>CT</w:t>
            </w:r>
            <w:r w:rsidRPr="00E85799">
              <w:rPr>
                <w:sz w:val="18"/>
                <w:szCs w:val="18"/>
              </w:rPr>
              <w:t xml:space="preserve"> cycles before GT (OS)*: 5.5 (2-11) </w:t>
            </w:r>
          </w:p>
          <w:p w14:paraId="58B1B9A5" w14:textId="1CBF6781" w:rsidR="00CD2F31" w:rsidRPr="00E85799" w:rsidRDefault="00CD2F31" w:rsidP="005C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of </w:t>
            </w:r>
            <w:r w:rsidR="000B08F9">
              <w:rPr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 xml:space="preserve"> cycles at GT</w:t>
            </w:r>
            <w:r w:rsidR="000B08F9">
              <w:rPr>
                <w:sz w:val="18"/>
                <w:szCs w:val="18"/>
              </w:rPr>
              <w:t xml:space="preserve"> insertion (OS)</w:t>
            </w:r>
            <w:r>
              <w:rPr>
                <w:sz w:val="18"/>
                <w:szCs w:val="18"/>
              </w:rPr>
              <w:t xml:space="preserve">: </w:t>
            </w:r>
          </w:p>
          <w:p w14:paraId="55BBBCCD" w14:textId="379F84AF" w:rsidR="00CD2F31" w:rsidRDefault="00CD2F31" w:rsidP="005C719F">
            <w:pPr>
              <w:rPr>
                <w:ins w:id="64" w:author="Laura Sealy" w:date="2025-05-06T21:46:00Z" w16du:dateUtc="2025-05-06T20:46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hotrexate/ifosfamide/ etoposide  Adriblastin/cisplatin/holoxan</w:t>
            </w:r>
          </w:p>
          <w:p w14:paraId="2F1DB560" w14:textId="77777777" w:rsidR="00CD2F31" w:rsidRPr="00442E0F" w:rsidRDefault="00CD2F31" w:rsidP="005C719F">
            <w:pPr>
              <w:rPr>
                <w:sz w:val="18"/>
                <w:szCs w:val="18"/>
              </w:rPr>
            </w:pPr>
          </w:p>
          <w:p w14:paraId="0F173F78" w14:textId="48057433" w:rsidR="00CD2F31" w:rsidRPr="00442E0F" w:rsidRDefault="00CD2F31" w:rsidP="005B62FB">
            <w:pPr>
              <w:rPr>
                <w:sz w:val="18"/>
                <w:szCs w:val="18"/>
              </w:rPr>
            </w:pPr>
            <w:r w:rsidRPr="00442E0F">
              <w:rPr>
                <w:sz w:val="18"/>
                <w:szCs w:val="18"/>
              </w:rPr>
              <w:t xml:space="preserve">Number </w:t>
            </w:r>
            <w:r w:rsidR="00135878">
              <w:rPr>
                <w:sz w:val="18"/>
                <w:szCs w:val="18"/>
              </w:rPr>
              <w:t xml:space="preserve">and type </w:t>
            </w:r>
            <w:r w:rsidRPr="00442E0F">
              <w:rPr>
                <w:sz w:val="18"/>
                <w:szCs w:val="18"/>
              </w:rPr>
              <w:t xml:space="preserve">of </w:t>
            </w:r>
            <w:r w:rsidR="00291292">
              <w:rPr>
                <w:sz w:val="18"/>
                <w:szCs w:val="18"/>
              </w:rPr>
              <w:t xml:space="preserve">CT </w:t>
            </w:r>
            <w:r w:rsidRPr="00442E0F">
              <w:rPr>
                <w:sz w:val="18"/>
                <w:szCs w:val="18"/>
              </w:rPr>
              <w:t>cycles after GT</w:t>
            </w:r>
            <w:ins w:id="65" w:author="Laura Sealy" w:date="2025-04-30T15:06:00Z" w16du:dateUtc="2025-04-30T14:06:00Z">
              <w:r w:rsidRPr="00442E0F">
                <w:rPr>
                  <w:sz w:val="18"/>
                  <w:szCs w:val="18"/>
                </w:rPr>
                <w:t>:</w:t>
              </w:r>
            </w:ins>
            <w:r w:rsidRPr="00442E0F">
              <w:rPr>
                <w:sz w:val="18"/>
                <w:szCs w:val="18"/>
              </w:rPr>
              <w:t xml:space="preserve"> NR</w:t>
            </w:r>
          </w:p>
          <w:p w14:paraId="4601EB6B" w14:textId="77777777" w:rsidR="00CD2F31" w:rsidRPr="00442E0F" w:rsidRDefault="00CD2F31" w:rsidP="005C719F">
            <w:pPr>
              <w:rPr>
                <w:ins w:id="66" w:author="Laura Sealy" w:date="2025-04-30T14:56:00Z" w16du:dateUtc="2025-04-30T13:56:00Z"/>
                <w:sz w:val="18"/>
                <w:szCs w:val="18"/>
              </w:rPr>
            </w:pPr>
          </w:p>
          <w:p w14:paraId="062D504C" w14:textId="173CA285" w:rsidR="00CD2F31" w:rsidRPr="007776E4" w:rsidRDefault="00CD2F31" w:rsidP="005C719F">
            <w:pPr>
              <w:rPr>
                <w:sz w:val="18"/>
                <w:szCs w:val="18"/>
              </w:rPr>
            </w:pPr>
            <w:r w:rsidRPr="00442E0F">
              <w:rPr>
                <w:sz w:val="18"/>
                <w:szCs w:val="18"/>
              </w:rPr>
              <w:t>Major procedural and post-procedural complications</w:t>
            </w:r>
            <w:r>
              <w:rPr>
                <w:sz w:val="18"/>
                <w:szCs w:val="18"/>
              </w:rPr>
              <w:t xml:space="preserve">: </w:t>
            </w:r>
            <w:r w:rsidRPr="007776E4">
              <w:rPr>
                <w:sz w:val="18"/>
                <w:szCs w:val="18"/>
              </w:rPr>
              <w:t>n = 0</w:t>
            </w:r>
          </w:p>
          <w:p w14:paraId="136E1D59" w14:textId="77777777" w:rsidR="00CD2F31" w:rsidRPr="007776E4" w:rsidRDefault="00CD2F31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76E4">
              <w:rPr>
                <w:sz w:val="18"/>
                <w:szCs w:val="18"/>
              </w:rPr>
              <w:t>Minor complications: n =2</w:t>
            </w:r>
          </w:p>
          <w:p w14:paraId="555BDBDB" w14:textId="1E907555" w:rsidR="00CD2F31" w:rsidRPr="007776E4" w:rsidRDefault="00CD2F31" w:rsidP="002859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7FA6E10" w14:textId="16D89156" w:rsidR="00135878" w:rsidRPr="00E85799" w:rsidRDefault="00CD2F31" w:rsidP="0013587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76E4">
              <w:rPr>
                <w:rFonts w:ascii="Calibri" w:hAnsi="Calibri" w:cs="Calibri"/>
                <w:color w:val="000000"/>
                <w:sz w:val="18"/>
                <w:szCs w:val="18"/>
              </w:rPr>
              <w:t>1 month post GT:</w:t>
            </w:r>
            <w:r w:rsidR="0013587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424215">
              <w:rPr>
                <w:rFonts w:ascii="Calibri" w:hAnsi="Calibri" w:cs="Calibri"/>
                <w:color w:val="000000"/>
                <w:sz w:val="18"/>
                <w:szCs w:val="18"/>
              </w:rPr>
              <w:t>W</w:t>
            </w:r>
            <w:r w:rsidRPr="007776E4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="0042421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9004F7">
              <w:rPr>
                <w:rFonts w:ascii="Calibri" w:hAnsi="Calibri" w:cs="Calibri"/>
                <w:color w:val="000000"/>
                <w:sz w:val="18"/>
                <w:szCs w:val="18"/>
              </w:rPr>
              <w:t>gain</w:t>
            </w:r>
            <w:r w:rsidRPr="007776E4">
              <w:rPr>
                <w:rFonts w:ascii="Calibri" w:hAnsi="Calibri" w:cs="Calibri"/>
                <w:color w:val="000000"/>
                <w:sz w:val="18"/>
                <w:szCs w:val="18"/>
              </w:rPr>
              <w:t>: n = 7</w:t>
            </w:r>
            <w:r w:rsidR="00135878">
              <w:rPr>
                <w:rFonts w:ascii="Calibri" w:hAnsi="Calibri" w:cs="Calibri"/>
                <w:color w:val="000000"/>
                <w:sz w:val="18"/>
                <w:szCs w:val="18"/>
              </w:rPr>
              <w:t>;</w:t>
            </w:r>
            <w:r w:rsidRPr="007776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135878"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Wt loss: n = 1</w:t>
            </w:r>
          </w:p>
          <w:p w14:paraId="308D863A" w14:textId="7A485B84" w:rsidR="00CD2F31" w:rsidRPr="00E85799" w:rsidRDefault="00CD2F31" w:rsidP="002859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aintained weight: n = 2 </w:t>
            </w:r>
          </w:p>
          <w:p w14:paraId="2BC6EC19" w14:textId="018DF13B" w:rsidR="00CD2F31" w:rsidRPr="00E85799" w:rsidRDefault="00CD2F31" w:rsidP="00135878">
            <w:pPr>
              <w:rPr>
                <w:sz w:val="18"/>
                <w:szCs w:val="18"/>
              </w:rPr>
            </w:pP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3 months post GT</w:t>
            </w:r>
            <w:r w:rsidR="009004F7"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165F7C">
              <w:rPr>
                <w:rFonts w:ascii="Calibri" w:hAnsi="Calibri" w:cs="Calibri"/>
                <w:color w:val="000000"/>
                <w:sz w:val="18"/>
                <w:szCs w:val="18"/>
              </w:rPr>
              <w:t>Wt g</w:t>
            </w: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ain n = 8</w:t>
            </w:r>
            <w:r w:rsidR="0013587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Wt loss n = 1</w:t>
            </w:r>
          </w:p>
        </w:tc>
        <w:tc>
          <w:tcPr>
            <w:tcW w:w="1985" w:type="dxa"/>
          </w:tcPr>
          <w:p w14:paraId="44732640" w14:textId="58CEE96A" w:rsidR="00CD2F31" w:rsidRPr="00E85799" w:rsidRDefault="00CD2F31" w:rsidP="002221D9">
            <w:pPr>
              <w:rPr>
                <w:sz w:val="18"/>
                <w:szCs w:val="18"/>
              </w:rPr>
            </w:pPr>
            <w:r w:rsidRPr="00E85799">
              <w:rPr>
                <w:sz w:val="18"/>
                <w:szCs w:val="18"/>
              </w:rPr>
              <w:t>N/A</w:t>
            </w:r>
          </w:p>
        </w:tc>
        <w:tc>
          <w:tcPr>
            <w:tcW w:w="3118" w:type="dxa"/>
          </w:tcPr>
          <w:p w14:paraId="4C4C2C43" w14:textId="116351F8" w:rsidR="00CD2F31" w:rsidRPr="00E85799" w:rsidRDefault="009004F7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E85799">
              <w:rPr>
                <w:sz w:val="18"/>
                <w:szCs w:val="18"/>
              </w:rPr>
              <w:t xml:space="preserve">W/H ratio changes between diagnosis and GT and at 2 months reported in graphic form only </w:t>
            </w:r>
          </w:p>
          <w:p w14:paraId="3E78274C" w14:textId="1E33E249" w:rsidR="00CD2F31" w:rsidRPr="00E85799" w:rsidRDefault="009004F7" w:rsidP="00691E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E85799">
              <w:rPr>
                <w:sz w:val="18"/>
                <w:szCs w:val="18"/>
              </w:rPr>
              <w:t xml:space="preserve">*Data </w:t>
            </w:r>
            <w:r w:rsidR="00291292">
              <w:rPr>
                <w:sz w:val="18"/>
                <w:szCs w:val="18"/>
              </w:rPr>
              <w:t xml:space="preserve">summarised </w:t>
            </w:r>
            <w:r w:rsidR="00CD2F31" w:rsidRPr="00E85799">
              <w:rPr>
                <w:sz w:val="18"/>
                <w:szCs w:val="18"/>
              </w:rPr>
              <w:t>from tables by review</w:t>
            </w:r>
            <w:r w:rsidR="00291292">
              <w:rPr>
                <w:sz w:val="18"/>
                <w:szCs w:val="18"/>
              </w:rPr>
              <w:t xml:space="preserve"> authors not study authors</w:t>
            </w:r>
          </w:p>
          <w:p w14:paraId="41C9E118" w14:textId="393A90E8" w:rsidR="00CD2F31" w:rsidRPr="00DD2D7B" w:rsidRDefault="009004F7" w:rsidP="009004F7">
            <w:pPr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="00CD2F31" w:rsidRPr="00DD2D7B">
              <w:rPr>
                <w:rFonts w:ascii="Calibri" w:hAnsi="Calibri" w:cs="Calibri"/>
                <w:sz w:val="18"/>
                <w:szCs w:val="18"/>
              </w:rPr>
              <w:t>Classified complications using Clinical Practice Guideline</w:t>
            </w:r>
            <w:r w:rsidR="00BC4F45">
              <w:rPr>
                <w:rFonts w:ascii="Calibri" w:hAnsi="Calibri" w:cs="Calibri"/>
                <w:sz w:val="18"/>
                <w:szCs w:val="18"/>
              </w:rPr>
              <w:t xml:space="preserve">: General principles for evaluation of new interventional techniques, </w:t>
            </w:r>
            <w:r w:rsidR="00F60D9B">
              <w:rPr>
                <w:rFonts w:ascii="Calibri" w:hAnsi="Calibri" w:cs="Calibri"/>
                <w:sz w:val="18"/>
                <w:szCs w:val="18"/>
              </w:rPr>
              <w:t>Society o</w:t>
            </w:r>
            <w:r w:rsidR="00BC4F45">
              <w:rPr>
                <w:rFonts w:ascii="Calibri" w:hAnsi="Calibri" w:cs="Calibri"/>
                <w:sz w:val="18"/>
                <w:szCs w:val="18"/>
              </w:rPr>
              <w:t>f</w:t>
            </w:r>
            <w:r w:rsidR="00F60D9B">
              <w:rPr>
                <w:rFonts w:ascii="Calibri" w:hAnsi="Calibri" w:cs="Calibri"/>
                <w:sz w:val="18"/>
                <w:szCs w:val="18"/>
              </w:rPr>
              <w:t xml:space="preserve"> Interventional Radiology</w:t>
            </w:r>
            <w:r w:rsidR="00BC4F45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2A51278B" w14:textId="340E5DE8" w:rsidR="00CD2F31" w:rsidRPr="00DD2D7B" w:rsidRDefault="009004F7" w:rsidP="007E0AED">
            <w:pPr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  <w:t xml:space="preserve">- </w:t>
            </w:r>
            <w:r w:rsidR="00CD2F31" w:rsidRPr="00DD2D7B"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  <w:t>Unclear if complete and consecutive inclusion of cases</w:t>
            </w:r>
          </w:p>
          <w:p w14:paraId="04FC0D7A" w14:textId="5A67A873" w:rsidR="00CD2F31" w:rsidRPr="00DD2D7B" w:rsidRDefault="009004F7" w:rsidP="007E0AED">
            <w:pPr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</w:pPr>
            <w:r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  <w:t xml:space="preserve">- </w:t>
            </w:r>
            <w:r w:rsidR="00CD2F31" w:rsidRPr="00DD2D7B">
              <w:rPr>
                <w:rFonts w:ascii="Calibri" w:hAnsi="Calibri" w:cs="Calibri"/>
                <w:color w:val="131413"/>
                <w:sz w:val="18"/>
                <w:szCs w:val="18"/>
                <w14:ligatures w14:val="standardContextual"/>
              </w:rPr>
              <w:t>Reports of clinical site and participants demographic data limited</w:t>
            </w:r>
          </w:p>
          <w:p w14:paraId="6D54F7D0" w14:textId="7129BD25" w:rsidR="00CD2F31" w:rsidRPr="00DD2D7B" w:rsidRDefault="009004F7" w:rsidP="007E0AED">
            <w:pPr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</w:pPr>
            <w:r>
              <w:rPr>
                <w:rFonts w:ascii="JfllpqAdvTT3713a231" w:hAnsi="JfllpqAdvTT3713a231" w:cs="JfllpqAdvTT3713a231"/>
                <w:color w:val="131413"/>
                <w:sz w:val="18"/>
                <w:szCs w:val="18"/>
                <w14:ligatures w14:val="standardContextual"/>
              </w:rPr>
              <w:t xml:space="preserve">- </w:t>
            </w:r>
            <w:r w:rsidR="00CD2F31">
              <w:rPr>
                <w:rFonts w:ascii="JfllpqAdvTT3713a231" w:hAnsi="JfllpqAdvTT3713a231" w:cs="JfllpqAdvTT3713a231"/>
                <w:color w:val="131413"/>
                <w:sz w:val="18"/>
                <w:szCs w:val="18"/>
                <w14:ligatures w14:val="standardContextual"/>
              </w:rPr>
              <w:t xml:space="preserve">Clinical </w:t>
            </w:r>
            <w:r w:rsidR="00CD2F31" w:rsidRPr="00DD2D7B"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>information and outcomes of participants clearly reported</w:t>
            </w:r>
          </w:p>
          <w:p w14:paraId="63CAB2EB" w14:textId="311BC441" w:rsidR="00CD2F31" w:rsidRPr="00DD2D7B" w:rsidRDefault="009004F7" w:rsidP="007E0AED">
            <w:pPr>
              <w:rPr>
                <w:ins w:id="67" w:author="Laura Sealy" w:date="2025-05-06T22:12:00Z" w16du:dateUtc="2025-05-06T21:12:00Z"/>
                <w:rFonts w:cstheme="minorHAnsi"/>
                <w:color w:val="131413"/>
                <w:sz w:val="18"/>
                <w:szCs w:val="18"/>
                <w14:ligatures w14:val="standardContextual"/>
              </w:rPr>
            </w:pPr>
            <w:r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 xml:space="preserve">- </w:t>
            </w:r>
            <w:r w:rsidR="00CD2F31" w:rsidRPr="00DD2D7B"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 xml:space="preserve">Clear criteria for inclusion </w:t>
            </w:r>
          </w:p>
          <w:p w14:paraId="244B9142" w14:textId="727A5EBF" w:rsidR="00291292" w:rsidRPr="00E85799" w:rsidRDefault="009004F7" w:rsidP="009004F7">
            <w:pPr>
              <w:rPr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 xml:space="preserve">- </w:t>
            </w:r>
            <w:r w:rsidR="00CD2F31" w:rsidRPr="00DD2D7B"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>Procedures and outcomes described in a reliable and measurable way</w:t>
            </w:r>
            <w:r w:rsidR="00595AC8" w:rsidRPr="00DD2D7B"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>, but n</w:t>
            </w:r>
            <w:r w:rsidR="00291292" w:rsidRPr="00DD2D7B">
              <w:rPr>
                <w:rFonts w:cstheme="minorHAnsi"/>
                <w:color w:val="131413"/>
                <w:sz w:val="18"/>
                <w:szCs w:val="18"/>
                <w14:ligatures w14:val="standardContextual"/>
              </w:rPr>
              <w:t>ot all outcomes reported</w:t>
            </w:r>
          </w:p>
        </w:tc>
      </w:tr>
      <w:tr w:rsidR="00DB01E1" w:rsidRPr="00D32DEF" w14:paraId="7081DD37" w14:textId="77777777" w:rsidTr="753EFA05">
        <w:tc>
          <w:tcPr>
            <w:tcW w:w="851" w:type="dxa"/>
          </w:tcPr>
          <w:p w14:paraId="093B75A6" w14:textId="74AFB9F8" w:rsidR="00DB01E1" w:rsidRPr="00E85799" w:rsidRDefault="00DB01E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ton &amp; Johnson2024</w:t>
            </w:r>
          </w:p>
        </w:tc>
        <w:tc>
          <w:tcPr>
            <w:tcW w:w="993" w:type="dxa"/>
          </w:tcPr>
          <w:p w14:paraId="4D856587" w14:textId="77777777" w:rsidR="00DB01E1" w:rsidRDefault="00DB01E1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ngle centre retrospective cohort</w:t>
            </w:r>
          </w:p>
          <w:p w14:paraId="123C0F01" w14:textId="77777777" w:rsidR="001C7A37" w:rsidRDefault="001C7A37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F2932B6" w14:textId="77777777" w:rsidR="001C7A37" w:rsidRDefault="001C7A37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91D1B4D" w14:textId="1678D968" w:rsidR="001C7A37" w:rsidRPr="00595AC8" w:rsidRDefault="001C7A37" w:rsidP="0031280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ak</w:t>
            </w:r>
          </w:p>
        </w:tc>
        <w:tc>
          <w:tcPr>
            <w:tcW w:w="1559" w:type="dxa"/>
          </w:tcPr>
          <w:p w14:paraId="7D08E918" w14:textId="77777777" w:rsidR="00DB01E1" w:rsidRDefault="00DB01E1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cer diagnosis</w:t>
            </w:r>
          </w:p>
          <w:p w14:paraId="7948F745" w14:textId="77777777" w:rsidR="00B03AA0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9F57376" w14:textId="293F94F7" w:rsidR="00DB01E1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%wt loss at diagnosis/relapse</w:t>
            </w:r>
          </w:p>
          <w:p w14:paraId="039492D7" w14:textId="77777777" w:rsidR="00B03AA0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912F048" w14:textId="5A7623E4" w:rsidR="00B03AA0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GT </w:t>
            </w:r>
            <w:r w:rsidR="00602A34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  <w:r w:rsidR="007F076F">
              <w:rPr>
                <w:rFonts w:ascii="Calibri" w:hAnsi="Calibri" w:cs="Calibri"/>
                <w:color w:val="000000"/>
                <w:sz w:val="18"/>
                <w:szCs w:val="18"/>
              </w:rPr>
              <w:t>, timing</w:t>
            </w:r>
            <w:r w:rsidR="00602A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placement location</w:t>
            </w:r>
          </w:p>
          <w:p w14:paraId="1BAE617D" w14:textId="77777777" w:rsidR="00B03AA0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F72C90E" w14:textId="0F749375" w:rsidR="00B03AA0" w:rsidRDefault="008469F8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cidence</w:t>
            </w:r>
            <w:r w:rsidR="00B03A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f erythema concerning for infection</w:t>
            </w:r>
          </w:p>
          <w:p w14:paraId="0C47B732" w14:textId="170CB46A" w:rsidR="008469F8" w:rsidRDefault="008469F8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7884F12" w14:textId="77777777" w:rsidR="008469F8" w:rsidRDefault="008469F8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cidence of: </w:t>
            </w:r>
          </w:p>
          <w:p w14:paraId="20EC1781" w14:textId="2D0BC4C4" w:rsidR="00B03AA0" w:rsidRDefault="008469F8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 neutropenic</w:t>
            </w:r>
            <w:r w:rsidR="00B03AA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rythema </w:t>
            </w:r>
          </w:p>
          <w:p w14:paraId="4B747A1C" w14:textId="5190EE0B" w:rsidR="00B03AA0" w:rsidRDefault="008469F8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therapy </w:t>
            </w:r>
            <w:r w:rsidR="00B03AA0">
              <w:rPr>
                <w:rFonts w:ascii="Calibri" w:hAnsi="Calibri" w:cs="Calibri"/>
                <w:color w:val="000000"/>
                <w:sz w:val="18"/>
                <w:szCs w:val="18"/>
              </w:rPr>
              <w:t>delays  due to erythema</w:t>
            </w:r>
          </w:p>
          <w:p w14:paraId="3B895F62" w14:textId="77777777" w:rsidR="00B03AA0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CAD2313" w14:textId="0CB5469E" w:rsidR="00B03AA0" w:rsidRPr="00E85799" w:rsidRDefault="00B03AA0" w:rsidP="006D2A5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se &amp; type of antimicrobial prophylaxis</w:t>
            </w:r>
          </w:p>
        </w:tc>
        <w:tc>
          <w:tcPr>
            <w:tcW w:w="2268" w:type="dxa"/>
          </w:tcPr>
          <w:p w14:paraId="3DCD0FA6" w14:textId="77777777" w:rsidR="00DB01E1" w:rsidRDefault="002635FF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Diagnoses: NBL n = 24, OS n = 17; EW n = 9, RB n = 6, Wilms n = 1, HBL n = 1 </w:t>
            </w:r>
          </w:p>
          <w:p w14:paraId="2B461AD4" w14:textId="77777777" w:rsidR="00A71A2E" w:rsidRDefault="00A71A2E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6ECF1BB" w14:textId="77777777" w:rsidR="00A71A2E" w:rsidRDefault="00A71A2E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weight loss NR</w:t>
            </w:r>
          </w:p>
          <w:p w14:paraId="01C74C0D" w14:textId="77777777" w:rsidR="00602A34" w:rsidRDefault="00602A34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7232167" w14:textId="030B055A" w:rsidR="00602A34" w:rsidRDefault="00602A34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T placement at diagnosis n = 25 (43%)</w:t>
            </w:r>
          </w:p>
          <w:p w14:paraId="18E93CD5" w14:textId="0EB80F8A" w:rsidR="00602A34" w:rsidRDefault="008469F8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S n = 16 </w:t>
            </w:r>
            <w:r w:rsidRPr="009B1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r w:rsidR="009B1BB0" w:rsidRPr="009B1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  <w:r w:rsidRPr="009B1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  <w:r w:rsidR="009B1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f OS</w:t>
            </w:r>
            <w:r w:rsidRPr="009B1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  <w:p w14:paraId="19278265" w14:textId="6E88CB43" w:rsidR="00A71A2E" w:rsidRPr="008D22EB" w:rsidRDefault="00A71A2E" w:rsidP="006D2A5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7" w:type="dxa"/>
          </w:tcPr>
          <w:p w14:paraId="49663971" w14:textId="77777777" w:rsidR="00DB01E1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T placement after therapy started n = 33 (57%)</w:t>
            </w:r>
          </w:p>
          <w:p w14:paraId="7EC0DFC0" w14:textId="77777777" w:rsidR="00602A34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7D66690" w14:textId="77777777" w:rsidR="00602A34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 placement location: interventional radiology n = 7 (12%)</w:t>
            </w:r>
          </w:p>
          <w:p w14:paraId="5D57ACD5" w14:textId="61101194" w:rsidR="00602A34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perating room: n = 51 (88%)</w:t>
            </w:r>
          </w:p>
          <w:p w14:paraId="7A0694E1" w14:textId="77777777" w:rsidR="00602A34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662908B" w14:textId="77777777" w:rsidR="00602A34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T type: Corpak n = 3 (5%)</w:t>
            </w:r>
          </w:p>
          <w:p w14:paraId="6DBE1133" w14:textId="77777777" w:rsidR="00602A34" w:rsidRDefault="00602A34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c-Key button n = 55 (95%)</w:t>
            </w:r>
          </w:p>
          <w:p w14:paraId="554EEE30" w14:textId="77777777" w:rsidR="00933628" w:rsidRDefault="0093362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62C449C" w14:textId="6318D161" w:rsidR="00933628" w:rsidRDefault="0093362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rythema concerning for infection: n = 31 (53%)</w:t>
            </w:r>
          </w:p>
          <w:p w14:paraId="7D0ECCF9" w14:textId="021654E1" w:rsidR="008469F8" w:rsidRDefault="008469F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S erythema concerning for infection: n = </w:t>
            </w:r>
            <w:r w:rsidR="009B1B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29%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f 17)</w:t>
            </w:r>
          </w:p>
          <w:p w14:paraId="704AD296" w14:textId="27FF2B71" w:rsidR="00933628" w:rsidRDefault="000B027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f </w:t>
            </w:r>
            <w:r w:rsidR="008469F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rythema cases: </w:t>
            </w:r>
          </w:p>
          <w:p w14:paraId="5C33C060" w14:textId="0598E69A" w:rsidR="00933628" w:rsidRDefault="000B027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336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rythema for GTs placed after therapy started: </w:t>
            </w:r>
            <w:r w:rsidR="00933628"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n =</w:t>
            </w:r>
            <w:r w:rsidR="009B1B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3</w:t>
            </w:r>
            <w:r w:rsidR="002708B3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  <w:r w:rsidR="0093362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9B1BB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933628">
              <w:rPr>
                <w:rFonts w:ascii="Calibri" w:hAnsi="Calibri" w:cs="Calibri"/>
                <w:color w:val="000000"/>
                <w:sz w:val="18"/>
                <w:szCs w:val="18"/>
              </w:rPr>
              <w:t>74%</w:t>
            </w:r>
            <w:r w:rsidR="009B1BB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764824D8" w14:textId="55D362AF" w:rsidR="000B0278" w:rsidRDefault="000B027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 Erythema during neutropenia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: n =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9B1BB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  <w:r w:rsidR="002708B3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  <w:r w:rsidR="009B1B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(71%)</w:t>
            </w:r>
          </w:p>
          <w:p w14:paraId="4D0CA04D" w14:textId="77777777" w:rsidR="000B0278" w:rsidRDefault="000B027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 Mic-Key buttons placed in operating room NR</w:t>
            </w:r>
          </w:p>
          <w:p w14:paraId="413CA5D3" w14:textId="77777777" w:rsidR="000B0278" w:rsidRDefault="000B027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CB2E4DA" w14:textId="2367104F" w:rsidR="000B0278" w:rsidRDefault="000B027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ncer therapy delay due to erythema: n = 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1 (</w:t>
            </w:r>
            <w:r w:rsidR="009B1BB0"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3%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6094DD2B" w14:textId="77777777" w:rsidR="008469F8" w:rsidRDefault="008469F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E7B7378" w14:textId="734C7E56" w:rsidR="008469F8" w:rsidRDefault="008469F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rythema cases not given prophylactic antibiotics after 1</w:t>
            </w:r>
            <w:r w:rsidRPr="008469F8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pisode: 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n =</w:t>
            </w:r>
            <w:r w:rsidR="009B1BB0" w:rsidRPr="009B1B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7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9B1BB0"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  <w:r w:rsidR="009B1BB0" w:rsidRPr="009B1BB0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1BC22526" w14:textId="30E30878" w:rsidR="008469F8" w:rsidRDefault="008469F8" w:rsidP="005C719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ophylactic clindamycin used n = NR</w:t>
            </w:r>
          </w:p>
        </w:tc>
        <w:tc>
          <w:tcPr>
            <w:tcW w:w="1985" w:type="dxa"/>
          </w:tcPr>
          <w:p w14:paraId="0217EF16" w14:textId="75B44243" w:rsidR="00DB01E1" w:rsidRPr="00E85799" w:rsidRDefault="008469F8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/A</w:t>
            </w:r>
          </w:p>
        </w:tc>
        <w:tc>
          <w:tcPr>
            <w:tcW w:w="3118" w:type="dxa"/>
          </w:tcPr>
          <w:p w14:paraId="61AA77AB" w14:textId="24738CEC" w:rsidR="00DB01E1" w:rsidRDefault="007F076F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A71A2E">
              <w:rPr>
                <w:sz w:val="18"/>
                <w:szCs w:val="18"/>
              </w:rPr>
              <w:t>emographic</w:t>
            </w:r>
            <w:r>
              <w:rPr>
                <w:sz w:val="18"/>
                <w:szCs w:val="18"/>
              </w:rPr>
              <w:t xml:space="preserve"> reports</w:t>
            </w:r>
            <w:r w:rsidR="00602A3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imited</w:t>
            </w:r>
            <w:r w:rsidR="00A71A2E">
              <w:rPr>
                <w:sz w:val="18"/>
                <w:szCs w:val="18"/>
              </w:rPr>
              <w:t xml:space="preserve"> e.g. age, sex</w:t>
            </w:r>
            <w:r w:rsidR="00602A34">
              <w:rPr>
                <w:sz w:val="18"/>
                <w:szCs w:val="18"/>
              </w:rPr>
              <w:t>, co-morbidities</w:t>
            </w:r>
            <w:r w:rsidR="00A71A2E">
              <w:rPr>
                <w:sz w:val="18"/>
                <w:szCs w:val="18"/>
              </w:rPr>
              <w:t xml:space="preserve"> NR</w:t>
            </w:r>
            <w:r>
              <w:rPr>
                <w:sz w:val="18"/>
                <w:szCs w:val="18"/>
              </w:rPr>
              <w:t>. Clear description of clinical site.</w:t>
            </w:r>
            <w:r w:rsidR="00A71A2E">
              <w:rPr>
                <w:sz w:val="18"/>
                <w:szCs w:val="18"/>
              </w:rPr>
              <w:t xml:space="preserve"> </w:t>
            </w:r>
          </w:p>
          <w:p w14:paraId="2F406B5C" w14:textId="77777777" w:rsidR="007F076F" w:rsidRDefault="007F076F" w:rsidP="002221D9">
            <w:pPr>
              <w:rPr>
                <w:sz w:val="18"/>
                <w:szCs w:val="18"/>
              </w:rPr>
            </w:pPr>
          </w:p>
          <w:p w14:paraId="6255DADE" w14:textId="021F926B" w:rsidR="007F076F" w:rsidRDefault="007F076F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ear criteria for inclusion/exclusion </w:t>
            </w:r>
          </w:p>
          <w:p w14:paraId="052C557C" w14:textId="77777777" w:rsidR="00602A34" w:rsidRDefault="00602A34" w:rsidP="002221D9">
            <w:pPr>
              <w:rPr>
                <w:sz w:val="18"/>
                <w:szCs w:val="18"/>
              </w:rPr>
            </w:pPr>
          </w:p>
          <w:p w14:paraId="337609C4" w14:textId="7F843E71" w:rsidR="00602A34" w:rsidRDefault="00E126BA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litative</w:t>
            </w:r>
            <w:r w:rsidR="00602A34">
              <w:rPr>
                <w:sz w:val="18"/>
                <w:szCs w:val="18"/>
              </w:rPr>
              <w:t xml:space="preserve"> assessment of erythema by authors – no validated tool</w:t>
            </w:r>
          </w:p>
          <w:p w14:paraId="7D5629E5" w14:textId="77777777" w:rsidR="008469F8" w:rsidRDefault="008469F8" w:rsidP="002221D9">
            <w:pPr>
              <w:rPr>
                <w:sz w:val="18"/>
                <w:szCs w:val="18"/>
              </w:rPr>
            </w:pPr>
          </w:p>
          <w:p w14:paraId="4D8E6943" w14:textId="77777777" w:rsidR="008469F8" w:rsidRDefault="008469F8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 outcomes reported</w:t>
            </w:r>
          </w:p>
          <w:p w14:paraId="36E2A346" w14:textId="77777777" w:rsidR="009B1BB0" w:rsidRDefault="009B1BB0" w:rsidP="002221D9">
            <w:pPr>
              <w:rPr>
                <w:sz w:val="18"/>
                <w:szCs w:val="18"/>
              </w:rPr>
            </w:pPr>
          </w:p>
          <w:p w14:paraId="6B3BCF05" w14:textId="1D4D2FA9" w:rsidR="009B1BB0" w:rsidRDefault="007F076F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="009B1BB0">
              <w:rPr>
                <w:sz w:val="18"/>
                <w:szCs w:val="18"/>
              </w:rPr>
              <w:t>Some data summarised by review authors as incomplete</w:t>
            </w:r>
            <w:r>
              <w:rPr>
                <w:sz w:val="18"/>
                <w:szCs w:val="18"/>
              </w:rPr>
              <w:t>ly reported</w:t>
            </w:r>
          </w:p>
        </w:tc>
      </w:tr>
      <w:tr w:rsidR="00CD2F31" w:rsidRPr="00D32DEF" w14:paraId="7983FDDD" w14:textId="77777777" w:rsidTr="753EFA05">
        <w:trPr>
          <w:trHeight w:val="145"/>
        </w:trPr>
        <w:tc>
          <w:tcPr>
            <w:tcW w:w="851" w:type="dxa"/>
          </w:tcPr>
          <w:p w14:paraId="31F77119" w14:textId="1E230765" w:rsidR="00CD2F31" w:rsidRPr="002540AE" w:rsidRDefault="00CD2F31" w:rsidP="002221D9">
            <w:pPr>
              <w:rPr>
                <w:sz w:val="18"/>
                <w:szCs w:val="18"/>
              </w:rPr>
            </w:pPr>
            <w:r w:rsidRPr="002540AE">
              <w:rPr>
                <w:sz w:val="18"/>
                <w:szCs w:val="18"/>
              </w:rPr>
              <w:lastRenderedPageBreak/>
              <w:t>Ring-wald Smith et al 2011</w:t>
            </w:r>
          </w:p>
        </w:tc>
        <w:tc>
          <w:tcPr>
            <w:tcW w:w="993" w:type="dxa"/>
          </w:tcPr>
          <w:p w14:paraId="58A116BE" w14:textId="77777777" w:rsidR="00CD2F31" w:rsidRPr="00595AC8" w:rsidRDefault="00CD2F31" w:rsidP="00CB23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95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vice evaluation (single centre retrospective cohort)</w:t>
            </w:r>
          </w:p>
          <w:p w14:paraId="089C4564" w14:textId="77777777" w:rsidR="00CD2F31" w:rsidRPr="00595AC8" w:rsidRDefault="00CD2F31" w:rsidP="00CB23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187E345" w14:textId="77777777" w:rsidR="00CD2F31" w:rsidRPr="00595AC8" w:rsidRDefault="00CD2F31" w:rsidP="00CB23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2786442" w14:textId="38317867" w:rsidR="00CD2F31" w:rsidRPr="002540AE" w:rsidRDefault="00CD2F31" w:rsidP="00CB237C">
            <w:pPr>
              <w:rPr>
                <w:sz w:val="18"/>
                <w:szCs w:val="18"/>
              </w:rPr>
            </w:pPr>
            <w:r w:rsidRPr="00595A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559" w:type="dxa"/>
          </w:tcPr>
          <w:p w14:paraId="04360EAD" w14:textId="1F9C10E8" w:rsidR="00CD2F31" w:rsidRPr="002540AE" w:rsidRDefault="00CD2F31" w:rsidP="00CB237C">
            <w:pPr>
              <w:rPr>
                <w:sz w:val="18"/>
                <w:szCs w:val="18"/>
              </w:rPr>
            </w:pPr>
            <w:r w:rsidRPr="002540AE">
              <w:rPr>
                <w:sz w:val="18"/>
                <w:szCs w:val="18"/>
              </w:rPr>
              <w:t xml:space="preserve">4 data points: diagnosis, week 12, 23, after </w:t>
            </w:r>
            <w:r w:rsidR="00AD7565">
              <w:rPr>
                <w:sz w:val="18"/>
                <w:szCs w:val="18"/>
              </w:rPr>
              <w:t>EOT</w:t>
            </w:r>
          </w:p>
          <w:p w14:paraId="599D22B8" w14:textId="77777777" w:rsidR="00CD2F31" w:rsidRDefault="00CD2F31" w:rsidP="00CB237C">
            <w:pPr>
              <w:rPr>
                <w:sz w:val="18"/>
                <w:szCs w:val="18"/>
              </w:rPr>
            </w:pPr>
          </w:p>
          <w:p w14:paraId="45BF0230" w14:textId="57C702F6" w:rsidR="00CD2F31" w:rsidRDefault="00CD2F31" w:rsidP="00CB2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 w:rsidR="0089413A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sex </w:t>
            </w:r>
            <w:r w:rsidR="00937D00">
              <w:rPr>
                <w:sz w:val="18"/>
                <w:szCs w:val="18"/>
              </w:rPr>
              <w:t>with N</w:t>
            </w:r>
            <w:r w:rsidR="00B27168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</w:t>
            </w:r>
          </w:p>
          <w:p w14:paraId="309C44A8" w14:textId="77777777" w:rsidR="00CD2F31" w:rsidRPr="00DD2D7B" w:rsidRDefault="00CD2F31" w:rsidP="00CB237C">
            <w:pPr>
              <w:rPr>
                <w:sz w:val="18"/>
                <w:szCs w:val="18"/>
              </w:rPr>
            </w:pPr>
          </w:p>
          <w:p w14:paraId="6346112F" w14:textId="38358F4C" w:rsidR="00CD2F31" w:rsidRPr="00DD2D7B" w:rsidRDefault="00CD2F31" w:rsidP="00CB237C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 xml:space="preserve">Ht and wt at each </w:t>
            </w:r>
            <w:r w:rsidR="00977DF3">
              <w:rPr>
                <w:sz w:val="18"/>
                <w:szCs w:val="18"/>
              </w:rPr>
              <w:t xml:space="preserve">data </w:t>
            </w:r>
            <w:r w:rsidRPr="00DD2D7B">
              <w:rPr>
                <w:sz w:val="18"/>
                <w:szCs w:val="18"/>
              </w:rPr>
              <w:t>point</w:t>
            </w:r>
          </w:p>
          <w:p w14:paraId="1B743DB2" w14:textId="77777777" w:rsidR="00CD2F31" w:rsidRPr="00DD2D7B" w:rsidRDefault="00CD2F31" w:rsidP="00CB237C">
            <w:pPr>
              <w:rPr>
                <w:sz w:val="18"/>
                <w:szCs w:val="18"/>
              </w:rPr>
            </w:pPr>
          </w:p>
          <w:p w14:paraId="02CE0227" w14:textId="3FA7F778" w:rsidR="00CD2F31" w:rsidRPr="009004F7" w:rsidRDefault="0089413A" w:rsidP="00CB2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B27168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t</w:t>
            </w:r>
            <w:r w:rsidR="00CD2F31" w:rsidRPr="00DD2D7B">
              <w:rPr>
                <w:sz w:val="18"/>
                <w:szCs w:val="18"/>
              </w:rPr>
              <w:t>ype</w:t>
            </w:r>
            <w:r w:rsidR="00977DF3">
              <w:rPr>
                <w:sz w:val="18"/>
                <w:szCs w:val="18"/>
              </w:rPr>
              <w:t>/</w:t>
            </w:r>
            <w:r w:rsidR="00CD2F31" w:rsidRPr="00DD2D7B">
              <w:rPr>
                <w:sz w:val="18"/>
                <w:szCs w:val="18"/>
              </w:rPr>
              <w:t xml:space="preserve">duration </w:t>
            </w:r>
            <w:r w:rsidR="000A1477">
              <w:rPr>
                <w:sz w:val="18"/>
                <w:szCs w:val="18"/>
              </w:rPr>
              <w:t>in</w:t>
            </w:r>
            <w:r w:rsidR="00CD2F31" w:rsidRPr="009004F7">
              <w:rPr>
                <w:sz w:val="18"/>
                <w:szCs w:val="18"/>
              </w:rPr>
              <w:t xml:space="preserve"> 30 days </w:t>
            </w:r>
            <w:r w:rsidR="000A1477">
              <w:rPr>
                <w:sz w:val="18"/>
                <w:szCs w:val="18"/>
              </w:rPr>
              <w:t>before</w:t>
            </w:r>
            <w:r w:rsidR="00CD2F31" w:rsidRPr="009004F7">
              <w:rPr>
                <w:sz w:val="18"/>
                <w:szCs w:val="18"/>
              </w:rPr>
              <w:t xml:space="preserve"> data point</w:t>
            </w:r>
          </w:p>
          <w:p w14:paraId="77BFE506" w14:textId="77777777" w:rsidR="00CD2F31" w:rsidRPr="009004F7" w:rsidRDefault="00CD2F31" w:rsidP="00CB237C">
            <w:pPr>
              <w:rPr>
                <w:sz w:val="18"/>
                <w:szCs w:val="18"/>
              </w:rPr>
            </w:pPr>
          </w:p>
          <w:p w14:paraId="5AB2B2C7" w14:textId="2FDFEF33" w:rsidR="00CD2F31" w:rsidRPr="0099490F" w:rsidRDefault="00CD2F31" w:rsidP="00CB237C">
            <w:pPr>
              <w:rPr>
                <w:sz w:val="18"/>
                <w:szCs w:val="18"/>
              </w:rPr>
            </w:pPr>
            <w:r w:rsidRPr="009004F7">
              <w:rPr>
                <w:sz w:val="18"/>
                <w:szCs w:val="18"/>
              </w:rPr>
              <w:t xml:space="preserve">Effectiveness of </w:t>
            </w:r>
            <w:r w:rsidR="005F30A0">
              <w:rPr>
                <w:sz w:val="18"/>
                <w:szCs w:val="18"/>
              </w:rPr>
              <w:t>N</w:t>
            </w:r>
            <w:r w:rsidR="00B27168">
              <w:rPr>
                <w:sz w:val="18"/>
                <w:szCs w:val="18"/>
              </w:rPr>
              <w:t>I</w:t>
            </w:r>
            <w:r w:rsidRPr="00A804BE">
              <w:rPr>
                <w:sz w:val="18"/>
                <w:szCs w:val="18"/>
              </w:rPr>
              <w:t xml:space="preserve"> </w:t>
            </w:r>
            <w:r w:rsidR="005F30A0">
              <w:rPr>
                <w:sz w:val="18"/>
                <w:szCs w:val="18"/>
              </w:rPr>
              <w:t>(</w:t>
            </w:r>
            <w:r w:rsidRPr="0099490F">
              <w:rPr>
                <w:sz w:val="18"/>
                <w:szCs w:val="18"/>
              </w:rPr>
              <w:t>transition between</w:t>
            </w:r>
          </w:p>
          <w:p w14:paraId="58AAB196" w14:textId="549F250C" w:rsidR="00CD2F31" w:rsidRPr="0099490F" w:rsidRDefault="00CD2F31" w:rsidP="001E1D30">
            <w:pPr>
              <w:rPr>
                <w:sz w:val="18"/>
                <w:szCs w:val="18"/>
              </w:rPr>
            </w:pPr>
            <w:r w:rsidRPr="0099490F">
              <w:rPr>
                <w:sz w:val="18"/>
                <w:szCs w:val="18"/>
              </w:rPr>
              <w:t>BMI categories</w:t>
            </w:r>
            <w:r w:rsidR="005F30A0">
              <w:rPr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29FC5420" w14:textId="3A073800" w:rsidR="00CD2F31" w:rsidRDefault="00595AC8" w:rsidP="00841331">
            <w:pPr>
              <w:rPr>
                <w:ins w:id="68" w:author="Laura Sealy" w:date="2025-05-03T15:45:00Z" w16du:dateUtc="2025-05-03T14:45:00Z"/>
                <w:sz w:val="18"/>
                <w:szCs w:val="18"/>
              </w:rPr>
            </w:pPr>
            <w:r>
              <w:rPr>
                <w:sz w:val="18"/>
                <w:szCs w:val="18"/>
              </w:rPr>
              <w:t>Median a</w:t>
            </w:r>
            <w:r w:rsidR="00CD2F31" w:rsidRPr="002540AE">
              <w:rPr>
                <w:sz w:val="18"/>
                <w:szCs w:val="18"/>
              </w:rPr>
              <w:t>ge</w:t>
            </w:r>
            <w:r w:rsidR="00CD2F31">
              <w:rPr>
                <w:sz w:val="18"/>
                <w:szCs w:val="18"/>
              </w:rPr>
              <w:t xml:space="preserve"> (years) </w:t>
            </w:r>
            <w:r>
              <w:rPr>
                <w:sz w:val="18"/>
                <w:szCs w:val="18"/>
              </w:rPr>
              <w:t xml:space="preserve">(range) </w:t>
            </w:r>
            <w:r w:rsidR="00CD2F31"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</w:t>
            </w:r>
            <w:r w:rsidR="00CD2F31"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r w:rsidR="00CD2F31">
              <w:rPr>
                <w:sz w:val="18"/>
                <w:szCs w:val="18"/>
              </w:rPr>
              <w:t xml:space="preserve"> (</w:t>
            </w:r>
            <w:r w:rsidR="00CD2F31" w:rsidRPr="006669BA">
              <w:rPr>
                <w:sz w:val="18"/>
                <w:szCs w:val="18"/>
              </w:rPr>
              <w:t>p&lt;0.001</w:t>
            </w:r>
            <w:r w:rsidR="00CD2F31">
              <w:rPr>
                <w:sz w:val="18"/>
                <w:szCs w:val="18"/>
              </w:rPr>
              <w:t>)</w:t>
            </w:r>
          </w:p>
          <w:p w14:paraId="1980700A" w14:textId="1934E393" w:rsidR="00CD2F31" w:rsidRPr="00DD2D7B" w:rsidRDefault="00CD2F31" w:rsidP="008413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</w:t>
            </w:r>
            <w:del w:id="69" w:author="Laura Sealy" w:date="2025-05-03T15:52:00Z" w16du:dateUtc="2025-05-03T14:52:00Z">
              <w:r w:rsidDel="001120F8">
                <w:rPr>
                  <w:sz w:val="18"/>
                  <w:szCs w:val="18"/>
                </w:rPr>
                <w:delText xml:space="preserve"> </w:delText>
              </w:r>
            </w:del>
            <w:r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= </w:t>
            </w:r>
            <w:r w:rsidRPr="00DD2D7B">
              <w:rPr>
                <w:sz w:val="18"/>
                <w:szCs w:val="18"/>
              </w:rPr>
              <w:t>9.9 (6.5-15.0)</w:t>
            </w:r>
          </w:p>
          <w:p w14:paraId="6F56EECB" w14:textId="41FC3A75" w:rsidR="00CD2F31" w:rsidRPr="002540AE" w:rsidRDefault="00CD2F31" w:rsidP="008413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2540AE">
              <w:rPr>
                <w:sz w:val="18"/>
                <w:szCs w:val="18"/>
              </w:rPr>
              <w:t xml:space="preserve">o </w:t>
            </w:r>
            <w:r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ins w:id="70" w:author="Laura Sealy" w:date="2025-05-03T16:34:00Z" w16du:dateUtc="2025-05-03T15:34:00Z">
              <w:r>
                <w:rPr>
                  <w:sz w:val="18"/>
                  <w:szCs w:val="18"/>
                </w:rPr>
                <w:t>:</w:t>
              </w:r>
            </w:ins>
            <w:r w:rsidRPr="002540AE">
              <w:rPr>
                <w:sz w:val="18"/>
                <w:szCs w:val="18"/>
              </w:rPr>
              <w:t xml:space="preserve">  </w:t>
            </w:r>
            <w:r w:rsidRPr="001120F8">
              <w:rPr>
                <w:sz w:val="18"/>
                <w:szCs w:val="18"/>
              </w:rPr>
              <w:t>15.5 (</w:t>
            </w:r>
            <w:r w:rsidRPr="002540AE">
              <w:rPr>
                <w:sz w:val="18"/>
                <w:szCs w:val="18"/>
              </w:rPr>
              <w:t xml:space="preserve">3.2-23.0) </w:t>
            </w:r>
          </w:p>
          <w:p w14:paraId="215888B5" w14:textId="77777777" w:rsidR="00CD2F31" w:rsidRPr="00DD2D7B" w:rsidRDefault="00CD2F31" w:rsidP="00CB237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60FDCB33" w14:textId="0AAE2994" w:rsidR="00CD2F31" w:rsidRPr="00D12038" w:rsidRDefault="00CD2F31" w:rsidP="00662B6A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 xml:space="preserve">Sex </w:t>
            </w:r>
            <w:r>
              <w:rPr>
                <w:sz w:val="18"/>
                <w:szCs w:val="18"/>
              </w:rPr>
              <w:t>and</w:t>
            </w:r>
            <w:ins w:id="71" w:author="Laura Sealy" w:date="2025-05-03T15:51:00Z" w16du:dateUtc="2025-05-03T14:51:00Z">
              <w:r>
                <w:rPr>
                  <w:sz w:val="18"/>
                  <w:szCs w:val="18"/>
                </w:rPr>
                <w:t xml:space="preserve"> </w:t>
              </w:r>
            </w:ins>
            <w:r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(</w:t>
            </w:r>
            <w:r w:rsidRPr="00D12038">
              <w:rPr>
                <w:i/>
                <w:iCs/>
                <w:sz w:val="18"/>
                <w:szCs w:val="18"/>
              </w:rPr>
              <w:t>p</w:t>
            </w:r>
            <w:r w:rsidRPr="00D12038">
              <w:rPr>
                <w:sz w:val="18"/>
                <w:szCs w:val="18"/>
              </w:rPr>
              <w:t xml:space="preserve"> = 0.21)</w:t>
            </w:r>
          </w:p>
          <w:p w14:paraId="2AB75127" w14:textId="3450117F" w:rsidR="00CD2F31" w:rsidRPr="00662B6A" w:rsidRDefault="00CD2F31" w:rsidP="00CB2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</w:t>
            </w:r>
            <w:r w:rsidRPr="00662B6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(M;F)</w:t>
            </w:r>
            <w:r w:rsidRPr="00662B6A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;9</w:t>
            </w:r>
          </w:p>
          <w:p w14:paraId="13CFEF2D" w14:textId="07980D85" w:rsidR="00CD2F31" w:rsidRPr="00DD2D7B" w:rsidRDefault="00CD2F31" w:rsidP="00CB237C">
            <w:pPr>
              <w:rPr>
                <w:sz w:val="18"/>
                <w:szCs w:val="18"/>
              </w:rPr>
            </w:pPr>
            <w:r w:rsidRPr="00662B6A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  <w:r w:rsidRPr="00662B6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:</w:t>
            </w:r>
            <w:r w:rsidRPr="00DD2D7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;F) 20;14</w:t>
            </w:r>
          </w:p>
          <w:p w14:paraId="5CB46203" w14:textId="77777777" w:rsidR="00CD2F31" w:rsidRPr="00DD2D7B" w:rsidRDefault="00CD2F31" w:rsidP="00CB237C">
            <w:pPr>
              <w:rPr>
                <w:sz w:val="18"/>
                <w:szCs w:val="18"/>
              </w:rPr>
            </w:pPr>
          </w:p>
          <w:p w14:paraId="25C85DF0" w14:textId="28F37F15" w:rsidR="00CD2F31" w:rsidRDefault="00CD2F31" w:rsidP="00CB237C">
            <w:pPr>
              <w:rPr>
                <w:ins w:id="72" w:author="Laura Sealy" w:date="2025-05-03T15:58:00Z" w16du:dateUtc="2025-05-03T14:58:00Z"/>
                <w:sz w:val="18"/>
                <w:szCs w:val="18"/>
              </w:rPr>
            </w:pPr>
            <w:r>
              <w:rPr>
                <w:sz w:val="18"/>
                <w:szCs w:val="18"/>
              </w:rPr>
              <w:t>Any N</w:t>
            </w:r>
            <w:r w:rsidR="000A3575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 provided at</w:t>
            </w:r>
            <w:r w:rsidRPr="001120F8">
              <w:rPr>
                <w:sz w:val="18"/>
                <w:szCs w:val="18"/>
              </w:rPr>
              <w:t xml:space="preserve"> any time points</w:t>
            </w:r>
            <w:r w:rsidRPr="009004F7">
              <w:rPr>
                <w:sz w:val="18"/>
                <w:szCs w:val="18"/>
              </w:rPr>
              <w:t xml:space="preserve">: n = 14  </w:t>
            </w:r>
          </w:p>
          <w:p w14:paraId="6E445213" w14:textId="77777777" w:rsidR="00CD2F31" w:rsidRPr="009004F7" w:rsidRDefault="00CD2F31" w:rsidP="00CB237C">
            <w:pPr>
              <w:rPr>
                <w:sz w:val="18"/>
                <w:szCs w:val="18"/>
              </w:rPr>
            </w:pPr>
          </w:p>
          <w:p w14:paraId="57F1B08D" w14:textId="3F311518" w:rsidR="00CD2F31" w:rsidRPr="009004F7" w:rsidRDefault="00DD2D7B" w:rsidP="00CB23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p</w:t>
            </w:r>
            <w:r w:rsidR="00CD2F31">
              <w:rPr>
                <w:sz w:val="18"/>
                <w:szCs w:val="18"/>
              </w:rPr>
              <w:t xml:space="preserve">atients </w:t>
            </w:r>
            <w:r>
              <w:rPr>
                <w:sz w:val="18"/>
                <w:szCs w:val="18"/>
              </w:rPr>
              <w:t>given N</w:t>
            </w:r>
            <w:r w:rsidR="000A3575">
              <w:rPr>
                <w:sz w:val="18"/>
                <w:szCs w:val="18"/>
              </w:rPr>
              <w:t>I</w:t>
            </w:r>
            <w:r w:rsidR="0089413A">
              <w:rPr>
                <w:sz w:val="18"/>
                <w:szCs w:val="18"/>
              </w:rPr>
              <w:t xml:space="preserve"> (</w:t>
            </w:r>
            <w:r w:rsidR="00977DF3">
              <w:rPr>
                <w:sz w:val="18"/>
                <w:szCs w:val="18"/>
              </w:rPr>
              <w:t xml:space="preserve">at </w:t>
            </w:r>
            <w:r w:rsidR="0089413A">
              <w:rPr>
                <w:sz w:val="18"/>
                <w:szCs w:val="18"/>
              </w:rPr>
              <w:t>diagnosis):</w:t>
            </w:r>
          </w:p>
          <w:p w14:paraId="553F985B" w14:textId="0895A91E" w:rsidR="00CD2F31" w:rsidRPr="009004F7" w:rsidDel="001E1D30" w:rsidRDefault="00CD2F31" w:rsidP="00CB237C">
            <w:pPr>
              <w:rPr>
                <w:del w:id="73" w:author="Laura Sealy" w:date="2025-04-30T16:07:00Z" w16du:dateUtc="2025-04-30T15:07:00Z"/>
                <w:sz w:val="18"/>
                <w:szCs w:val="18"/>
              </w:rPr>
            </w:pPr>
            <w:r w:rsidRPr="009004F7">
              <w:rPr>
                <w:sz w:val="18"/>
                <w:szCs w:val="18"/>
              </w:rPr>
              <w:t>A</w:t>
            </w:r>
            <w:r w:rsidR="00CF3863">
              <w:rPr>
                <w:sz w:val="18"/>
                <w:szCs w:val="18"/>
              </w:rPr>
              <w:t>S</w:t>
            </w:r>
            <w:r w:rsidRPr="009004F7">
              <w:rPr>
                <w:sz w:val="18"/>
                <w:szCs w:val="18"/>
              </w:rPr>
              <w:t>: n = 1</w:t>
            </w:r>
          </w:p>
          <w:p w14:paraId="481FEC17" w14:textId="7B93CE1B" w:rsidR="00CD2F31" w:rsidRPr="009004F7" w:rsidRDefault="00CD2F31" w:rsidP="00CB237C">
            <w:pPr>
              <w:rPr>
                <w:sz w:val="18"/>
                <w:szCs w:val="18"/>
              </w:rPr>
            </w:pPr>
            <w:r w:rsidRPr="009004F7">
              <w:rPr>
                <w:sz w:val="18"/>
                <w:szCs w:val="18"/>
              </w:rPr>
              <w:t>P</w:t>
            </w:r>
            <w:r w:rsidR="00CF3863">
              <w:rPr>
                <w:sz w:val="18"/>
                <w:szCs w:val="18"/>
              </w:rPr>
              <w:t>N:</w:t>
            </w:r>
            <w:r w:rsidRPr="009004F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 =</w:t>
            </w:r>
            <w:r w:rsidRPr="009004F7">
              <w:rPr>
                <w:sz w:val="18"/>
                <w:szCs w:val="18"/>
              </w:rPr>
              <w:t>1</w:t>
            </w:r>
          </w:p>
          <w:p w14:paraId="17EB9CA6" w14:textId="6DD42260" w:rsidR="00CD2F31" w:rsidRPr="00AE789F" w:rsidRDefault="00CD2F31" w:rsidP="00CB237C">
            <w:pPr>
              <w:rPr>
                <w:sz w:val="18"/>
                <w:szCs w:val="18"/>
              </w:rPr>
            </w:pPr>
            <w:r w:rsidRPr="009004F7">
              <w:rPr>
                <w:sz w:val="18"/>
                <w:szCs w:val="18"/>
              </w:rPr>
              <w:t>E</w:t>
            </w:r>
            <w:r w:rsidR="00CF3863">
              <w:rPr>
                <w:sz w:val="18"/>
                <w:szCs w:val="18"/>
              </w:rPr>
              <w:t>N</w:t>
            </w:r>
            <w:r w:rsidRPr="009004F7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n =</w:t>
            </w:r>
            <w:r w:rsidRPr="00AE789F">
              <w:rPr>
                <w:sz w:val="18"/>
                <w:szCs w:val="18"/>
              </w:rPr>
              <w:t>1</w:t>
            </w:r>
          </w:p>
          <w:p w14:paraId="1FFD7A97" w14:textId="49FBD69D" w:rsidR="00CD2F31" w:rsidRPr="0099490F" w:rsidRDefault="00CD2F31" w:rsidP="00937D00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AE789F">
              <w:rPr>
                <w:sz w:val="18"/>
                <w:szCs w:val="18"/>
              </w:rPr>
              <w:t>A</w:t>
            </w:r>
            <w:r w:rsidR="00CF3863">
              <w:rPr>
                <w:sz w:val="18"/>
                <w:szCs w:val="18"/>
              </w:rPr>
              <w:t>S +</w:t>
            </w:r>
            <w:r w:rsidRPr="00AE789F">
              <w:rPr>
                <w:sz w:val="18"/>
                <w:szCs w:val="18"/>
              </w:rPr>
              <w:t xml:space="preserve"> </w:t>
            </w:r>
            <w:r w:rsidR="00CF3863">
              <w:rPr>
                <w:sz w:val="18"/>
                <w:szCs w:val="18"/>
              </w:rPr>
              <w:t xml:space="preserve">PN: </w:t>
            </w:r>
            <w:r>
              <w:rPr>
                <w:sz w:val="18"/>
                <w:szCs w:val="18"/>
              </w:rPr>
              <w:t xml:space="preserve">n = </w:t>
            </w:r>
            <w:r w:rsidRPr="0099490F">
              <w:rPr>
                <w:sz w:val="18"/>
                <w:szCs w:val="18"/>
              </w:rPr>
              <w:t>0</w:t>
            </w:r>
          </w:p>
        </w:tc>
        <w:tc>
          <w:tcPr>
            <w:tcW w:w="4677" w:type="dxa"/>
          </w:tcPr>
          <w:p w14:paraId="29634EB9" w14:textId="519B26C9" w:rsidR="00CD2F31" w:rsidRPr="00DD2D7B" w:rsidRDefault="00CD2F3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patients </w:t>
            </w:r>
            <w:r w:rsidR="0089413A">
              <w:rPr>
                <w:sz w:val="18"/>
                <w:szCs w:val="18"/>
              </w:rPr>
              <w:t>given</w:t>
            </w:r>
            <w:r>
              <w:rPr>
                <w:sz w:val="18"/>
                <w:szCs w:val="18"/>
              </w:rPr>
              <w:t xml:space="preserve"> </w:t>
            </w:r>
            <w:r w:rsidR="00DD2D7B">
              <w:rPr>
                <w:sz w:val="18"/>
                <w:szCs w:val="18"/>
              </w:rPr>
              <w:t>NI</w:t>
            </w:r>
            <w:r w:rsidR="0089413A">
              <w:rPr>
                <w:sz w:val="18"/>
                <w:szCs w:val="18"/>
              </w:rPr>
              <w:t xml:space="preserve"> week 12</w:t>
            </w:r>
            <w:ins w:id="74" w:author="Laura Sealy" w:date="2025-05-03T16:37:00Z" w16du:dateUtc="2025-05-03T15:37:00Z">
              <w:r>
                <w:rPr>
                  <w:sz w:val="18"/>
                  <w:szCs w:val="18"/>
                </w:rPr>
                <w:t>:</w:t>
              </w:r>
            </w:ins>
            <w:r w:rsidRPr="00DD2D7B">
              <w:rPr>
                <w:sz w:val="18"/>
                <w:szCs w:val="18"/>
              </w:rPr>
              <w:t xml:space="preserve"> </w:t>
            </w:r>
          </w:p>
          <w:p w14:paraId="44335DA1" w14:textId="458C6FC7" w:rsidR="00CD2F31" w:rsidRPr="00DD2D7B" w:rsidRDefault="00CD2F31" w:rsidP="002221D9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>A</w:t>
            </w:r>
            <w:r w:rsidR="00DD2D7B">
              <w:rPr>
                <w:sz w:val="18"/>
                <w:szCs w:val="18"/>
              </w:rPr>
              <w:t xml:space="preserve">S </w:t>
            </w:r>
            <w:r w:rsidRPr="00DD2D7B">
              <w:rPr>
                <w:sz w:val="18"/>
                <w:szCs w:val="18"/>
              </w:rPr>
              <w:t>n = 3</w:t>
            </w:r>
          </w:p>
          <w:p w14:paraId="41B45697" w14:textId="7A586233" w:rsidR="00CD2F31" w:rsidRPr="002540AE" w:rsidRDefault="00CD2F31" w:rsidP="00186C24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>P</w:t>
            </w:r>
            <w:r w:rsidR="00DD2D7B">
              <w:rPr>
                <w:sz w:val="18"/>
                <w:szCs w:val="18"/>
              </w:rPr>
              <w:t>N</w:t>
            </w:r>
            <w:r w:rsidRPr="00DD2D7B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n = </w:t>
            </w:r>
            <w:r w:rsidRPr="002540AE">
              <w:rPr>
                <w:sz w:val="18"/>
                <w:szCs w:val="18"/>
              </w:rPr>
              <w:t>1</w:t>
            </w:r>
          </w:p>
          <w:p w14:paraId="3E6AA690" w14:textId="2D3111F2" w:rsidR="00CD2F31" w:rsidRPr="00DD2D7B" w:rsidRDefault="00CD2F31" w:rsidP="00186C24">
            <w:pPr>
              <w:rPr>
                <w:sz w:val="18"/>
                <w:szCs w:val="18"/>
              </w:rPr>
            </w:pPr>
            <w:r w:rsidRPr="002540AE">
              <w:rPr>
                <w:sz w:val="18"/>
                <w:szCs w:val="18"/>
              </w:rPr>
              <w:t>E</w:t>
            </w:r>
            <w:r w:rsidR="00DD2D7B">
              <w:rPr>
                <w:sz w:val="18"/>
                <w:szCs w:val="18"/>
              </w:rPr>
              <w:t>N</w:t>
            </w:r>
            <w:r w:rsidRPr="002540AE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n = </w:t>
            </w:r>
            <w:r w:rsidRPr="00DD2D7B">
              <w:rPr>
                <w:sz w:val="18"/>
                <w:szCs w:val="18"/>
              </w:rPr>
              <w:t>0</w:t>
            </w:r>
          </w:p>
          <w:p w14:paraId="1C84B5A3" w14:textId="6A426CB1" w:rsidR="00CD2F31" w:rsidRDefault="00CD2F31" w:rsidP="00186C24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>A</w:t>
            </w:r>
            <w:r w:rsidR="00DD2D7B">
              <w:rPr>
                <w:sz w:val="18"/>
                <w:szCs w:val="18"/>
              </w:rPr>
              <w:t>S</w:t>
            </w:r>
            <w:r w:rsidRPr="00DD2D7B">
              <w:rPr>
                <w:sz w:val="18"/>
                <w:szCs w:val="18"/>
              </w:rPr>
              <w:t xml:space="preserve"> + </w:t>
            </w:r>
            <w:r w:rsidR="00DD2D7B">
              <w:rPr>
                <w:sz w:val="18"/>
                <w:szCs w:val="18"/>
              </w:rPr>
              <w:t>PN</w:t>
            </w:r>
            <w:r w:rsidRPr="00DD2D7B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n = </w:t>
            </w:r>
            <w:r w:rsidRPr="00DD2D7B">
              <w:rPr>
                <w:sz w:val="18"/>
                <w:szCs w:val="18"/>
              </w:rPr>
              <w:t>2</w:t>
            </w:r>
          </w:p>
          <w:p w14:paraId="1358954B" w14:textId="77777777" w:rsidR="00DD2D7B" w:rsidRPr="00DD2D7B" w:rsidRDefault="00DD2D7B" w:rsidP="00186C24">
            <w:pPr>
              <w:rPr>
                <w:sz w:val="18"/>
                <w:szCs w:val="18"/>
              </w:rPr>
            </w:pPr>
          </w:p>
          <w:p w14:paraId="79FFC4F1" w14:textId="143CD00A" w:rsidR="00DD2D7B" w:rsidRPr="00DD2D7B" w:rsidRDefault="0089413A" w:rsidP="00DD2D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patients given NI w</w:t>
            </w:r>
            <w:r w:rsidR="00DD2D7B" w:rsidRPr="00DD2D7B">
              <w:rPr>
                <w:sz w:val="18"/>
                <w:szCs w:val="18"/>
              </w:rPr>
              <w:t>eek 23:</w:t>
            </w:r>
          </w:p>
          <w:p w14:paraId="64334D8E" w14:textId="77777777" w:rsidR="00DD2D7B" w:rsidRPr="00DD2D7B" w:rsidRDefault="00DD2D7B" w:rsidP="00DD2D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</w:t>
            </w:r>
            <w:r w:rsidRPr="00DD2D7B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n = </w:t>
            </w:r>
            <w:r w:rsidRPr="00DD2D7B">
              <w:rPr>
                <w:sz w:val="18"/>
                <w:szCs w:val="18"/>
              </w:rPr>
              <w:t>8</w:t>
            </w:r>
          </w:p>
          <w:p w14:paraId="1F33321B" w14:textId="77777777" w:rsidR="00DD2D7B" w:rsidRPr="00DD2D7B" w:rsidRDefault="00DD2D7B" w:rsidP="00DD2D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</w:t>
            </w:r>
            <w:r w:rsidRPr="00DD2D7B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n = </w:t>
            </w:r>
            <w:r w:rsidRPr="00DD2D7B">
              <w:rPr>
                <w:sz w:val="18"/>
                <w:szCs w:val="18"/>
              </w:rPr>
              <w:t>0</w:t>
            </w:r>
          </w:p>
          <w:p w14:paraId="0A15F068" w14:textId="77777777" w:rsidR="00DD2D7B" w:rsidRPr="00DD2D7B" w:rsidRDefault="00DD2D7B" w:rsidP="00DD2D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  <w:r w:rsidRPr="00DD2D7B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n = </w:t>
            </w:r>
            <w:r w:rsidRPr="00DD2D7B">
              <w:rPr>
                <w:sz w:val="18"/>
                <w:szCs w:val="18"/>
              </w:rPr>
              <w:t>0</w:t>
            </w:r>
          </w:p>
          <w:p w14:paraId="06B47AE9" w14:textId="77777777" w:rsidR="00DD2D7B" w:rsidRDefault="00DD2D7B" w:rsidP="00DD2D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+ PN: n =</w:t>
            </w:r>
            <w:r w:rsidRPr="00DD2D7B">
              <w:rPr>
                <w:sz w:val="18"/>
                <w:szCs w:val="18"/>
              </w:rPr>
              <w:t xml:space="preserve"> 4</w:t>
            </w:r>
          </w:p>
          <w:p w14:paraId="6984D13D" w14:textId="77777777" w:rsidR="005F30A0" w:rsidRPr="00DD2D7B" w:rsidRDefault="005F30A0" w:rsidP="00DD2D7B">
            <w:pPr>
              <w:rPr>
                <w:sz w:val="18"/>
                <w:szCs w:val="18"/>
              </w:rPr>
            </w:pPr>
          </w:p>
          <w:p w14:paraId="122EB622" w14:textId="77777777" w:rsidR="005F30A0" w:rsidRDefault="005F30A0" w:rsidP="005F30A0">
            <w:pPr>
              <w:rPr>
                <w:ins w:id="75" w:author="Laura Sealy" w:date="2025-05-03T16:11:00Z" w16du:dateUtc="2025-05-03T15:11:00Z"/>
                <w:sz w:val="18"/>
                <w:szCs w:val="18"/>
              </w:rPr>
            </w:pPr>
            <w:r>
              <w:rPr>
                <w:sz w:val="18"/>
                <w:szCs w:val="18"/>
              </w:rPr>
              <w:t>NI and BMI category</w:t>
            </w:r>
            <w:r w:rsidRPr="001F6B14">
              <w:rPr>
                <w:i/>
                <w:iCs/>
                <w:sz w:val="18"/>
                <w:szCs w:val="18"/>
              </w:rPr>
              <w:t xml:space="preserve"> (p= 0.005)</w:t>
            </w:r>
          </w:p>
          <w:p w14:paraId="250DF751" w14:textId="77777777" w:rsidR="005F30A0" w:rsidRPr="0099490F" w:rsidRDefault="005F30A0" w:rsidP="005F30A0">
            <w:pPr>
              <w:rPr>
                <w:sz w:val="18"/>
                <w:szCs w:val="18"/>
              </w:rPr>
            </w:pPr>
            <w:r w:rsidRPr="0099490F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I </w:t>
            </w:r>
            <w:del w:id="76" w:author="Laura Sealy" w:date="2025-05-03T16:11:00Z" w16du:dateUtc="2025-05-03T15:11:00Z">
              <w:r w:rsidRPr="005E1D1B" w:rsidDel="00C51756">
                <w:rPr>
                  <w:sz w:val="18"/>
                  <w:szCs w:val="18"/>
                  <w:rPrChange w:id="77" w:author="Laura Sealy" w:date="2025-05-03T15:18:00Z" w16du:dateUtc="2025-05-03T14:18:00Z">
                    <w:rPr>
                      <w:i/>
                      <w:iCs/>
                      <w:sz w:val="20"/>
                      <w:szCs w:val="20"/>
                    </w:rPr>
                  </w:rPrChange>
                </w:rPr>
                <w:delText xml:space="preserve"> </w:delText>
              </w:r>
            </w:del>
            <w:r w:rsidRPr="005E1D1B">
              <w:rPr>
                <w:sz w:val="18"/>
                <w:szCs w:val="18"/>
                <w:rPrChange w:id="78" w:author="Laura Sealy" w:date="2025-05-03T15:18:00Z" w16du:dateUtc="2025-05-03T14:18:00Z">
                  <w:rPr>
                    <w:i/>
                    <w:iCs/>
                    <w:sz w:val="20"/>
                    <w:szCs w:val="20"/>
                  </w:rPr>
                </w:rPrChange>
              </w:rPr>
              <w:t>given when underweight:</w:t>
            </w:r>
            <w:r>
              <w:rPr>
                <w:sz w:val="18"/>
                <w:szCs w:val="18"/>
              </w:rPr>
              <w:t xml:space="preserve"> n=</w:t>
            </w:r>
            <w:r w:rsidRPr="0099490F">
              <w:rPr>
                <w:sz w:val="18"/>
                <w:szCs w:val="18"/>
              </w:rPr>
              <w:t xml:space="preserve"> 4 </w:t>
            </w:r>
          </w:p>
          <w:p w14:paraId="5D2C819D" w14:textId="77777777" w:rsidR="0089413A" w:rsidRDefault="005F30A0" w:rsidP="0089413A">
            <w:pPr>
              <w:rPr>
                <w:i/>
                <w:iCs/>
                <w:sz w:val="18"/>
                <w:szCs w:val="18"/>
              </w:rPr>
            </w:pPr>
            <w:r w:rsidRPr="009004F7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I </w:t>
            </w:r>
            <w:r w:rsidRPr="009004F7">
              <w:rPr>
                <w:sz w:val="18"/>
                <w:szCs w:val="18"/>
              </w:rPr>
              <w:t>not given when underweight:</w:t>
            </w:r>
            <w:r>
              <w:rPr>
                <w:sz w:val="18"/>
                <w:szCs w:val="18"/>
              </w:rPr>
              <w:t xml:space="preserve"> n=</w:t>
            </w:r>
            <w:r w:rsidRPr="009004F7">
              <w:rPr>
                <w:sz w:val="18"/>
                <w:szCs w:val="18"/>
              </w:rPr>
              <w:t>0</w:t>
            </w:r>
            <w:r w:rsidRPr="009004F7">
              <w:rPr>
                <w:i/>
                <w:iCs/>
                <w:sz w:val="18"/>
                <w:szCs w:val="18"/>
              </w:rPr>
              <w:t xml:space="preserve"> </w:t>
            </w:r>
          </w:p>
          <w:p w14:paraId="23574392" w14:textId="77777777" w:rsidR="0089413A" w:rsidRDefault="0089413A" w:rsidP="0089413A">
            <w:pPr>
              <w:rPr>
                <w:i/>
                <w:iCs/>
                <w:sz w:val="18"/>
                <w:szCs w:val="18"/>
              </w:rPr>
            </w:pPr>
          </w:p>
          <w:p w14:paraId="59CEB779" w14:textId="1C7B3573" w:rsidR="0089413A" w:rsidRPr="002540AE" w:rsidRDefault="0089413A" w:rsidP="0089413A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 xml:space="preserve">Ht and wt at each time point </w:t>
            </w:r>
            <w:r>
              <w:rPr>
                <w:sz w:val="18"/>
                <w:szCs w:val="18"/>
              </w:rPr>
              <w:t>(</w:t>
            </w:r>
            <w:r w:rsidRPr="002540AE">
              <w:rPr>
                <w:sz w:val="18"/>
                <w:szCs w:val="18"/>
              </w:rPr>
              <w:t>NR</w:t>
            </w:r>
            <w:r>
              <w:rPr>
                <w:sz w:val="18"/>
                <w:szCs w:val="18"/>
              </w:rPr>
              <w:t>)</w:t>
            </w:r>
          </w:p>
          <w:p w14:paraId="3A8F3CE4" w14:textId="6A61857B" w:rsidR="00CD2F31" w:rsidRPr="00DD2D7B" w:rsidRDefault="00CD2F31" w:rsidP="00937D00">
            <w:pPr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6950379E" w14:textId="4E32BC07" w:rsidR="00CD2F31" w:rsidRPr="00DD2D7B" w:rsidRDefault="00CD2F31" w:rsidP="002221D9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>After</w:t>
            </w:r>
            <w:r w:rsidR="00DD2D7B">
              <w:rPr>
                <w:sz w:val="18"/>
                <w:szCs w:val="18"/>
              </w:rPr>
              <w:t xml:space="preserve"> EOT</w:t>
            </w:r>
            <w:r w:rsidRPr="00DD2D7B">
              <w:rPr>
                <w:sz w:val="18"/>
                <w:szCs w:val="18"/>
              </w:rPr>
              <w:t xml:space="preserve">: </w:t>
            </w:r>
          </w:p>
          <w:p w14:paraId="7259DAC7" w14:textId="3EF73C92" w:rsidR="00CD2F31" w:rsidRPr="00DD2D7B" w:rsidRDefault="00DD2D7B" w:rsidP="00186C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</w:t>
            </w:r>
            <w:r w:rsidR="00CD2F31" w:rsidRPr="00DD2D7B">
              <w:rPr>
                <w:sz w:val="18"/>
                <w:szCs w:val="18"/>
              </w:rPr>
              <w:t xml:space="preserve"> n = 3</w:t>
            </w:r>
          </w:p>
          <w:p w14:paraId="7C2AF236" w14:textId="7255788D" w:rsidR="00CD2F31" w:rsidRPr="00DD2D7B" w:rsidRDefault="00DD2D7B" w:rsidP="00186C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n =</w:t>
            </w:r>
            <w:r w:rsidR="00CD2F31" w:rsidRPr="00DD2D7B">
              <w:rPr>
                <w:sz w:val="18"/>
                <w:szCs w:val="18"/>
              </w:rPr>
              <w:t xml:space="preserve"> 0</w:t>
            </w:r>
          </w:p>
          <w:p w14:paraId="169AED71" w14:textId="52617FB1" w:rsidR="00CD2F31" w:rsidRPr="00DD2D7B" w:rsidRDefault="00CD2F31" w:rsidP="00186C24">
            <w:pPr>
              <w:rPr>
                <w:sz w:val="18"/>
                <w:szCs w:val="18"/>
              </w:rPr>
            </w:pPr>
            <w:r w:rsidRPr="00DD2D7B">
              <w:rPr>
                <w:sz w:val="18"/>
                <w:szCs w:val="18"/>
              </w:rPr>
              <w:t>E</w:t>
            </w:r>
            <w:r w:rsidR="00DD2D7B">
              <w:rPr>
                <w:sz w:val="18"/>
                <w:szCs w:val="18"/>
              </w:rPr>
              <w:t>N</w:t>
            </w:r>
            <w:r w:rsidRPr="00DD2D7B">
              <w:rPr>
                <w:sz w:val="18"/>
                <w:szCs w:val="18"/>
              </w:rPr>
              <w:t>:</w:t>
            </w:r>
            <w:r w:rsidR="00DD2D7B">
              <w:rPr>
                <w:sz w:val="18"/>
                <w:szCs w:val="18"/>
              </w:rPr>
              <w:t xml:space="preserve"> n = </w:t>
            </w:r>
            <w:r w:rsidRPr="00DD2D7B">
              <w:rPr>
                <w:sz w:val="18"/>
                <w:szCs w:val="18"/>
              </w:rPr>
              <w:t>0</w:t>
            </w:r>
          </w:p>
          <w:p w14:paraId="5093CA36" w14:textId="1E08CB07" w:rsidR="00CD2F31" w:rsidRDefault="00DD2D7B" w:rsidP="00186C24">
            <w:pPr>
              <w:rPr>
                <w:ins w:id="79" w:author="Laura Sealy" w:date="2025-05-03T16:35:00Z" w16du:dateUtc="2025-05-03T15:35:00Z"/>
                <w:sz w:val="18"/>
                <w:szCs w:val="18"/>
              </w:rPr>
            </w:pPr>
            <w:r>
              <w:rPr>
                <w:sz w:val="18"/>
                <w:szCs w:val="18"/>
              </w:rPr>
              <w:t>AS + PN</w:t>
            </w:r>
            <w:r w:rsidR="00CD2F31" w:rsidRPr="00DD2D7B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n =</w:t>
            </w:r>
            <w:r w:rsidR="00CD2F31" w:rsidRPr="00DD2D7B">
              <w:rPr>
                <w:sz w:val="18"/>
                <w:szCs w:val="18"/>
              </w:rPr>
              <w:t xml:space="preserve"> 0</w:t>
            </w:r>
          </w:p>
          <w:p w14:paraId="5D881F43" w14:textId="77777777" w:rsidR="00CD2F31" w:rsidRPr="0099490F" w:rsidRDefault="00CD2F31" w:rsidP="00186C24">
            <w:pPr>
              <w:rPr>
                <w:sz w:val="18"/>
                <w:szCs w:val="18"/>
              </w:rPr>
            </w:pPr>
          </w:p>
          <w:p w14:paraId="06528180" w14:textId="15A9AA35" w:rsidR="00CD2F31" w:rsidRPr="00AE7C99" w:rsidRDefault="00CD2F31" w:rsidP="003537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AE7C99">
              <w:rPr>
                <w:sz w:val="18"/>
                <w:szCs w:val="18"/>
              </w:rPr>
              <w:t xml:space="preserve">uration of </w:t>
            </w:r>
            <w:r>
              <w:rPr>
                <w:sz w:val="18"/>
                <w:szCs w:val="18"/>
              </w:rPr>
              <w:t>any N</w:t>
            </w:r>
            <w:r w:rsidR="000A3575">
              <w:rPr>
                <w:sz w:val="18"/>
                <w:szCs w:val="18"/>
              </w:rPr>
              <w:t>I</w:t>
            </w:r>
            <w:r w:rsidRPr="00AE7C99">
              <w:rPr>
                <w:sz w:val="18"/>
                <w:szCs w:val="18"/>
              </w:rPr>
              <w:t xml:space="preserve"> across all time points</w:t>
            </w:r>
            <w:r>
              <w:rPr>
                <w:sz w:val="18"/>
                <w:szCs w:val="18"/>
              </w:rPr>
              <w:t xml:space="preserve"> (days)</w:t>
            </w:r>
            <w:r w:rsidRPr="0024434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24434D">
              <w:rPr>
                <w:sz w:val="18"/>
                <w:szCs w:val="18"/>
              </w:rPr>
              <w:t>Median</w:t>
            </w:r>
            <w:r>
              <w:rPr>
                <w:sz w:val="18"/>
                <w:szCs w:val="18"/>
              </w:rPr>
              <w:t>)</w:t>
            </w:r>
            <w:r w:rsidRPr="0024434D">
              <w:rPr>
                <w:sz w:val="18"/>
                <w:szCs w:val="18"/>
              </w:rPr>
              <w:t xml:space="preserve"> (</w:t>
            </w:r>
            <w:r w:rsidR="00DD2D7B">
              <w:rPr>
                <w:sz w:val="18"/>
                <w:szCs w:val="18"/>
              </w:rPr>
              <w:t>range</w:t>
            </w:r>
            <w:r w:rsidRPr="0024434D">
              <w:rPr>
                <w:sz w:val="18"/>
                <w:szCs w:val="18"/>
              </w:rPr>
              <w:t>)</w:t>
            </w:r>
            <w:r w:rsidRPr="00AE7C99">
              <w:rPr>
                <w:sz w:val="18"/>
                <w:szCs w:val="18"/>
              </w:rPr>
              <w:t>: 30 (1-30)</w:t>
            </w:r>
          </w:p>
          <w:p w14:paraId="0D42A5CB" w14:textId="77777777" w:rsidR="00CD2F31" w:rsidRDefault="00CD2F31" w:rsidP="00D32DEF">
            <w:pPr>
              <w:rPr>
                <w:sz w:val="18"/>
                <w:szCs w:val="18"/>
              </w:rPr>
            </w:pPr>
          </w:p>
          <w:p w14:paraId="29843916" w14:textId="69BCF4A5" w:rsidR="00CD2F31" w:rsidRPr="00343313" w:rsidRDefault="00CD2F31" w:rsidP="00D32DEF">
            <w:pPr>
              <w:rPr>
                <w:sz w:val="18"/>
                <w:szCs w:val="18"/>
              </w:rPr>
            </w:pPr>
            <w:r w:rsidRPr="00343313">
              <w:rPr>
                <w:sz w:val="18"/>
                <w:szCs w:val="18"/>
              </w:rPr>
              <w:t>N</w:t>
            </w:r>
            <w:r w:rsidR="00977DF3">
              <w:rPr>
                <w:sz w:val="18"/>
                <w:szCs w:val="18"/>
              </w:rPr>
              <w:t>o.</w:t>
            </w:r>
            <w:r w:rsidRPr="00343313">
              <w:rPr>
                <w:sz w:val="18"/>
                <w:szCs w:val="18"/>
              </w:rPr>
              <w:t xml:space="preserve"> patients </w:t>
            </w:r>
            <w:r>
              <w:rPr>
                <w:sz w:val="18"/>
                <w:szCs w:val="18"/>
              </w:rPr>
              <w:t>N</w:t>
            </w:r>
            <w:r w:rsidR="000A3575">
              <w:rPr>
                <w:sz w:val="18"/>
                <w:szCs w:val="18"/>
              </w:rPr>
              <w:t>I</w:t>
            </w:r>
            <w:r w:rsidRPr="00343313">
              <w:rPr>
                <w:sz w:val="18"/>
                <w:szCs w:val="18"/>
              </w:rPr>
              <w:t xml:space="preserve"> was effective for: 7</w:t>
            </w:r>
            <w:r w:rsidR="00595AC8">
              <w:rPr>
                <w:sz w:val="18"/>
                <w:szCs w:val="18"/>
              </w:rPr>
              <w:t>**</w:t>
            </w:r>
          </w:p>
          <w:p w14:paraId="508ED942" w14:textId="77777777" w:rsidR="00CD2F31" w:rsidRPr="00343313" w:rsidRDefault="00CD2F31" w:rsidP="00D32DEF">
            <w:pPr>
              <w:rPr>
                <w:sz w:val="18"/>
                <w:szCs w:val="18"/>
              </w:rPr>
            </w:pPr>
            <w:r w:rsidRPr="00343313">
              <w:rPr>
                <w:sz w:val="18"/>
                <w:szCs w:val="18"/>
              </w:rPr>
              <w:t xml:space="preserve">Ineffective: 7 </w:t>
            </w:r>
          </w:p>
          <w:p w14:paraId="126E8DD6" w14:textId="00056ED9" w:rsidR="00CD2F31" w:rsidRPr="0099490F" w:rsidRDefault="00CD2F31" w:rsidP="00937D00">
            <w:pPr>
              <w:rPr>
                <w:sz w:val="18"/>
                <w:szCs w:val="18"/>
              </w:rPr>
            </w:pPr>
            <w:r w:rsidRPr="00343313">
              <w:rPr>
                <w:sz w:val="18"/>
                <w:szCs w:val="18"/>
              </w:rPr>
              <w:t>(</w:t>
            </w:r>
            <w:r w:rsidRPr="00343313">
              <w:rPr>
                <w:i/>
                <w:iCs/>
                <w:sz w:val="18"/>
                <w:szCs w:val="18"/>
              </w:rPr>
              <w:t>p</w:t>
            </w:r>
            <w:r w:rsidRPr="00343313">
              <w:rPr>
                <w:sz w:val="18"/>
                <w:szCs w:val="18"/>
              </w:rPr>
              <w:t xml:space="preserve"> NR)</w:t>
            </w:r>
          </w:p>
        </w:tc>
        <w:tc>
          <w:tcPr>
            <w:tcW w:w="3118" w:type="dxa"/>
          </w:tcPr>
          <w:p w14:paraId="0F6D9E2A" w14:textId="7F736C6F" w:rsidR="00CD2F31" w:rsidRPr="00DD2D7B" w:rsidRDefault="0089413A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99490F">
              <w:rPr>
                <w:sz w:val="18"/>
                <w:szCs w:val="18"/>
              </w:rPr>
              <w:t xml:space="preserve">Definition and content of </w:t>
            </w:r>
            <w:r w:rsidR="00CD2F31">
              <w:rPr>
                <w:sz w:val="18"/>
                <w:szCs w:val="18"/>
              </w:rPr>
              <w:t xml:space="preserve">each </w:t>
            </w:r>
            <w:r w:rsidR="00CD2F31" w:rsidRPr="00DD2D7B">
              <w:rPr>
                <w:sz w:val="18"/>
                <w:szCs w:val="18"/>
              </w:rPr>
              <w:t>nutrition support interventions NR</w:t>
            </w:r>
          </w:p>
          <w:p w14:paraId="61F1BCE4" w14:textId="1AE32A94" w:rsidR="00CD2F31" w:rsidRPr="00DD2D7B" w:rsidRDefault="0089413A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DD2D7B">
              <w:rPr>
                <w:sz w:val="18"/>
                <w:szCs w:val="18"/>
              </w:rPr>
              <w:t>Exclusion reasons described i.e. insufficient information for complete evaluation</w:t>
            </w:r>
          </w:p>
          <w:p w14:paraId="7442DE77" w14:textId="15E93FBE" w:rsidR="00CD2F31" w:rsidRDefault="0089413A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 w:rsidRPr="00B67818">
              <w:rPr>
                <w:sz w:val="18"/>
                <w:szCs w:val="18"/>
              </w:rPr>
              <w:t>Effectiveness</w:t>
            </w:r>
            <w:r w:rsidR="00CD2F31" w:rsidRPr="00DD2D7B">
              <w:rPr>
                <w:sz w:val="18"/>
                <w:szCs w:val="18"/>
              </w:rPr>
              <w:t xml:space="preserve"> of </w:t>
            </w:r>
            <w:r w:rsidR="00CD2F31">
              <w:rPr>
                <w:sz w:val="18"/>
                <w:szCs w:val="18"/>
              </w:rPr>
              <w:t xml:space="preserve">nutrition </w:t>
            </w:r>
            <w:r w:rsidR="00CD2F31" w:rsidRPr="00DD2D7B">
              <w:rPr>
                <w:sz w:val="20"/>
                <w:szCs w:val="20"/>
              </w:rPr>
              <w:t xml:space="preserve">intervention </w:t>
            </w:r>
            <w:r w:rsidR="00CD2F31">
              <w:rPr>
                <w:sz w:val="18"/>
                <w:szCs w:val="18"/>
              </w:rPr>
              <w:t xml:space="preserve">data </w:t>
            </w:r>
            <w:r w:rsidR="00CD2F31" w:rsidRPr="00DD2D7B">
              <w:rPr>
                <w:sz w:val="18"/>
                <w:szCs w:val="18"/>
              </w:rPr>
              <w:t>reported differently in data summary compared to tabular data</w:t>
            </w:r>
          </w:p>
          <w:p w14:paraId="3FE73FA9" w14:textId="32F52943" w:rsidR="00CD2F31" w:rsidRDefault="0089413A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>
              <w:rPr>
                <w:sz w:val="18"/>
                <w:szCs w:val="18"/>
              </w:rPr>
              <w:t>Using validated outcomes measures for effectiveness of nutrition interventions?</w:t>
            </w:r>
          </w:p>
          <w:p w14:paraId="5A54AC53" w14:textId="6B81AB2E" w:rsidR="00595AC8" w:rsidRPr="00AE789F" w:rsidRDefault="0089413A" w:rsidP="0089413A">
            <w:pPr>
              <w:rPr>
                <w:sz w:val="18"/>
                <w:szCs w:val="18"/>
              </w:rPr>
            </w:pPr>
            <w:r w:rsidRPr="753EFA05">
              <w:rPr>
                <w:sz w:val="18"/>
                <w:szCs w:val="18"/>
              </w:rPr>
              <w:t xml:space="preserve">- </w:t>
            </w:r>
            <w:r w:rsidR="00595AC8" w:rsidRPr="753EFA05">
              <w:rPr>
                <w:sz w:val="18"/>
                <w:szCs w:val="18"/>
              </w:rPr>
              <w:t>** inconsistent/inaccurate data reporting? Reported as 11 and 3 in paper</w:t>
            </w:r>
          </w:p>
        </w:tc>
      </w:tr>
      <w:tr w:rsidR="00CD2F31" w:rsidRPr="00D32DEF" w14:paraId="343B01FC" w14:textId="77777777" w:rsidTr="753EFA05">
        <w:trPr>
          <w:trHeight w:val="274"/>
        </w:trPr>
        <w:tc>
          <w:tcPr>
            <w:tcW w:w="851" w:type="dxa"/>
          </w:tcPr>
          <w:p w14:paraId="57AEF38E" w14:textId="1F0D7E43" w:rsidR="00CD2F31" w:rsidRPr="0099490F" w:rsidRDefault="00CD2F31" w:rsidP="002221D9">
            <w:pPr>
              <w:rPr>
                <w:sz w:val="18"/>
                <w:szCs w:val="18"/>
              </w:rPr>
            </w:pPr>
            <w:r w:rsidRPr="0099490F">
              <w:rPr>
                <w:sz w:val="18"/>
                <w:szCs w:val="18"/>
              </w:rPr>
              <w:t>Levin, 2017</w:t>
            </w:r>
          </w:p>
        </w:tc>
        <w:tc>
          <w:tcPr>
            <w:tcW w:w="993" w:type="dxa"/>
          </w:tcPr>
          <w:p w14:paraId="50219AFF" w14:textId="77777777" w:rsidR="00CD2F31" w:rsidRDefault="00CD2F31" w:rsidP="005E5A20">
            <w:pPr>
              <w:rPr>
                <w:sz w:val="18"/>
                <w:szCs w:val="18"/>
              </w:rPr>
            </w:pPr>
            <w:r w:rsidRPr="0099490F">
              <w:rPr>
                <w:sz w:val="18"/>
                <w:szCs w:val="18"/>
              </w:rPr>
              <w:t>Case report</w:t>
            </w:r>
          </w:p>
          <w:p w14:paraId="330572A1" w14:textId="77777777" w:rsidR="00CD2F31" w:rsidRDefault="00CD2F31" w:rsidP="005E5A20">
            <w:pPr>
              <w:rPr>
                <w:sz w:val="18"/>
                <w:szCs w:val="18"/>
              </w:rPr>
            </w:pPr>
          </w:p>
          <w:p w14:paraId="12E76C4D" w14:textId="77777777" w:rsidR="00CD2F31" w:rsidRDefault="00CD2F31" w:rsidP="005E5A20">
            <w:pPr>
              <w:rPr>
                <w:sz w:val="18"/>
                <w:szCs w:val="18"/>
              </w:rPr>
            </w:pPr>
          </w:p>
          <w:p w14:paraId="7405FF63" w14:textId="69DA92B6" w:rsidR="00CD2F31" w:rsidRPr="0099490F" w:rsidRDefault="00CD2F31" w:rsidP="005E5A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rong</w:t>
            </w:r>
          </w:p>
        </w:tc>
        <w:tc>
          <w:tcPr>
            <w:tcW w:w="1559" w:type="dxa"/>
          </w:tcPr>
          <w:p w14:paraId="0D439B17" w14:textId="47F9F00F" w:rsidR="00CD2F31" w:rsidRPr="0099490F" w:rsidRDefault="00CD2F31" w:rsidP="005E5A2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949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Planned outcomes NR</w:t>
            </w:r>
          </w:p>
          <w:p w14:paraId="17C3E0F9" w14:textId="3AD53580" w:rsidR="00CD2F31" w:rsidRPr="0099490F" w:rsidRDefault="00CD2F31" w:rsidP="005E5A20">
            <w:pPr>
              <w:rPr>
                <w:sz w:val="18"/>
                <w:szCs w:val="18"/>
              </w:rPr>
            </w:pPr>
            <w:r w:rsidRPr="0099490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br/>
            </w:r>
            <w:r w:rsidRPr="0099490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2268" w:type="dxa"/>
          </w:tcPr>
          <w:p w14:paraId="7ED97A89" w14:textId="017877A0" w:rsidR="00CD2F31" w:rsidRPr="0099490F" w:rsidRDefault="00CD2F31" w:rsidP="005E5A20">
            <w:pPr>
              <w:rPr>
                <w:sz w:val="18"/>
                <w:szCs w:val="18"/>
              </w:rPr>
            </w:pPr>
            <w:r w:rsidRPr="0099490F">
              <w:rPr>
                <w:sz w:val="18"/>
                <w:szCs w:val="18"/>
              </w:rPr>
              <w:lastRenderedPageBreak/>
              <w:t xml:space="preserve">BMI Z scores for age and sex: -1.63, </w:t>
            </w:r>
          </w:p>
          <w:p w14:paraId="0E2BFFA5" w14:textId="77777777" w:rsidR="00CD2F31" w:rsidRPr="0099490F" w:rsidRDefault="00CD2F31" w:rsidP="005E5A20">
            <w:pPr>
              <w:rPr>
                <w:sz w:val="18"/>
                <w:szCs w:val="18"/>
              </w:rPr>
            </w:pPr>
          </w:p>
          <w:p w14:paraId="58E48FF9" w14:textId="1F171F03" w:rsidR="00CD2F31" w:rsidRPr="00AE789F" w:rsidRDefault="00CD2F31" w:rsidP="005E5A20">
            <w:pPr>
              <w:rPr>
                <w:sz w:val="18"/>
                <w:szCs w:val="18"/>
              </w:rPr>
            </w:pPr>
            <w:r w:rsidRPr="0099490F">
              <w:rPr>
                <w:sz w:val="18"/>
                <w:szCs w:val="18"/>
              </w:rPr>
              <w:lastRenderedPageBreak/>
              <w:t xml:space="preserve">Early GT for </w:t>
            </w:r>
            <w:r w:rsidR="009004F7">
              <w:rPr>
                <w:sz w:val="18"/>
                <w:szCs w:val="18"/>
              </w:rPr>
              <w:t xml:space="preserve">EN, </w:t>
            </w:r>
            <w:r>
              <w:rPr>
                <w:sz w:val="18"/>
                <w:szCs w:val="18"/>
              </w:rPr>
              <w:t xml:space="preserve">continued until 1 year post treatment </w:t>
            </w:r>
          </w:p>
        </w:tc>
        <w:tc>
          <w:tcPr>
            <w:tcW w:w="4677" w:type="dxa"/>
          </w:tcPr>
          <w:p w14:paraId="26AD4AC3" w14:textId="32CCC723" w:rsidR="00CD2F31" w:rsidRPr="00AE789F" w:rsidRDefault="00CD2F31" w:rsidP="002221D9">
            <w:pPr>
              <w:rPr>
                <w:sz w:val="18"/>
                <w:szCs w:val="18"/>
              </w:rPr>
            </w:pPr>
            <w:r w:rsidRPr="00AE789F">
              <w:rPr>
                <w:sz w:val="18"/>
                <w:szCs w:val="18"/>
              </w:rPr>
              <w:lastRenderedPageBreak/>
              <w:t>BMI Z</w:t>
            </w:r>
            <w:r w:rsidR="00B27168">
              <w:rPr>
                <w:sz w:val="18"/>
                <w:szCs w:val="18"/>
              </w:rPr>
              <w:t>-</w:t>
            </w:r>
            <w:r w:rsidRPr="00AE789F">
              <w:rPr>
                <w:sz w:val="18"/>
                <w:szCs w:val="18"/>
              </w:rPr>
              <w:t xml:space="preserve">score: - 0.41 </w:t>
            </w:r>
            <w:r w:rsidR="0099490F">
              <w:rPr>
                <w:sz w:val="18"/>
                <w:szCs w:val="18"/>
              </w:rPr>
              <w:t xml:space="preserve">SD </w:t>
            </w:r>
            <w:r w:rsidRPr="00AE789F">
              <w:rPr>
                <w:sz w:val="18"/>
                <w:szCs w:val="18"/>
              </w:rPr>
              <w:t>pre-surgery</w:t>
            </w:r>
          </w:p>
        </w:tc>
        <w:tc>
          <w:tcPr>
            <w:tcW w:w="1985" w:type="dxa"/>
          </w:tcPr>
          <w:p w14:paraId="0C6F26FD" w14:textId="60EC281C" w:rsidR="00CD2F31" w:rsidRPr="00AE789F" w:rsidRDefault="009004F7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steoporosis </w:t>
            </w:r>
            <w:r w:rsidR="00977DF3">
              <w:rPr>
                <w:sz w:val="18"/>
                <w:szCs w:val="18"/>
              </w:rPr>
              <w:t>and</w:t>
            </w:r>
            <w:r>
              <w:rPr>
                <w:sz w:val="18"/>
                <w:szCs w:val="18"/>
              </w:rPr>
              <w:t xml:space="preserve"> v</w:t>
            </w:r>
            <w:r w:rsidR="00CD2F31" w:rsidRPr="00AE789F">
              <w:rPr>
                <w:sz w:val="18"/>
                <w:szCs w:val="18"/>
              </w:rPr>
              <w:t>it</w:t>
            </w:r>
            <w:r w:rsidR="00B27168">
              <w:rPr>
                <w:sz w:val="18"/>
                <w:szCs w:val="18"/>
              </w:rPr>
              <w:t>amin</w:t>
            </w:r>
            <w:r w:rsidR="00CD2F31" w:rsidRPr="00AE789F">
              <w:rPr>
                <w:sz w:val="18"/>
                <w:szCs w:val="18"/>
              </w:rPr>
              <w:t xml:space="preserve"> D deficiency</w:t>
            </w:r>
            <w:r w:rsidR="00977DF3">
              <w:rPr>
                <w:sz w:val="18"/>
                <w:szCs w:val="18"/>
              </w:rPr>
              <w:t>:</w:t>
            </w:r>
            <w:r w:rsidR="00B27168">
              <w:rPr>
                <w:sz w:val="18"/>
                <w:szCs w:val="18"/>
              </w:rPr>
              <w:t xml:space="preserve"> given</w:t>
            </w:r>
            <w:r w:rsidR="00977DF3">
              <w:rPr>
                <w:sz w:val="18"/>
                <w:szCs w:val="18"/>
              </w:rPr>
              <w:t xml:space="preserve"> </w:t>
            </w:r>
            <w:r w:rsidR="00CD2F31" w:rsidRPr="00AE789F">
              <w:rPr>
                <w:sz w:val="18"/>
                <w:szCs w:val="18"/>
              </w:rPr>
              <w:t>50,000IU</w:t>
            </w:r>
            <w:r w:rsidR="00977DF3">
              <w:rPr>
                <w:sz w:val="18"/>
                <w:szCs w:val="18"/>
              </w:rPr>
              <w:t>/wk</w:t>
            </w:r>
            <w:r w:rsidR="00CD2F31" w:rsidRPr="00AE789F">
              <w:rPr>
                <w:sz w:val="18"/>
                <w:szCs w:val="18"/>
              </w:rPr>
              <w:t xml:space="preserve"> x 8 </w:t>
            </w:r>
          </w:p>
          <w:p w14:paraId="0E963A0A" w14:textId="1DBA3AD1" w:rsidR="00CD2F31" w:rsidRPr="00AE789F" w:rsidRDefault="00CD2F31" w:rsidP="002221D9">
            <w:pPr>
              <w:rPr>
                <w:sz w:val="18"/>
                <w:szCs w:val="18"/>
              </w:rPr>
            </w:pPr>
            <w:r w:rsidRPr="00AE789F">
              <w:rPr>
                <w:sz w:val="18"/>
                <w:szCs w:val="18"/>
              </w:rPr>
              <w:t xml:space="preserve"> </w:t>
            </w:r>
          </w:p>
          <w:p w14:paraId="624A65C1" w14:textId="541D8AF2" w:rsidR="00CD2F31" w:rsidRPr="00AE789F" w:rsidRDefault="00CD2F31" w:rsidP="002221D9">
            <w:pPr>
              <w:rPr>
                <w:sz w:val="18"/>
                <w:szCs w:val="18"/>
              </w:rPr>
            </w:pPr>
            <w:r w:rsidRPr="00AE789F">
              <w:rPr>
                <w:sz w:val="18"/>
                <w:szCs w:val="18"/>
              </w:rPr>
              <w:lastRenderedPageBreak/>
              <w:t xml:space="preserve">BMI -0.54 at </w:t>
            </w:r>
            <w:r w:rsidR="009004F7">
              <w:rPr>
                <w:sz w:val="18"/>
                <w:szCs w:val="18"/>
              </w:rPr>
              <w:t>EOT</w:t>
            </w:r>
            <w:r>
              <w:rPr>
                <w:sz w:val="18"/>
                <w:szCs w:val="18"/>
              </w:rPr>
              <w:t xml:space="preserve"> </w:t>
            </w:r>
            <w:r w:rsidRPr="00AE789F">
              <w:rPr>
                <w:sz w:val="18"/>
                <w:szCs w:val="18"/>
              </w:rPr>
              <w:t xml:space="preserve">(corrected for </w:t>
            </w:r>
            <w:r w:rsidR="009004F7">
              <w:rPr>
                <w:sz w:val="18"/>
                <w:szCs w:val="18"/>
              </w:rPr>
              <w:t xml:space="preserve">limb </w:t>
            </w:r>
            <w:r w:rsidRPr="00AE789F">
              <w:rPr>
                <w:sz w:val="18"/>
                <w:szCs w:val="18"/>
              </w:rPr>
              <w:t>amputation)</w:t>
            </w:r>
          </w:p>
        </w:tc>
        <w:tc>
          <w:tcPr>
            <w:tcW w:w="3118" w:type="dxa"/>
          </w:tcPr>
          <w:p w14:paraId="5533A1CD" w14:textId="17AD31EA" w:rsidR="0099490F" w:rsidRDefault="009004F7" w:rsidP="009949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r w:rsidR="00CD2F31">
              <w:rPr>
                <w:sz w:val="18"/>
                <w:szCs w:val="18"/>
              </w:rPr>
              <w:t>Demographics (</w:t>
            </w:r>
            <w:r w:rsidR="0099490F">
              <w:rPr>
                <w:sz w:val="18"/>
                <w:szCs w:val="18"/>
              </w:rPr>
              <w:t>i</w:t>
            </w:r>
            <w:r w:rsidR="00CD2F31">
              <w:rPr>
                <w:sz w:val="18"/>
                <w:szCs w:val="18"/>
              </w:rPr>
              <w:t>ncomplete)</w:t>
            </w:r>
            <w:r w:rsidR="0099490F">
              <w:rPr>
                <w:sz w:val="18"/>
                <w:szCs w:val="18"/>
              </w:rPr>
              <w:t xml:space="preserve">, </w:t>
            </w:r>
            <w:r w:rsidR="00CD2F31">
              <w:rPr>
                <w:sz w:val="18"/>
                <w:szCs w:val="18"/>
              </w:rPr>
              <w:t>history</w:t>
            </w:r>
            <w:r w:rsidR="0099490F">
              <w:rPr>
                <w:sz w:val="18"/>
                <w:szCs w:val="18"/>
              </w:rPr>
              <w:t>,</w:t>
            </w:r>
            <w:r w:rsidR="00CD2F31">
              <w:rPr>
                <w:sz w:val="18"/>
                <w:szCs w:val="18"/>
              </w:rPr>
              <w:t xml:space="preserve"> </w:t>
            </w:r>
          </w:p>
          <w:p w14:paraId="25538F17" w14:textId="67658E0F" w:rsidR="00CD2F31" w:rsidRDefault="00CD2F31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tests</w:t>
            </w:r>
            <w:r w:rsidR="0099490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assessment</w:t>
            </w:r>
            <w:r w:rsidR="0099490F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clearly described</w:t>
            </w:r>
          </w:p>
          <w:p w14:paraId="310DCF7F" w14:textId="1DF7C1B3" w:rsidR="00CD2F31" w:rsidRDefault="009004F7" w:rsidP="002221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- </w:t>
            </w:r>
            <w:r w:rsidR="00CD2F31" w:rsidRPr="0099490F">
              <w:rPr>
                <w:sz w:val="18"/>
                <w:szCs w:val="18"/>
              </w:rPr>
              <w:t>Extensive description of nutrition status throughout treatment</w:t>
            </w:r>
            <w:r w:rsidR="00761F1D">
              <w:rPr>
                <w:sz w:val="18"/>
                <w:szCs w:val="18"/>
              </w:rPr>
              <w:t>,</w:t>
            </w:r>
            <w:r w:rsidR="00CD2F31" w:rsidRPr="0099490F">
              <w:rPr>
                <w:sz w:val="18"/>
                <w:szCs w:val="18"/>
              </w:rPr>
              <w:t xml:space="preserve"> content of </w:t>
            </w:r>
            <w:r w:rsidR="0099490F">
              <w:rPr>
                <w:sz w:val="18"/>
                <w:szCs w:val="18"/>
              </w:rPr>
              <w:t>NI</w:t>
            </w:r>
            <w:r w:rsidR="00CD2F31">
              <w:rPr>
                <w:sz w:val="18"/>
                <w:szCs w:val="18"/>
              </w:rPr>
              <w:t xml:space="preserve"> and post-</w:t>
            </w:r>
            <w:r w:rsidR="00761F1D">
              <w:rPr>
                <w:sz w:val="18"/>
                <w:szCs w:val="18"/>
              </w:rPr>
              <w:t xml:space="preserve">NI </w:t>
            </w:r>
            <w:r w:rsidR="00CD2F31">
              <w:rPr>
                <w:sz w:val="18"/>
                <w:szCs w:val="18"/>
              </w:rPr>
              <w:t>clinical/nutritional status</w:t>
            </w:r>
            <w:r w:rsidR="00761F1D">
              <w:rPr>
                <w:sz w:val="18"/>
                <w:szCs w:val="18"/>
              </w:rPr>
              <w:t xml:space="preserve">. </w:t>
            </w:r>
            <w:r w:rsidR="00CD2F31">
              <w:rPr>
                <w:sz w:val="18"/>
                <w:szCs w:val="18"/>
              </w:rPr>
              <w:t>Adverse events described</w:t>
            </w:r>
            <w:r w:rsidR="00761F1D">
              <w:rPr>
                <w:sz w:val="18"/>
                <w:szCs w:val="18"/>
              </w:rPr>
              <w:t>.</w:t>
            </w:r>
          </w:p>
          <w:p w14:paraId="53741CFF" w14:textId="0BB4A566" w:rsidR="00CD2F31" w:rsidRPr="0099490F" w:rsidRDefault="009004F7" w:rsidP="009004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CD2F31">
              <w:rPr>
                <w:sz w:val="18"/>
                <w:szCs w:val="18"/>
              </w:rPr>
              <w:t>Takeaway lessons provided</w:t>
            </w:r>
          </w:p>
        </w:tc>
      </w:tr>
    </w:tbl>
    <w:bookmarkEnd w:id="18"/>
    <w:p w14:paraId="3E4F80F8" w14:textId="08C97E79" w:rsidR="002A3477" w:rsidRPr="0099490F" w:rsidRDefault="00DD2D7B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AS: appetite stimulant; </w:t>
      </w:r>
      <w:r w:rsidR="008633B9">
        <w:rPr>
          <w:sz w:val="18"/>
          <w:szCs w:val="18"/>
        </w:rPr>
        <w:t xml:space="preserve">BMI: body mass index; </w:t>
      </w:r>
      <w:r w:rsidR="005202B8">
        <w:rPr>
          <w:sz w:val="18"/>
          <w:szCs w:val="18"/>
        </w:rPr>
        <w:t xml:space="preserve">CP: complications; </w:t>
      </w:r>
      <w:r w:rsidR="00AD7565">
        <w:rPr>
          <w:sz w:val="18"/>
          <w:szCs w:val="18"/>
        </w:rPr>
        <w:t xml:space="preserve">CT: Chemotherapy; </w:t>
      </w:r>
      <w:r w:rsidR="001F5A28">
        <w:rPr>
          <w:sz w:val="18"/>
          <w:szCs w:val="18"/>
        </w:rPr>
        <w:t xml:space="preserve">eGT: early gastrostomy; </w:t>
      </w:r>
      <w:r w:rsidR="00761F1D">
        <w:rPr>
          <w:sz w:val="18"/>
          <w:szCs w:val="18"/>
        </w:rPr>
        <w:t xml:space="preserve">EFS: event-free survival; </w:t>
      </w:r>
      <w:r w:rsidR="009004F7">
        <w:rPr>
          <w:sz w:val="18"/>
          <w:szCs w:val="18"/>
        </w:rPr>
        <w:t xml:space="preserve">EN: Enteral nutrition </w:t>
      </w:r>
      <w:r w:rsidR="00AD7565">
        <w:rPr>
          <w:sz w:val="18"/>
          <w:szCs w:val="18"/>
        </w:rPr>
        <w:t xml:space="preserve">EOT: End of treatment; </w:t>
      </w:r>
      <w:r w:rsidR="00134F3D">
        <w:rPr>
          <w:sz w:val="18"/>
          <w:szCs w:val="18"/>
        </w:rPr>
        <w:t>EW: Ewing</w:t>
      </w:r>
      <w:r w:rsidR="008633B9">
        <w:rPr>
          <w:sz w:val="18"/>
          <w:szCs w:val="18"/>
        </w:rPr>
        <w:t xml:space="preserve"> </w:t>
      </w:r>
      <w:r w:rsidR="00134F3D">
        <w:rPr>
          <w:sz w:val="18"/>
          <w:szCs w:val="18"/>
        </w:rPr>
        <w:t>s</w:t>
      </w:r>
      <w:r w:rsidR="008633B9">
        <w:rPr>
          <w:sz w:val="18"/>
          <w:szCs w:val="18"/>
        </w:rPr>
        <w:t>arcoma</w:t>
      </w:r>
      <w:r w:rsidR="00134F3D">
        <w:rPr>
          <w:sz w:val="18"/>
          <w:szCs w:val="18"/>
        </w:rPr>
        <w:t xml:space="preserve">; </w:t>
      </w:r>
      <w:r w:rsidR="000A3575">
        <w:rPr>
          <w:sz w:val="18"/>
          <w:szCs w:val="18"/>
        </w:rPr>
        <w:t xml:space="preserve">Gp: Group; </w:t>
      </w:r>
      <w:r w:rsidR="00B67818">
        <w:rPr>
          <w:sz w:val="18"/>
          <w:szCs w:val="18"/>
        </w:rPr>
        <w:t>GT: Gastrostomy;</w:t>
      </w:r>
      <w:r w:rsidR="00F21D20">
        <w:rPr>
          <w:sz w:val="18"/>
          <w:szCs w:val="18"/>
        </w:rPr>
        <w:t xml:space="preserve"> </w:t>
      </w:r>
      <w:r w:rsidR="00416F79">
        <w:rPr>
          <w:sz w:val="18"/>
          <w:szCs w:val="18"/>
        </w:rPr>
        <w:t xml:space="preserve">H/A: height for age; </w:t>
      </w:r>
      <w:r w:rsidR="002635FF">
        <w:rPr>
          <w:sz w:val="18"/>
          <w:szCs w:val="18"/>
        </w:rPr>
        <w:t xml:space="preserve">HBL: hepatoblastoma; </w:t>
      </w:r>
      <w:r w:rsidR="00F21D20">
        <w:rPr>
          <w:sz w:val="18"/>
          <w:szCs w:val="18"/>
        </w:rPr>
        <w:t>NBL: neuroblastoma;</w:t>
      </w:r>
      <w:r w:rsidR="00B67818">
        <w:rPr>
          <w:sz w:val="18"/>
          <w:szCs w:val="18"/>
        </w:rPr>
        <w:t xml:space="preserve"> </w:t>
      </w:r>
      <w:r w:rsidR="0099490F">
        <w:rPr>
          <w:sz w:val="18"/>
          <w:szCs w:val="18"/>
        </w:rPr>
        <w:t xml:space="preserve">NI: Nutrition intervention; </w:t>
      </w:r>
      <w:r w:rsidR="0010468E">
        <w:rPr>
          <w:sz w:val="18"/>
          <w:szCs w:val="18"/>
        </w:rPr>
        <w:t xml:space="preserve">NR: Not reported; </w:t>
      </w:r>
      <w:r w:rsidR="000A4287">
        <w:rPr>
          <w:sz w:val="18"/>
          <w:szCs w:val="18"/>
        </w:rPr>
        <w:t xml:space="preserve">NS: Not significant; </w:t>
      </w:r>
      <w:r w:rsidR="00F21D20">
        <w:rPr>
          <w:sz w:val="18"/>
          <w:szCs w:val="18"/>
        </w:rPr>
        <w:t xml:space="preserve">PA: Pilocytic astrocytoma; </w:t>
      </w:r>
      <w:r>
        <w:rPr>
          <w:sz w:val="18"/>
          <w:szCs w:val="18"/>
        </w:rPr>
        <w:t xml:space="preserve">PN: parenteral nutrition; </w:t>
      </w:r>
      <w:r w:rsidR="002635FF">
        <w:rPr>
          <w:sz w:val="18"/>
          <w:szCs w:val="18"/>
        </w:rPr>
        <w:t xml:space="preserve">RB: rhabdomyosarcoma; </w:t>
      </w:r>
      <w:r w:rsidR="00F21D20">
        <w:rPr>
          <w:sz w:val="18"/>
          <w:szCs w:val="18"/>
        </w:rPr>
        <w:t>UCN: undifferentiated carcinoma of nasopharynx</w:t>
      </w:r>
      <w:r>
        <w:rPr>
          <w:sz w:val="18"/>
          <w:szCs w:val="18"/>
        </w:rPr>
        <w:t xml:space="preserve">; </w:t>
      </w:r>
      <w:r w:rsidR="00735757">
        <w:rPr>
          <w:sz w:val="18"/>
          <w:szCs w:val="18"/>
        </w:rPr>
        <w:t xml:space="preserve">W/A weight for age </w:t>
      </w:r>
      <w:r>
        <w:rPr>
          <w:sz w:val="18"/>
          <w:szCs w:val="18"/>
        </w:rPr>
        <w:t>W/H weight for height</w:t>
      </w:r>
      <w:r w:rsidR="00977DF3">
        <w:rPr>
          <w:sz w:val="18"/>
          <w:szCs w:val="18"/>
        </w:rPr>
        <w:t>; Wk: week</w:t>
      </w:r>
      <w:r w:rsidR="00135878">
        <w:rPr>
          <w:sz w:val="18"/>
          <w:szCs w:val="18"/>
        </w:rPr>
        <w:t>; Wt: weight</w:t>
      </w:r>
    </w:p>
    <w:p w14:paraId="2360972A" w14:textId="09A10AF5" w:rsidR="00CE4298" w:rsidRPr="0063405C" w:rsidRDefault="000656AA" w:rsidP="00CE4298">
      <w:pPr>
        <w:rPr>
          <w:b/>
          <w:bCs/>
          <w:sz w:val="18"/>
          <w:szCs w:val="18"/>
        </w:rPr>
      </w:pPr>
      <w:r w:rsidRPr="0063405C">
        <w:rPr>
          <w:b/>
          <w:bCs/>
          <w:sz w:val="18"/>
          <w:szCs w:val="18"/>
        </w:rPr>
        <w:t xml:space="preserve">Table </w:t>
      </w:r>
      <w:r w:rsidR="00B44BEA">
        <w:rPr>
          <w:b/>
          <w:bCs/>
          <w:sz w:val="18"/>
          <w:szCs w:val="18"/>
        </w:rPr>
        <w:t>S4c</w:t>
      </w:r>
      <w:r w:rsidRPr="0063405C">
        <w:rPr>
          <w:b/>
          <w:bCs/>
          <w:sz w:val="18"/>
          <w:szCs w:val="18"/>
        </w:rPr>
        <w:t xml:space="preserve"> </w:t>
      </w:r>
      <w:r w:rsidR="0091586C" w:rsidRPr="0063405C">
        <w:rPr>
          <w:b/>
          <w:bCs/>
          <w:sz w:val="18"/>
          <w:szCs w:val="18"/>
        </w:rPr>
        <w:t>Characteristics of full text sources of evidence reporting on micronutrient support for CYP undergoing OS treatment (total cohort data, stratified for OS only where specified)</w:t>
      </w:r>
    </w:p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995"/>
        <w:gridCol w:w="1170"/>
        <w:gridCol w:w="1879"/>
        <w:gridCol w:w="1060"/>
        <w:gridCol w:w="1701"/>
        <w:gridCol w:w="2663"/>
        <w:gridCol w:w="2431"/>
        <w:gridCol w:w="3127"/>
      </w:tblGrid>
      <w:tr w:rsidR="00943FDE" w:rsidRPr="001E04C4" w14:paraId="769AA4AC" w14:textId="77777777" w:rsidTr="005E765B">
        <w:trPr>
          <w:trHeight w:val="736"/>
        </w:trPr>
        <w:tc>
          <w:tcPr>
            <w:tcW w:w="995" w:type="dxa"/>
          </w:tcPr>
          <w:p w14:paraId="29E873F9" w14:textId="3DD81CE1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Authors</w:t>
            </w:r>
            <w:ins w:id="80" w:author="Laura Sealy" w:date="2025-05-03T11:18:00Z" w16du:dateUtc="2025-05-03T10:18:00Z">
              <w:r w:rsidRPr="00943FDE">
                <w:rPr>
                  <w:b/>
                  <w:bCs/>
                  <w:sz w:val="18"/>
                  <w:szCs w:val="18"/>
                </w:rPr>
                <w:t xml:space="preserve"> </w:t>
              </w:r>
            </w:ins>
            <w:r w:rsidRPr="00943FDE">
              <w:rPr>
                <w:b/>
                <w:bCs/>
                <w:sz w:val="18"/>
                <w:szCs w:val="18"/>
              </w:rPr>
              <w:t>and country</w:t>
            </w:r>
          </w:p>
        </w:tc>
        <w:tc>
          <w:tcPr>
            <w:tcW w:w="1170" w:type="dxa"/>
          </w:tcPr>
          <w:p w14:paraId="3FA08629" w14:textId="7ACCBE36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879" w:type="dxa"/>
          </w:tcPr>
          <w:p w14:paraId="617EDB2C" w14:textId="4B947C37" w:rsidR="00943FDE" w:rsidRPr="00943FDE" w:rsidRDefault="00943FDE" w:rsidP="00943FDE">
            <w:pPr>
              <w:rPr>
                <w:b/>
                <w:bCs/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Total Sample size (n), OS cohort and sex</w:t>
            </w:r>
          </w:p>
          <w:p w14:paraId="299ED95E" w14:textId="0D0258FA" w:rsidR="00943FDE" w:rsidRPr="00943FDE" w:rsidRDefault="00943FDE" w:rsidP="00943FDE">
            <w:pPr>
              <w:rPr>
                <w:b/>
                <w:bCs/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60" w:type="dxa"/>
          </w:tcPr>
          <w:p w14:paraId="1B1E99FE" w14:textId="52BB88DD" w:rsidR="00943FDE" w:rsidRPr="00943FDE" w:rsidRDefault="00943FDE" w:rsidP="00943FDE">
            <w:pPr>
              <w:rPr>
                <w:b/>
                <w:bCs/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Age at diagnosis (years)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1A6DF9E0" w14:textId="46550338" w:rsidR="00943FDE" w:rsidRPr="00943FDE" w:rsidRDefault="00943FDE" w:rsidP="00943FD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689D03" w14:textId="57DDC5F1" w:rsidR="00943FDE" w:rsidRPr="00943FDE" w:rsidRDefault="00943FDE" w:rsidP="00943FDE">
            <w:pPr>
              <w:rPr>
                <w:b/>
                <w:bCs/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Diagnoses</w:t>
            </w:r>
            <w:r>
              <w:rPr>
                <w:b/>
                <w:bCs/>
                <w:sz w:val="18"/>
                <w:szCs w:val="18"/>
              </w:rPr>
              <w:t xml:space="preserve"> &amp; </w:t>
            </w:r>
            <w:r w:rsidR="00297DB7">
              <w:rPr>
                <w:b/>
                <w:bCs/>
                <w:sz w:val="18"/>
                <w:szCs w:val="18"/>
              </w:rPr>
              <w:t xml:space="preserve">OS </w:t>
            </w:r>
            <w:r>
              <w:rPr>
                <w:b/>
                <w:bCs/>
                <w:sz w:val="18"/>
                <w:szCs w:val="18"/>
              </w:rPr>
              <w:t xml:space="preserve">treatment protocol </w:t>
            </w:r>
          </w:p>
        </w:tc>
        <w:tc>
          <w:tcPr>
            <w:tcW w:w="2663" w:type="dxa"/>
          </w:tcPr>
          <w:p w14:paraId="0E42D58B" w14:textId="14BD2D49" w:rsidR="00943FDE" w:rsidRPr="00943FDE" w:rsidDel="00933027" w:rsidRDefault="00943FDE" w:rsidP="00943FDE">
            <w:pPr>
              <w:rPr>
                <w:b/>
                <w:bCs/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Study aims</w:t>
            </w:r>
          </w:p>
        </w:tc>
        <w:tc>
          <w:tcPr>
            <w:tcW w:w="2431" w:type="dxa"/>
          </w:tcPr>
          <w:p w14:paraId="0C47B4D4" w14:textId="5ACCAE45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>Nutrition intervention</w:t>
            </w:r>
            <w:r w:rsidR="005E765B">
              <w:rPr>
                <w:b/>
                <w:bCs/>
                <w:sz w:val="18"/>
                <w:szCs w:val="18"/>
              </w:rPr>
              <w:t xml:space="preserve"> content, route, dose</w:t>
            </w:r>
            <w:r w:rsidRPr="00943FD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27" w:type="dxa"/>
          </w:tcPr>
          <w:p w14:paraId="35F0EC01" w14:textId="6D78E7B6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b/>
                <w:bCs/>
                <w:sz w:val="18"/>
                <w:szCs w:val="18"/>
              </w:rPr>
              <w:t xml:space="preserve">Outcomes </w:t>
            </w:r>
          </w:p>
        </w:tc>
      </w:tr>
      <w:tr w:rsidR="00943FDE" w:rsidRPr="001E04C4" w14:paraId="12E8E780" w14:textId="77777777" w:rsidTr="005E765B">
        <w:trPr>
          <w:trHeight w:val="1317"/>
        </w:trPr>
        <w:tc>
          <w:tcPr>
            <w:tcW w:w="995" w:type="dxa"/>
          </w:tcPr>
          <w:p w14:paraId="76D8D29C" w14:textId="0EA779B8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Lee et al 2023</w:t>
            </w:r>
          </w:p>
          <w:p w14:paraId="317B8FD1" w14:textId="7BB3D1FD" w:rsidR="00943FDE" w:rsidRPr="00943FDE" w:rsidRDefault="008218A5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43FDE" w:rsidRPr="00943FDE">
              <w:rPr>
                <w:sz w:val="18"/>
                <w:szCs w:val="18"/>
              </w:rPr>
              <w:t>Chin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4D0E4CC9" w14:textId="5CD445B5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Case series </w:t>
            </w:r>
          </w:p>
        </w:tc>
        <w:tc>
          <w:tcPr>
            <w:tcW w:w="1879" w:type="dxa"/>
          </w:tcPr>
          <w:p w14:paraId="69FA632E" w14:textId="3FBAD943" w:rsidR="00943FDE" w:rsidRPr="00943FDE" w:rsidRDefault="00943FDE" w:rsidP="00943FDE">
            <w:pPr>
              <w:rPr>
                <w:ins w:id="81" w:author="Laura Sealy" w:date="2025-05-03T11:28:00Z" w16du:dateUtc="2025-05-03T10:28:00Z"/>
                <w:sz w:val="18"/>
                <w:szCs w:val="18"/>
                <w:lang w:val="es-ES"/>
              </w:rPr>
            </w:pPr>
            <w:r w:rsidRPr="00943FDE">
              <w:rPr>
                <w:sz w:val="18"/>
                <w:szCs w:val="18"/>
                <w:lang w:val="es-ES"/>
              </w:rPr>
              <w:t>n =3</w:t>
            </w:r>
          </w:p>
          <w:p w14:paraId="7BFE713B" w14:textId="28BE88C2" w:rsidR="00943FDE" w:rsidRPr="00943FDE" w:rsidRDefault="00943FDE" w:rsidP="00943FDE">
            <w:pPr>
              <w:rPr>
                <w:sz w:val="18"/>
                <w:szCs w:val="18"/>
                <w:lang w:val="es-ES"/>
              </w:rPr>
            </w:pPr>
            <w:r w:rsidRPr="00943FDE">
              <w:rPr>
                <w:sz w:val="18"/>
                <w:szCs w:val="18"/>
                <w:lang w:val="es-ES"/>
              </w:rPr>
              <w:t xml:space="preserve">OS </w:t>
            </w:r>
            <w:r>
              <w:rPr>
                <w:sz w:val="18"/>
                <w:szCs w:val="18"/>
                <w:lang w:val="es-ES"/>
              </w:rPr>
              <w:t>n</w:t>
            </w:r>
            <w:r w:rsidRPr="00943FDE">
              <w:rPr>
                <w:sz w:val="18"/>
                <w:szCs w:val="18"/>
                <w:lang w:val="es-ES"/>
              </w:rPr>
              <w:t xml:space="preserve"> = 2</w:t>
            </w:r>
            <w:r w:rsidR="005E765B">
              <w:rPr>
                <w:sz w:val="18"/>
                <w:szCs w:val="18"/>
                <w:lang w:val="es-ES"/>
              </w:rPr>
              <w:t xml:space="preserve"> (1M, 1F)</w:t>
            </w:r>
          </w:p>
          <w:p w14:paraId="3001B7B1" w14:textId="77777777" w:rsidR="00943FDE" w:rsidRPr="00943FDE" w:rsidRDefault="00943FDE" w:rsidP="00943FDE">
            <w:pPr>
              <w:rPr>
                <w:sz w:val="18"/>
                <w:szCs w:val="18"/>
                <w:lang w:val="es-ES"/>
              </w:rPr>
            </w:pPr>
          </w:p>
          <w:p w14:paraId="4D20FE11" w14:textId="30913A8B" w:rsidR="00943FDE" w:rsidRPr="00943FDE" w:rsidRDefault="00943FDE" w:rsidP="004B44E6">
            <w:pPr>
              <w:rPr>
                <w:sz w:val="18"/>
                <w:szCs w:val="18"/>
              </w:rPr>
            </w:pPr>
          </w:p>
        </w:tc>
        <w:tc>
          <w:tcPr>
            <w:tcW w:w="1060" w:type="dxa"/>
          </w:tcPr>
          <w:p w14:paraId="44F2CBDB" w14:textId="6D167240" w:rsid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12; 17</w:t>
            </w:r>
          </w:p>
          <w:p w14:paraId="72575A73" w14:textId="77777777" w:rsidR="00943FDE" w:rsidRDefault="00943FDE" w:rsidP="00943FDE">
            <w:pPr>
              <w:rPr>
                <w:sz w:val="18"/>
                <w:szCs w:val="18"/>
              </w:rPr>
            </w:pPr>
          </w:p>
          <w:p w14:paraId="15BF7E24" w14:textId="77777777" w:rsidR="00943FDE" w:rsidRPr="00943FDE" w:rsidRDefault="00943FDE" w:rsidP="00B54E5E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BBC8AF0" w14:textId="0446B4AE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S; HUS</w:t>
            </w:r>
          </w:p>
          <w:p w14:paraId="74141A4F" w14:textId="77777777" w:rsidR="00B54E5E" w:rsidRDefault="00B54E5E" w:rsidP="00B54E5E">
            <w:pPr>
              <w:rPr>
                <w:sz w:val="18"/>
                <w:szCs w:val="18"/>
              </w:rPr>
            </w:pPr>
          </w:p>
          <w:p w14:paraId="10006CA8" w14:textId="2547ADB2" w:rsidR="00943FDE" w:rsidRPr="00943FDE" w:rsidRDefault="00B54E5E" w:rsidP="004B44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ol NR</w:t>
            </w:r>
          </w:p>
        </w:tc>
        <w:tc>
          <w:tcPr>
            <w:tcW w:w="2663" w:type="dxa"/>
          </w:tcPr>
          <w:p w14:paraId="64E52CF9" w14:textId="7C35235D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Raise awareness of paediatric (WE)</w:t>
            </w:r>
            <w:r>
              <w:rPr>
                <w:sz w:val="18"/>
                <w:szCs w:val="18"/>
              </w:rPr>
              <w:t xml:space="preserve"> by describing local cases</w:t>
            </w:r>
          </w:p>
        </w:tc>
        <w:tc>
          <w:tcPr>
            <w:tcW w:w="2431" w:type="dxa"/>
          </w:tcPr>
          <w:p w14:paraId="1A53EEC8" w14:textId="17E73CDF" w:rsid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TPN for 1 week and 2 months</w:t>
            </w:r>
          </w:p>
          <w:p w14:paraId="135915D9" w14:textId="01AE648C" w:rsidR="00943FDE" w:rsidRPr="00943FDE" w:rsidRDefault="00943FDE" w:rsidP="00943FDE">
            <w:pPr>
              <w:rPr>
                <w:b/>
                <w:bCs/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  </w:t>
            </w:r>
          </w:p>
          <w:p w14:paraId="38A4AC3D" w14:textId="18F7C31B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1000mg and 1500mg </w:t>
            </w:r>
            <w:r w:rsidR="005E765B">
              <w:rPr>
                <w:sz w:val="18"/>
                <w:szCs w:val="18"/>
              </w:rPr>
              <w:t>Th</w:t>
            </w:r>
            <w:r w:rsidRPr="00943FDE">
              <w:rPr>
                <w:sz w:val="18"/>
                <w:szCs w:val="18"/>
              </w:rPr>
              <w:t xml:space="preserve"> given daily (route and duration NR) to each case</w:t>
            </w:r>
          </w:p>
        </w:tc>
        <w:tc>
          <w:tcPr>
            <w:tcW w:w="3127" w:type="dxa"/>
          </w:tcPr>
          <w:p w14:paraId="194D46C0" w14:textId="1EF7BBAB" w:rsidR="00943FDE" w:rsidRPr="00943FDE" w:rsidRDefault="00254C7C" w:rsidP="00943F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Symptoms at presentation</w:t>
            </w:r>
          </w:p>
          <w:p w14:paraId="47FD30A5" w14:textId="13790AF8" w:rsidR="00943FDE" w:rsidRPr="00943FDE" w:rsidRDefault="00254C7C" w:rsidP="00943F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TPN duration prior to onset</w:t>
            </w:r>
          </w:p>
          <w:p w14:paraId="4CD28D5B" w14:textId="4F30855C" w:rsidR="00943FDE" w:rsidRPr="00943FDE" w:rsidRDefault="00254C7C" w:rsidP="00943F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MRI findings</w:t>
            </w:r>
          </w:p>
          <w:p w14:paraId="51AE9FA9" w14:textId="794AB47A" w:rsidR="00943FDE" w:rsidRPr="00943FDE" w:rsidRDefault="00254C7C" w:rsidP="00943FD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boratory findings post </w:t>
            </w:r>
            <w:r w:rsidR="005E765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replacement</w:t>
            </w:r>
          </w:p>
          <w:p w14:paraId="2070653F" w14:textId="7E762159" w:rsidR="00943FDE" w:rsidRPr="00943FDE" w:rsidRDefault="00254C7C" w:rsidP="00B54E5E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Clinical outcome</w:t>
            </w:r>
          </w:p>
        </w:tc>
      </w:tr>
      <w:tr w:rsidR="00943FDE" w:rsidRPr="001E04C4" w14:paraId="00DCF395" w14:textId="77777777" w:rsidTr="005E765B">
        <w:trPr>
          <w:trHeight w:val="684"/>
        </w:trPr>
        <w:tc>
          <w:tcPr>
            <w:tcW w:w="995" w:type="dxa"/>
          </w:tcPr>
          <w:p w14:paraId="05FDBE18" w14:textId="77777777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Perko et al 2012</w:t>
            </w:r>
          </w:p>
          <w:p w14:paraId="0C05C32A" w14:textId="590AE4D6" w:rsidR="00943FDE" w:rsidRPr="00943FDE" w:rsidRDefault="008218A5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43FDE" w:rsidRPr="00943FDE">
              <w:rPr>
                <w:sz w:val="18"/>
                <w:szCs w:val="18"/>
              </w:rPr>
              <w:t>US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7134DF7C" w14:textId="05067279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Case series</w:t>
            </w:r>
          </w:p>
        </w:tc>
        <w:tc>
          <w:tcPr>
            <w:tcW w:w="1879" w:type="dxa"/>
          </w:tcPr>
          <w:p w14:paraId="13292D8F" w14:textId="639B65A5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n = 5</w:t>
            </w:r>
          </w:p>
          <w:p w14:paraId="647F6F52" w14:textId="3F9DF194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OS </w:t>
            </w:r>
            <w:r>
              <w:rPr>
                <w:sz w:val="18"/>
                <w:szCs w:val="18"/>
              </w:rPr>
              <w:t xml:space="preserve">n </w:t>
            </w:r>
            <w:r w:rsidRPr="00943FDE">
              <w:rPr>
                <w:sz w:val="18"/>
                <w:szCs w:val="18"/>
              </w:rPr>
              <w:t>= 1</w:t>
            </w:r>
            <w:r w:rsidR="00DD38D6">
              <w:rPr>
                <w:sz w:val="18"/>
                <w:szCs w:val="18"/>
              </w:rPr>
              <w:t xml:space="preserve"> (</w:t>
            </w:r>
            <w:r w:rsidR="00FD626F">
              <w:rPr>
                <w:sz w:val="18"/>
                <w:szCs w:val="18"/>
              </w:rPr>
              <w:t>F</w:t>
            </w:r>
            <w:r w:rsidR="00DD38D6">
              <w:rPr>
                <w:sz w:val="18"/>
                <w:szCs w:val="18"/>
              </w:rPr>
              <w:t>)</w:t>
            </w:r>
          </w:p>
          <w:p w14:paraId="2553A5D5" w14:textId="09346A24" w:rsidR="00943FDE" w:rsidRPr="00943FDE" w:rsidRDefault="00943FDE" w:rsidP="008218A5">
            <w:pPr>
              <w:rPr>
                <w:sz w:val="18"/>
                <w:szCs w:val="18"/>
              </w:rPr>
            </w:pPr>
          </w:p>
        </w:tc>
        <w:tc>
          <w:tcPr>
            <w:tcW w:w="1060" w:type="dxa"/>
          </w:tcPr>
          <w:p w14:paraId="15C17DF8" w14:textId="31038C8E" w:rsidR="00943FDE" w:rsidRPr="00943FDE" w:rsidRDefault="00943FDE" w:rsidP="008218A5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00206CBB" w14:textId="5A22C60B" w:rsidR="00943FDE" w:rsidRPr="00943FDE" w:rsidRDefault="00943FDE" w:rsidP="00943FDE">
            <w:pPr>
              <w:rPr>
                <w:sz w:val="18"/>
                <w:szCs w:val="18"/>
                <w:lang w:val="es-ES"/>
              </w:rPr>
            </w:pPr>
            <w:r w:rsidRPr="00943FDE">
              <w:rPr>
                <w:sz w:val="18"/>
                <w:szCs w:val="18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BL; OS; AML; PR</w:t>
            </w:r>
          </w:p>
          <w:p w14:paraId="76F7F542" w14:textId="77777777" w:rsidR="00943FDE" w:rsidRPr="00943FDE" w:rsidRDefault="00943FDE" w:rsidP="00943FDE">
            <w:pPr>
              <w:rPr>
                <w:ins w:id="82" w:author="Laura Sealy" w:date="2025-05-03T15:06:00Z" w16du:dateUtc="2025-05-03T14:06:00Z"/>
                <w:sz w:val="18"/>
                <w:szCs w:val="18"/>
                <w:lang w:val="es-ES"/>
              </w:rPr>
            </w:pPr>
          </w:p>
          <w:p w14:paraId="0A8140EC" w14:textId="65E26D5F" w:rsidR="00943FDE" w:rsidRPr="00943FDE" w:rsidRDefault="00B54E5E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ol NR</w:t>
            </w:r>
          </w:p>
        </w:tc>
        <w:tc>
          <w:tcPr>
            <w:tcW w:w="2663" w:type="dxa"/>
          </w:tcPr>
          <w:p w14:paraId="2DFE6C01" w14:textId="769970AB" w:rsidR="00943FDE" w:rsidRPr="00943FDE" w:rsidRDefault="00943FDE" w:rsidP="00B54E5E">
            <w:pPr>
              <w:rPr>
                <w:sz w:val="18"/>
                <w:szCs w:val="18"/>
                <w:lang w:val="es-ES"/>
              </w:rPr>
            </w:pPr>
            <w:r w:rsidRPr="00943FDE">
              <w:rPr>
                <w:sz w:val="18"/>
                <w:szCs w:val="18"/>
              </w:rPr>
              <w:t>Highlight risk of developing WE during IV MVI shortages Importance of early diagnosis</w:t>
            </w:r>
          </w:p>
        </w:tc>
        <w:tc>
          <w:tcPr>
            <w:tcW w:w="2431" w:type="dxa"/>
          </w:tcPr>
          <w:p w14:paraId="2D2EEF60" w14:textId="46FB33C8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TPN</w:t>
            </w:r>
          </w:p>
          <w:p w14:paraId="146E81EC" w14:textId="5F280540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IV </w:t>
            </w:r>
            <w:r w:rsidR="005E765B">
              <w:rPr>
                <w:sz w:val="18"/>
                <w:szCs w:val="18"/>
              </w:rPr>
              <w:t>Th</w:t>
            </w:r>
            <w:r w:rsidRPr="00943FDE">
              <w:rPr>
                <w:sz w:val="18"/>
                <w:szCs w:val="18"/>
              </w:rPr>
              <w:t xml:space="preserve"> (dose, route and duration NR)</w:t>
            </w:r>
          </w:p>
        </w:tc>
        <w:tc>
          <w:tcPr>
            <w:tcW w:w="3127" w:type="dxa"/>
          </w:tcPr>
          <w:p w14:paraId="6E7B0789" w14:textId="6DF13D6F" w:rsidR="00943FDE" w:rsidRPr="00943FDE" w:rsidRDefault="00254C7C" w:rsidP="008218A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linical status by MRI brain 7 days </w:t>
            </w:r>
            <w:r w:rsidR="005E765B">
              <w:rPr>
                <w:rFonts w:ascii="Calibri" w:hAnsi="Calibri" w:cs="Calibri"/>
                <w:color w:val="000000"/>
                <w:sz w:val="18"/>
                <w:szCs w:val="18"/>
              </w:rPr>
              <w:t>post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5E765B">
              <w:rPr>
                <w:rFonts w:ascii="Calibri" w:hAnsi="Calibri" w:cs="Calibri"/>
                <w:color w:val="000000"/>
                <w:sz w:val="18"/>
                <w:szCs w:val="18"/>
              </w:rPr>
              <w:t>Th</w:t>
            </w:r>
            <w:r w:rsidR="00943FDE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placement</w:t>
            </w:r>
          </w:p>
        </w:tc>
      </w:tr>
      <w:tr w:rsidR="00943FDE" w:rsidRPr="001E04C4" w14:paraId="1530CA63" w14:textId="77777777" w:rsidTr="004F6A01">
        <w:trPr>
          <w:trHeight w:val="1200"/>
        </w:trPr>
        <w:tc>
          <w:tcPr>
            <w:tcW w:w="995" w:type="dxa"/>
          </w:tcPr>
          <w:p w14:paraId="1D6EC11A" w14:textId="77777777" w:rsidR="00943FDE" w:rsidRPr="00943FDE" w:rsidRDefault="00943FDE" w:rsidP="00943FDE">
            <w:pPr>
              <w:rPr>
                <w:sz w:val="18"/>
                <w:szCs w:val="18"/>
                <w:lang w:val="es-ES"/>
              </w:rPr>
            </w:pPr>
            <w:r w:rsidRPr="00943FDE">
              <w:rPr>
                <w:sz w:val="18"/>
                <w:szCs w:val="18"/>
                <w:lang w:val="es-ES"/>
              </w:rPr>
              <w:t>Castelan-Martinez et al 2020</w:t>
            </w:r>
          </w:p>
          <w:p w14:paraId="0C2CAD67" w14:textId="37680F95" w:rsidR="00943FDE" w:rsidRPr="00943FDE" w:rsidRDefault="008218A5" w:rsidP="00943FDE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(</w:t>
            </w:r>
            <w:r w:rsidR="00943FDE" w:rsidRPr="00943FDE">
              <w:rPr>
                <w:sz w:val="18"/>
                <w:szCs w:val="18"/>
                <w:lang w:val="es-ES"/>
              </w:rPr>
              <w:t>Mexico</w:t>
            </w:r>
            <w:r>
              <w:rPr>
                <w:sz w:val="18"/>
                <w:szCs w:val="18"/>
                <w:lang w:val="es-ES"/>
              </w:rPr>
              <w:t>)</w:t>
            </w:r>
          </w:p>
        </w:tc>
        <w:tc>
          <w:tcPr>
            <w:tcW w:w="1170" w:type="dxa"/>
          </w:tcPr>
          <w:p w14:paraId="3F0F7410" w14:textId="641A133B" w:rsidR="00943FDE" w:rsidRPr="00150282" w:rsidRDefault="00622BEB" w:rsidP="004F6A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879" w:type="dxa"/>
          </w:tcPr>
          <w:p w14:paraId="7A70DFD7" w14:textId="0BBEB2B4" w:rsidR="00943FDE" w:rsidRPr="00150282" w:rsidRDefault="00943FDE" w:rsidP="00943FDE">
            <w:pPr>
              <w:rPr>
                <w:ins w:id="83" w:author="Laura Sealy" w:date="2025-05-03T11:40:00Z" w16du:dateUtc="2025-05-03T10:40:00Z"/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 xml:space="preserve">n = 46 </w:t>
            </w:r>
          </w:p>
          <w:p w14:paraId="772ADA17" w14:textId="25E03105" w:rsidR="00943FDE" w:rsidRPr="00150282" w:rsidRDefault="00943FDE" w:rsidP="00943FDE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>OS</w:t>
            </w:r>
            <w:r>
              <w:rPr>
                <w:sz w:val="18"/>
                <w:szCs w:val="18"/>
              </w:rPr>
              <w:t xml:space="preserve"> </w:t>
            </w:r>
            <w:r w:rsidRPr="00150282">
              <w:rPr>
                <w:sz w:val="18"/>
                <w:szCs w:val="18"/>
              </w:rPr>
              <w:t>= 63</w:t>
            </w:r>
            <w:r>
              <w:rPr>
                <w:sz w:val="18"/>
                <w:szCs w:val="18"/>
              </w:rPr>
              <w:t>/101 CT</w:t>
            </w:r>
            <w:r w:rsidRPr="00150282">
              <w:rPr>
                <w:sz w:val="18"/>
                <w:szCs w:val="18"/>
              </w:rPr>
              <w:t xml:space="preserve"> cycles </w:t>
            </w:r>
          </w:p>
          <w:p w14:paraId="34D7C1C6" w14:textId="5760B20C" w:rsidR="00943FDE" w:rsidRPr="00150282" w:rsidRDefault="00943FDE" w:rsidP="004F6A01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>F = 62 cycles</w:t>
            </w:r>
          </w:p>
        </w:tc>
        <w:tc>
          <w:tcPr>
            <w:tcW w:w="1060" w:type="dxa"/>
          </w:tcPr>
          <w:p w14:paraId="52355AEF" w14:textId="470503AD" w:rsidR="00943FDE" w:rsidRPr="00150282" w:rsidRDefault="00943FDE" w:rsidP="00943FDE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>Median (IQR)</w:t>
            </w:r>
            <w:r w:rsidR="00297DB7">
              <w:rPr>
                <w:sz w:val="18"/>
                <w:szCs w:val="18"/>
              </w:rPr>
              <w:t>:</w:t>
            </w:r>
            <w:r w:rsidRPr="00150282">
              <w:rPr>
                <w:sz w:val="18"/>
                <w:szCs w:val="18"/>
              </w:rPr>
              <w:t xml:space="preserve"> </w:t>
            </w:r>
          </w:p>
          <w:p w14:paraId="73A22C12" w14:textId="339B5A9D" w:rsidR="00943FDE" w:rsidRDefault="00943FDE" w:rsidP="00943FDE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 xml:space="preserve">13.5 </w:t>
            </w:r>
            <w:del w:id="84" w:author="Laura Sealy" w:date="2025-05-03T11:38:00Z" w16du:dateUtc="2025-05-03T10:38:00Z">
              <w:r w:rsidRPr="00150282" w:rsidDel="00B52122">
                <w:rPr>
                  <w:sz w:val="18"/>
                  <w:szCs w:val="18"/>
                </w:rPr>
                <w:delText xml:space="preserve"> </w:delText>
              </w:r>
            </w:del>
            <w:r w:rsidRPr="00150282">
              <w:rPr>
                <w:sz w:val="18"/>
                <w:szCs w:val="18"/>
              </w:rPr>
              <w:t>(3.6)</w:t>
            </w:r>
          </w:p>
          <w:p w14:paraId="75BAE387" w14:textId="09BD1282" w:rsidR="00943FDE" w:rsidRPr="00150282" w:rsidRDefault="00943FDE" w:rsidP="00B54E5E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2A4AEC6" w14:textId="77777777" w:rsidR="00B54E5E" w:rsidRDefault="00943FDE" w:rsidP="00943FDE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>O</w:t>
            </w:r>
            <w:r w:rsidR="00B54E5E">
              <w:rPr>
                <w:sz w:val="18"/>
                <w:szCs w:val="18"/>
              </w:rPr>
              <w:t>S; GCT; HBL; EP</w:t>
            </w:r>
          </w:p>
          <w:p w14:paraId="426EF721" w14:textId="556105C2" w:rsidR="00B54E5E" w:rsidRDefault="00B54E5E" w:rsidP="00B54E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ocol NR. </w:t>
            </w:r>
          </w:p>
          <w:p w14:paraId="07C6ED92" w14:textId="018DFAFC" w:rsidR="00943FDE" w:rsidRPr="00150282" w:rsidRDefault="00B54E5E" w:rsidP="004B44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given:</w:t>
            </w:r>
            <w:r w:rsidR="00254C7C">
              <w:rPr>
                <w:sz w:val="18"/>
                <w:szCs w:val="18"/>
              </w:rPr>
              <w:t xml:space="preserve"> CIS, DOX, </w:t>
            </w:r>
            <w:r w:rsidR="004B5456">
              <w:rPr>
                <w:sz w:val="18"/>
                <w:szCs w:val="18"/>
              </w:rPr>
              <w:t>MTX</w:t>
            </w:r>
            <w:r w:rsidR="00DD0076">
              <w:rPr>
                <w:sz w:val="18"/>
                <w:szCs w:val="18"/>
              </w:rPr>
              <w:t xml:space="preserve">; CP, </w:t>
            </w:r>
            <w:r w:rsidRPr="00150282">
              <w:rPr>
                <w:sz w:val="18"/>
                <w:szCs w:val="18"/>
              </w:rPr>
              <w:t>E</w:t>
            </w:r>
            <w:r w:rsidR="004B44E6">
              <w:rPr>
                <w:sz w:val="18"/>
                <w:szCs w:val="18"/>
              </w:rPr>
              <w:t xml:space="preserve">T, </w:t>
            </w:r>
            <w:r w:rsidRPr="00150282">
              <w:rPr>
                <w:sz w:val="18"/>
                <w:szCs w:val="18"/>
              </w:rPr>
              <w:t>I</w:t>
            </w:r>
            <w:r w:rsidR="004B44E6">
              <w:rPr>
                <w:sz w:val="18"/>
                <w:szCs w:val="18"/>
              </w:rPr>
              <w:t>F</w:t>
            </w:r>
            <w:r w:rsidR="00DD0076">
              <w:rPr>
                <w:sz w:val="18"/>
                <w:szCs w:val="18"/>
              </w:rPr>
              <w:t xml:space="preserve">, </w:t>
            </w:r>
            <w:r w:rsidRPr="00150282">
              <w:rPr>
                <w:sz w:val="18"/>
                <w:szCs w:val="18"/>
              </w:rPr>
              <w:t>V</w:t>
            </w:r>
            <w:r w:rsidR="004B44E6">
              <w:rPr>
                <w:sz w:val="18"/>
                <w:szCs w:val="18"/>
              </w:rPr>
              <w:t>C</w:t>
            </w:r>
            <w:r w:rsidR="00DD0076">
              <w:rPr>
                <w:sz w:val="18"/>
                <w:szCs w:val="18"/>
              </w:rPr>
              <w:t xml:space="preserve">, </w:t>
            </w:r>
            <w:r w:rsidRPr="00150282">
              <w:rPr>
                <w:sz w:val="18"/>
                <w:szCs w:val="18"/>
              </w:rPr>
              <w:t>5-</w:t>
            </w:r>
            <w:r w:rsidR="00DD0076">
              <w:rPr>
                <w:sz w:val="18"/>
                <w:szCs w:val="18"/>
              </w:rPr>
              <w:t>F</w:t>
            </w:r>
          </w:p>
        </w:tc>
        <w:tc>
          <w:tcPr>
            <w:tcW w:w="2663" w:type="dxa"/>
          </w:tcPr>
          <w:p w14:paraId="3F8D4486" w14:textId="69F01438" w:rsidR="00943FDE" w:rsidRPr="00150282" w:rsidRDefault="00943FDE" w:rsidP="004F6A01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 xml:space="preserve">Assess efficacy and safety of oral </w:t>
            </w:r>
            <w:r w:rsidR="0010468E">
              <w:rPr>
                <w:sz w:val="18"/>
                <w:szCs w:val="18"/>
              </w:rPr>
              <w:t xml:space="preserve">Mg </w:t>
            </w:r>
            <w:r w:rsidRPr="00150282">
              <w:rPr>
                <w:sz w:val="18"/>
                <w:szCs w:val="18"/>
              </w:rPr>
              <w:t>to reduce FN episodes, hypo</w:t>
            </w:r>
            <w:r w:rsidR="00DF62EF">
              <w:rPr>
                <w:sz w:val="18"/>
                <w:szCs w:val="18"/>
              </w:rPr>
              <w:t>Mg</w:t>
            </w:r>
            <w:r w:rsidRPr="00150282">
              <w:rPr>
                <w:sz w:val="18"/>
                <w:szCs w:val="18"/>
              </w:rPr>
              <w:t xml:space="preserve"> and septic shock in paediatric patients with solid tumours treated with cisplatin</w:t>
            </w:r>
          </w:p>
        </w:tc>
        <w:tc>
          <w:tcPr>
            <w:tcW w:w="2431" w:type="dxa"/>
          </w:tcPr>
          <w:p w14:paraId="4EE45C88" w14:textId="64C7A9DF" w:rsidR="00943FDE" w:rsidRPr="00150282" w:rsidRDefault="00943FDE" w:rsidP="00943FDE">
            <w:pPr>
              <w:rPr>
                <w:sz w:val="18"/>
                <w:szCs w:val="18"/>
              </w:rPr>
            </w:pPr>
            <w:r w:rsidRPr="00150282">
              <w:rPr>
                <w:sz w:val="18"/>
                <w:szCs w:val="18"/>
              </w:rPr>
              <w:t xml:space="preserve">Oral </w:t>
            </w:r>
            <w:r w:rsidR="000C2542">
              <w:rPr>
                <w:sz w:val="18"/>
                <w:szCs w:val="18"/>
              </w:rPr>
              <w:t>Mg</w:t>
            </w:r>
            <w:r w:rsidRPr="00150282">
              <w:rPr>
                <w:sz w:val="18"/>
                <w:szCs w:val="18"/>
              </w:rPr>
              <w:t xml:space="preserve"> 250mg daily from start of admission (end date NR) </w:t>
            </w:r>
          </w:p>
        </w:tc>
        <w:tc>
          <w:tcPr>
            <w:tcW w:w="3127" w:type="dxa"/>
          </w:tcPr>
          <w:p w14:paraId="0EE128BD" w14:textId="3FBE2BA1" w:rsidR="00943FDE" w:rsidRPr="00150282" w:rsidRDefault="00254C7C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943FDE" w:rsidRPr="00150282">
              <w:rPr>
                <w:sz w:val="18"/>
                <w:szCs w:val="18"/>
              </w:rPr>
              <w:t>Incidence of</w:t>
            </w:r>
            <w:r>
              <w:rPr>
                <w:sz w:val="18"/>
                <w:szCs w:val="18"/>
              </w:rPr>
              <w:t xml:space="preserve"> FN</w:t>
            </w:r>
          </w:p>
          <w:p w14:paraId="0705F16A" w14:textId="74A18A70" w:rsidR="00943FDE" w:rsidRPr="00150282" w:rsidRDefault="00254C7C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943FDE" w:rsidRPr="00150282">
              <w:rPr>
                <w:sz w:val="18"/>
                <w:szCs w:val="18"/>
              </w:rPr>
              <w:t>Incidence of hypo</w:t>
            </w:r>
            <w:r w:rsidR="00DF62EF">
              <w:rPr>
                <w:sz w:val="18"/>
                <w:szCs w:val="18"/>
              </w:rPr>
              <w:t>M</w:t>
            </w:r>
            <w:r w:rsidR="00943FDE" w:rsidRPr="00150282">
              <w:rPr>
                <w:sz w:val="18"/>
                <w:szCs w:val="18"/>
              </w:rPr>
              <w:t>g</w:t>
            </w:r>
          </w:p>
          <w:p w14:paraId="29BEBBA1" w14:textId="0751EB18" w:rsidR="00943FDE" w:rsidRPr="00150282" w:rsidRDefault="00254C7C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943FDE" w:rsidRPr="00150282">
              <w:rPr>
                <w:sz w:val="18"/>
                <w:szCs w:val="18"/>
              </w:rPr>
              <w:t>Incidence of septic shock</w:t>
            </w:r>
          </w:p>
        </w:tc>
      </w:tr>
      <w:tr w:rsidR="00943FDE" w:rsidRPr="001E04C4" w14:paraId="6848A646" w14:textId="77777777" w:rsidTr="005E765B">
        <w:trPr>
          <w:trHeight w:val="841"/>
        </w:trPr>
        <w:tc>
          <w:tcPr>
            <w:tcW w:w="995" w:type="dxa"/>
          </w:tcPr>
          <w:p w14:paraId="4B60B522" w14:textId="77777777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Nozaki et al 2001</w:t>
            </w:r>
          </w:p>
          <w:p w14:paraId="7C6199DE" w14:textId="34AA790D" w:rsidR="00943FDE" w:rsidRPr="00943FDE" w:rsidRDefault="008218A5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43FDE" w:rsidRPr="00943FDE">
              <w:rPr>
                <w:sz w:val="18"/>
                <w:szCs w:val="18"/>
              </w:rPr>
              <w:t>Japan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38427F94" w14:textId="62005EC3" w:rsidR="00943FDE" w:rsidRPr="00943FDE" w:rsidRDefault="00FD626F" w:rsidP="00943F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879" w:type="dxa"/>
          </w:tcPr>
          <w:p w14:paraId="6739BC5A" w14:textId="6043FE7D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n = 29 </w:t>
            </w:r>
            <w:r w:rsidR="009975CC">
              <w:rPr>
                <w:sz w:val="18"/>
                <w:szCs w:val="18"/>
              </w:rPr>
              <w:t>(all OS)</w:t>
            </w:r>
          </w:p>
          <w:p w14:paraId="6952B502" w14:textId="1BE884FD" w:rsidR="00DD0076" w:rsidRPr="00943FDE" w:rsidRDefault="00DD0076" w:rsidP="00943FDE">
            <w:pPr>
              <w:rPr>
                <w:ins w:id="85" w:author="Laura Sealy" w:date="2025-05-03T12:31:00Z" w16du:dateUtc="2025-05-03T11:31:00Z"/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p:</w:t>
            </w:r>
          </w:p>
          <w:p w14:paraId="4A299D5E" w14:textId="2D460918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M = 15</w:t>
            </w:r>
            <w:r w:rsidR="00297DB7">
              <w:rPr>
                <w:sz w:val="18"/>
                <w:szCs w:val="18"/>
              </w:rPr>
              <w:t xml:space="preserve">; </w:t>
            </w:r>
            <w:r w:rsidRPr="00943FDE">
              <w:rPr>
                <w:sz w:val="18"/>
                <w:szCs w:val="18"/>
              </w:rPr>
              <w:t>F = 3</w:t>
            </w:r>
          </w:p>
          <w:p w14:paraId="0D5B46F8" w14:textId="783C0043" w:rsidR="00943FDE" w:rsidRPr="00943FDE" w:rsidRDefault="00DD0076" w:rsidP="00297D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: </w:t>
            </w:r>
            <w:r w:rsidR="00943FDE" w:rsidRPr="00943FDE">
              <w:rPr>
                <w:sz w:val="18"/>
                <w:szCs w:val="18"/>
              </w:rPr>
              <w:t>M = 5</w:t>
            </w:r>
            <w:r w:rsidR="00297DB7">
              <w:rPr>
                <w:sz w:val="18"/>
                <w:szCs w:val="18"/>
              </w:rPr>
              <w:t xml:space="preserve">; </w:t>
            </w:r>
            <w:r w:rsidR="00943FDE" w:rsidRPr="00943FDE">
              <w:rPr>
                <w:sz w:val="18"/>
                <w:szCs w:val="18"/>
              </w:rPr>
              <w:t>F</w:t>
            </w:r>
            <w:r w:rsidR="00FD626F">
              <w:rPr>
                <w:sz w:val="18"/>
                <w:szCs w:val="18"/>
              </w:rPr>
              <w:t xml:space="preserve"> </w:t>
            </w:r>
            <w:r w:rsidR="00943FDE" w:rsidRPr="00943FDE">
              <w:rPr>
                <w:sz w:val="18"/>
                <w:szCs w:val="18"/>
              </w:rPr>
              <w:t>= 6</w:t>
            </w:r>
          </w:p>
        </w:tc>
        <w:tc>
          <w:tcPr>
            <w:tcW w:w="1060" w:type="dxa"/>
          </w:tcPr>
          <w:p w14:paraId="17C0D927" w14:textId="1678DC9C" w:rsidR="005E765B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Median</w:t>
            </w:r>
            <w:r w:rsidR="005E765B">
              <w:rPr>
                <w:sz w:val="18"/>
                <w:szCs w:val="18"/>
              </w:rPr>
              <w:t xml:space="preserve"> </w:t>
            </w:r>
            <w:r w:rsidR="00297DB7">
              <w:rPr>
                <w:sz w:val="18"/>
                <w:szCs w:val="18"/>
              </w:rPr>
              <w:t>(range):</w:t>
            </w:r>
            <w:r w:rsidRPr="00943FDE">
              <w:rPr>
                <w:sz w:val="18"/>
                <w:szCs w:val="18"/>
              </w:rPr>
              <w:t xml:space="preserve"> </w:t>
            </w:r>
          </w:p>
          <w:p w14:paraId="3BC19104" w14:textId="29360093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19 (9-58)</w:t>
            </w:r>
          </w:p>
          <w:p w14:paraId="295B025D" w14:textId="77777777" w:rsidR="00943FDE" w:rsidRPr="00943FDE" w:rsidRDefault="00943FDE" w:rsidP="00943FDE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5AE9D28" w14:textId="680612D3" w:rsidR="00943FDE" w:rsidRPr="00943FDE" w:rsidRDefault="00943FDE" w:rsidP="004F6A01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O</w:t>
            </w:r>
            <w:r w:rsidR="00B54E5E">
              <w:rPr>
                <w:sz w:val="18"/>
                <w:szCs w:val="18"/>
              </w:rPr>
              <w:t>S</w:t>
            </w:r>
            <w:r w:rsidR="00B54E5E" w:rsidRPr="00943FDE">
              <w:rPr>
                <w:sz w:val="18"/>
                <w:szCs w:val="18"/>
              </w:rPr>
              <w:t xml:space="preserve"> </w:t>
            </w:r>
            <w:r w:rsidR="004F6A01">
              <w:rPr>
                <w:sz w:val="18"/>
                <w:szCs w:val="18"/>
              </w:rPr>
              <w:t>p</w:t>
            </w:r>
            <w:r w:rsidR="00B54E5E" w:rsidRPr="00943FDE">
              <w:rPr>
                <w:sz w:val="18"/>
                <w:szCs w:val="18"/>
              </w:rPr>
              <w:t>rotocol NR.</w:t>
            </w:r>
            <w:r w:rsidR="00254C7C">
              <w:rPr>
                <w:sz w:val="18"/>
                <w:szCs w:val="18"/>
              </w:rPr>
              <w:t xml:space="preserve"> </w:t>
            </w:r>
            <w:r w:rsidR="00FD626F">
              <w:rPr>
                <w:sz w:val="18"/>
                <w:szCs w:val="18"/>
              </w:rPr>
              <w:t>I</w:t>
            </w:r>
            <w:r w:rsidR="00B54E5E" w:rsidRPr="00943FDE">
              <w:rPr>
                <w:sz w:val="18"/>
                <w:szCs w:val="18"/>
              </w:rPr>
              <w:t>ncluded</w:t>
            </w:r>
            <w:r w:rsidR="0010468E">
              <w:rPr>
                <w:sz w:val="18"/>
                <w:szCs w:val="18"/>
              </w:rPr>
              <w:t xml:space="preserve"> s</w:t>
            </w:r>
            <w:r w:rsidR="00B54E5E" w:rsidRPr="00943FDE">
              <w:rPr>
                <w:sz w:val="18"/>
                <w:szCs w:val="18"/>
              </w:rPr>
              <w:t xml:space="preserve">urgery </w:t>
            </w:r>
            <w:r w:rsidR="008218A5">
              <w:rPr>
                <w:sz w:val="18"/>
                <w:szCs w:val="18"/>
              </w:rPr>
              <w:t>+</w:t>
            </w:r>
            <w:r w:rsidR="00B54E5E" w:rsidRPr="00943FDE">
              <w:rPr>
                <w:sz w:val="18"/>
                <w:szCs w:val="18"/>
              </w:rPr>
              <w:t xml:space="preserve"> pre and post </w:t>
            </w:r>
            <w:r w:rsidR="00254C7C">
              <w:rPr>
                <w:sz w:val="18"/>
                <w:szCs w:val="18"/>
              </w:rPr>
              <w:t>DOX</w:t>
            </w:r>
            <w:r w:rsidR="00B54E5E" w:rsidRPr="00943FDE">
              <w:rPr>
                <w:sz w:val="18"/>
                <w:szCs w:val="18"/>
              </w:rPr>
              <w:t xml:space="preserve"> </w:t>
            </w:r>
            <w:r w:rsidR="005E765B">
              <w:rPr>
                <w:sz w:val="18"/>
                <w:szCs w:val="18"/>
              </w:rPr>
              <w:t>+</w:t>
            </w:r>
            <w:r w:rsidR="00B54E5E" w:rsidRPr="00943FDE">
              <w:rPr>
                <w:sz w:val="18"/>
                <w:szCs w:val="18"/>
              </w:rPr>
              <w:t xml:space="preserve"> </w:t>
            </w:r>
            <w:r w:rsidR="00B54E5E">
              <w:rPr>
                <w:sz w:val="18"/>
                <w:szCs w:val="18"/>
              </w:rPr>
              <w:t>C</w:t>
            </w:r>
            <w:r w:rsidR="00254C7C">
              <w:rPr>
                <w:sz w:val="18"/>
                <w:szCs w:val="18"/>
              </w:rPr>
              <w:t>IS</w:t>
            </w:r>
            <w:r w:rsidR="00B54E5E" w:rsidRPr="00943FDE">
              <w:rPr>
                <w:sz w:val="18"/>
                <w:szCs w:val="18"/>
              </w:rPr>
              <w:t xml:space="preserve"> </w:t>
            </w:r>
          </w:p>
        </w:tc>
        <w:tc>
          <w:tcPr>
            <w:tcW w:w="2663" w:type="dxa"/>
          </w:tcPr>
          <w:p w14:paraId="46615BCC" w14:textId="7F43EF6B" w:rsidR="00943FDE" w:rsidRPr="00943FDE" w:rsidRDefault="00943FDE" w:rsidP="0010468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Examine survival prognosis</w:t>
            </w:r>
            <w:r w:rsidR="00254C7C">
              <w:rPr>
                <w:sz w:val="18"/>
                <w:szCs w:val="18"/>
              </w:rPr>
              <w:t xml:space="preserve"> of</w:t>
            </w:r>
            <w:r w:rsidRPr="00943FDE">
              <w:rPr>
                <w:sz w:val="18"/>
                <w:szCs w:val="18"/>
              </w:rPr>
              <w:t xml:space="preserve"> patients with OS given oral </w:t>
            </w:r>
            <w:r w:rsidR="00254C7C">
              <w:rPr>
                <w:sz w:val="18"/>
                <w:szCs w:val="18"/>
              </w:rPr>
              <w:t xml:space="preserve">aD3 </w:t>
            </w:r>
            <w:r w:rsidRPr="00943FDE">
              <w:rPr>
                <w:sz w:val="18"/>
                <w:szCs w:val="18"/>
              </w:rPr>
              <w:t>compared to those without</w:t>
            </w:r>
          </w:p>
        </w:tc>
        <w:tc>
          <w:tcPr>
            <w:tcW w:w="2431" w:type="dxa"/>
          </w:tcPr>
          <w:p w14:paraId="164298B4" w14:textId="690BE13E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 xml:space="preserve">Oral aD3 (0.75 - 4 </w:t>
            </w:r>
            <w:r w:rsidRPr="00943FDE">
              <w:rPr>
                <w:rFonts w:cstheme="minorHAnsi"/>
                <w:sz w:val="18"/>
                <w:szCs w:val="18"/>
              </w:rPr>
              <w:t>µ</w:t>
            </w:r>
            <w:r w:rsidRPr="00943FDE">
              <w:rPr>
                <w:sz w:val="18"/>
                <w:szCs w:val="18"/>
              </w:rPr>
              <w:t>g) for mean 25 months (SD NR)</w:t>
            </w:r>
          </w:p>
          <w:p w14:paraId="6D878022" w14:textId="4FEDA643" w:rsidR="00943FDE" w:rsidRPr="00943FDE" w:rsidRDefault="00943FDE" w:rsidP="00943FD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Oral aD3 &gt; 1500</w:t>
            </w:r>
            <w:r w:rsidRPr="00943FDE">
              <w:rPr>
                <w:rFonts w:cstheme="minorHAnsi"/>
                <w:sz w:val="18"/>
                <w:szCs w:val="18"/>
              </w:rPr>
              <w:t>µ</w:t>
            </w:r>
            <w:r w:rsidRPr="00943FDE">
              <w:rPr>
                <w:sz w:val="18"/>
                <w:szCs w:val="18"/>
              </w:rPr>
              <w:t>g total dose</w:t>
            </w:r>
          </w:p>
          <w:p w14:paraId="6A252761" w14:textId="728BC6CF" w:rsidR="00943FDE" w:rsidRPr="00943FDE" w:rsidRDefault="00943FDE" w:rsidP="0010468E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Oral aD3 4</w:t>
            </w:r>
            <w:r w:rsidRPr="00943FDE">
              <w:rPr>
                <w:rFonts w:cstheme="minorHAnsi"/>
                <w:sz w:val="18"/>
                <w:szCs w:val="18"/>
              </w:rPr>
              <w:t>µ</w:t>
            </w:r>
            <w:r w:rsidRPr="00943FDE">
              <w:rPr>
                <w:sz w:val="18"/>
                <w:szCs w:val="18"/>
              </w:rPr>
              <w:t>g daily &gt; 6months</w:t>
            </w:r>
          </w:p>
        </w:tc>
        <w:tc>
          <w:tcPr>
            <w:tcW w:w="3127" w:type="dxa"/>
          </w:tcPr>
          <w:p w14:paraId="1D44D8E4" w14:textId="06E35D4C" w:rsidR="00943FDE" w:rsidRPr="00943FDE" w:rsidRDefault="0089413A" w:rsidP="00943FDE">
            <w:pPr>
              <w:rPr>
                <w:ins w:id="86" w:author="Laura Sealy" w:date="2025-05-03T12:37:00Z" w16du:dateUtc="2025-05-03T11:37:00Z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ntage </w:t>
            </w:r>
            <w:r w:rsidR="00943FDE" w:rsidRPr="00943FDE">
              <w:rPr>
                <w:sz w:val="18"/>
                <w:szCs w:val="18"/>
              </w:rPr>
              <w:t>5- and 10-year survival rates and survival time (in months)</w:t>
            </w:r>
          </w:p>
          <w:p w14:paraId="7A3F6C18" w14:textId="44A9EF29" w:rsidR="00943FDE" w:rsidRPr="00943FDE" w:rsidDel="00C451EA" w:rsidRDefault="00943FDE" w:rsidP="00943FDE">
            <w:pPr>
              <w:rPr>
                <w:del w:id="87" w:author="Laura Sealy" w:date="2025-05-03T12:37:00Z" w16du:dateUtc="2025-05-03T11:37:00Z"/>
                <w:sz w:val="18"/>
                <w:szCs w:val="18"/>
              </w:rPr>
            </w:pPr>
          </w:p>
          <w:p w14:paraId="2E64B38B" w14:textId="05F7254D" w:rsidR="00943FDE" w:rsidRPr="00943FDE" w:rsidRDefault="00943FDE" w:rsidP="00943FDE">
            <w:pPr>
              <w:rPr>
                <w:sz w:val="18"/>
                <w:szCs w:val="18"/>
              </w:rPr>
            </w:pPr>
          </w:p>
        </w:tc>
      </w:tr>
    </w:tbl>
    <w:p w14:paraId="08B03185" w14:textId="6FF64A79" w:rsidR="00BE01EF" w:rsidRDefault="00254C7C">
      <w:pPr>
        <w:rPr>
          <w:sz w:val="18"/>
          <w:szCs w:val="18"/>
        </w:rPr>
      </w:pPr>
      <w:r>
        <w:rPr>
          <w:sz w:val="18"/>
          <w:szCs w:val="18"/>
        </w:rPr>
        <w:t xml:space="preserve">aD3: active Vitamin D3; </w:t>
      </w:r>
      <w:r w:rsidR="00943FDE">
        <w:rPr>
          <w:sz w:val="18"/>
          <w:szCs w:val="18"/>
        </w:rPr>
        <w:t xml:space="preserve">AML: Acute myelogenous leukaemia; </w:t>
      </w:r>
      <w:r>
        <w:rPr>
          <w:sz w:val="18"/>
          <w:szCs w:val="18"/>
        </w:rPr>
        <w:t xml:space="preserve">CIS: Cisplatin; </w:t>
      </w:r>
      <w:r w:rsidR="00943FDE">
        <w:rPr>
          <w:sz w:val="18"/>
          <w:szCs w:val="18"/>
        </w:rPr>
        <w:t>CT: Chemotherapy;</w:t>
      </w:r>
      <w:r w:rsidR="00DD0076">
        <w:rPr>
          <w:sz w:val="18"/>
          <w:szCs w:val="18"/>
        </w:rPr>
        <w:t xml:space="preserve"> CP: Cyclophosphamide;</w:t>
      </w:r>
      <w:r>
        <w:rPr>
          <w:sz w:val="18"/>
          <w:szCs w:val="18"/>
        </w:rPr>
        <w:t xml:space="preserve"> </w:t>
      </w:r>
      <w:r w:rsidR="00DF4F5A">
        <w:rPr>
          <w:sz w:val="18"/>
          <w:szCs w:val="18"/>
        </w:rPr>
        <w:t xml:space="preserve">CYP: children and young people; </w:t>
      </w:r>
      <w:r>
        <w:rPr>
          <w:sz w:val="18"/>
          <w:szCs w:val="18"/>
        </w:rPr>
        <w:t>DOX: Doxorubicin/Adriamycin;</w:t>
      </w:r>
      <w:r w:rsidR="004B44E6">
        <w:rPr>
          <w:sz w:val="18"/>
          <w:szCs w:val="18"/>
        </w:rPr>
        <w:t xml:space="preserve"> ET: Etoposide; </w:t>
      </w:r>
      <w:r w:rsidR="00B54E5E">
        <w:rPr>
          <w:sz w:val="18"/>
          <w:szCs w:val="18"/>
        </w:rPr>
        <w:t xml:space="preserve"> EP: </w:t>
      </w:r>
      <w:r w:rsidR="00B54E5E" w:rsidRPr="00150282">
        <w:rPr>
          <w:sz w:val="18"/>
          <w:szCs w:val="18"/>
        </w:rPr>
        <w:t>Ependymoma</w:t>
      </w:r>
      <w:r w:rsidR="00B54E5E">
        <w:rPr>
          <w:sz w:val="18"/>
          <w:szCs w:val="18"/>
        </w:rPr>
        <w:t xml:space="preserve">; </w:t>
      </w:r>
      <w:r w:rsidR="00FD626F">
        <w:rPr>
          <w:sz w:val="18"/>
          <w:szCs w:val="18"/>
        </w:rPr>
        <w:t xml:space="preserve">F: Female; </w:t>
      </w:r>
      <w:r w:rsidR="0010468E">
        <w:rPr>
          <w:sz w:val="18"/>
          <w:szCs w:val="18"/>
        </w:rPr>
        <w:t xml:space="preserve">FN: Febrile neutropenia; </w:t>
      </w:r>
      <w:r w:rsidR="004F6A01">
        <w:rPr>
          <w:sz w:val="18"/>
          <w:szCs w:val="18"/>
        </w:rPr>
        <w:t xml:space="preserve">Gp: group; </w:t>
      </w:r>
      <w:r w:rsidR="00B54E5E">
        <w:rPr>
          <w:sz w:val="18"/>
          <w:szCs w:val="18"/>
        </w:rPr>
        <w:t xml:space="preserve">GCT: </w:t>
      </w:r>
      <w:r w:rsidR="00B54E5E" w:rsidRPr="00150282">
        <w:rPr>
          <w:sz w:val="18"/>
          <w:szCs w:val="18"/>
        </w:rPr>
        <w:t>Germ cell tumour</w:t>
      </w:r>
      <w:r w:rsidR="00B54E5E">
        <w:rPr>
          <w:sz w:val="18"/>
          <w:szCs w:val="18"/>
        </w:rPr>
        <w:t xml:space="preserve">; HBL: </w:t>
      </w:r>
      <w:r w:rsidR="00B54E5E" w:rsidRPr="00150282">
        <w:rPr>
          <w:sz w:val="18"/>
          <w:szCs w:val="18"/>
        </w:rPr>
        <w:t>Hepatoblastoma</w:t>
      </w:r>
      <w:r w:rsidR="00B54E5E">
        <w:rPr>
          <w:sz w:val="18"/>
          <w:szCs w:val="18"/>
        </w:rPr>
        <w:t xml:space="preserve">; </w:t>
      </w:r>
      <w:r w:rsidR="00943FDE">
        <w:rPr>
          <w:sz w:val="18"/>
          <w:szCs w:val="18"/>
        </w:rPr>
        <w:t xml:space="preserve"> HUS: Haemolytic uraemic syndrome;</w:t>
      </w:r>
      <w:r w:rsidR="00DF62EF">
        <w:rPr>
          <w:sz w:val="18"/>
          <w:szCs w:val="18"/>
        </w:rPr>
        <w:t xml:space="preserve"> HypoMg: hypomagnesemia;</w:t>
      </w:r>
      <w:r w:rsidR="00943FDE">
        <w:rPr>
          <w:sz w:val="18"/>
          <w:szCs w:val="18"/>
        </w:rPr>
        <w:t xml:space="preserve"> </w:t>
      </w:r>
      <w:r w:rsidR="004B44E6">
        <w:rPr>
          <w:sz w:val="18"/>
          <w:szCs w:val="18"/>
        </w:rPr>
        <w:t xml:space="preserve">IF: Ifosfamide; </w:t>
      </w:r>
      <w:r w:rsidR="00943FDE">
        <w:rPr>
          <w:sz w:val="18"/>
          <w:szCs w:val="18"/>
        </w:rPr>
        <w:t xml:space="preserve">MBL: medulloblastoma; </w:t>
      </w:r>
      <w:r w:rsidR="0010468E">
        <w:rPr>
          <w:sz w:val="18"/>
          <w:szCs w:val="18"/>
        </w:rPr>
        <w:t>Mg: magnesium;</w:t>
      </w:r>
      <w:r w:rsidR="00FD626F">
        <w:rPr>
          <w:sz w:val="18"/>
          <w:szCs w:val="18"/>
        </w:rPr>
        <w:t xml:space="preserve"> M</w:t>
      </w:r>
      <w:r w:rsidR="005E765B">
        <w:rPr>
          <w:sz w:val="18"/>
          <w:szCs w:val="18"/>
        </w:rPr>
        <w:t>: Male;</w:t>
      </w:r>
      <w:r w:rsidR="004B5456">
        <w:rPr>
          <w:sz w:val="18"/>
          <w:szCs w:val="18"/>
        </w:rPr>
        <w:t xml:space="preserve"> MTX: Methotrexate</w:t>
      </w:r>
      <w:r w:rsidR="005E765B">
        <w:rPr>
          <w:sz w:val="18"/>
          <w:szCs w:val="18"/>
        </w:rPr>
        <w:t>;</w:t>
      </w:r>
      <w:r w:rsidR="0010468E">
        <w:rPr>
          <w:sz w:val="18"/>
          <w:szCs w:val="18"/>
        </w:rPr>
        <w:t xml:space="preserve"> </w:t>
      </w:r>
      <w:r w:rsidR="001E04C4" w:rsidRPr="00943FDE">
        <w:rPr>
          <w:sz w:val="18"/>
          <w:szCs w:val="18"/>
        </w:rPr>
        <w:t>NR = Not reported; OS = Osteosarcoma;</w:t>
      </w:r>
      <w:r w:rsidR="00943FDE">
        <w:rPr>
          <w:sz w:val="18"/>
          <w:szCs w:val="18"/>
        </w:rPr>
        <w:t xml:space="preserve"> PR:</w:t>
      </w:r>
      <w:r w:rsidR="001E04C4" w:rsidRPr="00943FDE">
        <w:rPr>
          <w:sz w:val="18"/>
          <w:szCs w:val="18"/>
        </w:rPr>
        <w:t xml:space="preserve"> </w:t>
      </w:r>
      <w:r w:rsidR="00943FDE" w:rsidRPr="00943FDE">
        <w:rPr>
          <w:sz w:val="18"/>
          <w:szCs w:val="18"/>
          <w:lang w:val="es-ES"/>
        </w:rPr>
        <w:t>Parameningeal rhabdomyosarcoma</w:t>
      </w:r>
      <w:r w:rsidR="00943FDE">
        <w:rPr>
          <w:sz w:val="18"/>
          <w:szCs w:val="18"/>
          <w:lang w:val="es-ES"/>
        </w:rPr>
        <w:t>;</w:t>
      </w:r>
      <w:r w:rsidR="005E765B">
        <w:rPr>
          <w:sz w:val="18"/>
          <w:szCs w:val="18"/>
          <w:lang w:val="es-ES"/>
        </w:rPr>
        <w:t xml:space="preserve"> RCT: randomised controlled trial;</w:t>
      </w:r>
      <w:r w:rsidR="00943FDE">
        <w:rPr>
          <w:sz w:val="18"/>
          <w:szCs w:val="18"/>
          <w:lang w:val="es-ES"/>
        </w:rPr>
        <w:t xml:space="preserve"> </w:t>
      </w:r>
      <w:r w:rsidR="001E04C4" w:rsidRPr="00943FDE">
        <w:rPr>
          <w:sz w:val="18"/>
          <w:szCs w:val="18"/>
        </w:rPr>
        <w:t>SD = Standard deviation</w:t>
      </w:r>
      <w:r w:rsidR="005E1D1B">
        <w:rPr>
          <w:sz w:val="18"/>
          <w:szCs w:val="18"/>
        </w:rPr>
        <w:t>;</w:t>
      </w:r>
      <w:r w:rsidR="005E765B">
        <w:rPr>
          <w:sz w:val="18"/>
          <w:szCs w:val="18"/>
        </w:rPr>
        <w:t xml:space="preserve"> Th: thiamine;</w:t>
      </w:r>
      <w:r w:rsidR="005E1D1B">
        <w:rPr>
          <w:sz w:val="18"/>
          <w:szCs w:val="18"/>
        </w:rPr>
        <w:t xml:space="preserve"> </w:t>
      </w:r>
      <w:r w:rsidR="00662B6A">
        <w:rPr>
          <w:sz w:val="18"/>
          <w:szCs w:val="18"/>
        </w:rPr>
        <w:t xml:space="preserve">TPN = Total parenteral nutrition; </w:t>
      </w:r>
      <w:r w:rsidR="004B44E6">
        <w:rPr>
          <w:sz w:val="18"/>
          <w:szCs w:val="18"/>
        </w:rPr>
        <w:t xml:space="preserve">VC: Vincristine; </w:t>
      </w:r>
      <w:r w:rsidR="005E1D1B">
        <w:rPr>
          <w:sz w:val="18"/>
          <w:szCs w:val="18"/>
        </w:rPr>
        <w:t>WE = Wernicke’s encephalopathy</w:t>
      </w:r>
      <w:r w:rsidR="00662B6A">
        <w:rPr>
          <w:sz w:val="18"/>
          <w:szCs w:val="18"/>
        </w:rPr>
        <w:t xml:space="preserve">; </w:t>
      </w:r>
      <w:r w:rsidR="00DD0076">
        <w:rPr>
          <w:sz w:val="18"/>
          <w:szCs w:val="18"/>
        </w:rPr>
        <w:t>5-F: 5-Fluorouracil</w:t>
      </w:r>
    </w:p>
    <w:p w14:paraId="473F92F4" w14:textId="77777777" w:rsidR="0063405C" w:rsidRDefault="0063405C">
      <w:pPr>
        <w:rPr>
          <w:sz w:val="18"/>
          <w:szCs w:val="18"/>
        </w:rPr>
      </w:pPr>
    </w:p>
    <w:p w14:paraId="215CAF05" w14:textId="77777777" w:rsidR="0063405C" w:rsidRDefault="0063405C">
      <w:pPr>
        <w:rPr>
          <w:sz w:val="18"/>
          <w:szCs w:val="18"/>
        </w:rPr>
      </w:pPr>
    </w:p>
    <w:p w14:paraId="7C4C64CE" w14:textId="77777777" w:rsidR="00E126BA" w:rsidRPr="00943FDE" w:rsidRDefault="00E126BA">
      <w:pPr>
        <w:rPr>
          <w:sz w:val="18"/>
          <w:szCs w:val="18"/>
        </w:rPr>
      </w:pPr>
    </w:p>
    <w:p w14:paraId="7E3F1353" w14:textId="4FDE07C5" w:rsidR="00933027" w:rsidRPr="00E126BA" w:rsidRDefault="00BE01EF" w:rsidP="00BE01EF">
      <w:pPr>
        <w:rPr>
          <w:b/>
          <w:bCs/>
          <w:sz w:val="20"/>
          <w:szCs w:val="20"/>
        </w:rPr>
      </w:pPr>
      <w:r w:rsidRPr="00E126BA">
        <w:rPr>
          <w:b/>
          <w:bCs/>
          <w:sz w:val="20"/>
          <w:szCs w:val="20"/>
        </w:rPr>
        <w:t xml:space="preserve">Table </w:t>
      </w:r>
      <w:r w:rsidR="00B44BEA">
        <w:rPr>
          <w:b/>
          <w:bCs/>
          <w:sz w:val="20"/>
          <w:szCs w:val="20"/>
        </w:rPr>
        <w:t>S4d</w:t>
      </w:r>
      <w:r w:rsidR="008F6799" w:rsidRPr="00E126BA">
        <w:rPr>
          <w:b/>
          <w:bCs/>
          <w:sz w:val="20"/>
          <w:szCs w:val="20"/>
        </w:rPr>
        <w:t xml:space="preserve"> </w:t>
      </w:r>
      <w:bookmarkStart w:id="88" w:name="_Hlk198131066"/>
      <w:r w:rsidR="006155CA" w:rsidRPr="00E126BA">
        <w:rPr>
          <w:b/>
          <w:bCs/>
          <w:sz w:val="20"/>
          <w:szCs w:val="20"/>
        </w:rPr>
        <w:t>K</w:t>
      </w:r>
      <w:r w:rsidR="008F6799" w:rsidRPr="00E126BA">
        <w:rPr>
          <w:b/>
          <w:bCs/>
          <w:sz w:val="20"/>
          <w:szCs w:val="20"/>
        </w:rPr>
        <w:t>ey findings</w:t>
      </w:r>
      <w:r w:rsidR="006155CA" w:rsidRPr="00E126BA">
        <w:rPr>
          <w:b/>
          <w:bCs/>
          <w:sz w:val="20"/>
          <w:szCs w:val="20"/>
        </w:rPr>
        <w:t xml:space="preserve"> and limitations</w:t>
      </w:r>
      <w:r w:rsidR="008F6799" w:rsidRPr="00E126BA">
        <w:rPr>
          <w:b/>
          <w:bCs/>
          <w:sz w:val="20"/>
          <w:szCs w:val="20"/>
        </w:rPr>
        <w:t xml:space="preserve"> of individual sources of evidence </w:t>
      </w:r>
      <w:r w:rsidR="006155CA" w:rsidRPr="00E126BA">
        <w:rPr>
          <w:b/>
          <w:bCs/>
          <w:sz w:val="20"/>
          <w:szCs w:val="20"/>
        </w:rPr>
        <w:t xml:space="preserve">for </w:t>
      </w:r>
      <w:r w:rsidR="00E85799" w:rsidRPr="00E126BA">
        <w:rPr>
          <w:b/>
          <w:bCs/>
          <w:sz w:val="20"/>
          <w:szCs w:val="20"/>
        </w:rPr>
        <w:t>micronutrient</w:t>
      </w:r>
      <w:r w:rsidR="008F6799" w:rsidRPr="00E126BA">
        <w:rPr>
          <w:b/>
          <w:bCs/>
          <w:sz w:val="20"/>
          <w:szCs w:val="20"/>
        </w:rPr>
        <w:t xml:space="preserve"> support</w:t>
      </w:r>
      <w:r w:rsidR="00405BC2" w:rsidRPr="00E126BA">
        <w:rPr>
          <w:b/>
          <w:bCs/>
          <w:sz w:val="20"/>
          <w:szCs w:val="20"/>
        </w:rPr>
        <w:t xml:space="preserve"> </w:t>
      </w:r>
    </w:p>
    <w:tbl>
      <w:tblPr>
        <w:tblStyle w:val="TableGrid2"/>
        <w:tblW w:w="147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97"/>
        <w:gridCol w:w="1089"/>
        <w:gridCol w:w="1911"/>
        <w:gridCol w:w="6707"/>
        <w:gridCol w:w="4139"/>
      </w:tblGrid>
      <w:tr w:rsidR="00236A91" w:rsidRPr="00F15DE8" w14:paraId="664B999E" w14:textId="77777777" w:rsidTr="00742364">
        <w:trPr>
          <w:trHeight w:val="265"/>
        </w:trPr>
        <w:tc>
          <w:tcPr>
            <w:tcW w:w="897" w:type="dxa"/>
          </w:tcPr>
          <w:bookmarkEnd w:id="88"/>
          <w:p w14:paraId="0DA3C1EE" w14:textId="77777777" w:rsidR="00236A91" w:rsidRPr="00E85799" w:rsidRDefault="00236A91" w:rsidP="00716B61">
            <w:pPr>
              <w:rPr>
                <w:b/>
                <w:bCs/>
                <w:sz w:val="18"/>
                <w:szCs w:val="18"/>
              </w:rPr>
            </w:pPr>
            <w:r w:rsidRPr="00E85799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89" w:type="dxa"/>
          </w:tcPr>
          <w:p w14:paraId="5E5371CB" w14:textId="085577C5" w:rsidR="00236A91" w:rsidRPr="00E85799" w:rsidRDefault="00236A91" w:rsidP="00716B6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tudy design &amp; </w:t>
            </w:r>
            <w:r w:rsidRPr="00E85799">
              <w:rPr>
                <w:b/>
                <w:bCs/>
                <w:sz w:val="18"/>
                <w:szCs w:val="18"/>
              </w:rPr>
              <w:t xml:space="preserve">Quality </w:t>
            </w:r>
          </w:p>
        </w:tc>
        <w:tc>
          <w:tcPr>
            <w:tcW w:w="1911" w:type="dxa"/>
          </w:tcPr>
          <w:p w14:paraId="3D33216F" w14:textId="7D2B9520" w:rsidR="00236A91" w:rsidRPr="00E85799" w:rsidDel="00987B9B" w:rsidRDefault="00236A91" w:rsidP="00716B61">
            <w:pPr>
              <w:rPr>
                <w:b/>
                <w:bCs/>
                <w:sz w:val="18"/>
                <w:szCs w:val="18"/>
              </w:rPr>
            </w:pPr>
            <w:r w:rsidRPr="00E85799">
              <w:rPr>
                <w:b/>
                <w:bCs/>
                <w:sz w:val="18"/>
                <w:szCs w:val="18"/>
              </w:rPr>
              <w:t>Measured outcomes</w:t>
            </w:r>
            <w:ins w:id="89" w:author="Laura Sealy" w:date="2025-05-03T07:58:00Z" w16du:dateUtc="2025-05-03T06:58:00Z">
              <w:r w:rsidRPr="00E85799">
                <w:rPr>
                  <w:b/>
                  <w:bCs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6707" w:type="dxa"/>
          </w:tcPr>
          <w:p w14:paraId="42416AA3" w14:textId="2B57F041" w:rsidR="00236A91" w:rsidRPr="00E85799" w:rsidRDefault="00236A91" w:rsidP="00716B61">
            <w:pPr>
              <w:rPr>
                <w:b/>
                <w:bCs/>
                <w:sz w:val="18"/>
                <w:szCs w:val="18"/>
              </w:rPr>
            </w:pPr>
            <w:r w:rsidRPr="00E85799">
              <w:rPr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4139" w:type="dxa"/>
          </w:tcPr>
          <w:p w14:paraId="62A4CCA6" w14:textId="0A1C6584" w:rsidR="00236A91" w:rsidRPr="00943FDE" w:rsidRDefault="00236A91" w:rsidP="00716B61">
            <w:pPr>
              <w:rPr>
                <w:b/>
                <w:bCs/>
                <w:sz w:val="18"/>
                <w:szCs w:val="18"/>
              </w:rPr>
            </w:pPr>
            <w:r w:rsidRPr="00E85799">
              <w:rPr>
                <w:b/>
                <w:bCs/>
                <w:sz w:val="18"/>
                <w:szCs w:val="18"/>
              </w:rPr>
              <w:t xml:space="preserve">Critical appraisal </w:t>
            </w:r>
          </w:p>
        </w:tc>
      </w:tr>
      <w:tr w:rsidR="00236A91" w:rsidRPr="00F15DE8" w14:paraId="0F7F10ED" w14:textId="77777777" w:rsidTr="00742364">
        <w:trPr>
          <w:trHeight w:val="1608"/>
        </w:trPr>
        <w:tc>
          <w:tcPr>
            <w:tcW w:w="897" w:type="dxa"/>
          </w:tcPr>
          <w:p w14:paraId="5872D27B" w14:textId="58648FCB" w:rsidR="00236A91" w:rsidRPr="00943FDE" w:rsidRDefault="00236A91" w:rsidP="008F6799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Lee et al 2023</w:t>
            </w:r>
          </w:p>
        </w:tc>
        <w:tc>
          <w:tcPr>
            <w:tcW w:w="1089" w:type="dxa"/>
          </w:tcPr>
          <w:p w14:paraId="243DCDE1" w14:textId="77777777" w:rsidR="00236A91" w:rsidRDefault="00236A91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series</w:t>
            </w:r>
          </w:p>
          <w:p w14:paraId="6911685D" w14:textId="77777777" w:rsidR="00236A91" w:rsidRDefault="00236A91" w:rsidP="008F6799">
            <w:pPr>
              <w:rPr>
                <w:sz w:val="18"/>
                <w:szCs w:val="18"/>
              </w:rPr>
            </w:pPr>
          </w:p>
          <w:p w14:paraId="0AD1B479" w14:textId="720FF405" w:rsidR="00236A91" w:rsidRPr="00943FDE" w:rsidRDefault="00236A91" w:rsidP="008F6799">
            <w:pPr>
              <w:rPr>
                <w:sz w:val="18"/>
                <w:szCs w:val="18"/>
              </w:rPr>
            </w:pPr>
            <w:r w:rsidRPr="00943FDE">
              <w:rPr>
                <w:sz w:val="18"/>
                <w:szCs w:val="18"/>
              </w:rPr>
              <w:t>Moderate</w:t>
            </w:r>
          </w:p>
          <w:p w14:paraId="48019F2F" w14:textId="0DCE9048" w:rsidR="00236A91" w:rsidRPr="00943FDE" w:rsidRDefault="00236A91" w:rsidP="008E0556">
            <w:pPr>
              <w:rPr>
                <w:sz w:val="18"/>
                <w:szCs w:val="18"/>
              </w:rPr>
            </w:pPr>
          </w:p>
        </w:tc>
        <w:tc>
          <w:tcPr>
            <w:tcW w:w="1911" w:type="dxa"/>
          </w:tcPr>
          <w:p w14:paraId="379FDDC7" w14:textId="595CEF32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Symptoms at presentation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S)</w:t>
            </w:r>
          </w:p>
          <w:p w14:paraId="3FEEAB81" w14:textId="77777777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E1E0145" w14:textId="62F74C64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TPN duration prior to onset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S)</w:t>
            </w:r>
          </w:p>
          <w:p w14:paraId="04E989B8" w14:textId="77777777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06CA9F8" w14:textId="23DDCE8B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MRI findings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S)</w:t>
            </w:r>
          </w:p>
          <w:p w14:paraId="0EFED589" w14:textId="77777777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535FA526" w14:textId="3C7E065C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boratory findings (post </w:t>
            </w:r>
            <w:r w:rsidR="00F8594C">
              <w:rPr>
                <w:rFonts w:ascii="Calibri" w:hAnsi="Calibri" w:cs="Calibri"/>
                <w:color w:val="000000"/>
                <w:sz w:val="18"/>
                <w:szCs w:val="18"/>
              </w:rPr>
              <w:t>Th</w:t>
            </w: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>supp</w:t>
            </w: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S)</w:t>
            </w:r>
          </w:p>
          <w:p w14:paraId="5F840A4D" w14:textId="23A7C540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3D579899" w14:textId="6D0C5D8C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Clinical outcome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S)</w:t>
            </w:r>
          </w:p>
        </w:tc>
        <w:tc>
          <w:tcPr>
            <w:tcW w:w="6707" w:type="dxa"/>
          </w:tcPr>
          <w:p w14:paraId="6312DA97" w14:textId="1B30FEDC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Presentation: Confusion, athetoid movements n =1</w:t>
            </w:r>
            <w:r w:rsidR="003E1F1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Dullness, flaccid tones n = 1</w:t>
            </w:r>
          </w:p>
          <w:p w14:paraId="06918A9F" w14:textId="36ABBEBD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TPN duration prior to onset</w:t>
            </w:r>
            <w:r w:rsidR="003E1F1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: </w:t>
            </w: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1 week n = 1</w:t>
            </w:r>
            <w:r w:rsidR="003E1F1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 months n = </w:t>
            </w:r>
            <w:r w:rsidR="0037078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  <w:p w14:paraId="546CD9F3" w14:textId="77777777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877F3A5" w14:textId="593B244F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MRI findings: Dorsomedial thalamic T2 hyperintensity and restricted diffusion n = 1</w:t>
            </w:r>
          </w:p>
          <w:p w14:paraId="450193CA" w14:textId="6BC782A6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T2 hyperintensity and restricted diffusion at mammillary bodies, thalami and periaqueductal grey matter; cerebral cortex involvement; contrast enhancement in mammillary bodies n = 1</w:t>
            </w:r>
          </w:p>
          <w:p w14:paraId="42EE19C7" w14:textId="6A7794BD" w:rsidR="00236A91" w:rsidRPr="00943FDE" w:rsidRDefault="00236A91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29ADF205" w14:textId="71A5D432" w:rsidR="00236A91" w:rsidRPr="00943FDE" w:rsidRDefault="00622BEB" w:rsidP="005E79F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 findings post </w:t>
            </w:r>
            <w:r w:rsidR="00F8594C">
              <w:rPr>
                <w:rFonts w:ascii="Calibri" w:hAnsi="Calibri" w:cs="Calibri"/>
                <w:color w:val="000000"/>
                <w:sz w:val="18"/>
                <w:szCs w:val="18"/>
              </w:rPr>
              <w:t>Th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pp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="00F8594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Normal/</w:t>
            </w:r>
            <w:r w:rsidR="00405B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↑ 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Transketolase: n = 2</w:t>
            </w:r>
            <w:r w:rsidR="003E1F1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rmal </w:t>
            </w:r>
            <w:r w:rsidR="00F8594C">
              <w:rPr>
                <w:rFonts w:ascii="Calibri" w:hAnsi="Calibri" w:cs="Calibri"/>
                <w:color w:val="000000"/>
                <w:sz w:val="18"/>
                <w:szCs w:val="18"/>
              </w:rPr>
              <w:t>Th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iphosphate n = 2</w:t>
            </w:r>
          </w:p>
          <w:p w14:paraId="0144BA80" w14:textId="240A7208" w:rsidR="00236A91" w:rsidRPr="00FF280A" w:rsidRDefault="00622BEB" w:rsidP="00E91FD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236A91" w:rsidRPr="00943FDE">
              <w:rPr>
                <w:rFonts w:ascii="Calibri" w:hAnsi="Calibri" w:cs="Calibri"/>
                <w:color w:val="000000"/>
                <w:sz w:val="18"/>
                <w:szCs w:val="18"/>
              </w:rPr>
              <w:t>linical outcome:</w:t>
            </w:r>
            <w:r w:rsidR="00E91FD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36A91" w:rsidRPr="00943FDE">
              <w:rPr>
                <w:sz w:val="18"/>
                <w:szCs w:val="18"/>
              </w:rPr>
              <w:t>Complete resolution of symptoms n = 1</w:t>
            </w:r>
            <w:r w:rsidR="00E91FD7">
              <w:rPr>
                <w:sz w:val="18"/>
                <w:szCs w:val="18"/>
              </w:rPr>
              <w:t xml:space="preserve">; </w:t>
            </w:r>
            <w:r w:rsidR="00236A91" w:rsidRPr="00943FDE">
              <w:rPr>
                <w:sz w:val="18"/>
                <w:szCs w:val="18"/>
              </w:rPr>
              <w:t>Improved mental status but limited moto</w:t>
            </w:r>
            <w:r w:rsidR="0037078B">
              <w:rPr>
                <w:sz w:val="18"/>
                <w:szCs w:val="18"/>
              </w:rPr>
              <w:t>r</w:t>
            </w:r>
            <w:r w:rsidR="00236A91" w:rsidRPr="00943FDE">
              <w:rPr>
                <w:sz w:val="18"/>
                <w:szCs w:val="18"/>
              </w:rPr>
              <w:t xml:space="preserve"> control n = 1</w:t>
            </w:r>
          </w:p>
        </w:tc>
        <w:tc>
          <w:tcPr>
            <w:tcW w:w="4139" w:type="dxa"/>
          </w:tcPr>
          <w:p w14:paraId="22236D51" w14:textId="37E8D852" w:rsidR="00236A91" w:rsidRPr="00FF280A" w:rsidRDefault="0089413A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F280A">
              <w:rPr>
                <w:sz w:val="18"/>
                <w:szCs w:val="18"/>
              </w:rPr>
              <w:t>Condition measured reliabl</w:t>
            </w:r>
            <w:r w:rsidR="00A81622">
              <w:rPr>
                <w:sz w:val="18"/>
                <w:szCs w:val="18"/>
              </w:rPr>
              <w:t>y</w:t>
            </w:r>
            <w:r w:rsidR="00236A91" w:rsidRPr="00FF280A">
              <w:rPr>
                <w:sz w:val="18"/>
                <w:szCs w:val="18"/>
              </w:rPr>
              <w:t xml:space="preserve"> and consistent</w:t>
            </w:r>
            <w:r w:rsidR="00A81622">
              <w:rPr>
                <w:sz w:val="18"/>
                <w:szCs w:val="18"/>
              </w:rPr>
              <w:t>ly f</w:t>
            </w:r>
            <w:r w:rsidR="00236A91" w:rsidRPr="00FF280A">
              <w:rPr>
                <w:sz w:val="18"/>
                <w:szCs w:val="18"/>
              </w:rPr>
              <w:t>or all subjects</w:t>
            </w:r>
          </w:p>
          <w:p w14:paraId="069083D1" w14:textId="2B5E4EA8" w:rsidR="00236A91" w:rsidRPr="00FF280A" w:rsidRDefault="0089413A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F280A">
              <w:rPr>
                <w:sz w:val="18"/>
                <w:szCs w:val="18"/>
              </w:rPr>
              <w:t>Valid method used for identification of condition</w:t>
            </w:r>
          </w:p>
          <w:p w14:paraId="0715AF15" w14:textId="3C1DDE77" w:rsidR="00236A91" w:rsidRPr="00FF280A" w:rsidRDefault="0089413A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F280A">
              <w:rPr>
                <w:sz w:val="18"/>
                <w:szCs w:val="18"/>
              </w:rPr>
              <w:t>Clear reporting of clinical information of participants and outcome</w:t>
            </w:r>
          </w:p>
          <w:p w14:paraId="3A7284FD" w14:textId="7A41C056" w:rsidR="00236A91" w:rsidRPr="00FF280A" w:rsidRDefault="0089413A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F280A">
              <w:rPr>
                <w:sz w:val="18"/>
                <w:szCs w:val="18"/>
              </w:rPr>
              <w:t>Description of nutrition intervention (TPN and thiamine) incomplete</w:t>
            </w:r>
          </w:p>
          <w:p w14:paraId="44B36D9B" w14:textId="6507AD33" w:rsidR="00236A91" w:rsidRPr="00FF280A" w:rsidRDefault="0089413A" w:rsidP="008941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F280A">
              <w:rPr>
                <w:sz w:val="18"/>
                <w:szCs w:val="18"/>
              </w:rPr>
              <w:t>Unclear if complete or consecutive inclusion of all cases</w:t>
            </w:r>
            <w:r w:rsidR="00A81622">
              <w:rPr>
                <w:sz w:val="18"/>
                <w:szCs w:val="18"/>
              </w:rPr>
              <w:t>;</w:t>
            </w:r>
            <w:r w:rsidR="00236A91" w:rsidRPr="00FF280A">
              <w:rPr>
                <w:sz w:val="18"/>
                <w:szCs w:val="18"/>
              </w:rPr>
              <w:t xml:space="preserve"> minimal demographic reporting of presenting site and study population</w:t>
            </w:r>
          </w:p>
        </w:tc>
      </w:tr>
      <w:tr w:rsidR="00236A91" w:rsidRPr="00F15DE8" w14:paraId="1D3D0F57" w14:textId="77777777" w:rsidTr="00742364">
        <w:trPr>
          <w:trHeight w:val="1410"/>
        </w:trPr>
        <w:tc>
          <w:tcPr>
            <w:tcW w:w="897" w:type="dxa"/>
          </w:tcPr>
          <w:p w14:paraId="18B8FA77" w14:textId="24ED3571" w:rsidR="00236A91" w:rsidRPr="00F15DE8" w:rsidRDefault="00236A91" w:rsidP="008F6799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Perko et al 2012</w:t>
            </w:r>
          </w:p>
        </w:tc>
        <w:tc>
          <w:tcPr>
            <w:tcW w:w="1089" w:type="dxa"/>
          </w:tcPr>
          <w:p w14:paraId="6005A354" w14:textId="22F981A1" w:rsidR="00236A91" w:rsidRDefault="00236A91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series</w:t>
            </w:r>
          </w:p>
          <w:p w14:paraId="65A21562" w14:textId="77777777" w:rsidR="00236A91" w:rsidRDefault="00236A91" w:rsidP="008F6799">
            <w:pPr>
              <w:rPr>
                <w:sz w:val="18"/>
                <w:szCs w:val="18"/>
              </w:rPr>
            </w:pPr>
          </w:p>
          <w:p w14:paraId="7BAAF1EF" w14:textId="5357AD59" w:rsidR="00236A91" w:rsidRPr="00F15DE8" w:rsidRDefault="00236A91" w:rsidP="008F6799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Weak</w:t>
            </w:r>
          </w:p>
          <w:p w14:paraId="0B6D5AB6" w14:textId="11365E75" w:rsidR="00236A91" w:rsidRPr="00F15DE8" w:rsidRDefault="00236A91" w:rsidP="008F6799">
            <w:pPr>
              <w:rPr>
                <w:sz w:val="18"/>
                <w:szCs w:val="18"/>
              </w:rPr>
            </w:pPr>
          </w:p>
        </w:tc>
        <w:tc>
          <w:tcPr>
            <w:tcW w:w="1911" w:type="dxa"/>
          </w:tcPr>
          <w:p w14:paraId="65851A01" w14:textId="2C593ABE" w:rsidR="00236A91" w:rsidRDefault="00236A91" w:rsidP="00730BDF">
            <w:pPr>
              <w:rPr>
                <w:ins w:id="90" w:author="Laura Sealy" w:date="2025-05-03T14:55:00Z" w16du:dateUtc="2025-05-03T13:55:00Z"/>
                <w:rFonts w:ascii="Calibri" w:hAnsi="Calibri" w:cs="Calibri"/>
                <w:color w:val="000000"/>
                <w:sz w:val="18"/>
                <w:szCs w:val="18"/>
              </w:rPr>
            </w:pPr>
            <w:r w:rsidRPr="00F15D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nderlying </w:t>
            </w:r>
            <w:r w:rsidR="003E1F1D" w:rsidRPr="00F15DE8">
              <w:rPr>
                <w:rFonts w:ascii="Calibri" w:hAnsi="Calibri" w:cs="Calibri"/>
                <w:color w:val="000000"/>
                <w:sz w:val="18"/>
                <w:szCs w:val="18"/>
              </w:rPr>
              <w:t>diagnosis</w:t>
            </w:r>
          </w:p>
          <w:p w14:paraId="47AF674E" w14:textId="77777777" w:rsidR="00236A91" w:rsidRPr="00F15DE8" w:rsidRDefault="00236A91" w:rsidP="00730BD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0866566" w14:textId="607B2E27" w:rsidR="00236A91" w:rsidRPr="00F15DE8" w:rsidRDefault="00236A91" w:rsidP="00730BD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5DE8">
              <w:rPr>
                <w:rFonts w:ascii="Calibri" w:hAnsi="Calibri" w:cs="Calibri"/>
                <w:color w:val="000000"/>
                <w:sz w:val="18"/>
                <w:szCs w:val="18"/>
              </w:rPr>
              <w:t>Clinical presentation</w:t>
            </w:r>
          </w:p>
          <w:p w14:paraId="20E815E3" w14:textId="77777777" w:rsidR="00236A91" w:rsidRDefault="00236A91" w:rsidP="00730BDF">
            <w:pPr>
              <w:rPr>
                <w:ins w:id="91" w:author="Laura Sealy" w:date="2025-05-03T14:55:00Z" w16du:dateUtc="2025-05-03T13:55:00Z"/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340DFBA" w14:textId="49EE811C" w:rsidR="00236A91" w:rsidRPr="00F15DE8" w:rsidRDefault="00236A91" w:rsidP="00730BD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5DE8">
              <w:rPr>
                <w:rFonts w:ascii="Calibri" w:hAnsi="Calibri" w:cs="Calibri"/>
                <w:color w:val="000000"/>
                <w:sz w:val="18"/>
                <w:szCs w:val="18"/>
              </w:rPr>
              <w:t>Lab</w:t>
            </w:r>
            <w:r w:rsidR="00C40A2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F15DE8">
              <w:rPr>
                <w:rFonts w:ascii="Calibri" w:hAnsi="Calibri" w:cs="Calibri"/>
                <w:color w:val="000000"/>
                <w:sz w:val="18"/>
                <w:szCs w:val="18"/>
              </w:rPr>
              <w:t>findings</w:t>
            </w:r>
          </w:p>
          <w:p w14:paraId="55BA3EE1" w14:textId="77777777" w:rsidR="00236A91" w:rsidRDefault="00236A91" w:rsidP="00730BDF">
            <w:pPr>
              <w:rPr>
                <w:ins w:id="92" w:author="Laura Sealy" w:date="2025-05-03T14:55:00Z" w16du:dateUtc="2025-05-03T13:55:00Z"/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4459CAB" w14:textId="17126C70" w:rsidR="00236A91" w:rsidRPr="00F15DE8" w:rsidRDefault="00236A91" w:rsidP="00730BD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5D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RI findings before and after </w:t>
            </w:r>
            <w:r w:rsidR="009975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 </w:t>
            </w:r>
            <w:r w:rsidRPr="00F15DE8">
              <w:rPr>
                <w:rFonts w:ascii="Calibri" w:hAnsi="Calibri" w:cs="Calibri"/>
                <w:color w:val="000000"/>
                <w:sz w:val="18"/>
                <w:szCs w:val="18"/>
              </w:rPr>
              <w:t>replacement</w:t>
            </w:r>
          </w:p>
        </w:tc>
        <w:tc>
          <w:tcPr>
            <w:tcW w:w="6707" w:type="dxa"/>
          </w:tcPr>
          <w:p w14:paraId="7D33FF5C" w14:textId="495837E2" w:rsidR="00236A91" w:rsidRPr="00F15DE8" w:rsidRDefault="00236A91" w:rsidP="00DD510F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Diagnosis: OS with IV MTX 9 days before presentation and TPN during IV multivitamin shortage</w:t>
            </w:r>
            <w:r w:rsidR="009975CC">
              <w:rPr>
                <w:sz w:val="18"/>
                <w:szCs w:val="18"/>
              </w:rPr>
              <w:t xml:space="preserve">. </w:t>
            </w:r>
            <w:r w:rsidRPr="00F15DE8">
              <w:rPr>
                <w:sz w:val="18"/>
                <w:szCs w:val="18"/>
              </w:rPr>
              <w:t>Presentation:</w:t>
            </w:r>
            <w:r w:rsidR="0037078B">
              <w:rPr>
                <w:sz w:val="18"/>
                <w:szCs w:val="18"/>
              </w:rPr>
              <w:t xml:space="preserve"> </w:t>
            </w:r>
            <w:r w:rsidRPr="00F15DE8">
              <w:rPr>
                <w:sz w:val="18"/>
                <w:szCs w:val="18"/>
              </w:rPr>
              <w:t>Somnolence with incoherent speech</w:t>
            </w:r>
          </w:p>
          <w:p w14:paraId="378A2699" w14:textId="77777777" w:rsidR="00236A91" w:rsidRPr="00F15DE8" w:rsidRDefault="00236A91" w:rsidP="00DD510F">
            <w:pPr>
              <w:rPr>
                <w:sz w:val="18"/>
                <w:szCs w:val="18"/>
              </w:rPr>
            </w:pPr>
          </w:p>
          <w:p w14:paraId="28D32334" w14:textId="1AD04476" w:rsidR="00236A91" w:rsidRPr="00F15DE8" w:rsidRDefault="00236A91" w:rsidP="00DD510F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Lab findings at presentation:</w:t>
            </w:r>
            <w:r w:rsidR="009975CC">
              <w:rPr>
                <w:sz w:val="18"/>
                <w:szCs w:val="18"/>
              </w:rPr>
              <w:t xml:space="preserve"> </w:t>
            </w:r>
            <w:r w:rsidRPr="00F15DE8">
              <w:rPr>
                <w:sz w:val="18"/>
                <w:szCs w:val="18"/>
              </w:rPr>
              <w:t xml:space="preserve">Lactate: 8.9mmol/L </w:t>
            </w:r>
            <w:r w:rsidR="009975CC">
              <w:rPr>
                <w:sz w:val="18"/>
                <w:szCs w:val="18"/>
              </w:rPr>
              <w:t xml:space="preserve">(high); </w:t>
            </w:r>
            <w:r w:rsidRPr="00F15DE8">
              <w:rPr>
                <w:sz w:val="18"/>
                <w:szCs w:val="18"/>
              </w:rPr>
              <w:t xml:space="preserve">Th: 43 nmol/L </w:t>
            </w:r>
            <w:r w:rsidR="009975CC">
              <w:rPr>
                <w:sz w:val="18"/>
                <w:szCs w:val="18"/>
              </w:rPr>
              <w:t xml:space="preserve">(low) </w:t>
            </w:r>
          </w:p>
          <w:p w14:paraId="086D6A5C" w14:textId="77777777" w:rsidR="00236A91" w:rsidRPr="00F15DE8" w:rsidRDefault="00236A91" w:rsidP="00DD510F">
            <w:pPr>
              <w:rPr>
                <w:sz w:val="18"/>
                <w:szCs w:val="18"/>
              </w:rPr>
            </w:pPr>
          </w:p>
          <w:p w14:paraId="6846474A" w14:textId="48705A46" w:rsidR="00236A91" w:rsidRPr="00F15DE8" w:rsidRDefault="00236A91" w:rsidP="00DD510F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 xml:space="preserve">MRI </w:t>
            </w:r>
            <w:r w:rsidR="00E91FD7">
              <w:rPr>
                <w:sz w:val="18"/>
                <w:szCs w:val="18"/>
              </w:rPr>
              <w:t>before Th</w:t>
            </w:r>
            <w:r w:rsidR="00622BEB">
              <w:rPr>
                <w:sz w:val="18"/>
                <w:szCs w:val="18"/>
              </w:rPr>
              <w:t xml:space="preserve"> supp</w:t>
            </w:r>
            <w:r w:rsidR="00E91FD7">
              <w:rPr>
                <w:sz w:val="18"/>
                <w:szCs w:val="18"/>
              </w:rPr>
              <w:t xml:space="preserve">: </w:t>
            </w:r>
            <w:r w:rsidRPr="00F15DE8">
              <w:rPr>
                <w:sz w:val="18"/>
                <w:szCs w:val="18"/>
              </w:rPr>
              <w:t>T2 prolongation of medial thalami, mammillary bodies</w:t>
            </w:r>
            <w:r w:rsidR="00E91FD7">
              <w:rPr>
                <w:sz w:val="18"/>
                <w:szCs w:val="18"/>
              </w:rPr>
              <w:t>,</w:t>
            </w:r>
            <w:r w:rsidRPr="00F15DE8">
              <w:rPr>
                <w:sz w:val="18"/>
                <w:szCs w:val="18"/>
              </w:rPr>
              <w:t xml:space="preserve"> dorsal pons</w:t>
            </w:r>
          </w:p>
          <w:p w14:paraId="5A165FA4" w14:textId="35AF2FA2" w:rsidR="00236A91" w:rsidRPr="00F15DE8" w:rsidRDefault="00E91FD7" w:rsidP="00DD51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ter 7 days Th</w:t>
            </w:r>
            <w:r w:rsidR="00236A91" w:rsidRPr="00F15DE8">
              <w:rPr>
                <w:sz w:val="18"/>
                <w:szCs w:val="18"/>
              </w:rPr>
              <w:t>: decreased T2 prolongation involving subthalamic nuclei and mammillary bodies but increased T2 prolongation involving bilateral caudate heads</w:t>
            </w:r>
          </w:p>
          <w:p w14:paraId="3DDC77E8" w14:textId="77777777" w:rsidR="00236A91" w:rsidRPr="00F15DE8" w:rsidRDefault="00236A91" w:rsidP="00DD510F">
            <w:pPr>
              <w:rPr>
                <w:sz w:val="18"/>
                <w:szCs w:val="18"/>
              </w:rPr>
            </w:pPr>
          </w:p>
          <w:p w14:paraId="7D3DA36C" w14:textId="3113F2CD" w:rsidR="00236A91" w:rsidRPr="00F15DE8" w:rsidRDefault="00236A91" w:rsidP="00E91FD7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 xml:space="preserve">Clinical status after </w:t>
            </w:r>
            <w:r w:rsidR="00DD38D6">
              <w:rPr>
                <w:sz w:val="18"/>
                <w:szCs w:val="18"/>
              </w:rPr>
              <w:t xml:space="preserve">Th </w:t>
            </w:r>
            <w:r w:rsidR="00622BEB">
              <w:rPr>
                <w:sz w:val="18"/>
                <w:szCs w:val="18"/>
              </w:rPr>
              <w:t>supp</w:t>
            </w:r>
            <w:r w:rsidRPr="00F15DE8">
              <w:rPr>
                <w:sz w:val="18"/>
                <w:szCs w:val="18"/>
              </w:rPr>
              <w:t>: Remained hospitalized for 80 days</w:t>
            </w:r>
            <w:r w:rsidR="00E91FD7">
              <w:rPr>
                <w:sz w:val="18"/>
                <w:szCs w:val="18"/>
              </w:rPr>
              <w:t xml:space="preserve">. </w:t>
            </w:r>
            <w:r w:rsidRPr="00F15DE8">
              <w:rPr>
                <w:sz w:val="18"/>
                <w:szCs w:val="18"/>
              </w:rPr>
              <w:t>Neurological status gradually returned to baseline</w:t>
            </w:r>
            <w:ins w:id="93" w:author="Laura Sealy" w:date="2025-05-03T08:38:00Z" w16du:dateUtc="2025-05-03T07:38:00Z">
              <w:r w:rsidRPr="00F15DE8">
                <w:rPr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4139" w:type="dxa"/>
          </w:tcPr>
          <w:p w14:paraId="6BFEDC19" w14:textId="1BF23C70" w:rsidR="00236A91" w:rsidRPr="00F15DE8" w:rsidRDefault="0089413A" w:rsidP="002B1C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Valid method used for identification of condition</w:t>
            </w:r>
          </w:p>
          <w:p w14:paraId="44EF45A0" w14:textId="29E498E3" w:rsidR="00236A91" w:rsidRPr="00F15DE8" w:rsidRDefault="0089413A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 xml:space="preserve">Incomplete lab </w:t>
            </w:r>
            <w:r w:rsidR="00A81622">
              <w:rPr>
                <w:sz w:val="18"/>
                <w:szCs w:val="18"/>
              </w:rPr>
              <w:t xml:space="preserve">results </w:t>
            </w:r>
            <w:r w:rsidR="00236A91" w:rsidRPr="00F15DE8">
              <w:rPr>
                <w:sz w:val="18"/>
                <w:szCs w:val="18"/>
              </w:rPr>
              <w:t xml:space="preserve">reporting after </w:t>
            </w:r>
            <w:r w:rsidR="00DD38D6">
              <w:rPr>
                <w:sz w:val="18"/>
                <w:szCs w:val="18"/>
              </w:rPr>
              <w:t>Th</w:t>
            </w:r>
            <w:r w:rsidR="00236A91" w:rsidRPr="00F15DE8">
              <w:rPr>
                <w:sz w:val="18"/>
                <w:szCs w:val="18"/>
              </w:rPr>
              <w:t xml:space="preserve"> </w:t>
            </w:r>
            <w:r w:rsidR="00622BEB">
              <w:rPr>
                <w:sz w:val="18"/>
                <w:szCs w:val="18"/>
              </w:rPr>
              <w:t>supp</w:t>
            </w:r>
          </w:p>
          <w:p w14:paraId="398CE435" w14:textId="5E666D62" w:rsidR="00236A91" w:rsidRPr="00F15DE8" w:rsidRDefault="0089413A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Incomplete reporting of TPN intervention</w:t>
            </w:r>
          </w:p>
          <w:p w14:paraId="63A72390" w14:textId="599E1236" w:rsidR="00236A91" w:rsidRPr="00F15DE8" w:rsidRDefault="00DD38D6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I</w:t>
            </w:r>
            <w:r w:rsidR="00236A91" w:rsidRPr="00F15DE8">
              <w:rPr>
                <w:sz w:val="18"/>
                <w:szCs w:val="18"/>
              </w:rPr>
              <w:t xml:space="preserve">ncomplete reporting of </w:t>
            </w:r>
            <w:r>
              <w:rPr>
                <w:sz w:val="18"/>
                <w:szCs w:val="18"/>
              </w:rPr>
              <w:t>Th</w:t>
            </w:r>
            <w:r w:rsidR="00236A91" w:rsidRPr="00F15DE8">
              <w:rPr>
                <w:sz w:val="18"/>
                <w:szCs w:val="18"/>
              </w:rPr>
              <w:t xml:space="preserve"> intervention</w:t>
            </w:r>
          </w:p>
          <w:p w14:paraId="40B365FD" w14:textId="240C3A13" w:rsidR="00236A91" w:rsidRPr="00F15DE8" w:rsidRDefault="0089413A" w:rsidP="008941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Unclear if complete or consecutive inclusion of all cases and incomplete demographic reporting of clinical site and patient</w:t>
            </w:r>
          </w:p>
        </w:tc>
      </w:tr>
      <w:tr w:rsidR="00236A91" w:rsidRPr="00F15DE8" w14:paraId="49F91B47" w14:textId="77777777" w:rsidTr="00742364">
        <w:trPr>
          <w:trHeight w:val="841"/>
        </w:trPr>
        <w:tc>
          <w:tcPr>
            <w:tcW w:w="897" w:type="dxa"/>
          </w:tcPr>
          <w:p w14:paraId="7500F0BD" w14:textId="2631E846" w:rsidR="00236A91" w:rsidRPr="006B12CC" w:rsidRDefault="00236A91" w:rsidP="008F6799">
            <w:pPr>
              <w:rPr>
                <w:sz w:val="18"/>
                <w:szCs w:val="18"/>
              </w:rPr>
            </w:pPr>
            <w:r w:rsidRPr="006B12CC">
              <w:rPr>
                <w:sz w:val="18"/>
                <w:szCs w:val="18"/>
              </w:rPr>
              <w:t>Castelan-Martinez et al 2020</w:t>
            </w:r>
          </w:p>
        </w:tc>
        <w:tc>
          <w:tcPr>
            <w:tcW w:w="1089" w:type="dxa"/>
          </w:tcPr>
          <w:p w14:paraId="5BCD99F3" w14:textId="528328B0" w:rsidR="00236A91" w:rsidRDefault="00622BEB" w:rsidP="008F67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 w14:paraId="239AC682" w14:textId="77777777" w:rsidR="00236A91" w:rsidRDefault="00236A91" w:rsidP="008F6799">
            <w:pPr>
              <w:rPr>
                <w:sz w:val="18"/>
                <w:szCs w:val="18"/>
              </w:rPr>
            </w:pPr>
          </w:p>
          <w:p w14:paraId="55DB6F09" w14:textId="57423FEA" w:rsidR="00236A91" w:rsidRPr="006B12CC" w:rsidRDefault="00236A91" w:rsidP="008F6799">
            <w:pPr>
              <w:rPr>
                <w:sz w:val="18"/>
                <w:szCs w:val="18"/>
              </w:rPr>
            </w:pPr>
            <w:r w:rsidRPr="006B12CC">
              <w:rPr>
                <w:sz w:val="18"/>
                <w:szCs w:val="18"/>
              </w:rPr>
              <w:t>Strong</w:t>
            </w:r>
          </w:p>
          <w:p w14:paraId="40208376" w14:textId="1DD939E6" w:rsidR="00236A91" w:rsidRPr="006B12CC" w:rsidRDefault="00236A91" w:rsidP="008F6799">
            <w:pPr>
              <w:rPr>
                <w:sz w:val="18"/>
                <w:szCs w:val="18"/>
              </w:rPr>
            </w:pPr>
          </w:p>
        </w:tc>
        <w:tc>
          <w:tcPr>
            <w:tcW w:w="1911" w:type="dxa"/>
          </w:tcPr>
          <w:p w14:paraId="61E2117D" w14:textId="77777777" w:rsidR="00BF3706" w:rsidRDefault="00236A91" w:rsidP="00735DEA">
            <w:pPr>
              <w:rPr>
                <w:sz w:val="18"/>
                <w:szCs w:val="18"/>
              </w:rPr>
            </w:pPr>
            <w:r w:rsidRPr="006B12CC">
              <w:rPr>
                <w:sz w:val="18"/>
                <w:szCs w:val="18"/>
              </w:rPr>
              <w:t>Incidence of</w:t>
            </w:r>
            <w:r w:rsidR="00BF3706">
              <w:rPr>
                <w:sz w:val="18"/>
                <w:szCs w:val="18"/>
              </w:rPr>
              <w:t>:</w:t>
            </w:r>
          </w:p>
          <w:p w14:paraId="0019599C" w14:textId="6EAE973E" w:rsidR="00236A91" w:rsidRPr="006B12CC" w:rsidRDefault="00BF3706" w:rsidP="00735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3E1F1D">
              <w:rPr>
                <w:sz w:val="18"/>
                <w:szCs w:val="18"/>
              </w:rPr>
              <w:t>FN</w:t>
            </w:r>
          </w:p>
          <w:p w14:paraId="678F6207" w14:textId="3DA2A8EB" w:rsidR="00236A91" w:rsidRPr="006B12CC" w:rsidRDefault="00BF3706" w:rsidP="00735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h</w:t>
            </w:r>
            <w:r w:rsidR="00236A91" w:rsidRPr="006B12CC">
              <w:rPr>
                <w:sz w:val="18"/>
                <w:szCs w:val="18"/>
              </w:rPr>
              <w:t>ypo</w:t>
            </w:r>
            <w:r w:rsidR="00622BEB">
              <w:rPr>
                <w:sz w:val="18"/>
                <w:szCs w:val="18"/>
              </w:rPr>
              <w:t>M</w:t>
            </w:r>
            <w:r w:rsidR="00236A91" w:rsidRPr="006B12CC">
              <w:rPr>
                <w:sz w:val="18"/>
                <w:szCs w:val="18"/>
              </w:rPr>
              <w:t>g</w:t>
            </w:r>
          </w:p>
          <w:p w14:paraId="2A0A0EA7" w14:textId="1CF84DDE" w:rsidR="00236A91" w:rsidRPr="006B12CC" w:rsidRDefault="00BF3706" w:rsidP="00735D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6B12CC">
              <w:rPr>
                <w:sz w:val="18"/>
                <w:szCs w:val="18"/>
              </w:rPr>
              <w:t>septic shock</w:t>
            </w:r>
          </w:p>
          <w:p w14:paraId="0B1FB21A" w14:textId="77777777" w:rsidR="00622BEB" w:rsidRDefault="00622BEB" w:rsidP="00735DEA">
            <w:pPr>
              <w:rPr>
                <w:sz w:val="18"/>
                <w:szCs w:val="18"/>
              </w:rPr>
            </w:pPr>
          </w:p>
          <w:p w14:paraId="2E28A737" w14:textId="162131F3" w:rsidR="00236A91" w:rsidRPr="006B12CC" w:rsidRDefault="00236A91" w:rsidP="00735DEA">
            <w:pPr>
              <w:rPr>
                <w:sz w:val="18"/>
                <w:szCs w:val="18"/>
              </w:rPr>
            </w:pPr>
            <w:r w:rsidRPr="006B12CC">
              <w:rPr>
                <w:sz w:val="18"/>
                <w:szCs w:val="18"/>
              </w:rPr>
              <w:t xml:space="preserve">Serum Mg </w:t>
            </w:r>
            <w:r w:rsidR="00CD05A6" w:rsidRPr="00CD05A6">
              <w:rPr>
                <w:sz w:val="18"/>
                <w:szCs w:val="18"/>
              </w:rPr>
              <w:t xml:space="preserve">in </w:t>
            </w:r>
            <w:r w:rsidR="005F6484">
              <w:rPr>
                <w:sz w:val="18"/>
                <w:szCs w:val="18"/>
              </w:rPr>
              <w:t>Mg</w:t>
            </w:r>
            <w:r w:rsidRPr="006B12CC">
              <w:rPr>
                <w:sz w:val="18"/>
                <w:szCs w:val="18"/>
              </w:rPr>
              <w:t xml:space="preserve"> group with</w:t>
            </w:r>
            <w:r w:rsidR="005F6484">
              <w:rPr>
                <w:sz w:val="18"/>
                <w:szCs w:val="18"/>
              </w:rPr>
              <w:t xml:space="preserve">/without </w:t>
            </w:r>
            <w:r w:rsidRPr="006B12CC">
              <w:rPr>
                <w:sz w:val="18"/>
                <w:szCs w:val="18"/>
              </w:rPr>
              <w:t>FN</w:t>
            </w:r>
          </w:p>
          <w:p w14:paraId="70B6E423" w14:textId="46750391" w:rsidR="00236A91" w:rsidRPr="006B12CC" w:rsidRDefault="00236A91" w:rsidP="00735DEA">
            <w:pPr>
              <w:rPr>
                <w:sz w:val="18"/>
                <w:szCs w:val="18"/>
              </w:rPr>
            </w:pPr>
            <w:r w:rsidRPr="006B12CC">
              <w:rPr>
                <w:sz w:val="18"/>
                <w:szCs w:val="18"/>
              </w:rPr>
              <w:t>CTCAE level of hypo</w:t>
            </w:r>
            <w:r w:rsidR="00622BEB">
              <w:rPr>
                <w:sz w:val="18"/>
                <w:szCs w:val="18"/>
              </w:rPr>
              <w:t>M</w:t>
            </w:r>
            <w:r w:rsidRPr="006B12CC">
              <w:rPr>
                <w:sz w:val="18"/>
                <w:szCs w:val="18"/>
              </w:rPr>
              <w:t>g</w:t>
            </w:r>
          </w:p>
          <w:p w14:paraId="0803C5E1" w14:textId="77777777" w:rsidR="00236A91" w:rsidRPr="006B12CC" w:rsidRDefault="00236A91" w:rsidP="00735D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4B0D2410" w14:textId="6E53B809" w:rsidR="00236A91" w:rsidRPr="00A5185E" w:rsidRDefault="00236A91" w:rsidP="00735D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B12C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rum </w:t>
            </w:r>
            <w:r w:rsidR="003E1F1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 </w:t>
            </w:r>
            <w:r w:rsidRPr="00A518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d </w:t>
            </w:r>
            <w:r w:rsidR="003E1F1D">
              <w:rPr>
                <w:rFonts w:ascii="Calibri" w:hAnsi="Calibri" w:cs="Calibri"/>
                <w:color w:val="000000"/>
                <w:sz w:val="18"/>
                <w:szCs w:val="18"/>
              </w:rPr>
              <w:t>Ca</w:t>
            </w:r>
            <w:r w:rsidRPr="00A518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</w:t>
            </w:r>
            <w:r w:rsidR="00DD38D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d of 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>F/U</w:t>
            </w:r>
          </w:p>
        </w:tc>
        <w:tc>
          <w:tcPr>
            <w:tcW w:w="6707" w:type="dxa"/>
          </w:tcPr>
          <w:p w14:paraId="7BFA5BCF" w14:textId="4D16C695" w:rsidR="00236A91" w:rsidRPr="006B12CC" w:rsidRDefault="00236A91" w:rsidP="00C131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5185E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FN</w:t>
            </w:r>
            <w:r w:rsidR="00DD38D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idence</w:t>
            </w:r>
            <w:r w:rsidRPr="00A518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)</w:t>
            </w:r>
            <w:r w:rsidRPr="00B71CB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</w:t>
            </w:r>
            <w:r w:rsidRPr="00B71CB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B71CB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0.01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CD05A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: </w:t>
            </w:r>
            <w:r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Mg group = 14</w:t>
            </w:r>
            <w:r w:rsidR="00CD05A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Control = 27</w:t>
            </w:r>
            <w:r w:rsidR="00CD05A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R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95% CI)</w:t>
            </w:r>
            <w:ins w:id="94" w:author="Laura Sealy" w:date="2025-05-03T15:33:00Z" w16du:dateUtc="2025-05-03T14:33:00Z">
              <w:r>
                <w:rPr>
                  <w:rFonts w:ascii="Calibri" w:hAnsi="Calibri" w:cs="Calibri"/>
                  <w:color w:val="000000"/>
                  <w:sz w:val="18"/>
                  <w:szCs w:val="18"/>
                </w:rPr>
                <w:t xml:space="preserve"> </w:t>
              </w:r>
            </w:ins>
            <w:r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= 0.53 (0.32-0.89)</w:t>
            </w:r>
          </w:p>
          <w:p w14:paraId="6E5F5750" w14:textId="77777777" w:rsidR="00236A91" w:rsidRPr="006B12CC" w:rsidRDefault="00236A91" w:rsidP="00C131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55B7689" w14:textId="3A05F0BB" w:rsidR="00236A91" w:rsidRPr="006B12CC" w:rsidRDefault="00DD38D6" w:rsidP="00C131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ypo</w:t>
            </w:r>
            <w:r w:rsidR="00622BEB">
              <w:rPr>
                <w:rFonts w:ascii="Calibri" w:hAnsi="Calibri" w:cs="Calibri"/>
                <w:color w:val="000000"/>
                <w:sz w:val="18"/>
                <w:szCs w:val="18"/>
              </w:rPr>
              <w:t>Mg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idence</w:t>
            </w:r>
            <w:r w:rsidR="00C40A2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): 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Mg group = 7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Control = 10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RR = 0.71 (0.3-1.73)</w:t>
            </w:r>
          </w:p>
          <w:p w14:paraId="4AF1FA5F" w14:textId="15CA9D26" w:rsidR="00236A91" w:rsidRPr="006B12CC" w:rsidRDefault="00DD38D6" w:rsidP="00C131B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eptic shock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cidence</w:t>
            </w:r>
            <w:r w:rsidR="00C40A2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)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: 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Mg group = 5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Control = 14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236A91"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RR = 0.43 (0.02-0.94)</w:t>
            </w:r>
          </w:p>
          <w:p w14:paraId="6152806E" w14:textId="3F4A6BAF" w:rsidR="00236A91" w:rsidRPr="00E85799" w:rsidRDefault="00236A91" w:rsidP="00072D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B12CC">
              <w:rPr>
                <w:rFonts w:ascii="Calibri" w:hAnsi="Calibri" w:cs="Calibri"/>
                <w:color w:val="000000"/>
                <w:sz w:val="18"/>
                <w:szCs w:val="18"/>
              </w:rPr>
              <w:t>Time to FN (days)</w:t>
            </w:r>
            <w:r w:rsidRPr="003C7E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</w:t>
            </w:r>
            <w:r w:rsidRPr="003C7E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3C7E6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0.03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C40A2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: </w:t>
            </w: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Mg group = 25.2</w:t>
            </w:r>
            <w:r w:rsidR="00C40A2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Control = 20.8</w:t>
            </w:r>
          </w:p>
          <w:p w14:paraId="53E29888" w14:textId="77777777" w:rsidR="00236A91" w:rsidRPr="00E85799" w:rsidRDefault="00236A91" w:rsidP="00072D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7422B78A" w14:textId="4DA6EC7D" w:rsidR="00236A91" w:rsidRPr="003E586A" w:rsidRDefault="00236A91" w:rsidP="004B74D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edian serum Mg in </w:t>
            </w:r>
            <w:r w:rsidR="005F648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g </w:t>
            </w:r>
            <w:r w:rsidRPr="00E85799">
              <w:rPr>
                <w:rFonts w:ascii="Calibri" w:hAnsi="Calibri" w:cs="Calibri"/>
                <w:color w:val="000000"/>
                <w:sz w:val="18"/>
                <w:szCs w:val="18"/>
              </w:rPr>
              <w:t>supplemented group (mg/dL)</w:t>
            </w:r>
            <w:r w:rsidRPr="003E586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</w:t>
            </w:r>
            <w:r w:rsidRPr="003E586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3E58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= 0.00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Pr="003E58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  <w:p w14:paraId="72BC0227" w14:textId="7741B75B" w:rsidR="00236A91" w:rsidRPr="00C40A23" w:rsidRDefault="00236A91" w:rsidP="00072D30">
            <w:pPr>
              <w:rPr>
                <w:rFonts w:ascii="Calibri" w:hAnsi="Calibri" w:cs="Calibri"/>
                <w:sz w:val="18"/>
                <w:szCs w:val="18"/>
              </w:rPr>
            </w:pPr>
            <w:r w:rsidRPr="004B74D3">
              <w:rPr>
                <w:rFonts w:ascii="Calibri" w:hAnsi="Calibri" w:cs="Calibri"/>
                <w:color w:val="000000"/>
                <w:sz w:val="18"/>
                <w:szCs w:val="18"/>
              </w:rPr>
              <w:t>Patients with FN = 1.7</w:t>
            </w:r>
            <w:r w:rsidR="00CB611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4B74D3">
              <w:rPr>
                <w:rFonts w:ascii="Calibri" w:hAnsi="Calibri" w:cs="Calibri"/>
                <w:color w:val="000000"/>
                <w:sz w:val="18"/>
                <w:szCs w:val="18"/>
              </w:rPr>
              <w:t>Patients without FN = 1.9</w:t>
            </w:r>
            <w:r w:rsidR="005F648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Pr="00C40A23">
              <w:rPr>
                <w:rFonts w:ascii="Calibri" w:hAnsi="Calibri" w:cs="Calibri"/>
                <w:sz w:val="18"/>
                <w:szCs w:val="18"/>
              </w:rPr>
              <w:t>Control group</w:t>
            </w:r>
            <w:r w:rsidR="00C40A23" w:rsidRPr="00C40A23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3E1F1D" w:rsidRPr="00C40A23">
              <w:rPr>
                <w:rFonts w:ascii="Calibri" w:hAnsi="Calibri" w:cs="Calibri"/>
                <w:sz w:val="18"/>
                <w:szCs w:val="18"/>
              </w:rPr>
              <w:t xml:space="preserve">NS </w:t>
            </w:r>
            <w:r w:rsidR="00C40A23" w:rsidRPr="00C40A23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C40A23">
              <w:rPr>
                <w:rFonts w:ascii="Calibri" w:hAnsi="Calibri" w:cs="Calibri"/>
                <w:sz w:val="18"/>
                <w:szCs w:val="18"/>
              </w:rPr>
              <w:t xml:space="preserve"> NR</w:t>
            </w:r>
          </w:p>
          <w:p w14:paraId="05F20E73" w14:textId="77777777" w:rsidR="00236A91" w:rsidRPr="00E85799" w:rsidRDefault="00236A91" w:rsidP="00072D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26FF3103" w14:textId="65266C9E" w:rsidR="00236A91" w:rsidRPr="00A5185E" w:rsidRDefault="00236A91" w:rsidP="00072D3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B12CC">
              <w:rPr>
                <w:sz w:val="18"/>
                <w:szCs w:val="18"/>
              </w:rPr>
              <w:t>Hypo</w:t>
            </w:r>
            <w:r w:rsidR="00622BEB">
              <w:rPr>
                <w:sz w:val="18"/>
                <w:szCs w:val="18"/>
              </w:rPr>
              <w:t>M</w:t>
            </w:r>
            <w:r w:rsidRPr="006B12CC">
              <w:rPr>
                <w:sz w:val="18"/>
                <w:szCs w:val="18"/>
              </w:rPr>
              <w:t xml:space="preserve">g episodes </w:t>
            </w:r>
            <w:r w:rsidR="00CB611B">
              <w:rPr>
                <w:sz w:val="18"/>
                <w:szCs w:val="18"/>
              </w:rPr>
              <w:t xml:space="preserve">(n) </w:t>
            </w:r>
            <w:r w:rsidRPr="00A5185E">
              <w:rPr>
                <w:sz w:val="18"/>
                <w:szCs w:val="18"/>
              </w:rPr>
              <w:t>CTCAE Level 1 = 17</w:t>
            </w:r>
            <w:r w:rsidR="00CB611B">
              <w:rPr>
                <w:sz w:val="18"/>
                <w:szCs w:val="18"/>
              </w:rPr>
              <w:t xml:space="preserve">; </w:t>
            </w:r>
            <w:r w:rsidRPr="00A5185E">
              <w:rPr>
                <w:rFonts w:ascii="Calibri" w:hAnsi="Calibri" w:cs="Calibri"/>
                <w:color w:val="000000"/>
                <w:sz w:val="18"/>
                <w:szCs w:val="18"/>
              </w:rPr>
              <w:t>Other levels = 0</w:t>
            </w:r>
          </w:p>
          <w:p w14:paraId="7E34DECD" w14:textId="716F3E90" w:rsidR="00236A91" w:rsidRPr="00E85799" w:rsidRDefault="00236A91" w:rsidP="00072D30">
            <w:pPr>
              <w:rPr>
                <w:sz w:val="18"/>
                <w:szCs w:val="18"/>
              </w:rPr>
            </w:pPr>
            <w:r w:rsidRPr="00A5185E">
              <w:rPr>
                <w:sz w:val="18"/>
                <w:szCs w:val="18"/>
              </w:rPr>
              <w:t xml:space="preserve">Median </w:t>
            </w:r>
            <w:r w:rsidR="003E1F1D">
              <w:rPr>
                <w:sz w:val="18"/>
                <w:szCs w:val="18"/>
              </w:rPr>
              <w:t>K level</w:t>
            </w:r>
            <w:r w:rsidRPr="00A5185E">
              <w:rPr>
                <w:sz w:val="18"/>
                <w:szCs w:val="18"/>
              </w:rPr>
              <w:t xml:space="preserve"> at end of follow up (mEq/L)</w:t>
            </w:r>
            <w:r w:rsidRPr="00EF7D44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(</w:t>
            </w:r>
            <w:r w:rsidRPr="00EF7D44">
              <w:rPr>
                <w:i/>
                <w:iCs/>
                <w:sz w:val="18"/>
                <w:szCs w:val="18"/>
              </w:rPr>
              <w:t>p</w:t>
            </w:r>
            <w:r w:rsidRPr="00EF7D44">
              <w:rPr>
                <w:sz w:val="18"/>
                <w:szCs w:val="18"/>
              </w:rPr>
              <w:t>= 0.87</w:t>
            </w:r>
            <w:r>
              <w:rPr>
                <w:sz w:val="18"/>
                <w:szCs w:val="18"/>
              </w:rPr>
              <w:t>)</w:t>
            </w:r>
            <w:r w:rsidR="00CB611B">
              <w:rPr>
                <w:sz w:val="18"/>
                <w:szCs w:val="18"/>
              </w:rPr>
              <w:t xml:space="preserve">: </w:t>
            </w:r>
            <w:r w:rsidRPr="00E85799">
              <w:rPr>
                <w:sz w:val="18"/>
                <w:szCs w:val="18"/>
              </w:rPr>
              <w:t>Mg group = 3.70</w:t>
            </w:r>
            <w:r w:rsidR="00CB611B">
              <w:rPr>
                <w:sz w:val="18"/>
                <w:szCs w:val="18"/>
              </w:rPr>
              <w:t xml:space="preserve">; </w:t>
            </w:r>
            <w:r w:rsidRPr="00E85799">
              <w:rPr>
                <w:sz w:val="18"/>
                <w:szCs w:val="18"/>
              </w:rPr>
              <w:t>Control = 3.70</w:t>
            </w:r>
          </w:p>
          <w:p w14:paraId="3A6028FF" w14:textId="01FDF6F8" w:rsidR="00236A91" w:rsidRPr="00662B6A" w:rsidRDefault="00236A91" w:rsidP="00CB611B">
            <w:pPr>
              <w:rPr>
                <w:b/>
                <w:bCs/>
                <w:sz w:val="18"/>
                <w:szCs w:val="18"/>
              </w:rPr>
            </w:pPr>
            <w:r w:rsidRPr="00E85799">
              <w:rPr>
                <w:sz w:val="18"/>
                <w:szCs w:val="18"/>
              </w:rPr>
              <w:t>Median Ca</w:t>
            </w:r>
            <w:r w:rsidR="003E1F1D">
              <w:rPr>
                <w:sz w:val="18"/>
                <w:szCs w:val="18"/>
              </w:rPr>
              <w:t xml:space="preserve"> level</w:t>
            </w:r>
            <w:r w:rsidRPr="00E85799">
              <w:rPr>
                <w:sz w:val="18"/>
                <w:szCs w:val="18"/>
              </w:rPr>
              <w:t xml:space="preserve"> at end of follow up (mg/dL)</w:t>
            </w:r>
            <w:r w:rsidRPr="001D61C6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(</w:t>
            </w:r>
            <w:r w:rsidRPr="001D61C6">
              <w:rPr>
                <w:i/>
                <w:iCs/>
                <w:sz w:val="18"/>
                <w:szCs w:val="18"/>
              </w:rPr>
              <w:t>p</w:t>
            </w:r>
            <w:r w:rsidRPr="001D61C6">
              <w:rPr>
                <w:sz w:val="18"/>
                <w:szCs w:val="18"/>
              </w:rPr>
              <w:t xml:space="preserve"> = 0.61</w:t>
            </w:r>
            <w:r>
              <w:rPr>
                <w:sz w:val="18"/>
                <w:szCs w:val="18"/>
              </w:rPr>
              <w:t>)</w:t>
            </w:r>
            <w:r w:rsidR="00CB611B">
              <w:rPr>
                <w:sz w:val="18"/>
                <w:szCs w:val="18"/>
              </w:rPr>
              <w:t xml:space="preserve">: </w:t>
            </w:r>
            <w:r w:rsidRPr="00E85799">
              <w:rPr>
                <w:sz w:val="18"/>
                <w:szCs w:val="18"/>
              </w:rPr>
              <w:t>Mg group = 9.0</w:t>
            </w:r>
            <w:r w:rsidR="00CB611B">
              <w:rPr>
                <w:sz w:val="18"/>
                <w:szCs w:val="18"/>
              </w:rPr>
              <w:t xml:space="preserve">; </w:t>
            </w:r>
            <w:r w:rsidRPr="00E85799">
              <w:rPr>
                <w:sz w:val="18"/>
                <w:szCs w:val="18"/>
              </w:rPr>
              <w:t>Control = 8/8</w:t>
            </w:r>
          </w:p>
        </w:tc>
        <w:tc>
          <w:tcPr>
            <w:tcW w:w="4139" w:type="dxa"/>
          </w:tcPr>
          <w:p w14:paraId="78361D2E" w14:textId="4AF0C08A" w:rsidR="00236A91" w:rsidRPr="00662B6A" w:rsidRDefault="00BF3706" w:rsidP="0089024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- 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>Reasons for exclusion clearly reported</w:t>
            </w:r>
          </w:p>
          <w:p w14:paraId="6B6A1BB8" w14:textId="4710F788" w:rsidR="00236A91" w:rsidRPr="00662B6A" w:rsidRDefault="00BF3706" w:rsidP="0089024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>True randomisation</w:t>
            </w:r>
          </w:p>
          <w:p w14:paraId="020FC1B8" w14:textId="00DF7D54" w:rsidR="00236A91" w:rsidRPr="00662B6A" w:rsidRDefault="00BF3706" w:rsidP="0089024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aseline clinical (including </w:t>
            </w:r>
            <w:r w:rsidR="00A5185E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>nutritional)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mographics reported. Socio</w:t>
            </w:r>
            <w:ins w:id="95" w:author="Laura Sealy" w:date="2025-05-03T12:01:00Z" w16du:dateUtc="2025-05-03T11:01:00Z">
              <w:r w:rsidR="00236A91" w:rsidRPr="00662B6A">
                <w:rPr>
                  <w:rFonts w:ascii="Calibri" w:hAnsi="Calibri" w:cs="Calibri"/>
                  <w:color w:val="000000"/>
                  <w:sz w:val="18"/>
                  <w:szCs w:val="18"/>
                </w:rPr>
                <w:t>-</w:t>
              </w:r>
            </w:ins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>demographics NR</w:t>
            </w:r>
          </w:p>
          <w:p w14:paraId="1CE74B4A" w14:textId="77777777" w:rsidR="00BF3706" w:rsidRDefault="00BF3706" w:rsidP="0089024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sults adjusted for baseline differences e.g. 5-fluoruracil </w:t>
            </w:r>
          </w:p>
          <w:p w14:paraId="1218B651" w14:textId="68CD0936" w:rsidR="00236A91" w:rsidRPr="00662B6A" w:rsidRDefault="00BF3706" w:rsidP="0089024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 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>Individual follow up of AE and study compliance; AE classified using validated tool (CTCAE)</w:t>
            </w:r>
          </w:p>
          <w:p w14:paraId="1611A464" w14:textId="56C54A19" w:rsidR="00236A91" w:rsidRPr="00662B6A" w:rsidRDefault="00BF3706" w:rsidP="00A5185E">
            <w:pPr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- B</w:t>
            </w:r>
            <w:r w:rsidR="00236A91" w:rsidRPr="00662B6A">
              <w:rPr>
                <w:rFonts w:ascii="Calibri" w:hAnsi="Calibri" w:cs="Calibri"/>
                <w:color w:val="000000"/>
                <w:sz w:val="18"/>
                <w:szCs w:val="18"/>
              </w:rPr>
              <w:t>iases related to unblinded methodology, small sample size, one country/centre, few tumours, no placebo</w:t>
            </w:r>
          </w:p>
        </w:tc>
      </w:tr>
      <w:tr w:rsidR="00236A91" w:rsidRPr="00F15DE8" w14:paraId="508EF0E9" w14:textId="77777777" w:rsidTr="00742364">
        <w:trPr>
          <w:trHeight w:val="416"/>
        </w:trPr>
        <w:tc>
          <w:tcPr>
            <w:tcW w:w="897" w:type="dxa"/>
          </w:tcPr>
          <w:p w14:paraId="60B4E3D7" w14:textId="77CA3CC4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lastRenderedPageBreak/>
              <w:t>Nozaki et al 2001</w:t>
            </w:r>
          </w:p>
        </w:tc>
        <w:tc>
          <w:tcPr>
            <w:tcW w:w="1089" w:type="dxa"/>
          </w:tcPr>
          <w:p w14:paraId="670560B8" w14:textId="77777777" w:rsidR="00236A91" w:rsidRDefault="00622BEB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 w14:paraId="76D0C665" w14:textId="77777777" w:rsidR="00622BEB" w:rsidRDefault="00622BEB" w:rsidP="00236A91">
            <w:pPr>
              <w:rPr>
                <w:sz w:val="18"/>
                <w:szCs w:val="18"/>
              </w:rPr>
            </w:pPr>
          </w:p>
          <w:p w14:paraId="1695984F" w14:textId="10CE4325" w:rsidR="00622BEB" w:rsidRPr="00F15DE8" w:rsidRDefault="00622BEB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  <w:tc>
          <w:tcPr>
            <w:tcW w:w="1911" w:type="dxa"/>
          </w:tcPr>
          <w:p w14:paraId="4DF5232C" w14:textId="1E5FBE8D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 xml:space="preserve">5- and 10-year </w:t>
            </w:r>
            <w:r w:rsidR="00486610">
              <w:rPr>
                <w:sz w:val="18"/>
                <w:szCs w:val="18"/>
              </w:rPr>
              <w:t>s</w:t>
            </w:r>
            <w:r w:rsidRPr="00F15DE8">
              <w:rPr>
                <w:sz w:val="18"/>
                <w:szCs w:val="18"/>
              </w:rPr>
              <w:t>urvival rate with</w:t>
            </w:r>
            <w:r w:rsidR="00486610">
              <w:rPr>
                <w:sz w:val="18"/>
                <w:szCs w:val="18"/>
              </w:rPr>
              <w:t xml:space="preserve"> vs without</w:t>
            </w:r>
            <w:r w:rsidRPr="00F15DE8">
              <w:rPr>
                <w:sz w:val="18"/>
                <w:szCs w:val="18"/>
              </w:rPr>
              <w:t xml:space="preserve"> oral </w:t>
            </w:r>
            <w:r w:rsidR="00A5185E">
              <w:rPr>
                <w:sz w:val="18"/>
                <w:szCs w:val="18"/>
              </w:rPr>
              <w:t>a</w:t>
            </w:r>
            <w:r w:rsidRPr="00F15DE8">
              <w:rPr>
                <w:sz w:val="18"/>
                <w:szCs w:val="18"/>
              </w:rPr>
              <w:t>D3</w:t>
            </w:r>
          </w:p>
          <w:p w14:paraId="78F48C4E" w14:textId="77777777" w:rsidR="00236A91" w:rsidRPr="00F15DE8" w:rsidRDefault="00236A91" w:rsidP="00236A91">
            <w:pPr>
              <w:rPr>
                <w:sz w:val="18"/>
                <w:szCs w:val="18"/>
              </w:rPr>
            </w:pPr>
          </w:p>
          <w:p w14:paraId="382C917B" w14:textId="2B6D6868" w:rsidR="00236A91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 xml:space="preserve">Survival time </w:t>
            </w:r>
          </w:p>
          <w:p w14:paraId="20856442" w14:textId="77777777" w:rsidR="00A5185E" w:rsidRPr="00F15DE8" w:rsidRDefault="00A5185E" w:rsidP="00236A91">
            <w:pPr>
              <w:rPr>
                <w:sz w:val="18"/>
                <w:szCs w:val="18"/>
              </w:rPr>
            </w:pPr>
          </w:p>
          <w:p w14:paraId="554B6DAD" w14:textId="7ADA50B1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Survival rate with total</w:t>
            </w:r>
            <w:r w:rsidR="00DD38D6">
              <w:rPr>
                <w:sz w:val="18"/>
                <w:szCs w:val="18"/>
              </w:rPr>
              <w:t xml:space="preserve"> aD3 </w:t>
            </w:r>
            <w:r w:rsidRPr="00F15DE8">
              <w:rPr>
                <w:sz w:val="18"/>
                <w:szCs w:val="18"/>
              </w:rPr>
              <w:t>dose &gt; 1500</w:t>
            </w:r>
            <w:r w:rsidRPr="00F15DE8">
              <w:rPr>
                <w:rFonts w:cstheme="minorHAnsi"/>
                <w:sz w:val="18"/>
                <w:szCs w:val="18"/>
              </w:rPr>
              <w:t>µ</w:t>
            </w:r>
            <w:r w:rsidRPr="00F15DE8">
              <w:rPr>
                <w:sz w:val="18"/>
                <w:szCs w:val="18"/>
              </w:rPr>
              <w:t>g</w:t>
            </w:r>
          </w:p>
          <w:p w14:paraId="6B0519C3" w14:textId="77777777" w:rsidR="00236A91" w:rsidRPr="00F15DE8" w:rsidRDefault="00236A91" w:rsidP="00236A91">
            <w:pPr>
              <w:rPr>
                <w:sz w:val="18"/>
                <w:szCs w:val="18"/>
              </w:rPr>
            </w:pPr>
          </w:p>
          <w:p w14:paraId="32C35EC0" w14:textId="2B7F4E7D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 xml:space="preserve">Survival rate with </w:t>
            </w:r>
            <w:r w:rsidR="00A5185E">
              <w:rPr>
                <w:sz w:val="18"/>
                <w:szCs w:val="18"/>
              </w:rPr>
              <w:t>aD3</w:t>
            </w:r>
            <w:r w:rsidRPr="00F15DE8">
              <w:rPr>
                <w:sz w:val="18"/>
                <w:szCs w:val="18"/>
              </w:rPr>
              <w:t xml:space="preserve"> 4</w:t>
            </w:r>
            <w:r w:rsidRPr="00F15DE8">
              <w:rPr>
                <w:rFonts w:cstheme="minorHAnsi"/>
                <w:sz w:val="18"/>
                <w:szCs w:val="18"/>
              </w:rPr>
              <w:t>µ</w:t>
            </w:r>
            <w:r w:rsidRPr="00F15DE8">
              <w:rPr>
                <w:sz w:val="18"/>
                <w:szCs w:val="18"/>
              </w:rPr>
              <w:t>g daily &gt;6 months</w:t>
            </w:r>
          </w:p>
        </w:tc>
        <w:tc>
          <w:tcPr>
            <w:tcW w:w="6707" w:type="dxa"/>
          </w:tcPr>
          <w:p w14:paraId="1B149D58" w14:textId="7DCD5DB3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5</w:t>
            </w:r>
            <w:r w:rsidR="00DD38D6">
              <w:rPr>
                <w:sz w:val="18"/>
                <w:szCs w:val="18"/>
              </w:rPr>
              <w:t>-</w:t>
            </w:r>
            <w:r w:rsidRPr="00F15DE8">
              <w:rPr>
                <w:sz w:val="18"/>
                <w:szCs w:val="18"/>
              </w:rPr>
              <w:t>year survival (%)</w:t>
            </w:r>
            <w:r>
              <w:rPr>
                <w:sz w:val="18"/>
                <w:szCs w:val="18"/>
              </w:rPr>
              <w:t xml:space="preserve"> (</w:t>
            </w:r>
            <w:r w:rsidRPr="00056F68">
              <w:rPr>
                <w:i/>
                <w:iCs/>
                <w:sz w:val="18"/>
                <w:szCs w:val="18"/>
              </w:rPr>
              <w:t>p</w:t>
            </w:r>
            <w:r w:rsidRPr="00F15DE8">
              <w:rPr>
                <w:sz w:val="18"/>
                <w:szCs w:val="18"/>
              </w:rPr>
              <w:t xml:space="preserve"> NR</w:t>
            </w:r>
            <w:r>
              <w:rPr>
                <w:sz w:val="18"/>
                <w:szCs w:val="18"/>
              </w:rPr>
              <w:t>)</w:t>
            </w:r>
            <w:r w:rsidR="00B86A47">
              <w:rPr>
                <w:sz w:val="18"/>
                <w:szCs w:val="18"/>
              </w:rPr>
              <w:t xml:space="preserve">: </w:t>
            </w:r>
            <w:r w:rsidR="003D23EE">
              <w:rPr>
                <w:sz w:val="18"/>
                <w:szCs w:val="18"/>
              </w:rPr>
              <w:t>aD3</w:t>
            </w:r>
            <w:r w:rsidRPr="00F15DE8">
              <w:rPr>
                <w:sz w:val="18"/>
                <w:szCs w:val="18"/>
              </w:rPr>
              <w:t xml:space="preserve"> group = 61.1</w:t>
            </w:r>
            <w:r w:rsidR="00B86A47">
              <w:rPr>
                <w:sz w:val="18"/>
                <w:szCs w:val="18"/>
              </w:rPr>
              <w:t xml:space="preserve">; </w:t>
            </w:r>
            <w:r w:rsidRPr="00F15DE8">
              <w:rPr>
                <w:sz w:val="18"/>
                <w:szCs w:val="18"/>
              </w:rPr>
              <w:t>Control</w:t>
            </w:r>
            <w:r w:rsidR="00501021">
              <w:rPr>
                <w:sz w:val="18"/>
                <w:szCs w:val="18"/>
              </w:rPr>
              <w:t xml:space="preserve"> </w:t>
            </w:r>
            <w:r w:rsidRPr="00F15DE8">
              <w:rPr>
                <w:sz w:val="18"/>
                <w:szCs w:val="18"/>
              </w:rPr>
              <w:t>= 63.6</w:t>
            </w:r>
          </w:p>
          <w:p w14:paraId="0238BF16" w14:textId="185DEE98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10</w:t>
            </w:r>
            <w:r w:rsidR="00DD38D6">
              <w:rPr>
                <w:sz w:val="18"/>
                <w:szCs w:val="18"/>
              </w:rPr>
              <w:t>-</w:t>
            </w:r>
            <w:r w:rsidRPr="00F15DE8">
              <w:rPr>
                <w:sz w:val="18"/>
                <w:szCs w:val="18"/>
              </w:rPr>
              <w:t>year survival (%)</w:t>
            </w:r>
            <w:r w:rsidR="00DE3454">
              <w:rPr>
                <w:sz w:val="18"/>
                <w:szCs w:val="18"/>
              </w:rPr>
              <w:t xml:space="preserve"> NS</w:t>
            </w:r>
            <w:r>
              <w:rPr>
                <w:sz w:val="18"/>
                <w:szCs w:val="18"/>
              </w:rPr>
              <w:t xml:space="preserve"> (</w:t>
            </w:r>
            <w:r w:rsidRPr="00F15DE8">
              <w:rPr>
                <w:i/>
                <w:iCs/>
                <w:sz w:val="18"/>
                <w:szCs w:val="18"/>
              </w:rPr>
              <w:t>p</w:t>
            </w:r>
            <w:r w:rsidRPr="00953906">
              <w:rPr>
                <w:sz w:val="18"/>
                <w:szCs w:val="18"/>
              </w:rPr>
              <w:t xml:space="preserve"> </w:t>
            </w:r>
            <w:r w:rsidRPr="00F15DE8">
              <w:rPr>
                <w:sz w:val="18"/>
                <w:szCs w:val="18"/>
              </w:rPr>
              <w:t>= 0.3823</w:t>
            </w:r>
            <w:r>
              <w:rPr>
                <w:sz w:val="18"/>
                <w:szCs w:val="18"/>
              </w:rPr>
              <w:t>)</w:t>
            </w:r>
            <w:r w:rsidR="00A5185E">
              <w:rPr>
                <w:sz w:val="18"/>
                <w:szCs w:val="18"/>
              </w:rPr>
              <w:t xml:space="preserve">: </w:t>
            </w:r>
            <w:r w:rsidR="003D23EE">
              <w:rPr>
                <w:sz w:val="18"/>
                <w:szCs w:val="18"/>
              </w:rPr>
              <w:t xml:space="preserve">aD3 </w:t>
            </w:r>
            <w:r w:rsidRPr="00F15DE8">
              <w:rPr>
                <w:sz w:val="18"/>
                <w:szCs w:val="18"/>
              </w:rPr>
              <w:t>group = 61.1</w:t>
            </w:r>
            <w:r w:rsidR="00A5185E">
              <w:rPr>
                <w:sz w:val="18"/>
                <w:szCs w:val="18"/>
              </w:rPr>
              <w:t xml:space="preserve">; </w:t>
            </w:r>
            <w:r w:rsidRPr="00F15DE8">
              <w:rPr>
                <w:sz w:val="18"/>
                <w:szCs w:val="18"/>
              </w:rPr>
              <w:t>Control = 33.9</w:t>
            </w:r>
          </w:p>
          <w:p w14:paraId="7F2392A9" w14:textId="40B239F8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Median (</w:t>
            </w:r>
            <w:r w:rsidR="00A5185E">
              <w:rPr>
                <w:sz w:val="18"/>
                <w:szCs w:val="18"/>
              </w:rPr>
              <w:t>range</w:t>
            </w:r>
            <w:r w:rsidRPr="00F15DE8">
              <w:rPr>
                <w:sz w:val="18"/>
                <w:szCs w:val="18"/>
              </w:rPr>
              <w:t>) survival time (months)</w:t>
            </w:r>
            <w:r>
              <w:rPr>
                <w:sz w:val="18"/>
                <w:szCs w:val="18"/>
              </w:rPr>
              <w:t xml:space="preserve"> (</w:t>
            </w:r>
            <w:r w:rsidRPr="00144FC4">
              <w:rPr>
                <w:i/>
                <w:iCs/>
                <w:sz w:val="18"/>
                <w:szCs w:val="18"/>
              </w:rPr>
              <w:t>p</w:t>
            </w:r>
            <w:r w:rsidRPr="00F15DE8">
              <w:rPr>
                <w:sz w:val="18"/>
                <w:szCs w:val="18"/>
              </w:rPr>
              <w:t xml:space="preserve"> = NR</w:t>
            </w:r>
            <w:r>
              <w:rPr>
                <w:sz w:val="18"/>
                <w:szCs w:val="18"/>
              </w:rPr>
              <w:t>)</w:t>
            </w:r>
            <w:r w:rsidR="00A5185E">
              <w:rPr>
                <w:sz w:val="18"/>
                <w:szCs w:val="18"/>
              </w:rPr>
              <w:t xml:space="preserve">: </w:t>
            </w:r>
            <w:r w:rsidR="00DD38D6">
              <w:rPr>
                <w:sz w:val="18"/>
                <w:szCs w:val="18"/>
              </w:rPr>
              <w:t>aD3 group</w:t>
            </w:r>
            <w:r w:rsidRPr="00F15DE8">
              <w:rPr>
                <w:sz w:val="18"/>
                <w:szCs w:val="18"/>
              </w:rPr>
              <w:t xml:space="preserve"> = 88 (</w:t>
            </w:r>
            <w:r w:rsidR="00A5185E">
              <w:rPr>
                <w:sz w:val="18"/>
                <w:szCs w:val="18"/>
              </w:rPr>
              <w:t>17-155</w:t>
            </w:r>
            <w:r w:rsidRPr="00F15DE8">
              <w:rPr>
                <w:sz w:val="18"/>
                <w:szCs w:val="18"/>
              </w:rPr>
              <w:t>)</w:t>
            </w:r>
          </w:p>
          <w:p w14:paraId="7D7B53DB" w14:textId="4FA72F94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Control = 38 (</w:t>
            </w:r>
            <w:r w:rsidR="00A5185E">
              <w:rPr>
                <w:sz w:val="18"/>
                <w:szCs w:val="18"/>
              </w:rPr>
              <w:t>6-180</w:t>
            </w:r>
            <w:r w:rsidRPr="00F15DE8">
              <w:rPr>
                <w:sz w:val="18"/>
                <w:szCs w:val="18"/>
              </w:rPr>
              <w:t>)</w:t>
            </w:r>
          </w:p>
          <w:p w14:paraId="588297BB" w14:textId="77777777" w:rsidR="00236A91" w:rsidRPr="00F15DE8" w:rsidRDefault="00236A91" w:rsidP="00236A91">
            <w:pPr>
              <w:rPr>
                <w:ins w:id="96" w:author="Laura Sealy" w:date="2025-05-03T12:55:00Z" w16du:dateUtc="2025-05-03T11:55:00Z"/>
                <w:sz w:val="18"/>
                <w:szCs w:val="18"/>
              </w:rPr>
            </w:pPr>
          </w:p>
          <w:p w14:paraId="12CFAAD5" w14:textId="437AB06C" w:rsidR="00236A91" w:rsidRDefault="00A5185E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urvival with t</w:t>
            </w:r>
            <w:r w:rsidR="00236A91" w:rsidRPr="00F15DE8">
              <w:rPr>
                <w:sz w:val="18"/>
                <w:szCs w:val="18"/>
              </w:rPr>
              <w:t>otal dose &gt;1500</w:t>
            </w:r>
            <w:r w:rsidR="00236A91" w:rsidRPr="00F15DE8">
              <w:rPr>
                <w:rFonts w:cstheme="minorHAnsi"/>
                <w:sz w:val="18"/>
                <w:szCs w:val="18"/>
              </w:rPr>
              <w:t>µ</w:t>
            </w:r>
            <w:r w:rsidR="00236A91" w:rsidRPr="00F15DE8">
              <w:rPr>
                <w:sz w:val="18"/>
                <w:szCs w:val="18"/>
              </w:rPr>
              <w:t>g</w:t>
            </w:r>
            <w:r w:rsidR="00DD38D6">
              <w:rPr>
                <w:sz w:val="18"/>
                <w:szCs w:val="18"/>
              </w:rPr>
              <w:t>: aD3</w:t>
            </w:r>
            <w:r w:rsidR="00236A91" w:rsidRPr="00F15DE8">
              <w:rPr>
                <w:sz w:val="18"/>
                <w:szCs w:val="18"/>
              </w:rPr>
              <w:t xml:space="preserve"> group:</w:t>
            </w:r>
            <w:r>
              <w:rPr>
                <w:sz w:val="18"/>
                <w:szCs w:val="18"/>
              </w:rPr>
              <w:t xml:space="preserve"> </w:t>
            </w:r>
            <w:r w:rsidR="00236A91" w:rsidRPr="00F15DE8">
              <w:rPr>
                <w:sz w:val="18"/>
                <w:szCs w:val="18"/>
              </w:rPr>
              <w:t>5-</w:t>
            </w:r>
            <w:r w:rsidR="009975CC" w:rsidRPr="00F15DE8">
              <w:rPr>
                <w:sz w:val="18"/>
                <w:szCs w:val="18"/>
              </w:rPr>
              <w:t>years =</w:t>
            </w:r>
            <w:r w:rsidR="00236A91" w:rsidRPr="00F15DE8">
              <w:rPr>
                <w:sz w:val="18"/>
                <w:szCs w:val="18"/>
              </w:rPr>
              <w:t xml:space="preserve"> 80.0</w:t>
            </w:r>
            <w:r>
              <w:rPr>
                <w:sz w:val="18"/>
                <w:szCs w:val="18"/>
              </w:rPr>
              <w:t xml:space="preserve">; </w:t>
            </w:r>
            <w:r w:rsidR="00236A91" w:rsidRPr="00F15DE8">
              <w:rPr>
                <w:sz w:val="18"/>
                <w:szCs w:val="18"/>
              </w:rPr>
              <w:t>10-years = 80.0</w:t>
            </w:r>
          </w:p>
          <w:p w14:paraId="734F8BAE" w14:textId="045F98F7" w:rsidR="00236A91" w:rsidRPr="00F15DE8" w:rsidRDefault="00236A91" w:rsidP="00236A91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>Median</w:t>
            </w:r>
            <w:r w:rsidR="00A5185E">
              <w:rPr>
                <w:sz w:val="18"/>
                <w:szCs w:val="18"/>
              </w:rPr>
              <w:t xml:space="preserve"> (range)</w:t>
            </w:r>
            <w:r w:rsidRPr="00F15DE8">
              <w:rPr>
                <w:sz w:val="18"/>
                <w:szCs w:val="18"/>
              </w:rPr>
              <w:t xml:space="preserve"> survival time (months) </w:t>
            </w:r>
            <w:r w:rsidR="00DE3454">
              <w:rPr>
                <w:sz w:val="18"/>
                <w:szCs w:val="18"/>
              </w:rPr>
              <w:t xml:space="preserve">NS </w:t>
            </w:r>
            <w:r>
              <w:rPr>
                <w:sz w:val="18"/>
                <w:szCs w:val="18"/>
              </w:rPr>
              <w:t>(</w:t>
            </w:r>
            <w:r w:rsidRPr="0084722A">
              <w:rPr>
                <w:i/>
                <w:iCs/>
                <w:sz w:val="18"/>
                <w:szCs w:val="18"/>
              </w:rPr>
              <w:t>p</w:t>
            </w:r>
            <w:r w:rsidRPr="00F15DE8">
              <w:rPr>
                <w:sz w:val="18"/>
                <w:szCs w:val="18"/>
              </w:rPr>
              <w:t xml:space="preserve"> = 0.0740</w:t>
            </w:r>
            <w:r>
              <w:rPr>
                <w:sz w:val="18"/>
                <w:szCs w:val="18"/>
              </w:rPr>
              <w:t>)</w:t>
            </w:r>
            <w:r w:rsidR="00DD38D6">
              <w:rPr>
                <w:sz w:val="18"/>
                <w:szCs w:val="18"/>
              </w:rPr>
              <w:t>: aD3</w:t>
            </w:r>
            <w:r>
              <w:rPr>
                <w:sz w:val="18"/>
                <w:szCs w:val="18"/>
              </w:rPr>
              <w:t xml:space="preserve"> group </w:t>
            </w:r>
            <w:r w:rsidRPr="00F15DE8">
              <w:rPr>
                <w:sz w:val="18"/>
                <w:szCs w:val="18"/>
              </w:rPr>
              <w:t>= 117 (</w:t>
            </w:r>
            <w:r w:rsidR="00A5185E">
              <w:rPr>
                <w:sz w:val="18"/>
                <w:szCs w:val="18"/>
              </w:rPr>
              <w:t>21-138</w:t>
            </w:r>
            <w:r w:rsidRPr="00F15DE8">
              <w:rPr>
                <w:sz w:val="18"/>
                <w:szCs w:val="18"/>
              </w:rPr>
              <w:t>)</w:t>
            </w:r>
            <w:r w:rsidR="00BF3706">
              <w:rPr>
                <w:sz w:val="18"/>
                <w:szCs w:val="18"/>
              </w:rPr>
              <w:t xml:space="preserve">; </w:t>
            </w:r>
            <w:r w:rsidRPr="00F15DE8">
              <w:rPr>
                <w:sz w:val="18"/>
                <w:szCs w:val="18"/>
              </w:rPr>
              <w:t>Control = NR</w:t>
            </w:r>
          </w:p>
          <w:p w14:paraId="546B375A" w14:textId="77777777" w:rsidR="00236A91" w:rsidRPr="00F15DE8" w:rsidRDefault="00236A91" w:rsidP="00236A91">
            <w:pPr>
              <w:rPr>
                <w:sz w:val="18"/>
                <w:szCs w:val="18"/>
              </w:rPr>
            </w:pPr>
          </w:p>
          <w:p w14:paraId="739F8189" w14:textId="214394C1" w:rsidR="00236A91" w:rsidRPr="00F15DE8" w:rsidRDefault="00A5185E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urvival with a</w:t>
            </w:r>
            <w:r w:rsidR="00236A91" w:rsidRPr="00F15DE8">
              <w:rPr>
                <w:sz w:val="18"/>
                <w:szCs w:val="18"/>
              </w:rPr>
              <w:t>D3 4</w:t>
            </w:r>
            <w:r w:rsidR="00236A91" w:rsidRPr="00F15DE8">
              <w:rPr>
                <w:rFonts w:cstheme="minorHAnsi"/>
                <w:sz w:val="18"/>
                <w:szCs w:val="18"/>
              </w:rPr>
              <w:t>µ</w:t>
            </w:r>
            <w:r w:rsidR="00236A91" w:rsidRPr="00F15DE8">
              <w:rPr>
                <w:sz w:val="18"/>
                <w:szCs w:val="18"/>
              </w:rPr>
              <w:t>g daily &gt; 6 months:</w:t>
            </w:r>
            <w:r w:rsidR="00DD38D6">
              <w:rPr>
                <w:sz w:val="18"/>
                <w:szCs w:val="18"/>
              </w:rPr>
              <w:t xml:space="preserve"> aD3</w:t>
            </w:r>
            <w:r w:rsidR="00236A91" w:rsidRPr="00F15DE8">
              <w:rPr>
                <w:sz w:val="18"/>
                <w:szCs w:val="18"/>
              </w:rPr>
              <w:t xml:space="preserve"> group:</w:t>
            </w:r>
            <w:r>
              <w:rPr>
                <w:sz w:val="18"/>
                <w:szCs w:val="18"/>
              </w:rPr>
              <w:t xml:space="preserve"> </w:t>
            </w:r>
            <w:r w:rsidR="00236A91" w:rsidRPr="00F15DE8">
              <w:rPr>
                <w:sz w:val="18"/>
                <w:szCs w:val="18"/>
              </w:rPr>
              <w:t>5-yrs = 75.0</w:t>
            </w:r>
            <w:r>
              <w:rPr>
                <w:sz w:val="18"/>
                <w:szCs w:val="18"/>
              </w:rPr>
              <w:t xml:space="preserve">; </w:t>
            </w:r>
            <w:r w:rsidR="00236A91" w:rsidRPr="00F15DE8">
              <w:rPr>
                <w:sz w:val="18"/>
                <w:szCs w:val="18"/>
              </w:rPr>
              <w:t>10-years = 75.0</w:t>
            </w:r>
          </w:p>
          <w:p w14:paraId="0400C314" w14:textId="019732FE" w:rsidR="00236A91" w:rsidRPr="00F15DE8" w:rsidRDefault="00236A91" w:rsidP="00DD38D6">
            <w:pPr>
              <w:rPr>
                <w:sz w:val="18"/>
                <w:szCs w:val="18"/>
              </w:rPr>
            </w:pPr>
            <w:r w:rsidRPr="00F15DE8">
              <w:rPr>
                <w:sz w:val="18"/>
                <w:szCs w:val="18"/>
              </w:rPr>
              <w:t xml:space="preserve">Median survival time (months) </w:t>
            </w:r>
            <w:r w:rsidR="00DE3454">
              <w:rPr>
                <w:sz w:val="18"/>
                <w:szCs w:val="18"/>
              </w:rPr>
              <w:t xml:space="preserve">NS </w:t>
            </w:r>
            <w:r>
              <w:rPr>
                <w:sz w:val="18"/>
                <w:szCs w:val="18"/>
              </w:rPr>
              <w:t>(</w:t>
            </w:r>
            <w:r w:rsidRPr="00F15DE8">
              <w:rPr>
                <w:i/>
                <w:iCs/>
                <w:sz w:val="18"/>
                <w:szCs w:val="18"/>
              </w:rPr>
              <w:t>p</w:t>
            </w:r>
            <w:r w:rsidRPr="00F15DE8">
              <w:rPr>
                <w:sz w:val="18"/>
                <w:szCs w:val="18"/>
              </w:rPr>
              <w:t xml:space="preserve"> = 0.3387</w:t>
            </w:r>
            <w:r>
              <w:rPr>
                <w:sz w:val="18"/>
                <w:szCs w:val="18"/>
              </w:rPr>
              <w:t>)</w:t>
            </w:r>
            <w:r w:rsidR="00DD38D6">
              <w:rPr>
                <w:sz w:val="18"/>
                <w:szCs w:val="18"/>
              </w:rPr>
              <w:t>: aD3</w:t>
            </w:r>
            <w:r>
              <w:rPr>
                <w:sz w:val="18"/>
                <w:szCs w:val="18"/>
              </w:rPr>
              <w:t xml:space="preserve"> group </w:t>
            </w:r>
            <w:r w:rsidRPr="00F15DE8">
              <w:rPr>
                <w:sz w:val="18"/>
                <w:szCs w:val="18"/>
              </w:rPr>
              <w:t>= 98 (</w:t>
            </w:r>
            <w:r w:rsidR="00486610">
              <w:rPr>
                <w:sz w:val="18"/>
                <w:szCs w:val="18"/>
              </w:rPr>
              <w:t>21-138</w:t>
            </w:r>
            <w:r w:rsidRPr="00F15DE8">
              <w:rPr>
                <w:sz w:val="18"/>
                <w:szCs w:val="18"/>
              </w:rPr>
              <w:t>)</w:t>
            </w:r>
            <w:r w:rsidR="00BF3706">
              <w:rPr>
                <w:sz w:val="18"/>
                <w:szCs w:val="18"/>
              </w:rPr>
              <w:t xml:space="preserve">; </w:t>
            </w:r>
            <w:r w:rsidRPr="00F15DE8">
              <w:rPr>
                <w:sz w:val="18"/>
                <w:szCs w:val="18"/>
              </w:rPr>
              <w:t>Control = NR</w:t>
            </w:r>
          </w:p>
        </w:tc>
        <w:tc>
          <w:tcPr>
            <w:tcW w:w="4139" w:type="dxa"/>
          </w:tcPr>
          <w:p w14:paraId="01FB9719" w14:textId="5D0831F7" w:rsidR="00236A91" w:rsidRPr="00F15DE8" w:rsidRDefault="0089413A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Small samples size, unblinded methodology, adverse effects not reported, no placebo</w:t>
            </w:r>
          </w:p>
          <w:p w14:paraId="5C11A539" w14:textId="7A1C05D5" w:rsidR="00236A91" w:rsidRPr="00F15DE8" w:rsidRDefault="0089413A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Incomplete baseline clinical, nutritional and socio-demographic reporting</w:t>
            </w:r>
          </w:p>
          <w:p w14:paraId="3F24B638" w14:textId="2DE62D52" w:rsidR="00236A91" w:rsidRPr="00F15DE8" w:rsidRDefault="0089413A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Randomisation method NR</w:t>
            </w:r>
          </w:p>
          <w:p w14:paraId="05FD82BD" w14:textId="33BE605F" w:rsidR="00236A91" w:rsidRPr="00F15DE8" w:rsidRDefault="0089413A" w:rsidP="00236A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 xml:space="preserve">Reports baseline differences between groups not significant but </w:t>
            </w:r>
            <w:r w:rsidR="00236A91" w:rsidRPr="00662B6A">
              <w:rPr>
                <w:i/>
                <w:iCs/>
                <w:sz w:val="18"/>
                <w:szCs w:val="18"/>
              </w:rPr>
              <w:t xml:space="preserve">p </w:t>
            </w:r>
            <w:r w:rsidR="00236A91" w:rsidRPr="00F15DE8">
              <w:rPr>
                <w:sz w:val="18"/>
                <w:szCs w:val="18"/>
              </w:rPr>
              <w:t>NR</w:t>
            </w:r>
          </w:p>
          <w:p w14:paraId="2C488878" w14:textId="3B7BC9D4" w:rsidR="00236A91" w:rsidRPr="00F15DE8" w:rsidRDefault="0089413A" w:rsidP="0089413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="00236A91" w:rsidRPr="00F15DE8">
              <w:rPr>
                <w:sz w:val="18"/>
                <w:szCs w:val="18"/>
              </w:rPr>
              <w:t>Incomplete statistical analysis reports</w:t>
            </w:r>
          </w:p>
        </w:tc>
      </w:tr>
    </w:tbl>
    <w:p w14:paraId="648D3133" w14:textId="77777777" w:rsidR="00BC4F45" w:rsidRDefault="00A5185E" w:rsidP="00BE01EF">
      <w:pPr>
        <w:rPr>
          <w:sz w:val="18"/>
          <w:szCs w:val="18"/>
        </w:rPr>
      </w:pPr>
      <w:r>
        <w:rPr>
          <w:sz w:val="18"/>
          <w:szCs w:val="18"/>
        </w:rPr>
        <w:t>aD3: Active vitamin D3;</w:t>
      </w:r>
      <w:r w:rsidR="00742364">
        <w:rPr>
          <w:sz w:val="18"/>
          <w:szCs w:val="18"/>
        </w:rPr>
        <w:t xml:space="preserve"> AE: adverse events;</w:t>
      </w:r>
      <w:r>
        <w:rPr>
          <w:sz w:val="18"/>
          <w:szCs w:val="18"/>
        </w:rPr>
        <w:t xml:space="preserve"> </w:t>
      </w:r>
      <w:r w:rsidR="003E1F1D">
        <w:rPr>
          <w:sz w:val="18"/>
          <w:szCs w:val="18"/>
        </w:rPr>
        <w:t xml:space="preserve">Ca: Calcium; </w:t>
      </w:r>
      <w:r w:rsidR="00726970">
        <w:rPr>
          <w:sz w:val="18"/>
          <w:szCs w:val="18"/>
        </w:rPr>
        <w:t xml:space="preserve">CTCAE: </w:t>
      </w:r>
      <w:r w:rsidR="004B74D3">
        <w:rPr>
          <w:sz w:val="18"/>
          <w:szCs w:val="18"/>
        </w:rPr>
        <w:t xml:space="preserve">National Cancer institute </w:t>
      </w:r>
      <w:r w:rsidR="00726970">
        <w:rPr>
          <w:sz w:val="18"/>
          <w:szCs w:val="18"/>
        </w:rPr>
        <w:t>Common Terminology Criteria for Adverse Events</w:t>
      </w:r>
      <w:r w:rsidR="00236A91">
        <w:rPr>
          <w:sz w:val="18"/>
          <w:szCs w:val="18"/>
        </w:rPr>
        <w:t>;</w:t>
      </w:r>
      <w:r w:rsidR="00DD38D6">
        <w:rPr>
          <w:sz w:val="18"/>
          <w:szCs w:val="18"/>
        </w:rPr>
        <w:t xml:space="preserve"> FN: febrile neutropenia;</w:t>
      </w:r>
      <w:r w:rsidR="00622BEB">
        <w:rPr>
          <w:sz w:val="18"/>
          <w:szCs w:val="18"/>
        </w:rPr>
        <w:t xml:space="preserve"> HypoMg: hypomagnesemia;</w:t>
      </w:r>
      <w:r w:rsidR="00DD38D6">
        <w:rPr>
          <w:sz w:val="18"/>
          <w:szCs w:val="18"/>
        </w:rPr>
        <w:t xml:space="preserve"> </w:t>
      </w:r>
      <w:r w:rsidR="00236A91">
        <w:rPr>
          <w:sz w:val="18"/>
          <w:szCs w:val="18"/>
        </w:rPr>
        <w:t xml:space="preserve"> </w:t>
      </w:r>
      <w:r w:rsidR="003E1F1D">
        <w:rPr>
          <w:sz w:val="18"/>
          <w:szCs w:val="18"/>
        </w:rPr>
        <w:t>K: potassium;</w:t>
      </w:r>
      <w:r w:rsidR="00A81622">
        <w:rPr>
          <w:sz w:val="18"/>
          <w:szCs w:val="18"/>
        </w:rPr>
        <w:t xml:space="preserve"> Lab: laboratory;</w:t>
      </w:r>
      <w:r w:rsidR="003E1F1D">
        <w:rPr>
          <w:sz w:val="18"/>
          <w:szCs w:val="18"/>
        </w:rPr>
        <w:t xml:space="preserve"> MRI: magnetic resonance imaging; MTX: Methotrexate;</w:t>
      </w:r>
      <w:r w:rsidR="00622BEB">
        <w:rPr>
          <w:sz w:val="18"/>
          <w:szCs w:val="18"/>
        </w:rPr>
        <w:t xml:space="preserve"> supp: supplementation; </w:t>
      </w:r>
      <w:r w:rsidR="00E91FD7">
        <w:rPr>
          <w:sz w:val="18"/>
          <w:szCs w:val="18"/>
        </w:rPr>
        <w:t xml:space="preserve">Th: Thiamine; </w:t>
      </w:r>
      <w:r w:rsidR="00236A91">
        <w:rPr>
          <w:sz w:val="18"/>
          <w:szCs w:val="18"/>
        </w:rPr>
        <w:t>TPN: Total parenteral nutrition</w:t>
      </w:r>
      <w:r w:rsidR="00622BEB">
        <w:rPr>
          <w:sz w:val="18"/>
          <w:szCs w:val="18"/>
        </w:rPr>
        <w:t>; %: percent</w:t>
      </w:r>
    </w:p>
    <w:p w14:paraId="3F87B5EF" w14:textId="77777777" w:rsidR="00BC4F45" w:rsidRDefault="00BC4F45" w:rsidP="00BE01EF">
      <w:pPr>
        <w:rPr>
          <w:sz w:val="18"/>
          <w:szCs w:val="18"/>
        </w:rPr>
      </w:pPr>
    </w:p>
    <w:p w14:paraId="5B85DDA0" w14:textId="77777777" w:rsidR="00BC4F45" w:rsidRPr="00BC4F45" w:rsidRDefault="00BC4F45" w:rsidP="00BC4F45">
      <w:pPr>
        <w:pStyle w:val="EndNoteBibliography"/>
        <w:spacing w:after="0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BC4F45">
        <w:t>1.</w:t>
      </w:r>
      <w:r w:rsidRPr="00BC4F45">
        <w:tab/>
        <w:t>Waterlow JC. Note on the assessment and classification of protein-energy malnutrition in children. Lancet. 1973;2(7820):87-9.</w:t>
      </w:r>
    </w:p>
    <w:p w14:paraId="016A49F1" w14:textId="77777777" w:rsidR="00BC4F45" w:rsidRPr="00BC4F45" w:rsidRDefault="00BC4F45" w:rsidP="00BC4F45">
      <w:pPr>
        <w:pStyle w:val="EndNoteBibliography"/>
      </w:pPr>
      <w:r w:rsidRPr="00BC4F45">
        <w:t>2.</w:t>
      </w:r>
      <w:r w:rsidRPr="00BC4F45">
        <w:tab/>
        <w:t>WHO Child Growth Standards. Interpreting Growth Indicators. Geneva: World Health Organisation; 2008.</w:t>
      </w:r>
    </w:p>
    <w:p w14:paraId="6C0EA5E6" w14:textId="39941805" w:rsidR="008F6799" w:rsidRDefault="00BC4F45" w:rsidP="00BE01EF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8F6799" w:rsidSect="00690C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A83B5" w14:textId="77777777" w:rsidR="00FE08B6" w:rsidRDefault="00FE08B6" w:rsidP="008469F8">
      <w:pPr>
        <w:spacing w:after="0" w:line="240" w:lineRule="auto"/>
      </w:pPr>
      <w:r>
        <w:separator/>
      </w:r>
    </w:p>
  </w:endnote>
  <w:endnote w:type="continuationSeparator" w:id="0">
    <w:p w14:paraId="225DB1F2" w14:textId="77777777" w:rsidR="00FE08B6" w:rsidRDefault="00FE08B6" w:rsidP="00846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Jfllpq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6061E" w14:textId="77777777" w:rsidR="00FE08B6" w:rsidRDefault="00FE08B6" w:rsidP="008469F8">
      <w:pPr>
        <w:spacing w:after="0" w:line="240" w:lineRule="auto"/>
      </w:pPr>
      <w:r>
        <w:separator/>
      </w:r>
    </w:p>
  </w:footnote>
  <w:footnote w:type="continuationSeparator" w:id="0">
    <w:p w14:paraId="5F4DFEEE" w14:textId="77777777" w:rsidR="00FE08B6" w:rsidRDefault="00FE08B6" w:rsidP="008469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82661"/>
    <w:multiLevelType w:val="hybridMultilevel"/>
    <w:tmpl w:val="5AC0E8C6"/>
    <w:lvl w:ilvl="0" w:tplc="CB367364">
      <w:start w:val="3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9E9528D"/>
    <w:multiLevelType w:val="hybridMultilevel"/>
    <w:tmpl w:val="D7C67C80"/>
    <w:lvl w:ilvl="0" w:tplc="9C7A7BF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D5D6B"/>
    <w:multiLevelType w:val="hybridMultilevel"/>
    <w:tmpl w:val="15D4ECAC"/>
    <w:lvl w:ilvl="0" w:tplc="F15CEAE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C3A94"/>
    <w:multiLevelType w:val="hybridMultilevel"/>
    <w:tmpl w:val="58D081D4"/>
    <w:lvl w:ilvl="0" w:tplc="0E52DC1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F35E8"/>
    <w:multiLevelType w:val="hybridMultilevel"/>
    <w:tmpl w:val="907670B6"/>
    <w:lvl w:ilvl="0" w:tplc="0198705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84270E"/>
    <w:multiLevelType w:val="hybridMultilevel"/>
    <w:tmpl w:val="97DA0748"/>
    <w:lvl w:ilvl="0" w:tplc="53BE016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54213D"/>
    <w:multiLevelType w:val="hybridMultilevel"/>
    <w:tmpl w:val="C94E295A"/>
    <w:lvl w:ilvl="0" w:tplc="F0629A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746711"/>
    <w:multiLevelType w:val="hybridMultilevel"/>
    <w:tmpl w:val="64E2A5FC"/>
    <w:lvl w:ilvl="0" w:tplc="5B9A79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B7283C"/>
    <w:multiLevelType w:val="hybridMultilevel"/>
    <w:tmpl w:val="1444BD22"/>
    <w:lvl w:ilvl="0" w:tplc="8E4EDEC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461168">
    <w:abstractNumId w:val="8"/>
  </w:num>
  <w:num w:numId="2" w16cid:durableId="2117167710">
    <w:abstractNumId w:val="6"/>
  </w:num>
  <w:num w:numId="3" w16cid:durableId="1903248325">
    <w:abstractNumId w:val="7"/>
  </w:num>
  <w:num w:numId="4" w16cid:durableId="1617713652">
    <w:abstractNumId w:val="5"/>
  </w:num>
  <w:num w:numId="5" w16cid:durableId="30619504">
    <w:abstractNumId w:val="2"/>
  </w:num>
  <w:num w:numId="6" w16cid:durableId="873418963">
    <w:abstractNumId w:val="0"/>
  </w:num>
  <w:num w:numId="7" w16cid:durableId="1851486552">
    <w:abstractNumId w:val="3"/>
  </w:num>
  <w:num w:numId="8" w16cid:durableId="1801419679">
    <w:abstractNumId w:val="1"/>
  </w:num>
  <w:num w:numId="9" w16cid:durableId="186354578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ura Sealy">
    <w15:presenceInfo w15:providerId="AD" w15:userId="S::Laura.Sealy@uhbw.nhs.uk::50b554d4-9cc8-498d-aa1a-2ea7a9a68896"/>
  </w15:person>
  <w15:person w15:author="Revuelta Iniesta, Raquel">
    <w15:presenceInfo w15:providerId="AD" w15:userId="S::R.Revuelta-Iniesta@exeter.ac.uk::2f85c0c6-e26c-4a49-9f05-0ddf1ac219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tde9sas50whe5xpfx05v5a50ss5d99t2d&quot;&gt;My EndNote Library&lt;record-ids&gt;&lt;item&gt;97&lt;/item&gt;&lt;item&gt;195&lt;/item&gt;&lt;/record-ids&gt;&lt;/item&gt;&lt;/Libraries&gt;"/>
  </w:docVars>
  <w:rsids>
    <w:rsidRoot w:val="00690C12"/>
    <w:rsid w:val="000005B3"/>
    <w:rsid w:val="000025B9"/>
    <w:rsid w:val="00003668"/>
    <w:rsid w:val="00005734"/>
    <w:rsid w:val="00007A65"/>
    <w:rsid w:val="00010C1F"/>
    <w:rsid w:val="00012578"/>
    <w:rsid w:val="000146ED"/>
    <w:rsid w:val="00016071"/>
    <w:rsid w:val="0001613F"/>
    <w:rsid w:val="000163CC"/>
    <w:rsid w:val="000207F2"/>
    <w:rsid w:val="00020AD9"/>
    <w:rsid w:val="000248AC"/>
    <w:rsid w:val="00027527"/>
    <w:rsid w:val="00031B35"/>
    <w:rsid w:val="00036A5D"/>
    <w:rsid w:val="000407BF"/>
    <w:rsid w:val="0004144E"/>
    <w:rsid w:val="00044EF3"/>
    <w:rsid w:val="00055918"/>
    <w:rsid w:val="00056548"/>
    <w:rsid w:val="000656AA"/>
    <w:rsid w:val="00067162"/>
    <w:rsid w:val="00070E7B"/>
    <w:rsid w:val="00072D30"/>
    <w:rsid w:val="000811A3"/>
    <w:rsid w:val="00082111"/>
    <w:rsid w:val="00086021"/>
    <w:rsid w:val="00091558"/>
    <w:rsid w:val="000957E8"/>
    <w:rsid w:val="00096ED0"/>
    <w:rsid w:val="000A110D"/>
    <w:rsid w:val="000A1477"/>
    <w:rsid w:val="000A3575"/>
    <w:rsid w:val="000A4287"/>
    <w:rsid w:val="000A4C30"/>
    <w:rsid w:val="000A5772"/>
    <w:rsid w:val="000B0278"/>
    <w:rsid w:val="000B08F9"/>
    <w:rsid w:val="000B3D21"/>
    <w:rsid w:val="000C2542"/>
    <w:rsid w:val="000C4F22"/>
    <w:rsid w:val="000C79A0"/>
    <w:rsid w:val="000D1483"/>
    <w:rsid w:val="000D2267"/>
    <w:rsid w:val="000D2822"/>
    <w:rsid w:val="000D3C12"/>
    <w:rsid w:val="000E2C4F"/>
    <w:rsid w:val="000F203E"/>
    <w:rsid w:val="000F42B6"/>
    <w:rsid w:val="000F4859"/>
    <w:rsid w:val="000F7F27"/>
    <w:rsid w:val="00102C5B"/>
    <w:rsid w:val="0010468E"/>
    <w:rsid w:val="00110BD4"/>
    <w:rsid w:val="00111F2D"/>
    <w:rsid w:val="001120F8"/>
    <w:rsid w:val="00116528"/>
    <w:rsid w:val="001177BF"/>
    <w:rsid w:val="00120B8B"/>
    <w:rsid w:val="001213C8"/>
    <w:rsid w:val="0012537E"/>
    <w:rsid w:val="00127B03"/>
    <w:rsid w:val="0013072C"/>
    <w:rsid w:val="00130928"/>
    <w:rsid w:val="00134F3D"/>
    <w:rsid w:val="00135878"/>
    <w:rsid w:val="00140B4E"/>
    <w:rsid w:val="00150282"/>
    <w:rsid w:val="0016162B"/>
    <w:rsid w:val="00165286"/>
    <w:rsid w:val="00165F7C"/>
    <w:rsid w:val="001676BD"/>
    <w:rsid w:val="001742EB"/>
    <w:rsid w:val="0017439C"/>
    <w:rsid w:val="00186C24"/>
    <w:rsid w:val="0019183C"/>
    <w:rsid w:val="0019445D"/>
    <w:rsid w:val="0019782D"/>
    <w:rsid w:val="001A2A2A"/>
    <w:rsid w:val="001B3655"/>
    <w:rsid w:val="001B5D2E"/>
    <w:rsid w:val="001C096B"/>
    <w:rsid w:val="001C12C6"/>
    <w:rsid w:val="001C3276"/>
    <w:rsid w:val="001C4436"/>
    <w:rsid w:val="001C4FEB"/>
    <w:rsid w:val="001C7A37"/>
    <w:rsid w:val="001D1AB1"/>
    <w:rsid w:val="001D2080"/>
    <w:rsid w:val="001D477E"/>
    <w:rsid w:val="001D4CA7"/>
    <w:rsid w:val="001D78FB"/>
    <w:rsid w:val="001D79D0"/>
    <w:rsid w:val="001E04C4"/>
    <w:rsid w:val="001E1D30"/>
    <w:rsid w:val="001E2862"/>
    <w:rsid w:val="001E4004"/>
    <w:rsid w:val="001E431D"/>
    <w:rsid w:val="001F5A28"/>
    <w:rsid w:val="0020145E"/>
    <w:rsid w:val="00202D4A"/>
    <w:rsid w:val="0020419F"/>
    <w:rsid w:val="002050A9"/>
    <w:rsid w:val="002102DD"/>
    <w:rsid w:val="0021036D"/>
    <w:rsid w:val="00211E44"/>
    <w:rsid w:val="00217980"/>
    <w:rsid w:val="00221F10"/>
    <w:rsid w:val="002308A9"/>
    <w:rsid w:val="00230CAE"/>
    <w:rsid w:val="00230D8F"/>
    <w:rsid w:val="00233738"/>
    <w:rsid w:val="00234CE9"/>
    <w:rsid w:val="00236A91"/>
    <w:rsid w:val="00243ABF"/>
    <w:rsid w:val="0024795E"/>
    <w:rsid w:val="002540AE"/>
    <w:rsid w:val="00254C7C"/>
    <w:rsid w:val="00255FDB"/>
    <w:rsid w:val="002635FF"/>
    <w:rsid w:val="002708B3"/>
    <w:rsid w:val="002715C9"/>
    <w:rsid w:val="00283A25"/>
    <w:rsid w:val="00283B4A"/>
    <w:rsid w:val="00285919"/>
    <w:rsid w:val="00286822"/>
    <w:rsid w:val="00291292"/>
    <w:rsid w:val="00292E41"/>
    <w:rsid w:val="002971B7"/>
    <w:rsid w:val="00297DB7"/>
    <w:rsid w:val="002A1CD8"/>
    <w:rsid w:val="002A2424"/>
    <w:rsid w:val="002A3477"/>
    <w:rsid w:val="002A7849"/>
    <w:rsid w:val="002A7902"/>
    <w:rsid w:val="002A79BE"/>
    <w:rsid w:val="002B1CA2"/>
    <w:rsid w:val="002B3C10"/>
    <w:rsid w:val="002B5595"/>
    <w:rsid w:val="002B7081"/>
    <w:rsid w:val="002C00F0"/>
    <w:rsid w:val="002C2617"/>
    <w:rsid w:val="002D022C"/>
    <w:rsid w:val="002D2E1C"/>
    <w:rsid w:val="002E2069"/>
    <w:rsid w:val="002E258D"/>
    <w:rsid w:val="002E3216"/>
    <w:rsid w:val="002E580D"/>
    <w:rsid w:val="002E73F4"/>
    <w:rsid w:val="002F3851"/>
    <w:rsid w:val="002F46DB"/>
    <w:rsid w:val="002F6E2C"/>
    <w:rsid w:val="002F7BCD"/>
    <w:rsid w:val="00307BE1"/>
    <w:rsid w:val="00310B41"/>
    <w:rsid w:val="00311149"/>
    <w:rsid w:val="00312808"/>
    <w:rsid w:val="00313CD5"/>
    <w:rsid w:val="0033083F"/>
    <w:rsid w:val="00332AEE"/>
    <w:rsid w:val="003465AE"/>
    <w:rsid w:val="003537C6"/>
    <w:rsid w:val="00353E5F"/>
    <w:rsid w:val="00354FF8"/>
    <w:rsid w:val="00361B55"/>
    <w:rsid w:val="00362A8B"/>
    <w:rsid w:val="00364A81"/>
    <w:rsid w:val="0037078B"/>
    <w:rsid w:val="0037200E"/>
    <w:rsid w:val="003726D5"/>
    <w:rsid w:val="0038027E"/>
    <w:rsid w:val="00381387"/>
    <w:rsid w:val="00381855"/>
    <w:rsid w:val="00381F94"/>
    <w:rsid w:val="00383A7C"/>
    <w:rsid w:val="00385AAC"/>
    <w:rsid w:val="0038604F"/>
    <w:rsid w:val="0038622C"/>
    <w:rsid w:val="00386CEA"/>
    <w:rsid w:val="003879D2"/>
    <w:rsid w:val="003950A0"/>
    <w:rsid w:val="003964EC"/>
    <w:rsid w:val="003A1035"/>
    <w:rsid w:val="003A11CE"/>
    <w:rsid w:val="003A67DD"/>
    <w:rsid w:val="003B1B94"/>
    <w:rsid w:val="003B362A"/>
    <w:rsid w:val="003B3A95"/>
    <w:rsid w:val="003C27FF"/>
    <w:rsid w:val="003C3F2C"/>
    <w:rsid w:val="003C494A"/>
    <w:rsid w:val="003C5652"/>
    <w:rsid w:val="003C61B4"/>
    <w:rsid w:val="003C67BF"/>
    <w:rsid w:val="003C7D1C"/>
    <w:rsid w:val="003C7D66"/>
    <w:rsid w:val="003C7F09"/>
    <w:rsid w:val="003D2359"/>
    <w:rsid w:val="003D23EE"/>
    <w:rsid w:val="003D2A41"/>
    <w:rsid w:val="003D73E5"/>
    <w:rsid w:val="003E1F1D"/>
    <w:rsid w:val="003E3D03"/>
    <w:rsid w:val="003F2DE0"/>
    <w:rsid w:val="003F65DC"/>
    <w:rsid w:val="003F7B18"/>
    <w:rsid w:val="004053CD"/>
    <w:rsid w:val="00405BC2"/>
    <w:rsid w:val="00410EA7"/>
    <w:rsid w:val="00411F81"/>
    <w:rsid w:val="0041463F"/>
    <w:rsid w:val="00416F79"/>
    <w:rsid w:val="0042077D"/>
    <w:rsid w:val="00420D11"/>
    <w:rsid w:val="00421723"/>
    <w:rsid w:val="00421755"/>
    <w:rsid w:val="0042406C"/>
    <w:rsid w:val="00424215"/>
    <w:rsid w:val="00425E0C"/>
    <w:rsid w:val="004327FF"/>
    <w:rsid w:val="00441DC2"/>
    <w:rsid w:val="00442E0F"/>
    <w:rsid w:val="004454FA"/>
    <w:rsid w:val="00452601"/>
    <w:rsid w:val="00453BBA"/>
    <w:rsid w:val="00456DCF"/>
    <w:rsid w:val="00461229"/>
    <w:rsid w:val="0046489D"/>
    <w:rsid w:val="00465925"/>
    <w:rsid w:val="00471C31"/>
    <w:rsid w:val="00474085"/>
    <w:rsid w:val="0048074C"/>
    <w:rsid w:val="00481839"/>
    <w:rsid w:val="00486610"/>
    <w:rsid w:val="004920BD"/>
    <w:rsid w:val="004920FE"/>
    <w:rsid w:val="004949FB"/>
    <w:rsid w:val="004A0DA0"/>
    <w:rsid w:val="004A6B23"/>
    <w:rsid w:val="004B270D"/>
    <w:rsid w:val="004B44E6"/>
    <w:rsid w:val="004B5456"/>
    <w:rsid w:val="004B5680"/>
    <w:rsid w:val="004B5F04"/>
    <w:rsid w:val="004B74D3"/>
    <w:rsid w:val="004B74D8"/>
    <w:rsid w:val="004C1758"/>
    <w:rsid w:val="004C4C7A"/>
    <w:rsid w:val="004D3DCE"/>
    <w:rsid w:val="004E0512"/>
    <w:rsid w:val="004E6E76"/>
    <w:rsid w:val="004F3B93"/>
    <w:rsid w:val="004F6A01"/>
    <w:rsid w:val="004F7EAA"/>
    <w:rsid w:val="00501021"/>
    <w:rsid w:val="005071C4"/>
    <w:rsid w:val="005168D7"/>
    <w:rsid w:val="005202B8"/>
    <w:rsid w:val="00520713"/>
    <w:rsid w:val="00524117"/>
    <w:rsid w:val="00524865"/>
    <w:rsid w:val="00527472"/>
    <w:rsid w:val="00527C34"/>
    <w:rsid w:val="005301CC"/>
    <w:rsid w:val="005331A1"/>
    <w:rsid w:val="0053698B"/>
    <w:rsid w:val="00541342"/>
    <w:rsid w:val="0055208B"/>
    <w:rsid w:val="0057278D"/>
    <w:rsid w:val="0057314E"/>
    <w:rsid w:val="005737F0"/>
    <w:rsid w:val="00574E19"/>
    <w:rsid w:val="00574EF1"/>
    <w:rsid w:val="00576074"/>
    <w:rsid w:val="00577414"/>
    <w:rsid w:val="00582862"/>
    <w:rsid w:val="005868EE"/>
    <w:rsid w:val="005879A7"/>
    <w:rsid w:val="00591E80"/>
    <w:rsid w:val="00595AC8"/>
    <w:rsid w:val="00595CE3"/>
    <w:rsid w:val="00597C37"/>
    <w:rsid w:val="005A39A5"/>
    <w:rsid w:val="005A7231"/>
    <w:rsid w:val="005A7EC0"/>
    <w:rsid w:val="005B00B8"/>
    <w:rsid w:val="005B1D3D"/>
    <w:rsid w:val="005B51F9"/>
    <w:rsid w:val="005B62FB"/>
    <w:rsid w:val="005B7114"/>
    <w:rsid w:val="005C3799"/>
    <w:rsid w:val="005C719F"/>
    <w:rsid w:val="005D5D50"/>
    <w:rsid w:val="005E03D7"/>
    <w:rsid w:val="005E1A96"/>
    <w:rsid w:val="005E1D1B"/>
    <w:rsid w:val="005E5A20"/>
    <w:rsid w:val="005E7543"/>
    <w:rsid w:val="005E765B"/>
    <w:rsid w:val="005E7929"/>
    <w:rsid w:val="005E79F1"/>
    <w:rsid w:val="005F17AF"/>
    <w:rsid w:val="005F27F2"/>
    <w:rsid w:val="005F30A0"/>
    <w:rsid w:val="005F3404"/>
    <w:rsid w:val="005F4079"/>
    <w:rsid w:val="005F4901"/>
    <w:rsid w:val="005F6484"/>
    <w:rsid w:val="005F66F9"/>
    <w:rsid w:val="00602A34"/>
    <w:rsid w:val="00605F23"/>
    <w:rsid w:val="0060755C"/>
    <w:rsid w:val="0061339E"/>
    <w:rsid w:val="00613CE2"/>
    <w:rsid w:val="00614D95"/>
    <w:rsid w:val="006155CA"/>
    <w:rsid w:val="006161DF"/>
    <w:rsid w:val="006210BD"/>
    <w:rsid w:val="0062291B"/>
    <w:rsid w:val="00622BEB"/>
    <w:rsid w:val="006239CC"/>
    <w:rsid w:val="00626FB6"/>
    <w:rsid w:val="00630C00"/>
    <w:rsid w:val="0063201C"/>
    <w:rsid w:val="00633419"/>
    <w:rsid w:val="0063405C"/>
    <w:rsid w:val="0063495C"/>
    <w:rsid w:val="00634A86"/>
    <w:rsid w:val="00637863"/>
    <w:rsid w:val="0064024C"/>
    <w:rsid w:val="006446A5"/>
    <w:rsid w:val="00646427"/>
    <w:rsid w:val="00653DC4"/>
    <w:rsid w:val="00655D35"/>
    <w:rsid w:val="006567F8"/>
    <w:rsid w:val="00660FAF"/>
    <w:rsid w:val="00662B6A"/>
    <w:rsid w:val="00662FE0"/>
    <w:rsid w:val="006632CD"/>
    <w:rsid w:val="006636C2"/>
    <w:rsid w:val="00673457"/>
    <w:rsid w:val="00677010"/>
    <w:rsid w:val="0068348C"/>
    <w:rsid w:val="00685215"/>
    <w:rsid w:val="00685A90"/>
    <w:rsid w:val="00685FA4"/>
    <w:rsid w:val="00690935"/>
    <w:rsid w:val="00690C12"/>
    <w:rsid w:val="00691E77"/>
    <w:rsid w:val="00694090"/>
    <w:rsid w:val="0069462B"/>
    <w:rsid w:val="00697A91"/>
    <w:rsid w:val="006A2602"/>
    <w:rsid w:val="006A6AD4"/>
    <w:rsid w:val="006A734A"/>
    <w:rsid w:val="006B12CC"/>
    <w:rsid w:val="006B3AB1"/>
    <w:rsid w:val="006C4F60"/>
    <w:rsid w:val="006D1D6F"/>
    <w:rsid w:val="006D2A56"/>
    <w:rsid w:val="006D492F"/>
    <w:rsid w:val="006E11BF"/>
    <w:rsid w:val="006E5460"/>
    <w:rsid w:val="006E753F"/>
    <w:rsid w:val="006F323B"/>
    <w:rsid w:val="006F70DF"/>
    <w:rsid w:val="007023C2"/>
    <w:rsid w:val="007104F5"/>
    <w:rsid w:val="00713B78"/>
    <w:rsid w:val="007146B4"/>
    <w:rsid w:val="00715074"/>
    <w:rsid w:val="00715494"/>
    <w:rsid w:val="007157D0"/>
    <w:rsid w:val="00715B21"/>
    <w:rsid w:val="00717457"/>
    <w:rsid w:val="00717CAC"/>
    <w:rsid w:val="00720BD3"/>
    <w:rsid w:val="00722158"/>
    <w:rsid w:val="00724340"/>
    <w:rsid w:val="00724ADA"/>
    <w:rsid w:val="00726970"/>
    <w:rsid w:val="00730BDF"/>
    <w:rsid w:val="007333A7"/>
    <w:rsid w:val="0073363F"/>
    <w:rsid w:val="00735757"/>
    <w:rsid w:val="00735DEA"/>
    <w:rsid w:val="0074000B"/>
    <w:rsid w:val="0074064A"/>
    <w:rsid w:val="00742364"/>
    <w:rsid w:val="0074727A"/>
    <w:rsid w:val="007477F9"/>
    <w:rsid w:val="00756754"/>
    <w:rsid w:val="007604AC"/>
    <w:rsid w:val="00761F1D"/>
    <w:rsid w:val="00763C18"/>
    <w:rsid w:val="00770806"/>
    <w:rsid w:val="00772DD0"/>
    <w:rsid w:val="00775773"/>
    <w:rsid w:val="007776E4"/>
    <w:rsid w:val="00780809"/>
    <w:rsid w:val="007815E6"/>
    <w:rsid w:val="00784F26"/>
    <w:rsid w:val="00786700"/>
    <w:rsid w:val="00790998"/>
    <w:rsid w:val="00792FA5"/>
    <w:rsid w:val="007959F0"/>
    <w:rsid w:val="00795E78"/>
    <w:rsid w:val="007A569D"/>
    <w:rsid w:val="007A65B4"/>
    <w:rsid w:val="007B0D0D"/>
    <w:rsid w:val="007B5E08"/>
    <w:rsid w:val="007B6434"/>
    <w:rsid w:val="007B7235"/>
    <w:rsid w:val="007C080C"/>
    <w:rsid w:val="007C0A0E"/>
    <w:rsid w:val="007C0C81"/>
    <w:rsid w:val="007C33B5"/>
    <w:rsid w:val="007C5C56"/>
    <w:rsid w:val="007C6DED"/>
    <w:rsid w:val="007D3000"/>
    <w:rsid w:val="007D31B9"/>
    <w:rsid w:val="007D546A"/>
    <w:rsid w:val="007D5D8C"/>
    <w:rsid w:val="007D5FBA"/>
    <w:rsid w:val="007E0AED"/>
    <w:rsid w:val="007E1F3F"/>
    <w:rsid w:val="007E1F52"/>
    <w:rsid w:val="007E4016"/>
    <w:rsid w:val="007F076F"/>
    <w:rsid w:val="007F62DE"/>
    <w:rsid w:val="007F6EE3"/>
    <w:rsid w:val="00800800"/>
    <w:rsid w:val="00800FA4"/>
    <w:rsid w:val="00801733"/>
    <w:rsid w:val="00802A11"/>
    <w:rsid w:val="00803A4D"/>
    <w:rsid w:val="0080424A"/>
    <w:rsid w:val="008046B1"/>
    <w:rsid w:val="00807DF4"/>
    <w:rsid w:val="008107B1"/>
    <w:rsid w:val="0081374B"/>
    <w:rsid w:val="00813AB6"/>
    <w:rsid w:val="008149D8"/>
    <w:rsid w:val="008201EC"/>
    <w:rsid w:val="008205AC"/>
    <w:rsid w:val="008218A5"/>
    <w:rsid w:val="00825638"/>
    <w:rsid w:val="00825DD6"/>
    <w:rsid w:val="008316B0"/>
    <w:rsid w:val="00832086"/>
    <w:rsid w:val="008320E3"/>
    <w:rsid w:val="00836DC4"/>
    <w:rsid w:val="0083772B"/>
    <w:rsid w:val="00841331"/>
    <w:rsid w:val="00843F88"/>
    <w:rsid w:val="008469F8"/>
    <w:rsid w:val="00846B31"/>
    <w:rsid w:val="008511B5"/>
    <w:rsid w:val="008514E1"/>
    <w:rsid w:val="0085310B"/>
    <w:rsid w:val="008633B9"/>
    <w:rsid w:val="008635DD"/>
    <w:rsid w:val="0087431E"/>
    <w:rsid w:val="008760AA"/>
    <w:rsid w:val="00881F47"/>
    <w:rsid w:val="00890241"/>
    <w:rsid w:val="008931CD"/>
    <w:rsid w:val="0089413A"/>
    <w:rsid w:val="00895A8C"/>
    <w:rsid w:val="008A1F25"/>
    <w:rsid w:val="008B296D"/>
    <w:rsid w:val="008B67C7"/>
    <w:rsid w:val="008C4780"/>
    <w:rsid w:val="008C61E4"/>
    <w:rsid w:val="008C65F0"/>
    <w:rsid w:val="008D22EB"/>
    <w:rsid w:val="008D4EE5"/>
    <w:rsid w:val="008D7F88"/>
    <w:rsid w:val="008E0556"/>
    <w:rsid w:val="008E419C"/>
    <w:rsid w:val="008E4370"/>
    <w:rsid w:val="008F0903"/>
    <w:rsid w:val="008F410B"/>
    <w:rsid w:val="008F4ECC"/>
    <w:rsid w:val="008F6114"/>
    <w:rsid w:val="008F64B9"/>
    <w:rsid w:val="008F6799"/>
    <w:rsid w:val="008F74BA"/>
    <w:rsid w:val="009004F7"/>
    <w:rsid w:val="00904FC2"/>
    <w:rsid w:val="00905D0E"/>
    <w:rsid w:val="00905F19"/>
    <w:rsid w:val="00906924"/>
    <w:rsid w:val="00907D9A"/>
    <w:rsid w:val="00913E9A"/>
    <w:rsid w:val="00914A31"/>
    <w:rsid w:val="0091586C"/>
    <w:rsid w:val="00916668"/>
    <w:rsid w:val="00917F03"/>
    <w:rsid w:val="009256F4"/>
    <w:rsid w:val="00925DDC"/>
    <w:rsid w:val="009273FB"/>
    <w:rsid w:val="0092793A"/>
    <w:rsid w:val="00930E07"/>
    <w:rsid w:val="0093178B"/>
    <w:rsid w:val="009326A9"/>
    <w:rsid w:val="00933027"/>
    <w:rsid w:val="00933628"/>
    <w:rsid w:val="00937D00"/>
    <w:rsid w:val="0094203C"/>
    <w:rsid w:val="00943FDE"/>
    <w:rsid w:val="00961510"/>
    <w:rsid w:val="00963361"/>
    <w:rsid w:val="0096476D"/>
    <w:rsid w:val="009708B1"/>
    <w:rsid w:val="0097330B"/>
    <w:rsid w:val="00977DF3"/>
    <w:rsid w:val="00981FBD"/>
    <w:rsid w:val="00982608"/>
    <w:rsid w:val="0098410D"/>
    <w:rsid w:val="00987B9B"/>
    <w:rsid w:val="00987BAC"/>
    <w:rsid w:val="0099418B"/>
    <w:rsid w:val="0099490F"/>
    <w:rsid w:val="00997065"/>
    <w:rsid w:val="009975CC"/>
    <w:rsid w:val="009A2D23"/>
    <w:rsid w:val="009A600E"/>
    <w:rsid w:val="009B1053"/>
    <w:rsid w:val="009B1BB0"/>
    <w:rsid w:val="009B2805"/>
    <w:rsid w:val="009B46E7"/>
    <w:rsid w:val="009B5D3E"/>
    <w:rsid w:val="009C2C9B"/>
    <w:rsid w:val="009C3DA5"/>
    <w:rsid w:val="009C772D"/>
    <w:rsid w:val="009D4CEE"/>
    <w:rsid w:val="009E0702"/>
    <w:rsid w:val="009E0F56"/>
    <w:rsid w:val="009F0A25"/>
    <w:rsid w:val="009F1921"/>
    <w:rsid w:val="009F276C"/>
    <w:rsid w:val="009F6B3B"/>
    <w:rsid w:val="00A00F7B"/>
    <w:rsid w:val="00A01B2C"/>
    <w:rsid w:val="00A02127"/>
    <w:rsid w:val="00A0715D"/>
    <w:rsid w:val="00A07E3C"/>
    <w:rsid w:val="00A07E68"/>
    <w:rsid w:val="00A14F82"/>
    <w:rsid w:val="00A16C90"/>
    <w:rsid w:val="00A2230E"/>
    <w:rsid w:val="00A22E3A"/>
    <w:rsid w:val="00A22EE3"/>
    <w:rsid w:val="00A25608"/>
    <w:rsid w:val="00A270C4"/>
    <w:rsid w:val="00A3030B"/>
    <w:rsid w:val="00A350A7"/>
    <w:rsid w:val="00A37B6C"/>
    <w:rsid w:val="00A45722"/>
    <w:rsid w:val="00A466B6"/>
    <w:rsid w:val="00A474CB"/>
    <w:rsid w:val="00A50BEA"/>
    <w:rsid w:val="00A5185E"/>
    <w:rsid w:val="00A52CFC"/>
    <w:rsid w:val="00A61468"/>
    <w:rsid w:val="00A63928"/>
    <w:rsid w:val="00A67CD9"/>
    <w:rsid w:val="00A71A2E"/>
    <w:rsid w:val="00A726D9"/>
    <w:rsid w:val="00A804BE"/>
    <w:rsid w:val="00A8069D"/>
    <w:rsid w:val="00A81104"/>
    <w:rsid w:val="00A81622"/>
    <w:rsid w:val="00A843BE"/>
    <w:rsid w:val="00A84AA5"/>
    <w:rsid w:val="00A90B44"/>
    <w:rsid w:val="00A933BD"/>
    <w:rsid w:val="00A95AB3"/>
    <w:rsid w:val="00AA35F5"/>
    <w:rsid w:val="00AA37B9"/>
    <w:rsid w:val="00AA72AF"/>
    <w:rsid w:val="00AB1B9A"/>
    <w:rsid w:val="00AB48D6"/>
    <w:rsid w:val="00AB7F43"/>
    <w:rsid w:val="00AC0138"/>
    <w:rsid w:val="00AC0B52"/>
    <w:rsid w:val="00AC40BF"/>
    <w:rsid w:val="00AC4F2E"/>
    <w:rsid w:val="00AC505A"/>
    <w:rsid w:val="00AC5C0C"/>
    <w:rsid w:val="00AD3719"/>
    <w:rsid w:val="00AD391C"/>
    <w:rsid w:val="00AD42CF"/>
    <w:rsid w:val="00AD56BF"/>
    <w:rsid w:val="00AD7565"/>
    <w:rsid w:val="00AE1D3D"/>
    <w:rsid w:val="00AE5868"/>
    <w:rsid w:val="00AE789F"/>
    <w:rsid w:val="00AF24B1"/>
    <w:rsid w:val="00AF473F"/>
    <w:rsid w:val="00AF6CC4"/>
    <w:rsid w:val="00AF6E6F"/>
    <w:rsid w:val="00AF7935"/>
    <w:rsid w:val="00B0106B"/>
    <w:rsid w:val="00B0173B"/>
    <w:rsid w:val="00B03AA0"/>
    <w:rsid w:val="00B0529A"/>
    <w:rsid w:val="00B167F1"/>
    <w:rsid w:val="00B22E03"/>
    <w:rsid w:val="00B27168"/>
    <w:rsid w:val="00B340AE"/>
    <w:rsid w:val="00B35237"/>
    <w:rsid w:val="00B403FC"/>
    <w:rsid w:val="00B42680"/>
    <w:rsid w:val="00B44BEA"/>
    <w:rsid w:val="00B45CE4"/>
    <w:rsid w:val="00B515A0"/>
    <w:rsid w:val="00B51D5F"/>
    <w:rsid w:val="00B52122"/>
    <w:rsid w:val="00B54E5E"/>
    <w:rsid w:val="00B54F37"/>
    <w:rsid w:val="00B556C5"/>
    <w:rsid w:val="00B61428"/>
    <w:rsid w:val="00B6700D"/>
    <w:rsid w:val="00B67818"/>
    <w:rsid w:val="00B75627"/>
    <w:rsid w:val="00B80B2A"/>
    <w:rsid w:val="00B858DE"/>
    <w:rsid w:val="00B86A47"/>
    <w:rsid w:val="00B878FA"/>
    <w:rsid w:val="00B906C7"/>
    <w:rsid w:val="00BA103A"/>
    <w:rsid w:val="00BA3A76"/>
    <w:rsid w:val="00BA7207"/>
    <w:rsid w:val="00BB7ADF"/>
    <w:rsid w:val="00BC4F45"/>
    <w:rsid w:val="00BD64C1"/>
    <w:rsid w:val="00BE01EF"/>
    <w:rsid w:val="00BE0FE6"/>
    <w:rsid w:val="00BE39AC"/>
    <w:rsid w:val="00BF041D"/>
    <w:rsid w:val="00BF3526"/>
    <w:rsid w:val="00BF3706"/>
    <w:rsid w:val="00C06C6E"/>
    <w:rsid w:val="00C124AC"/>
    <w:rsid w:val="00C131BA"/>
    <w:rsid w:val="00C147FF"/>
    <w:rsid w:val="00C155E1"/>
    <w:rsid w:val="00C20034"/>
    <w:rsid w:val="00C2093B"/>
    <w:rsid w:val="00C26DD0"/>
    <w:rsid w:val="00C32F12"/>
    <w:rsid w:val="00C35107"/>
    <w:rsid w:val="00C40A23"/>
    <w:rsid w:val="00C40B04"/>
    <w:rsid w:val="00C451EA"/>
    <w:rsid w:val="00C4667D"/>
    <w:rsid w:val="00C50398"/>
    <w:rsid w:val="00C50878"/>
    <w:rsid w:val="00C511AC"/>
    <w:rsid w:val="00C51756"/>
    <w:rsid w:val="00C52CE5"/>
    <w:rsid w:val="00C56EE8"/>
    <w:rsid w:val="00C639DD"/>
    <w:rsid w:val="00C6427B"/>
    <w:rsid w:val="00C70617"/>
    <w:rsid w:val="00C7351D"/>
    <w:rsid w:val="00C836F7"/>
    <w:rsid w:val="00C85117"/>
    <w:rsid w:val="00C853E0"/>
    <w:rsid w:val="00C87820"/>
    <w:rsid w:val="00C87D90"/>
    <w:rsid w:val="00C93E04"/>
    <w:rsid w:val="00C9404B"/>
    <w:rsid w:val="00CA10BE"/>
    <w:rsid w:val="00CA353A"/>
    <w:rsid w:val="00CA53DD"/>
    <w:rsid w:val="00CA743B"/>
    <w:rsid w:val="00CB1FDB"/>
    <w:rsid w:val="00CB237C"/>
    <w:rsid w:val="00CB55D9"/>
    <w:rsid w:val="00CB611B"/>
    <w:rsid w:val="00CB7368"/>
    <w:rsid w:val="00CC74CD"/>
    <w:rsid w:val="00CD05A6"/>
    <w:rsid w:val="00CD2F31"/>
    <w:rsid w:val="00CD5943"/>
    <w:rsid w:val="00CD729B"/>
    <w:rsid w:val="00CD78F7"/>
    <w:rsid w:val="00CE00D7"/>
    <w:rsid w:val="00CE0938"/>
    <w:rsid w:val="00CE4298"/>
    <w:rsid w:val="00CE7386"/>
    <w:rsid w:val="00CF0893"/>
    <w:rsid w:val="00CF2637"/>
    <w:rsid w:val="00CF3863"/>
    <w:rsid w:val="00CF7C04"/>
    <w:rsid w:val="00D01808"/>
    <w:rsid w:val="00D0783D"/>
    <w:rsid w:val="00D10981"/>
    <w:rsid w:val="00D142A8"/>
    <w:rsid w:val="00D20DEB"/>
    <w:rsid w:val="00D2458E"/>
    <w:rsid w:val="00D245A7"/>
    <w:rsid w:val="00D2557E"/>
    <w:rsid w:val="00D2666C"/>
    <w:rsid w:val="00D30531"/>
    <w:rsid w:val="00D3177F"/>
    <w:rsid w:val="00D32DEF"/>
    <w:rsid w:val="00D33E4F"/>
    <w:rsid w:val="00D350AD"/>
    <w:rsid w:val="00D4091C"/>
    <w:rsid w:val="00D426CE"/>
    <w:rsid w:val="00D42C2A"/>
    <w:rsid w:val="00D47310"/>
    <w:rsid w:val="00D47455"/>
    <w:rsid w:val="00D52076"/>
    <w:rsid w:val="00D54C67"/>
    <w:rsid w:val="00D55DF3"/>
    <w:rsid w:val="00D56C7A"/>
    <w:rsid w:val="00D64CF2"/>
    <w:rsid w:val="00D65B49"/>
    <w:rsid w:val="00D73620"/>
    <w:rsid w:val="00D73F91"/>
    <w:rsid w:val="00D75387"/>
    <w:rsid w:val="00D76531"/>
    <w:rsid w:val="00D8158E"/>
    <w:rsid w:val="00D83968"/>
    <w:rsid w:val="00D84678"/>
    <w:rsid w:val="00D943C7"/>
    <w:rsid w:val="00D9724C"/>
    <w:rsid w:val="00DA04A1"/>
    <w:rsid w:val="00DA19D0"/>
    <w:rsid w:val="00DB01E1"/>
    <w:rsid w:val="00DB020E"/>
    <w:rsid w:val="00DB25FB"/>
    <w:rsid w:val="00DB267D"/>
    <w:rsid w:val="00DB4D45"/>
    <w:rsid w:val="00DB5362"/>
    <w:rsid w:val="00DB77C5"/>
    <w:rsid w:val="00DC0383"/>
    <w:rsid w:val="00DC0BB1"/>
    <w:rsid w:val="00DC29E0"/>
    <w:rsid w:val="00DC5FEA"/>
    <w:rsid w:val="00DC7645"/>
    <w:rsid w:val="00DC78DE"/>
    <w:rsid w:val="00DD0076"/>
    <w:rsid w:val="00DD0A8C"/>
    <w:rsid w:val="00DD1BF6"/>
    <w:rsid w:val="00DD2D30"/>
    <w:rsid w:val="00DD2D7B"/>
    <w:rsid w:val="00DD2F71"/>
    <w:rsid w:val="00DD3045"/>
    <w:rsid w:val="00DD38D6"/>
    <w:rsid w:val="00DD3A40"/>
    <w:rsid w:val="00DD510F"/>
    <w:rsid w:val="00DD6874"/>
    <w:rsid w:val="00DE3454"/>
    <w:rsid w:val="00DE5FF4"/>
    <w:rsid w:val="00DF4F5A"/>
    <w:rsid w:val="00DF577A"/>
    <w:rsid w:val="00DF62EF"/>
    <w:rsid w:val="00DF6982"/>
    <w:rsid w:val="00DF73E8"/>
    <w:rsid w:val="00E126BA"/>
    <w:rsid w:val="00E13548"/>
    <w:rsid w:val="00E22B9C"/>
    <w:rsid w:val="00E25A1D"/>
    <w:rsid w:val="00E264D8"/>
    <w:rsid w:val="00E272FA"/>
    <w:rsid w:val="00E32A28"/>
    <w:rsid w:val="00E336B1"/>
    <w:rsid w:val="00E34F90"/>
    <w:rsid w:val="00E37535"/>
    <w:rsid w:val="00E37E61"/>
    <w:rsid w:val="00E41DAB"/>
    <w:rsid w:val="00E43075"/>
    <w:rsid w:val="00E5397D"/>
    <w:rsid w:val="00E53C02"/>
    <w:rsid w:val="00E55DE8"/>
    <w:rsid w:val="00E574DF"/>
    <w:rsid w:val="00E611A5"/>
    <w:rsid w:val="00E65738"/>
    <w:rsid w:val="00E66F70"/>
    <w:rsid w:val="00E70107"/>
    <w:rsid w:val="00E74CAD"/>
    <w:rsid w:val="00E75077"/>
    <w:rsid w:val="00E85799"/>
    <w:rsid w:val="00E86587"/>
    <w:rsid w:val="00E9178D"/>
    <w:rsid w:val="00E91AF7"/>
    <w:rsid w:val="00E91FD7"/>
    <w:rsid w:val="00EA14F5"/>
    <w:rsid w:val="00EA2A70"/>
    <w:rsid w:val="00EB0828"/>
    <w:rsid w:val="00EB2FD8"/>
    <w:rsid w:val="00EC1594"/>
    <w:rsid w:val="00EC28F7"/>
    <w:rsid w:val="00EC512B"/>
    <w:rsid w:val="00ED349A"/>
    <w:rsid w:val="00ED416B"/>
    <w:rsid w:val="00ED5EB3"/>
    <w:rsid w:val="00EE16B4"/>
    <w:rsid w:val="00EE180E"/>
    <w:rsid w:val="00EE7D67"/>
    <w:rsid w:val="00EF4083"/>
    <w:rsid w:val="00EF7610"/>
    <w:rsid w:val="00F01BB2"/>
    <w:rsid w:val="00F07965"/>
    <w:rsid w:val="00F15DE8"/>
    <w:rsid w:val="00F170B3"/>
    <w:rsid w:val="00F21D20"/>
    <w:rsid w:val="00F23E13"/>
    <w:rsid w:val="00F23F5E"/>
    <w:rsid w:val="00F24669"/>
    <w:rsid w:val="00F30DC9"/>
    <w:rsid w:val="00F3111E"/>
    <w:rsid w:val="00F32478"/>
    <w:rsid w:val="00F32DDE"/>
    <w:rsid w:val="00F34EC4"/>
    <w:rsid w:val="00F462A2"/>
    <w:rsid w:val="00F46983"/>
    <w:rsid w:val="00F51CC5"/>
    <w:rsid w:val="00F553A6"/>
    <w:rsid w:val="00F553BE"/>
    <w:rsid w:val="00F57F76"/>
    <w:rsid w:val="00F60D9B"/>
    <w:rsid w:val="00F60F9D"/>
    <w:rsid w:val="00F70C44"/>
    <w:rsid w:val="00F759CB"/>
    <w:rsid w:val="00F76883"/>
    <w:rsid w:val="00F76CB3"/>
    <w:rsid w:val="00F8158C"/>
    <w:rsid w:val="00F82934"/>
    <w:rsid w:val="00F83CFA"/>
    <w:rsid w:val="00F8594C"/>
    <w:rsid w:val="00F90874"/>
    <w:rsid w:val="00F90F3E"/>
    <w:rsid w:val="00FA4813"/>
    <w:rsid w:val="00FA5A6F"/>
    <w:rsid w:val="00FB1C17"/>
    <w:rsid w:val="00FB1FD1"/>
    <w:rsid w:val="00FB2E31"/>
    <w:rsid w:val="00FB7734"/>
    <w:rsid w:val="00FC5EAE"/>
    <w:rsid w:val="00FD0A3F"/>
    <w:rsid w:val="00FD30D3"/>
    <w:rsid w:val="00FD3D0E"/>
    <w:rsid w:val="00FD626F"/>
    <w:rsid w:val="00FE08B6"/>
    <w:rsid w:val="00FE1247"/>
    <w:rsid w:val="00FE2A16"/>
    <w:rsid w:val="00FE319C"/>
    <w:rsid w:val="00FE3F2B"/>
    <w:rsid w:val="00FF0733"/>
    <w:rsid w:val="00FF0DAE"/>
    <w:rsid w:val="00FF280A"/>
    <w:rsid w:val="00FF53BF"/>
    <w:rsid w:val="753EF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7F9C9"/>
  <w15:chartTrackingRefBased/>
  <w15:docId w15:val="{0A890667-0BF7-4D10-8D05-DEFE42A8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C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C1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C1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C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C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C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C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C1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C1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C1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C1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C1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C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C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C1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C1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C1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C1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690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90C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E01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1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BF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D4CA7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6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9F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6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9F8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C4F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F4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C4F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4F45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5" Type="http://schemas.openxmlformats.org/officeDocument/2006/relationships/image" Target="media/image1.png"/><Relationship Id="rId10" Type="http://schemas.openxmlformats.org/officeDocument/2006/relationships/customXml" Target="ink/ink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4-30T11:13:32.573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,'0'0'-819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4D8E001703B4593BA241CE7034C15" ma:contentTypeVersion="21" ma:contentTypeDescription="Create a new document." ma:contentTypeScope="" ma:versionID="6a50ed8094d3fed22320f03758bb4603">
  <xsd:schema xmlns:xsd="http://www.w3.org/2001/XMLSchema" xmlns:xs="http://www.w3.org/2001/XMLSchema" xmlns:p="http://schemas.microsoft.com/office/2006/metadata/properties" xmlns:ns2="e9324e66-cd1a-448c-ba43-0c22fd74fb9f" xmlns:ns3="8f1820db-50f2-45bd-97ab-7b766a72afdc" targetNamespace="http://schemas.microsoft.com/office/2006/metadata/properties" ma:root="true" ma:fieldsID="b8ff961e2099dfc71631045e50d90a5e" ns2:_="" ns3:_="">
    <xsd:import namespace="e9324e66-cd1a-448c-ba43-0c22fd74fb9f"/>
    <xsd:import namespace="8f1820db-50f2-45bd-97ab-7b766a72af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_Flow_SignoffStatus" minOccurs="0"/>
                <xsd:element ref="ns2:MediaServiceSearchProperties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324e66-cd1a-448c-ba43-0c22fd74f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3e9af6-01d4-423d-8bd2-cf099f328a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27" nillable="true" ma:displayName="date" ma:format="DateOnly" ma:internalName="date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1820db-50f2-45bd-97ab-7b766a72a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dbe87d0-d762-49ee-9f89-cc1dfba05521}" ma:internalName="TaxCatchAll" ma:showField="CatchAllData" ma:web="8f1820db-50f2-45bd-97ab-7b766a72af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e9324e66-cd1a-448c-ba43-0c22fd74fb9f" xsi:nil="true"/>
    <date xmlns="e9324e66-cd1a-448c-ba43-0c22fd74fb9f" xsi:nil="true"/>
    <TaxCatchAll xmlns="8f1820db-50f2-45bd-97ab-7b766a72afdc" xsi:nil="true"/>
    <lcf76f155ced4ddcb4097134ff3c332f xmlns="e9324e66-cd1a-448c-ba43-0c22fd74fb9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F8EC82F-D92E-4E01-87D6-4CFF5DA065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19DA24-B550-4DC5-86BC-B6983EE3E8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324e66-cd1a-448c-ba43-0c22fd74fb9f"/>
    <ds:schemaRef ds:uri="8f1820db-50f2-45bd-97ab-7b766a72a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0E73FC-991B-4D3F-920A-940D5E6A31CF}">
  <ds:schemaRefs>
    <ds:schemaRef ds:uri="http://schemas.microsoft.com/office/2006/metadata/properties"/>
    <ds:schemaRef ds:uri="http://schemas.microsoft.com/office/infopath/2007/PartnerControls"/>
    <ds:schemaRef ds:uri="e9324e66-cd1a-448c-ba43-0c22fd74fb9f"/>
    <ds:schemaRef ds:uri="8f1820db-50f2-45bd-97ab-7b766a72afdc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494</Words>
  <Characters>22069</Characters>
  <Application>Microsoft Office Word</Application>
  <DocSecurity>0</DocSecurity>
  <Lines>1379</Lines>
  <Paragraphs>7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aly</dc:creator>
  <cp:keywords/>
  <dc:description/>
  <cp:lastModifiedBy>Laura Sealy</cp:lastModifiedBy>
  <cp:revision>3</cp:revision>
  <dcterms:created xsi:type="dcterms:W3CDTF">2025-10-07T12:33:00Z</dcterms:created>
  <dcterms:modified xsi:type="dcterms:W3CDTF">2025-10-0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4D8E001703B4593BA241CE7034C15</vt:lpwstr>
  </property>
  <property fmtid="{D5CDD505-2E9C-101B-9397-08002B2CF9AE}" pid="3" name="MediaServiceImageTags">
    <vt:lpwstr/>
  </property>
</Properties>
</file>